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3C799" w14:textId="4EC08030" w:rsidR="005D59A4" w:rsidRPr="005D59A4" w:rsidRDefault="00A13A9A" w:rsidP="00A13A9A">
      <w:pPr>
        <w:autoSpaceDE w:val="0"/>
        <w:autoSpaceDN w:val="0"/>
        <w:adjustRightInd w:val="0"/>
        <w:spacing w:after="120" w:line="480" w:lineRule="auto"/>
        <w:jc w:val="center"/>
        <w:rPr>
          <w:rFonts w:ascii="Times New Roman" w:eastAsia="Aptos" w:hAnsi="Times New Roman" w:cs="Times New Roman"/>
          <w:b/>
          <w:bCs/>
          <w:szCs w:val="24"/>
        </w:rPr>
      </w:pPr>
      <w:r w:rsidRPr="00A13A9A">
        <w:rPr>
          <w:rFonts w:ascii="Times New Roman" w:eastAsia="Aptos" w:hAnsi="Times New Roman" w:cs="Times New Roman"/>
          <w:b/>
          <w:bCs/>
          <w:szCs w:val="24"/>
          <w:u w:val="single"/>
        </w:rPr>
        <w:t>SUPPLEMENTARY MATERIALS</w:t>
      </w:r>
    </w:p>
    <w:p w14:paraId="689D083B" w14:textId="77777777" w:rsidR="005D59A4" w:rsidRPr="005D59A4" w:rsidRDefault="005D59A4" w:rsidP="00B57D0C">
      <w:pPr>
        <w:autoSpaceDE w:val="0"/>
        <w:autoSpaceDN w:val="0"/>
        <w:adjustRightInd w:val="0"/>
        <w:spacing w:after="120" w:line="480" w:lineRule="auto"/>
        <w:jc w:val="center"/>
        <w:rPr>
          <w:rFonts w:ascii="Times New Roman" w:eastAsia="Aptos" w:hAnsi="Times New Roman" w:cs="Times New Roman"/>
          <w:b/>
          <w:bCs/>
          <w:szCs w:val="24"/>
        </w:rPr>
      </w:pPr>
    </w:p>
    <w:p w14:paraId="59A59BD8" w14:textId="2941B3EF" w:rsidR="005D59A4" w:rsidRPr="005D59A4" w:rsidRDefault="0066176C" w:rsidP="23A706F3">
      <w:pPr>
        <w:spacing w:line="480" w:lineRule="auto"/>
        <w:rPr>
          <w:rFonts w:ascii="Aptos" w:eastAsia="Aptos" w:hAnsi="Aptos" w:cs="Times New Roman"/>
          <w:b/>
          <w:bCs/>
        </w:rPr>
      </w:pPr>
      <w:r w:rsidRPr="004470A1">
        <w:rPr>
          <w:rFonts w:ascii="Times New Roman" w:hAnsi="Times New Roman" w:cs="Times New Roman"/>
          <w:b/>
          <w:bCs/>
          <w:color w:val="000000" w:themeColor="text1"/>
          <w:kern w:val="0"/>
        </w:rPr>
        <w:t>Suppl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emental</w:t>
      </w:r>
      <w:r w:rsidR="5117423A" w:rsidRPr="23A706F3">
        <w:rPr>
          <w:rFonts w:ascii="Times New Roman" w:eastAsia="Aptos" w:hAnsi="Times New Roman" w:cs="Times New Roman"/>
          <w:b/>
          <w:bCs/>
        </w:rPr>
        <w:t xml:space="preserve"> Table </w:t>
      </w:r>
      <w:r>
        <w:rPr>
          <w:rFonts w:ascii="Times New Roman" w:eastAsia="Aptos" w:hAnsi="Times New Roman" w:cs="Times New Roman"/>
          <w:b/>
          <w:bCs/>
        </w:rPr>
        <w:t>S</w:t>
      </w:r>
      <w:r w:rsidR="5117423A" w:rsidRPr="23A706F3">
        <w:rPr>
          <w:rFonts w:ascii="Times New Roman" w:eastAsia="Aptos" w:hAnsi="Times New Roman" w:cs="Times New Roman"/>
          <w:b/>
          <w:bCs/>
        </w:rPr>
        <w:t xml:space="preserve">1. Study </w:t>
      </w:r>
      <w:r w:rsidR="00842D2B">
        <w:rPr>
          <w:rFonts w:ascii="Times New Roman" w:eastAsia="Aptos" w:hAnsi="Times New Roman" w:cs="Times New Roman"/>
          <w:b/>
          <w:bCs/>
        </w:rPr>
        <w:t>s</w:t>
      </w:r>
      <w:r w:rsidR="5117423A" w:rsidRPr="23A706F3">
        <w:rPr>
          <w:rFonts w:ascii="Times New Roman" w:eastAsia="Aptos" w:hAnsi="Times New Roman" w:cs="Times New Roman"/>
          <w:b/>
          <w:bCs/>
        </w:rPr>
        <w:t xml:space="preserve">ites and </w:t>
      </w:r>
      <w:r w:rsidR="00F1758C">
        <w:rPr>
          <w:rFonts w:ascii="Times New Roman" w:eastAsia="Aptos" w:hAnsi="Times New Roman" w:cs="Times New Roman"/>
          <w:b/>
          <w:bCs/>
        </w:rPr>
        <w:t>p</w:t>
      </w:r>
      <w:r w:rsidR="5117423A" w:rsidRPr="23A706F3">
        <w:rPr>
          <w:rFonts w:ascii="Times New Roman" w:eastAsia="Aptos" w:hAnsi="Times New Roman" w:cs="Times New Roman"/>
          <w:b/>
          <w:bCs/>
        </w:rPr>
        <w:t xml:space="preserve">rincipal </w:t>
      </w:r>
      <w:r w:rsidR="00F1758C">
        <w:rPr>
          <w:rFonts w:ascii="Times New Roman" w:eastAsia="Aptos" w:hAnsi="Times New Roman" w:cs="Times New Roman"/>
          <w:b/>
          <w:bCs/>
        </w:rPr>
        <w:t>i</w:t>
      </w:r>
      <w:r w:rsidR="5117423A" w:rsidRPr="23A706F3">
        <w:rPr>
          <w:rFonts w:ascii="Times New Roman" w:eastAsia="Aptos" w:hAnsi="Times New Roman" w:cs="Times New Roman"/>
          <w:b/>
          <w:bCs/>
        </w:rPr>
        <w:t>nvestigators</w:t>
      </w:r>
      <w:r w:rsidR="00AD09BE">
        <w:rPr>
          <w:rFonts w:ascii="Times New Roman" w:eastAsia="Aptos" w:hAnsi="Times New Roman" w:cs="Times New Roman"/>
          <w:b/>
          <w:bCs/>
        </w:rPr>
        <w:t>.</w:t>
      </w:r>
      <w:r w:rsidR="005D59A4">
        <w:tab/>
      </w:r>
      <w:r w:rsidR="5117423A" w:rsidRPr="23A706F3">
        <w:rPr>
          <w:rFonts w:ascii="Times New Roman" w:eastAsia="Aptos" w:hAnsi="Times New Roman" w:cs="Times New Roman"/>
          <w:b/>
          <w:bCs/>
        </w:rPr>
        <w:t xml:space="preserve"> </w:t>
      </w:r>
    </w:p>
    <w:tbl>
      <w:tblPr>
        <w:tblW w:w="9915" w:type="dxa"/>
        <w:tblInd w:w="-168" w:type="dxa"/>
        <w:tblLayout w:type="fixed"/>
        <w:tblLook w:val="04A0" w:firstRow="1" w:lastRow="0" w:firstColumn="1" w:lastColumn="0" w:noHBand="0" w:noVBand="1"/>
      </w:tblPr>
      <w:tblGrid>
        <w:gridCol w:w="7278"/>
        <w:gridCol w:w="2637"/>
      </w:tblGrid>
      <w:tr w:rsidR="00884D33" w:rsidRPr="005D59A4" w14:paraId="4F57AF72" w14:textId="77777777" w:rsidTr="00AD09BE">
        <w:trPr>
          <w:trHeight w:val="20"/>
        </w:trPr>
        <w:tc>
          <w:tcPr>
            <w:tcW w:w="7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1589E3C" w14:textId="1DFED1E1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tudy </w:t>
            </w:r>
            <w:r w:rsidR="00D2552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5D59A4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te </w:t>
            </w:r>
          </w:p>
        </w:tc>
        <w:tc>
          <w:tcPr>
            <w:tcW w:w="2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BB4BCB" w14:textId="285F781F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rincipal </w:t>
            </w:r>
            <w:r w:rsidR="00D2552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  <w:r w:rsidRPr="005D59A4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vestigator </w:t>
            </w:r>
          </w:p>
        </w:tc>
      </w:tr>
      <w:tr w:rsidR="00884D33" w:rsidRPr="005D59A4" w14:paraId="5EE3A08D" w14:textId="77777777" w:rsidTr="00AD09BE">
        <w:trPr>
          <w:trHeight w:val="20"/>
        </w:trPr>
        <w:tc>
          <w:tcPr>
            <w:tcW w:w="72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F27643" w14:textId="7777777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rhus University Hospital, Aarhus, Denmark</w:t>
            </w:r>
          </w:p>
        </w:tc>
        <w:tc>
          <w:tcPr>
            <w:tcW w:w="26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AFDDF9" w14:textId="7777777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ter Lukac</w:t>
            </w:r>
          </w:p>
        </w:tc>
      </w:tr>
      <w:tr w:rsidR="005D59A4" w:rsidRPr="005D59A4" w14:paraId="30A98073" w14:textId="77777777" w:rsidTr="000268F2">
        <w:trPr>
          <w:trHeight w:val="20"/>
        </w:trPr>
        <w:tc>
          <w:tcPr>
            <w:tcW w:w="7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32E3E" w14:textId="7777777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 Sint-Jan Hospital, Bruges, Belgium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1E560" w14:textId="7777777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tias Duytschaever</w:t>
            </w:r>
          </w:p>
        </w:tc>
      </w:tr>
      <w:tr w:rsidR="00210C1F" w:rsidRPr="005D59A4" w14:paraId="019FBAE9" w14:textId="77777777" w:rsidTr="000268F2">
        <w:trPr>
          <w:trHeight w:val="20"/>
        </w:trPr>
        <w:tc>
          <w:tcPr>
            <w:tcW w:w="7278" w:type="dxa"/>
            <w:tcBorders>
              <w:top w:val="nil"/>
              <w:left w:val="nil"/>
              <w:bottom w:val="nil"/>
              <w:right w:val="nil"/>
            </w:tcBorders>
          </w:tcPr>
          <w:p w14:paraId="5CFFEE48" w14:textId="76CB7B2B" w:rsidR="00210C1F" w:rsidRPr="005D59A4" w:rsidRDefault="00210C1F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0C1F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vascular Center, AZORG</w:t>
            </w: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alst, Belgium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61652DED" w14:textId="23F128D4" w:rsidR="00210C1F" w:rsidRPr="005D59A4" w:rsidRDefault="00210C1F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0C1F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m De Potter</w:t>
            </w:r>
          </w:p>
        </w:tc>
      </w:tr>
      <w:tr w:rsidR="005D59A4" w:rsidRPr="005D59A4" w14:paraId="4FD514C2" w14:textId="77777777" w:rsidTr="000268F2">
        <w:trPr>
          <w:trHeight w:val="20"/>
        </w:trPr>
        <w:tc>
          <w:tcPr>
            <w:tcW w:w="7278" w:type="dxa"/>
            <w:tcBorders>
              <w:top w:val="nil"/>
              <w:left w:val="nil"/>
              <w:bottom w:val="nil"/>
              <w:right w:val="nil"/>
            </w:tcBorders>
          </w:tcPr>
          <w:p w14:paraId="71B176E5" w14:textId="7B0ADBBD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ntofte Hospital, University of Copenhagen, </w:t>
            </w:r>
            <w:r w:rsidR="00DC7440" w:rsidRPr="00756B15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tofte</w:t>
            </w:r>
            <w:r w:rsidR="000268F2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mark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402B1518" w14:textId="7777777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m Hansen</w:t>
            </w:r>
          </w:p>
        </w:tc>
      </w:tr>
      <w:tr w:rsidR="005D59A4" w:rsidRPr="005D59A4" w14:paraId="644058A3" w14:textId="77777777" w:rsidTr="000268F2">
        <w:trPr>
          <w:trHeight w:val="20"/>
        </w:trPr>
        <w:tc>
          <w:tcPr>
            <w:tcW w:w="7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A248D" w14:textId="6212A95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essa Hospitals</w:t>
            </w:r>
            <w:r w:rsidR="000268F2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asselt, Belgium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91968" w14:textId="7777777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han Vijgen</w:t>
            </w:r>
          </w:p>
        </w:tc>
      </w:tr>
      <w:tr w:rsidR="005D59A4" w:rsidRPr="005D59A4" w14:paraId="661D23AE" w14:textId="77777777" w:rsidTr="000268F2">
        <w:trPr>
          <w:trHeight w:val="20"/>
        </w:trPr>
        <w:tc>
          <w:tcPr>
            <w:tcW w:w="7278" w:type="dxa"/>
            <w:tcBorders>
              <w:top w:val="nil"/>
              <w:left w:val="nil"/>
              <w:bottom w:val="nil"/>
              <w:right w:val="nil"/>
            </w:tcBorders>
          </w:tcPr>
          <w:p w14:paraId="1395455A" w14:textId="5E4F58A0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University</w:t>
            </w:r>
            <w:r w:rsidR="00945186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</w:t>
            </w: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raz, Graz, Austria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609242E5" w14:textId="7777777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niel Scherr</w:t>
            </w:r>
          </w:p>
        </w:tc>
      </w:tr>
      <w:tr w:rsidR="005D59A4" w:rsidRPr="005D59A4" w14:paraId="4874A33F" w14:textId="77777777" w:rsidTr="000268F2">
        <w:trPr>
          <w:trHeight w:val="20"/>
        </w:trPr>
        <w:tc>
          <w:tcPr>
            <w:tcW w:w="7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69D97" w14:textId="77777777" w:rsidR="005D59A4" w:rsidRPr="00421FC7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:lang w:val="nl-BE"/>
                <w14:ligatures w14:val="none"/>
              </w:rPr>
            </w:pPr>
            <w:r w:rsidRPr="00421FC7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:lang w:val="nl-BE"/>
                <w14:ligatures w14:val="none"/>
              </w:rPr>
              <w:t>Ordensklinikum Linz Elisabethinen, Linz, Austria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86918" w14:textId="7777777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mut Pürerfellner</w:t>
            </w:r>
          </w:p>
        </w:tc>
      </w:tr>
      <w:tr w:rsidR="005D59A4" w:rsidRPr="005D59A4" w14:paraId="7839C906" w14:textId="77777777" w:rsidTr="00AD09BE">
        <w:trPr>
          <w:trHeight w:val="20"/>
        </w:trPr>
        <w:tc>
          <w:tcPr>
            <w:tcW w:w="7278" w:type="dxa"/>
            <w:tcBorders>
              <w:top w:val="nil"/>
              <w:left w:val="nil"/>
              <w:right w:val="nil"/>
            </w:tcBorders>
          </w:tcPr>
          <w:p w14:paraId="3DA78672" w14:textId="1089966E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lnius University Hospital, </w:t>
            </w:r>
            <w:proofErr w:type="spellStart"/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taros</w:t>
            </w:r>
            <w:proofErr w:type="spellEnd"/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0268F2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ikos</w:t>
            </w:r>
            <w:proofErr w:type="spellEnd"/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Vilnius University, </w:t>
            </w:r>
            <w:r w:rsidR="000268F2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lnius, </w:t>
            </w: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thuania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</w:tcPr>
          <w:p w14:paraId="5EDDA618" w14:textId="1E6A2856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diminas </w:t>
            </w:r>
            <w:r w:rsidR="00CE3364" w:rsidRPr="00756B15">
              <w:rPr>
                <w:rFonts w:ascii="Times New Roman" w:eastAsia="Times New Roman" w:hAnsi="Times New Roman" w:cs="Times New Roman"/>
                <w:sz w:val="20"/>
                <w:szCs w:val="20"/>
              </w:rPr>
              <w:t>Račkauskas</w:t>
            </w:r>
          </w:p>
        </w:tc>
      </w:tr>
      <w:tr w:rsidR="00884D33" w:rsidRPr="005D59A4" w14:paraId="2C4CFD2E" w14:textId="77777777" w:rsidTr="00AD09BE">
        <w:trPr>
          <w:trHeight w:val="20"/>
        </w:trPr>
        <w:tc>
          <w:tcPr>
            <w:tcW w:w="72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E1D102" w14:textId="77777777" w:rsidR="005D59A4" w:rsidRPr="00421FC7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:lang w:val="nl-BE"/>
                <w14:ligatures w14:val="none"/>
              </w:rPr>
            </w:pPr>
            <w:r w:rsidRPr="00421FC7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:lang w:val="nl-BE"/>
                <w14:ligatures w14:val="none"/>
              </w:rPr>
              <w:t xml:space="preserve">Ziekenhuis Oost-Limburg, Genk, Belgium  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1C0DE0" w14:textId="77777777" w:rsidR="005D59A4" w:rsidRPr="005D59A4" w:rsidRDefault="005D59A4" w:rsidP="00B57D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59A4">
              <w:rPr>
                <w:rFonts w:ascii="Times New Roman" w:eastAsia="Aptos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go Van Herendael</w:t>
            </w:r>
          </w:p>
        </w:tc>
      </w:tr>
    </w:tbl>
    <w:p w14:paraId="20998709" w14:textId="668EF449" w:rsidR="005D59A4" w:rsidRPr="00101F28" w:rsidRDefault="7913E0FA" w:rsidP="00FA3483">
      <w:pPr>
        <w:spacing w:before="120" w:after="12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01F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study sites are listed in alphabetical order</w:t>
      </w:r>
      <w:r w:rsidR="79E82B37" w:rsidRPr="23A706F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3CDE2186" w14:textId="77777777" w:rsidR="005D59A4" w:rsidRPr="005D59A4" w:rsidRDefault="005D59A4" w:rsidP="00B57D0C">
      <w:pPr>
        <w:spacing w:line="480" w:lineRule="auto"/>
        <w:rPr>
          <w:rFonts w:ascii="Aptos" w:eastAsia="Aptos" w:hAnsi="Aptos" w:cs="Times New Roman"/>
        </w:rPr>
      </w:pPr>
      <w:r w:rsidRPr="005D59A4">
        <w:rPr>
          <w:rFonts w:ascii="Aptos" w:eastAsia="Aptos" w:hAnsi="Aptos" w:cs="Times New Roman"/>
        </w:rPr>
        <w:br w:type="page"/>
      </w:r>
    </w:p>
    <w:p w14:paraId="6B519C7E" w14:textId="58A0A466" w:rsidR="005D59A4" w:rsidRPr="005D59A4" w:rsidRDefault="0066176C" w:rsidP="00B57D0C">
      <w:pPr>
        <w:spacing w:line="480" w:lineRule="auto"/>
        <w:rPr>
          <w:rFonts w:ascii="Times New Roman" w:eastAsia="Aptos" w:hAnsi="Times New Roman" w:cs="Times New Roman"/>
          <w:b/>
          <w:bCs/>
          <w:szCs w:val="24"/>
        </w:rPr>
      </w:pPr>
      <w:r w:rsidRPr="004470A1"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Suppl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emental</w:t>
      </w:r>
      <w:r w:rsidR="005D59A4" w:rsidRPr="005D59A4">
        <w:rPr>
          <w:rFonts w:ascii="Times New Roman" w:eastAsia="Aptos" w:hAnsi="Times New Roman" w:cs="Times New Roman"/>
          <w:b/>
          <w:bCs/>
          <w:szCs w:val="24"/>
        </w:rPr>
        <w:t xml:space="preserve"> Table </w:t>
      </w:r>
      <w:r>
        <w:rPr>
          <w:rFonts w:ascii="Times New Roman" w:eastAsia="Aptos" w:hAnsi="Times New Roman" w:cs="Times New Roman"/>
          <w:b/>
          <w:bCs/>
          <w:szCs w:val="24"/>
        </w:rPr>
        <w:t>S</w:t>
      </w:r>
      <w:r w:rsidR="005D59A4">
        <w:rPr>
          <w:rFonts w:ascii="Times New Roman" w:eastAsia="Aptos" w:hAnsi="Times New Roman" w:cs="Times New Roman"/>
          <w:b/>
          <w:bCs/>
          <w:szCs w:val="24"/>
        </w:rPr>
        <w:t>2</w:t>
      </w:r>
      <w:r w:rsidR="005D59A4" w:rsidRPr="005D59A4">
        <w:rPr>
          <w:rFonts w:ascii="Times New Roman" w:eastAsia="Aptos" w:hAnsi="Times New Roman" w:cs="Times New Roman"/>
          <w:b/>
          <w:bCs/>
          <w:szCs w:val="24"/>
        </w:rPr>
        <w:t xml:space="preserve">. Patient </w:t>
      </w:r>
      <w:r w:rsidR="00E843AC">
        <w:rPr>
          <w:rFonts w:ascii="Times New Roman" w:eastAsia="Aptos" w:hAnsi="Times New Roman" w:cs="Times New Roman"/>
          <w:b/>
          <w:bCs/>
          <w:szCs w:val="24"/>
        </w:rPr>
        <w:t>i</w:t>
      </w:r>
      <w:r w:rsidR="005D59A4" w:rsidRPr="005D59A4">
        <w:rPr>
          <w:rFonts w:ascii="Times New Roman" w:eastAsia="Aptos" w:hAnsi="Times New Roman" w:cs="Times New Roman"/>
          <w:b/>
          <w:bCs/>
          <w:szCs w:val="24"/>
        </w:rPr>
        <w:t xml:space="preserve">nclusion and </w:t>
      </w:r>
      <w:r w:rsidR="00E843AC">
        <w:rPr>
          <w:rFonts w:ascii="Times New Roman" w:eastAsia="Aptos" w:hAnsi="Times New Roman" w:cs="Times New Roman"/>
          <w:b/>
          <w:bCs/>
          <w:szCs w:val="24"/>
        </w:rPr>
        <w:t>e</w:t>
      </w:r>
      <w:r w:rsidR="005D59A4" w:rsidRPr="005D59A4">
        <w:rPr>
          <w:rFonts w:ascii="Times New Roman" w:eastAsia="Aptos" w:hAnsi="Times New Roman" w:cs="Times New Roman"/>
          <w:b/>
          <w:bCs/>
          <w:szCs w:val="24"/>
        </w:rPr>
        <w:t xml:space="preserve">xclusion </w:t>
      </w:r>
      <w:r w:rsidR="00E843AC">
        <w:rPr>
          <w:rFonts w:ascii="Times New Roman" w:eastAsia="Aptos" w:hAnsi="Times New Roman" w:cs="Times New Roman"/>
          <w:b/>
          <w:bCs/>
          <w:szCs w:val="24"/>
        </w:rPr>
        <w:t>c</w:t>
      </w:r>
      <w:r w:rsidR="005D59A4" w:rsidRPr="005D59A4">
        <w:rPr>
          <w:rFonts w:ascii="Times New Roman" w:eastAsia="Aptos" w:hAnsi="Times New Roman" w:cs="Times New Roman"/>
          <w:b/>
          <w:bCs/>
          <w:szCs w:val="24"/>
        </w:rPr>
        <w:t>riteria</w:t>
      </w:r>
      <w:r w:rsidR="00AD09BE">
        <w:rPr>
          <w:rFonts w:ascii="Times New Roman" w:eastAsia="Aptos" w:hAnsi="Times New Roman" w:cs="Times New Roman"/>
          <w:b/>
          <w:bCs/>
          <w:szCs w:val="24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5D59A4" w:rsidRPr="005D59A4" w14:paraId="000D61A2" w14:textId="77777777">
        <w:tc>
          <w:tcPr>
            <w:tcW w:w="2155" w:type="dxa"/>
          </w:tcPr>
          <w:p w14:paraId="34ED7E8B" w14:textId="77777777" w:rsidR="005D59A4" w:rsidRPr="005D59A4" w:rsidRDefault="005D59A4" w:rsidP="00B57D0C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nclusion criteria</w:t>
            </w:r>
          </w:p>
          <w:p w14:paraId="161C5C36" w14:textId="77777777" w:rsidR="005D59A4" w:rsidRPr="005D59A4" w:rsidRDefault="005D59A4" w:rsidP="00B57D0C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(Candidates for this study must meet </w:t>
            </w:r>
            <w:proofErr w:type="gram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ALL of</w:t>
            </w:r>
            <w:proofErr w:type="gram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the following criteria)</w:t>
            </w:r>
          </w:p>
        </w:tc>
        <w:tc>
          <w:tcPr>
            <w:tcW w:w="7195" w:type="dxa"/>
          </w:tcPr>
          <w:p w14:paraId="590A428E" w14:textId="36F9AA71" w:rsidR="005D59A4" w:rsidRPr="005D59A4" w:rsidRDefault="005D59A4" w:rsidP="002836A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Diagnosed with symptomatic paroxysmal AF defined as AF that terminates spontaneously or with intervention within 7 days of onset. This paroxysmal AF </w:t>
            </w:r>
            <w:proofErr w:type="gram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was considered to be</w:t>
            </w:r>
            <w:proofErr w:type="gram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ymptomatic if symptoms related to AF were experienced by the patient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  <w:p w14:paraId="79A8319A" w14:textId="02C76851" w:rsidR="005D59A4" w:rsidRPr="005D59A4" w:rsidRDefault="005D59A4" w:rsidP="002836A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Selected for AF ablation procedure by PVI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  <w:p w14:paraId="4483CFFD" w14:textId="18CB06F2" w:rsidR="005D59A4" w:rsidRPr="005D59A4" w:rsidRDefault="005D59A4" w:rsidP="002836A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Failed </w:t>
            </w:r>
            <w:r w:rsidR="000268F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≥1 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AAD (</w:t>
            </w:r>
            <w:r w:rsidR="00F471A5">
              <w:rPr>
                <w:rFonts w:ascii="Times New Roman" w:eastAsia="Aptos" w:hAnsi="Times New Roman" w:cs="Times New Roman"/>
                <w:sz w:val="20"/>
                <w:szCs w:val="20"/>
              </w:rPr>
              <w:t>C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lass I to IV) as evidenced by recurrent symptomatic AF, or intolerable or contraindicated to the AAD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  <w:p w14:paraId="0FCEFE3F" w14:textId="6A9EB7A6" w:rsidR="005D59A4" w:rsidRPr="005D59A4" w:rsidRDefault="005D59A4" w:rsidP="002836A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Age 18-75 years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  <w:p w14:paraId="12FC687E" w14:textId="230C81AE" w:rsidR="005D59A4" w:rsidRPr="005D59A4" w:rsidRDefault="005D59A4" w:rsidP="002836A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Willing and capable of providing consent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  <w:p w14:paraId="784166B0" w14:textId="31D7A569" w:rsidR="005D59A4" w:rsidRPr="005D59A4" w:rsidRDefault="005D59A4" w:rsidP="002836A8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Able and willing to comply with all pre-, post- and follow-up testing and requirements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</w:tc>
      </w:tr>
      <w:tr w:rsidR="005D59A4" w:rsidRPr="005D59A4" w14:paraId="4AE8107E" w14:textId="77777777">
        <w:tc>
          <w:tcPr>
            <w:tcW w:w="2155" w:type="dxa"/>
          </w:tcPr>
          <w:p w14:paraId="1C67225A" w14:textId="77777777" w:rsidR="005D59A4" w:rsidRPr="005D59A4" w:rsidRDefault="005D59A4" w:rsidP="00B57D0C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xclusion criteria</w:t>
            </w:r>
          </w:p>
          <w:p w14:paraId="3B9D8767" w14:textId="77777777" w:rsidR="005D59A4" w:rsidRPr="005D59A4" w:rsidRDefault="005D59A4" w:rsidP="00B57D0C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(Candidates were excluded if ANY of the following criteria applied)</w:t>
            </w:r>
          </w:p>
        </w:tc>
        <w:tc>
          <w:tcPr>
            <w:tcW w:w="7195" w:type="dxa"/>
          </w:tcPr>
          <w:p w14:paraId="25603E15" w14:textId="19F8244F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Previously known AF secondary to electrolyte imbalance, thyroid disease, or reversible or noncardiac cause (</w:t>
            </w:r>
            <w:proofErr w:type="spell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eg</w:t>
            </w:r>
            <w:proofErr w:type="spell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, documented obstructive sleep apnea, acute alcohol toxicity, morbid obesity [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BMI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&gt;40 kg/m²], renal insufficiency [with an estimated creatinine clearance &lt;30 mL/min/1.73 m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2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])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  <w:p w14:paraId="783A5FED" w14:textId="7589DE2C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Previous LA ablation or surger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y.</w:t>
            </w:r>
          </w:p>
          <w:p w14:paraId="727EFF0E" w14:textId="6355D271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Patients known to require ablation outside the PV region (</w:t>
            </w:r>
            <w:proofErr w:type="spell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eg</w:t>
            </w:r>
            <w:proofErr w:type="spell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r w:rsidR="000268F2">
              <w:rPr>
                <w:rFonts w:ascii="Times New Roman" w:eastAsia="Aptos" w:hAnsi="Times New Roman" w:cs="Times New Roman"/>
                <w:sz w:val="20"/>
                <w:szCs w:val="20"/>
              </w:rPr>
              <w:t>a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trioventricular reentrant tachycardia, atrioventricular nodal reentry tachycardia, atrial tachycardia, ventricular tachycardia</w:t>
            </w:r>
            <w:r w:rsidR="000268F2">
              <w:rPr>
                <w:rFonts w:ascii="Times New Roman" w:eastAsia="Aptos" w:hAnsi="Times New Roman" w:cs="Times New Roman"/>
                <w:sz w:val="20"/>
                <w:szCs w:val="20"/>
              </w:rPr>
              <w:t>,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nd Wolff-Parkinson-White). </w:t>
            </w:r>
          </w:p>
          <w:p w14:paraId="0D0BB4F3" w14:textId="40599C85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eviously diagnosed with persistent AF (&gt;7 days in duration). </w:t>
            </w:r>
          </w:p>
          <w:p w14:paraId="1529814E" w14:textId="5FC23083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Severe dilatation of the LA (LAD &gt;50</w:t>
            </w:r>
            <w:r w:rsidR="000268F2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mm antero-posterior diameter in case of transthoracic echocardiography)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  <w:p w14:paraId="74525B8F" w14:textId="37CBF984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Presence of LA thrombus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  <w:p w14:paraId="168F6F11" w14:textId="27301452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Severely compromised LVEF (&lt;40%)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  <w:p w14:paraId="17A4AB3B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Uncontrolled heart failure or NYHA Class III or IV. </w:t>
            </w:r>
          </w:p>
          <w:p w14:paraId="2349B7EC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 xml:space="preserve">History of blood clotting, bleeding abnormalities or contraindication to anticoagulation (heparin, warfarin, or dabigatran). </w:t>
            </w:r>
          </w:p>
          <w:p w14:paraId="5E21A922" w14:textId="6E9F023B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History of a documented thromboembolic event (including TIA) within the past </w:t>
            </w:r>
            <w:r w:rsidR="00D45AF9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 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6 months. </w:t>
            </w:r>
          </w:p>
          <w:p w14:paraId="4C62535E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evious percutaneous coronary intervention / myocardial infarction within the past 2 months. </w:t>
            </w:r>
          </w:p>
          <w:p w14:paraId="73252B11" w14:textId="27CFD13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Previous coronary artery bypass grafting in conjunction with valvular surgery, cardiac surgery (</w:t>
            </w:r>
            <w:proofErr w:type="spell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eg</w:t>
            </w:r>
            <w:proofErr w:type="spell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ventriculotomy</w:t>
            </w:r>
            <w:proofErr w:type="spell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atriotomy) or valvular cardiac (surgical or percutaneous) procedure. </w:t>
            </w:r>
          </w:p>
          <w:p w14:paraId="73F216EB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Unstable angina pectoris within the past 6 months. </w:t>
            </w:r>
          </w:p>
          <w:p w14:paraId="29663D5E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nticipated cardiac transplantation, cardiac surgery, or other major surgery within the next 12 months. </w:t>
            </w:r>
          </w:p>
          <w:p w14:paraId="524D0CB3" w14:textId="6E50ED6E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Significant pulmonary disease (</w:t>
            </w:r>
            <w:proofErr w:type="spell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eg</w:t>
            </w:r>
            <w:proofErr w:type="spell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restrictive pulmonary disease, constrictive or chronic obstructive pulmonary disease) or any other disease or malfunction of the lungs or respiratory system that produces severe chronic symptoms. </w:t>
            </w:r>
          </w:p>
          <w:p w14:paraId="70ED08CA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Known significant PV anomaly that in the opinion of the investigator would preclude enrollment in this study. </w:t>
            </w:r>
          </w:p>
          <w:p w14:paraId="50771E73" w14:textId="1E616699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ior diagnosis of </w:t>
            </w:r>
            <w:r w:rsidR="006D4FAE">
              <w:rPr>
                <w:rFonts w:ascii="Times New Roman" w:eastAsia="Aptos" w:hAnsi="Times New Roman" w:cs="Times New Roman"/>
                <w:sz w:val="20"/>
                <w:szCs w:val="20"/>
              </w:rPr>
              <w:t>PV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stenosis. </w:t>
            </w:r>
          </w:p>
          <w:p w14:paraId="04D7FF5E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e-existing hemi diaphragmatic paralysis. </w:t>
            </w:r>
          </w:p>
          <w:p w14:paraId="6D6C679A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cute illness, active systemic infection, or sepsis. </w:t>
            </w:r>
          </w:p>
          <w:p w14:paraId="72CF7075" w14:textId="1D0DEAA3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esence of intracardiac thrombus, myxoma, </w:t>
            </w:r>
            <w:proofErr w:type="spell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tumo</w:t>
            </w:r>
            <w:r w:rsidR="0010189A">
              <w:rPr>
                <w:rFonts w:ascii="Times New Roman" w:eastAsia="Aptos" w:hAnsi="Times New Roman" w:cs="Times New Roman"/>
                <w:sz w:val="20"/>
                <w:szCs w:val="20"/>
              </w:rPr>
              <w:t>u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r</w:t>
            </w:r>
            <w:proofErr w:type="spell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interatrial baffle or patch or other abnormality that precludes catheter introduction or manipulation. </w:t>
            </w:r>
          </w:p>
          <w:p w14:paraId="1B1A3FE7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evere mitral regurgitation. </w:t>
            </w:r>
          </w:p>
          <w:p w14:paraId="59123D16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esence of implanted pacemaker or ICD or other implanted metal cardiac device that may interfere with the pulsed electric field energy. </w:t>
            </w:r>
          </w:p>
          <w:p w14:paraId="2BBE495D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resence of a condition that precludes vascular access (such as IVC filter). </w:t>
            </w:r>
          </w:p>
          <w:p w14:paraId="3E113C7E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 xml:space="preserve">Significant congenital anomaly or a medical problem that in the opinion of the investigator would preclude enrollment in this study. </w:t>
            </w:r>
          </w:p>
          <w:p w14:paraId="364A8118" w14:textId="6357CBA6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Categori</w:t>
            </w:r>
            <w:r w:rsidR="00DC2E62">
              <w:rPr>
                <w:rFonts w:ascii="Times New Roman" w:eastAsia="Aptos" w:hAnsi="Times New Roman" w:cs="Times New Roman"/>
                <w:sz w:val="20"/>
                <w:szCs w:val="20"/>
              </w:rPr>
              <w:t>s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ed</w:t>
            </w:r>
            <w:proofErr w:type="spell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as vulnerable population and requires special treatment with respect to safeguards of well-being. </w:t>
            </w:r>
          </w:p>
          <w:p w14:paraId="63474EF5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urrent enrollment in an investigational study evaluating another device or drug. </w:t>
            </w:r>
          </w:p>
          <w:p w14:paraId="41ACF3A8" w14:textId="3E1FFAAC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Women who were pregnant (as evidenced by pregnancy test if premenopausal), lactating, or who were of child-bearing age and planned on becoming pregnant </w:t>
            </w:r>
            <w:proofErr w:type="gram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during the course of</w:t>
            </w:r>
            <w:proofErr w:type="gram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the clinical investigation. </w:t>
            </w:r>
          </w:p>
          <w:p w14:paraId="230C4807" w14:textId="6421AE04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Life expectancy </w:t>
            </w:r>
            <w:r w:rsidR="00BF61F3">
              <w:rPr>
                <w:rFonts w:ascii="Times New Roman" w:eastAsia="Aptos" w:hAnsi="Times New Roman" w:cs="Times New Roman"/>
                <w:sz w:val="20"/>
                <w:szCs w:val="20"/>
              </w:rPr>
              <w:t>&lt;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12 months. </w:t>
            </w:r>
          </w:p>
          <w:p w14:paraId="2933FFC6" w14:textId="77777777" w:rsidR="005D59A4" w:rsidRPr="005D59A4" w:rsidRDefault="005D59A4" w:rsidP="002836A8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Presenting contra-indications for the devices used in the study, as indicated in the respective instructions for use.</w:t>
            </w:r>
          </w:p>
        </w:tc>
      </w:tr>
      <w:tr w:rsidR="005D59A4" w:rsidRPr="005D59A4" w14:paraId="1E5CC9D4" w14:textId="77777777">
        <w:tc>
          <w:tcPr>
            <w:tcW w:w="2155" w:type="dxa"/>
          </w:tcPr>
          <w:p w14:paraId="43CD8924" w14:textId="77777777" w:rsidR="005D59A4" w:rsidRPr="005D59A4" w:rsidRDefault="005D59A4" w:rsidP="00B57D0C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lastRenderedPageBreak/>
              <w:t>Additional exclusion criteria for the subsets</w:t>
            </w:r>
          </w:p>
        </w:tc>
        <w:tc>
          <w:tcPr>
            <w:tcW w:w="7195" w:type="dxa"/>
          </w:tcPr>
          <w:p w14:paraId="3F12FBFA" w14:textId="079EEF7C" w:rsidR="005D59A4" w:rsidRPr="005D59A4" w:rsidRDefault="005D59A4" w:rsidP="00B57D0C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dditional exclusion criteria for 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n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urological 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a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ssessment </w:t>
            </w:r>
            <w:r w:rsidR="00F85F58">
              <w:rPr>
                <w:rFonts w:ascii="Times New Roman" w:eastAsia="Aptos" w:hAnsi="Times New Roman" w:cs="Times New Roman"/>
                <w:sz w:val="20"/>
                <w:szCs w:val="20"/>
              </w:rPr>
              <w:t>patient</w:t>
            </w:r>
            <w:r w:rsidR="00F85F58"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s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:</w:t>
            </w:r>
          </w:p>
          <w:p w14:paraId="56596DC0" w14:textId="2AC14048" w:rsidR="005D59A4" w:rsidRPr="005D59A4" w:rsidRDefault="005D59A4" w:rsidP="002836A8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ontraindication for MRI such as use of contrast agents due to advanced renal disease, claustrophobia, </w:t>
            </w:r>
            <w:proofErr w:type="spellStart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etc</w:t>
            </w:r>
            <w:proofErr w:type="spellEnd"/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at principal investigator discretion).</w:t>
            </w:r>
          </w:p>
          <w:p w14:paraId="3FD446FA" w14:textId="77777777" w:rsidR="005D59A4" w:rsidRPr="005D59A4" w:rsidRDefault="005D59A4" w:rsidP="002836A8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Presence of iron-containing metal fragments in the body.</w:t>
            </w:r>
          </w:p>
          <w:p w14:paraId="4DB3B1B2" w14:textId="77777777" w:rsidR="005D59A4" w:rsidRPr="005D59A4" w:rsidRDefault="005D59A4" w:rsidP="002836A8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Unresolved pre-existing neurological deficit.</w:t>
            </w:r>
          </w:p>
          <w:p w14:paraId="01B4E172" w14:textId="77561A52" w:rsidR="005D59A4" w:rsidRPr="005D59A4" w:rsidRDefault="005D59A4" w:rsidP="00B57D0C">
            <w:pPr>
              <w:spacing w:line="48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dditional exclusion criteria for 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>e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sophageal</w:t>
            </w:r>
            <w:r w:rsidR="00FA73E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e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doscopy </w:t>
            </w:r>
            <w:r w:rsidR="00F85F58">
              <w:rPr>
                <w:rFonts w:ascii="Times New Roman" w:eastAsia="Aptos" w:hAnsi="Times New Roman" w:cs="Times New Roman"/>
                <w:sz w:val="20"/>
                <w:szCs w:val="20"/>
              </w:rPr>
              <w:t>patient</w:t>
            </w:r>
            <w:r w:rsidR="00F85F58"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s</w:t>
            </w: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:</w:t>
            </w:r>
          </w:p>
          <w:p w14:paraId="1339757C" w14:textId="77777777" w:rsidR="005D59A4" w:rsidRPr="005D59A4" w:rsidRDefault="005D59A4" w:rsidP="002836A8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5D59A4">
              <w:rPr>
                <w:rFonts w:ascii="Times New Roman" w:eastAsia="Aptos" w:hAnsi="Times New Roman" w:cs="Times New Roman"/>
                <w:sz w:val="20"/>
                <w:szCs w:val="20"/>
              </w:rPr>
              <w:t>Uncontrolled significant gastroesophageal reflux disease.</w:t>
            </w:r>
          </w:p>
        </w:tc>
      </w:tr>
    </w:tbl>
    <w:p w14:paraId="68B781D6" w14:textId="32E4FCF3" w:rsidR="005D59A4" w:rsidRPr="00857DAD" w:rsidRDefault="005D59A4" w:rsidP="00B57D0C">
      <w:pPr>
        <w:spacing w:line="480" w:lineRule="auto"/>
        <w:rPr>
          <w:rFonts w:ascii="Times New Roman" w:eastAsia="Aptos" w:hAnsi="Times New Roman" w:cs="Times New Roman"/>
          <w:sz w:val="20"/>
          <w:szCs w:val="20"/>
        </w:rPr>
      </w:pPr>
      <w:r w:rsidRPr="00857DAD">
        <w:rPr>
          <w:rFonts w:ascii="Times New Roman" w:eastAsia="Aptos" w:hAnsi="Times New Roman" w:cs="Times New Roman"/>
          <w:sz w:val="20"/>
          <w:szCs w:val="20"/>
        </w:rPr>
        <w:t xml:space="preserve">AAD, antiarrhythmic drug; AF, atrial fibrillation; </w:t>
      </w:r>
      <w:r w:rsidR="00FA73E6">
        <w:rPr>
          <w:rFonts w:ascii="Times New Roman" w:eastAsia="Aptos" w:hAnsi="Times New Roman" w:cs="Times New Roman"/>
          <w:sz w:val="20"/>
          <w:szCs w:val="20"/>
        </w:rPr>
        <w:t xml:space="preserve">BMI, body mass index; </w:t>
      </w:r>
      <w:r w:rsidRPr="00857DAD">
        <w:rPr>
          <w:rFonts w:ascii="Times New Roman" w:eastAsia="Aptos" w:hAnsi="Times New Roman" w:cs="Times New Roman"/>
          <w:sz w:val="20"/>
          <w:szCs w:val="20"/>
        </w:rPr>
        <w:t xml:space="preserve">ICD, implantable cardioverter defibrillator; IVC, </w:t>
      </w:r>
      <w:r w:rsidRPr="00857DAD">
        <w:rPr>
          <w:rFonts w:ascii="Times New Roman" w:eastAsia="Aptos" w:hAnsi="Times New Roman" w:cs="Times New Roman"/>
          <w:kern w:val="0"/>
          <w:sz w:val="20"/>
          <w:szCs w:val="20"/>
          <w14:ligatures w14:val="none"/>
        </w:rPr>
        <w:t>inferior vena cava;</w:t>
      </w:r>
      <w:r w:rsidRPr="00857DAD">
        <w:rPr>
          <w:rFonts w:ascii="Times New Roman" w:eastAsia="Aptos" w:hAnsi="Times New Roman" w:cs="Times New Roman"/>
          <w:sz w:val="20"/>
          <w:szCs w:val="20"/>
        </w:rPr>
        <w:t xml:space="preserve"> LA, left atrial; LAD, left anterior descending; LVEF, left ventricular ejection fraction; MRI, magnetic resonance imaging; NYHA, New York Heart Association; PV, pulmonary vein; PVI, pulmonary vein isolation; TIA, transient </w:t>
      </w:r>
      <w:proofErr w:type="spellStart"/>
      <w:r w:rsidRPr="00857DAD">
        <w:rPr>
          <w:rFonts w:ascii="Times New Roman" w:eastAsia="Aptos" w:hAnsi="Times New Roman" w:cs="Times New Roman"/>
          <w:sz w:val="20"/>
          <w:szCs w:val="20"/>
        </w:rPr>
        <w:t>ischaemic</w:t>
      </w:r>
      <w:proofErr w:type="spellEnd"/>
      <w:r w:rsidRPr="00857DAD">
        <w:rPr>
          <w:rFonts w:ascii="Times New Roman" w:eastAsia="Aptos" w:hAnsi="Times New Roman" w:cs="Times New Roman"/>
          <w:sz w:val="20"/>
          <w:szCs w:val="20"/>
        </w:rPr>
        <w:t xml:space="preserve"> attack.</w:t>
      </w:r>
    </w:p>
    <w:p w14:paraId="04E5868F" w14:textId="58D18BC7" w:rsidR="005D59A4" w:rsidRPr="005D59A4" w:rsidRDefault="005D59A4" w:rsidP="00B57D0C">
      <w:pPr>
        <w:spacing w:line="480" w:lineRule="auto"/>
        <w:rPr>
          <w:rFonts w:ascii="Aptos" w:eastAsia="Aptos" w:hAnsi="Aptos" w:cs="Times New Roman"/>
        </w:rPr>
      </w:pPr>
      <w:r w:rsidRPr="005D59A4">
        <w:rPr>
          <w:rFonts w:ascii="Aptos" w:eastAsia="Aptos" w:hAnsi="Aptos" w:cs="Times New Roman"/>
          <w:b/>
          <w:bCs/>
          <w:szCs w:val="24"/>
        </w:rPr>
        <w:br w:type="page"/>
      </w:r>
    </w:p>
    <w:p w14:paraId="7467D92A" w14:textId="3A7A9BCD" w:rsidR="005D59A4" w:rsidRPr="005D59A4" w:rsidRDefault="0066176C" w:rsidP="00B57D0C">
      <w:pPr>
        <w:spacing w:line="480" w:lineRule="auto"/>
        <w:rPr>
          <w:rFonts w:ascii="Times New Roman" w:eastAsia="Aptos" w:hAnsi="Times New Roman" w:cs="Times New Roman"/>
          <w:b/>
          <w:bCs/>
        </w:rPr>
      </w:pPr>
      <w:r w:rsidRPr="004470A1"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Suppl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emental</w:t>
      </w:r>
      <w:r w:rsidR="005D59A4" w:rsidRPr="005D59A4">
        <w:rPr>
          <w:rFonts w:ascii="Times New Roman" w:eastAsia="Aptos" w:hAnsi="Times New Roman" w:cs="Times New Roman"/>
          <w:b/>
          <w:bCs/>
        </w:rPr>
        <w:t xml:space="preserve"> Table </w:t>
      </w:r>
      <w:r>
        <w:rPr>
          <w:rFonts w:ascii="Times New Roman" w:eastAsia="Aptos" w:hAnsi="Times New Roman" w:cs="Times New Roman"/>
          <w:b/>
          <w:bCs/>
        </w:rPr>
        <w:t>S</w:t>
      </w:r>
      <w:r w:rsidR="005D59A4" w:rsidRPr="005D59A4">
        <w:rPr>
          <w:rFonts w:ascii="Times New Roman" w:eastAsia="Aptos" w:hAnsi="Times New Roman" w:cs="Times New Roman"/>
          <w:b/>
          <w:bCs/>
        </w:rPr>
        <w:t xml:space="preserve">3. Procedural </w:t>
      </w:r>
      <w:r w:rsidR="00625D56">
        <w:rPr>
          <w:rFonts w:ascii="Times New Roman" w:eastAsia="Aptos" w:hAnsi="Times New Roman" w:cs="Times New Roman"/>
          <w:b/>
          <w:bCs/>
        </w:rPr>
        <w:t>i</w:t>
      </w:r>
      <w:r w:rsidR="005D59A4" w:rsidRPr="005D59A4">
        <w:rPr>
          <w:rFonts w:ascii="Times New Roman" w:eastAsia="Aptos" w:hAnsi="Times New Roman" w:cs="Times New Roman"/>
          <w:b/>
          <w:bCs/>
        </w:rPr>
        <w:t>nformation</w:t>
      </w:r>
      <w:r w:rsidR="00492391">
        <w:rPr>
          <w:rFonts w:ascii="Times New Roman" w:eastAsia="Aptos" w:hAnsi="Times New Roman" w:cs="Times New Roman"/>
          <w:b/>
          <w:bCs/>
        </w:rPr>
        <w:t>.</w:t>
      </w:r>
      <w:r w:rsidR="005D59A4" w:rsidRPr="005D59A4">
        <w:rPr>
          <w:rFonts w:ascii="Times New Roman" w:eastAsia="Aptos" w:hAnsi="Times New Roman" w:cs="Times New Roman"/>
          <w:b/>
          <w:bCs/>
        </w:rPr>
        <w:t xml:space="preserve"> </w:t>
      </w:r>
      <w:r w:rsidR="00492391">
        <w:rPr>
          <w:rFonts w:ascii="Times New Roman" w:eastAsia="Aptos" w:hAnsi="Times New Roman" w:cs="Times New Roman"/>
          <w:b/>
          <w:bCs/>
        </w:rPr>
        <w:t>P</w:t>
      </w:r>
      <w:r w:rsidR="005D59A4" w:rsidRPr="005D59A4">
        <w:rPr>
          <w:rFonts w:ascii="Times New Roman" w:eastAsia="Aptos" w:hAnsi="Times New Roman" w:cs="Times New Roman"/>
          <w:b/>
          <w:bCs/>
        </w:rPr>
        <w:t>er</w:t>
      </w:r>
      <w:r w:rsidR="000D31FF">
        <w:rPr>
          <w:rFonts w:ascii="Times New Roman" w:eastAsia="Aptos" w:hAnsi="Times New Roman" w:cs="Times New Roman"/>
          <w:b/>
          <w:bCs/>
        </w:rPr>
        <w:t xml:space="preserve"> </w:t>
      </w:r>
      <w:r w:rsidR="00CB494C">
        <w:rPr>
          <w:rFonts w:ascii="Times New Roman" w:eastAsia="Aptos" w:hAnsi="Times New Roman" w:cs="Times New Roman"/>
          <w:b/>
          <w:bCs/>
        </w:rPr>
        <w:t>p</w:t>
      </w:r>
      <w:r w:rsidR="005D59A4" w:rsidRPr="005D59A4">
        <w:rPr>
          <w:rFonts w:ascii="Times New Roman" w:eastAsia="Aptos" w:hAnsi="Times New Roman" w:cs="Times New Roman"/>
          <w:b/>
          <w:bCs/>
        </w:rPr>
        <w:t xml:space="preserve">rotocol </w:t>
      </w:r>
      <w:r w:rsidR="4673A985" w:rsidRPr="005D59A4">
        <w:rPr>
          <w:rFonts w:ascii="Times New Roman" w:eastAsia="Aptos" w:hAnsi="Times New Roman" w:cs="Times New Roman"/>
          <w:b/>
          <w:bCs/>
        </w:rPr>
        <w:t>a</w:t>
      </w:r>
      <w:r w:rsidR="005D59A4" w:rsidRPr="005D59A4">
        <w:rPr>
          <w:rFonts w:ascii="Times New Roman" w:eastAsia="Aptos" w:hAnsi="Times New Roman" w:cs="Times New Roman"/>
          <w:b/>
          <w:bCs/>
        </w:rPr>
        <w:t xml:space="preserve">nalysis </w:t>
      </w:r>
      <w:r w:rsidR="00FA6189">
        <w:rPr>
          <w:rFonts w:ascii="Times New Roman" w:eastAsia="Aptos" w:hAnsi="Times New Roman" w:cs="Times New Roman"/>
          <w:b/>
          <w:bCs/>
        </w:rPr>
        <w:t>s</w:t>
      </w:r>
      <w:r w:rsidR="005D59A4" w:rsidRPr="005D59A4">
        <w:rPr>
          <w:rFonts w:ascii="Times New Roman" w:eastAsia="Aptos" w:hAnsi="Times New Roman" w:cs="Times New Roman"/>
          <w:b/>
          <w:bCs/>
        </w:rPr>
        <w:t>et</w:t>
      </w:r>
      <w:r w:rsidR="00B0129D">
        <w:rPr>
          <w:rFonts w:ascii="Times New Roman" w:eastAsia="Aptos" w:hAnsi="Times New Roman" w:cs="Times New Roman"/>
          <w:b/>
          <w:bCs/>
        </w:rPr>
        <w:t>.</w:t>
      </w:r>
      <w:r w:rsidR="005D59A4" w:rsidRPr="005D59A4">
        <w:rPr>
          <w:rFonts w:ascii="Times New Roman" w:eastAsia="Aptos" w:hAnsi="Times New Roman" w:cs="Times New Roman"/>
          <w:b/>
          <w:bCs/>
        </w:rPr>
        <w:t xml:space="preserve"> </w:t>
      </w:r>
    </w:p>
    <w:tbl>
      <w:tblPr>
        <w:tblStyle w:val="PlainTable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3118"/>
      </w:tblGrid>
      <w:tr w:rsidR="005D59A4" w:rsidRPr="005D59A4" w14:paraId="75D92B16" w14:textId="77777777" w:rsidTr="00AD0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F030975" w14:textId="3D3E4CD7" w:rsidR="005D59A4" w:rsidRPr="00F4220D" w:rsidRDefault="00F4220D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</w:rPr>
              <w:t>Procedural outcome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28EA83E" w14:textId="59F58C55" w:rsidR="005D59A4" w:rsidRPr="00F4220D" w:rsidRDefault="00F4220D" w:rsidP="00A4159C">
            <w:pPr>
              <w:spacing w:before="40" w:after="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  <w:kern w:val="0"/>
              </w:rPr>
              <w:t>N</w:t>
            </w:r>
            <w:r w:rsidR="005D59A4" w:rsidRPr="00F4220D">
              <w:rPr>
                <w:rFonts w:ascii="Times New Roman" w:eastAsia="Aptos" w:hAnsi="Times New Roman" w:cs="Times New Roman"/>
                <w:color w:val="000000"/>
                <w:kern w:val="0"/>
              </w:rPr>
              <w:t xml:space="preserve"> = 136</w:t>
            </w:r>
          </w:p>
        </w:tc>
      </w:tr>
      <w:tr w:rsidR="005D59A4" w:rsidRPr="005D59A4" w14:paraId="02AC4DD8" w14:textId="77777777" w:rsidTr="00AD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756DFA8" w14:textId="5CB9674A" w:rsidR="005D59A4" w:rsidRPr="00F4220D" w:rsidRDefault="00A77FDB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10010E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S</w:t>
            </w:r>
            <w:r w:rsidR="005D59A4" w:rsidRPr="0010010E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edation</w:t>
            </w:r>
            <w:r w:rsidR="0034640E" w:rsidRPr="0010010E">
              <w:rPr>
                <w:rFonts w:ascii="Times New Roman" w:eastAsia="Aptos" w:hAnsi="Times New Roman" w:cs="Times New Roman"/>
                <w:b w:val="0"/>
                <w:b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ACF02D4" w14:textId="77777777" w:rsidR="005D59A4" w:rsidRPr="00F4220D" w:rsidRDefault="005D59A4" w:rsidP="00A4159C">
            <w:pPr>
              <w:spacing w:before="40"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</w:rPr>
              <w:t>20 (14.7)</w:t>
            </w:r>
          </w:p>
        </w:tc>
      </w:tr>
      <w:tr w:rsidR="005D59A4" w:rsidRPr="005D59A4" w14:paraId="24A51913" w14:textId="77777777" w:rsidTr="26BCAD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27330E3E" w14:textId="62FEE083" w:rsidR="005D59A4" w:rsidRPr="00F4220D" w:rsidRDefault="005D59A4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 xml:space="preserve">General </w:t>
            </w:r>
            <w:proofErr w:type="spellStart"/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an</w:t>
            </w:r>
            <w:r w:rsidR="00277DA1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a</w:t>
            </w: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esthesia</w:t>
            </w:r>
            <w:proofErr w:type="spellEnd"/>
          </w:p>
        </w:tc>
        <w:tc>
          <w:tcPr>
            <w:tcW w:w="3118" w:type="dxa"/>
            <w:shd w:val="clear" w:color="auto" w:fill="auto"/>
            <w:vAlign w:val="bottom"/>
          </w:tcPr>
          <w:p w14:paraId="6CB631E5" w14:textId="77777777" w:rsidR="005D59A4" w:rsidRPr="00F4220D" w:rsidRDefault="005D59A4" w:rsidP="00A4159C">
            <w:pPr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</w:rPr>
              <w:t>116 (85.3)</w:t>
            </w:r>
          </w:p>
        </w:tc>
      </w:tr>
      <w:tr w:rsidR="005D59A4" w:rsidRPr="005D59A4" w14:paraId="6C3A7D53" w14:textId="77777777" w:rsidTr="26BCA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6CBFC38B" w14:textId="7DAF7BA6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otal procedure time, minute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3BD9CF1" w14:textId="0CB7E044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108.0 (90.5</w:t>
            </w:r>
            <w:r w:rsidR="028464EF"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126.0)</w:t>
            </w:r>
          </w:p>
        </w:tc>
      </w:tr>
      <w:tr w:rsidR="005D59A4" w:rsidRPr="005D59A4" w14:paraId="084B7EBC" w14:textId="77777777" w:rsidTr="26BCAD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1AE6C6B3" w14:textId="13C04980" w:rsidR="005D59A4" w:rsidRPr="00F4220D" w:rsidRDefault="005D59A4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Catheter type used for LA map</w:t>
            </w:r>
          </w:p>
          <w:p w14:paraId="22618A16" w14:textId="77777777" w:rsidR="005D59A4" w:rsidRPr="00F4220D" w:rsidRDefault="005D59A4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 xml:space="preserve">   </w:t>
            </w:r>
            <w:r w:rsidRPr="00F4220D" w:rsidDel="00D34DE8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Lasso</w:t>
            </w:r>
          </w:p>
          <w:p w14:paraId="12FB254B" w14:textId="77777777" w:rsidR="005D59A4" w:rsidRPr="00F4220D" w:rsidRDefault="005D59A4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 xml:space="preserve">    </w:t>
            </w:r>
            <w:proofErr w:type="spellStart"/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Pentaray</w:t>
            </w:r>
            <w:proofErr w:type="spellEnd"/>
          </w:p>
          <w:p w14:paraId="47D263AB" w14:textId="77777777" w:rsidR="005D59A4" w:rsidRPr="00F4220D" w:rsidRDefault="005D59A4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 xml:space="preserve">    </w:t>
            </w:r>
            <w:proofErr w:type="spellStart"/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Octaray</w:t>
            </w:r>
            <w:proofErr w:type="spellEnd"/>
          </w:p>
        </w:tc>
        <w:tc>
          <w:tcPr>
            <w:tcW w:w="3118" w:type="dxa"/>
            <w:shd w:val="clear" w:color="auto" w:fill="auto"/>
            <w:vAlign w:val="bottom"/>
          </w:tcPr>
          <w:p w14:paraId="6D468484" w14:textId="77777777" w:rsidR="005D59A4" w:rsidRPr="00F4220D" w:rsidRDefault="005D59A4" w:rsidP="00A4159C">
            <w:pPr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</w:p>
          <w:p w14:paraId="45569D49" w14:textId="77777777" w:rsidR="005D59A4" w:rsidRPr="00F4220D" w:rsidRDefault="005D59A4" w:rsidP="00A4159C">
            <w:pPr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</w:rPr>
              <w:t>11 (8.1)</w:t>
            </w:r>
          </w:p>
          <w:p w14:paraId="26DCD190" w14:textId="77777777" w:rsidR="005D59A4" w:rsidRPr="00F4220D" w:rsidRDefault="005D59A4" w:rsidP="00A4159C">
            <w:pPr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</w:rPr>
              <w:t>62 (45.6)</w:t>
            </w:r>
          </w:p>
          <w:p w14:paraId="00604534" w14:textId="77777777" w:rsidR="005D59A4" w:rsidRPr="00F4220D" w:rsidRDefault="005D59A4" w:rsidP="00A4159C">
            <w:pPr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</w:rPr>
              <w:t>63 (46.3)</w:t>
            </w:r>
          </w:p>
        </w:tc>
      </w:tr>
      <w:tr w:rsidR="005D59A4" w:rsidRPr="005D59A4" w14:paraId="401C7694" w14:textId="77777777" w:rsidTr="26BCA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5349B788" w14:textId="52D06F38" w:rsidR="005D59A4" w:rsidRPr="00F4220D" w:rsidRDefault="005D59A4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LA mapping time, minute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E12BE54" w14:textId="05234D8C" w:rsidR="005D59A4" w:rsidRPr="00F4220D" w:rsidRDefault="005D59A4" w:rsidP="00A4159C">
            <w:pPr>
              <w:spacing w:before="40"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8.0 (7.0</w:t>
            </w:r>
            <w:r w:rsidR="5AA5F118" w:rsidRPr="26BCAD7A">
              <w:rPr>
                <w:rFonts w:ascii="Times New Roman" w:eastAsia="Aptos" w:hAnsi="Times New Roman" w:cs="Times New Roman"/>
                <w:color w:val="000000" w:themeColor="text1"/>
              </w:rPr>
              <w:t xml:space="preserve">, </w:t>
            </w: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11.0)</w:t>
            </w:r>
          </w:p>
        </w:tc>
      </w:tr>
      <w:tr w:rsidR="005D59A4" w:rsidRPr="005D59A4" w14:paraId="2E1893FD" w14:textId="77777777" w:rsidTr="26BCAD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1EFDF258" w14:textId="21478845" w:rsidR="005D59A4" w:rsidRPr="00F4220D" w:rsidRDefault="005D59A4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Total fluoroscopy duration, minute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F46E700" w14:textId="3662BA38" w:rsidR="005D59A4" w:rsidRPr="00F4220D" w:rsidRDefault="005D59A4" w:rsidP="00A4159C">
            <w:pPr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4.2 (2.2</w:t>
            </w:r>
            <w:r w:rsidR="09D971D3" w:rsidRPr="26BCAD7A">
              <w:rPr>
                <w:rFonts w:ascii="Times New Roman" w:eastAsia="Aptos" w:hAnsi="Times New Roman" w:cs="Times New Roman"/>
                <w:color w:val="000000" w:themeColor="text1"/>
              </w:rPr>
              <w:t xml:space="preserve">, </w:t>
            </w: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7.7)</w:t>
            </w:r>
          </w:p>
        </w:tc>
      </w:tr>
      <w:tr w:rsidR="005D59A4" w:rsidRPr="005D59A4" w14:paraId="0149C7AD" w14:textId="77777777" w:rsidTr="26BCA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7FF21218" w14:textId="50437923" w:rsidR="005D59A4" w:rsidRPr="00F4220D" w:rsidRDefault="005D59A4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 xml:space="preserve">    Diagnostic fluoroscopy duration, minute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4AD23F9" w14:textId="048EBF54" w:rsidR="005D59A4" w:rsidRPr="00F4220D" w:rsidRDefault="005D59A4" w:rsidP="00A4159C">
            <w:pPr>
              <w:spacing w:before="40"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3.2 (1.7</w:t>
            </w:r>
            <w:r w:rsidR="4F8031B8" w:rsidRPr="26BCAD7A">
              <w:rPr>
                <w:rFonts w:ascii="Times New Roman" w:eastAsia="Aptos" w:hAnsi="Times New Roman" w:cs="Times New Roman"/>
                <w:color w:val="000000" w:themeColor="text1"/>
              </w:rPr>
              <w:t xml:space="preserve">, </w:t>
            </w: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5.6)</w:t>
            </w:r>
          </w:p>
        </w:tc>
      </w:tr>
      <w:tr w:rsidR="005D59A4" w:rsidRPr="005D59A4" w14:paraId="6E52E83C" w14:textId="77777777" w:rsidTr="26BCAD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067DDE84" w14:textId="478B04CA" w:rsidR="005D59A4" w:rsidRPr="00F4220D" w:rsidRDefault="005D59A4" w:rsidP="00A4159C">
            <w:pPr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 xml:space="preserve">    Ablation fluoroscopy duration, minute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5CE16F1" w14:textId="734EA9D7" w:rsidR="005D59A4" w:rsidRPr="00F4220D" w:rsidRDefault="005D59A4" w:rsidP="00A4159C">
            <w:pPr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0.7 (0.2</w:t>
            </w:r>
            <w:r w:rsidR="25C00D39" w:rsidRPr="26BCAD7A">
              <w:rPr>
                <w:rFonts w:ascii="Times New Roman" w:eastAsia="Aptos" w:hAnsi="Times New Roman" w:cs="Times New Roman"/>
                <w:color w:val="000000" w:themeColor="text1"/>
              </w:rPr>
              <w:t xml:space="preserve">, </w:t>
            </w: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2.0)</w:t>
            </w:r>
          </w:p>
        </w:tc>
      </w:tr>
      <w:tr w:rsidR="005D59A4" w:rsidRPr="005D59A4" w14:paraId="3F3F81FB" w14:textId="77777777" w:rsidTr="26BCA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7DA427B0" w14:textId="3B438164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DE STSF LA dwell time, minute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D938419" w14:textId="2BD6A361" w:rsidR="005D59A4" w:rsidRPr="00F4220D" w:rsidRDefault="005D59A4" w:rsidP="00A4159C">
            <w:pPr>
              <w:spacing w:before="40"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</w:rPr>
            </w:pP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77.0 (64.0</w:t>
            </w:r>
            <w:r w:rsidR="234BC5BE" w:rsidRPr="26BCAD7A">
              <w:rPr>
                <w:rFonts w:ascii="Times New Roman" w:eastAsia="Aptos" w:hAnsi="Times New Roman" w:cs="Times New Roman"/>
                <w:color w:val="000000" w:themeColor="text1"/>
              </w:rPr>
              <w:t xml:space="preserve">, </w:t>
            </w:r>
            <w:r w:rsidRPr="26BCAD7A">
              <w:rPr>
                <w:rFonts w:ascii="Times New Roman" w:eastAsia="Aptos" w:hAnsi="Times New Roman" w:cs="Times New Roman"/>
                <w:color w:val="000000" w:themeColor="text1"/>
              </w:rPr>
              <w:t>95.0)</w:t>
            </w:r>
          </w:p>
        </w:tc>
      </w:tr>
      <w:tr w:rsidR="005D59A4" w:rsidRPr="005D59A4" w14:paraId="0D819E9D" w14:textId="77777777" w:rsidTr="26BCAD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026A5E4B" w14:textId="27C7A229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otal PV ablation time, minutes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5B00A22" w14:textId="644686E5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54.0 (42.5</w:t>
            </w:r>
            <w:r w:rsidR="3F172C10"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66.0)</w:t>
            </w:r>
          </w:p>
        </w:tc>
      </w:tr>
      <w:tr w:rsidR="005D59A4" w:rsidRPr="005D59A4" w14:paraId="4EBEF12D" w14:textId="77777777" w:rsidTr="26BCA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40AE9280" w14:textId="73EDF30C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Total ablation duration, </w:t>
            </w:r>
            <w:proofErr w:type="spellStart"/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inutes</w:t>
            </w:r>
            <w:r w:rsidR="00BE0D80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3118" w:type="dxa"/>
            <w:shd w:val="clear" w:color="auto" w:fill="auto"/>
            <w:vAlign w:val="bottom"/>
          </w:tcPr>
          <w:p w14:paraId="04370B73" w14:textId="00B1E40D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57.9 (43.6</w:t>
            </w:r>
            <w:r w:rsidR="4C717282"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75.0)</w:t>
            </w:r>
          </w:p>
        </w:tc>
      </w:tr>
      <w:tr w:rsidR="005D59A4" w:rsidRPr="005D59A4" w14:paraId="763DE2C6" w14:textId="77777777" w:rsidTr="26BCAD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0E37203F" w14:textId="0A92009C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Total valid PF/RF application time, </w:t>
            </w:r>
            <w:proofErr w:type="spellStart"/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inutes</w:t>
            </w: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:vertAlign w:val="superscript"/>
                <w14:ligatures w14:val="none"/>
              </w:rPr>
              <w:t>b</w:t>
            </w:r>
            <w:r w:rsidR="0034640E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:vertAlign w:val="superscript"/>
                <w14:ligatures w14:val="none"/>
              </w:rPr>
              <w:t>,c</w:t>
            </w:r>
            <w:proofErr w:type="spellEnd"/>
          </w:p>
        </w:tc>
        <w:tc>
          <w:tcPr>
            <w:tcW w:w="3118" w:type="dxa"/>
            <w:shd w:val="clear" w:color="auto" w:fill="auto"/>
            <w:vAlign w:val="bottom"/>
          </w:tcPr>
          <w:p w14:paraId="73DCBCA4" w14:textId="43866691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12.8 (10.</w:t>
            </w:r>
            <w:r w:rsidR="001811D7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1</w:t>
            </w:r>
            <w:r w:rsidR="62AD7D28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18.7)</w:t>
            </w:r>
          </w:p>
        </w:tc>
      </w:tr>
      <w:tr w:rsidR="005D59A4" w:rsidRPr="005D59A4" w14:paraId="4044AC61" w14:textId="77777777" w:rsidTr="26BCA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3F31C83B" w14:textId="1E2E0DDB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Number of valid PF/RF applications for </w:t>
            </w:r>
            <w:proofErr w:type="spellStart"/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PVI</w:t>
            </w:r>
            <w:r w:rsidR="0034640E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3118" w:type="dxa"/>
            <w:shd w:val="clear" w:color="auto" w:fill="auto"/>
            <w:vAlign w:val="bottom"/>
          </w:tcPr>
          <w:p w14:paraId="73DB5479" w14:textId="1619AA16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6</w:t>
            </w:r>
            <w:r w:rsidR="000932C2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7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.0 (5</w:t>
            </w:r>
            <w:r w:rsidR="000932C2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8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.0</w:t>
            </w:r>
            <w:r w:rsidR="38388577"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8</w:t>
            </w:r>
            <w:r w:rsidR="000932C2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1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.0)</w:t>
            </w:r>
          </w:p>
        </w:tc>
      </w:tr>
      <w:tr w:rsidR="005D59A4" w:rsidRPr="005D59A4" w14:paraId="076A5704" w14:textId="77777777" w:rsidTr="26BCAD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2595D9FC" w14:textId="77777777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   RF; n=13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0D85CBC" w14:textId="719ED206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31.0 (2</w:t>
            </w:r>
            <w:r w:rsidR="000932C2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5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.0</w:t>
            </w:r>
            <w:r w:rsidR="6CB2611E"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3</w:t>
            </w:r>
            <w:r w:rsidR="000932C2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7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.0)</w:t>
            </w:r>
          </w:p>
        </w:tc>
      </w:tr>
      <w:tr w:rsidR="005D59A4" w:rsidRPr="005D59A4" w14:paraId="3315A108" w14:textId="77777777" w:rsidTr="00AD0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  <w:vAlign w:val="bottom"/>
          </w:tcPr>
          <w:p w14:paraId="1598E935" w14:textId="77777777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   PF; n=13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6375070" w14:textId="74EC2DAF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3</w:t>
            </w:r>
            <w:r w:rsidR="000932C2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7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.5 (2</w:t>
            </w:r>
            <w:r w:rsidR="000932C2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8.0</w:t>
            </w:r>
            <w:r w:rsidR="13F5969B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="000932C2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48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.0)</w:t>
            </w:r>
          </w:p>
        </w:tc>
      </w:tr>
      <w:tr w:rsidR="005D59A4" w:rsidRPr="005D59A4" w14:paraId="003D08DC" w14:textId="77777777" w:rsidTr="00AD09B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FCF84E9" w14:textId="01AA9E65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Fluid delivered via the study catheter(s), mL; n=126</w:t>
            </w:r>
            <w:r w:rsidR="0034640E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:vertAlign w:val="superscript"/>
                <w14:ligatures w14:val="none"/>
              </w:rPr>
              <w:t>d</w:t>
            </w:r>
            <w:r w:rsidRPr="00F4220D">
              <w:rPr>
                <w:rFonts w:ascii="Times New Roman" w:eastAsia="Aptos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72ACE67" w14:textId="23A17602" w:rsidR="005D59A4" w:rsidRPr="00F4220D" w:rsidRDefault="005D59A4" w:rsidP="00A4159C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</w:pP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400.0 (300.0</w:t>
            </w:r>
            <w:r w:rsidR="1C0436FA"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4220D">
              <w:rPr>
                <w:rFonts w:ascii="Times New Roman" w:eastAsia="Aptos" w:hAnsi="Times New Roman" w:cs="Times New Roman"/>
                <w:color w:val="000000"/>
                <w:kern w:val="0"/>
                <w14:ligatures w14:val="none"/>
              </w:rPr>
              <w:t>500.0)</w:t>
            </w:r>
          </w:p>
        </w:tc>
      </w:tr>
    </w:tbl>
    <w:p w14:paraId="61279C82" w14:textId="10A28B29" w:rsidR="008E0873" w:rsidRDefault="008E0873" w:rsidP="00F4220D">
      <w:pPr>
        <w:tabs>
          <w:tab w:val="left" w:pos="1300"/>
        </w:tabs>
        <w:spacing w:line="480" w:lineRule="auto"/>
        <w:contextualSpacing/>
        <w:rPr>
          <w:rFonts w:ascii="Times New Roman" w:eastAsia="Aptos" w:hAnsi="Times New Roman" w:cs="Times New Roman"/>
        </w:rPr>
      </w:pPr>
      <w:r w:rsidRPr="00A63887">
        <w:rPr>
          <w:rFonts w:ascii="Times New Roman" w:eastAsia="Aptos" w:hAnsi="Times New Roman" w:cs="Times New Roman"/>
        </w:rPr>
        <w:t xml:space="preserve">Data </w:t>
      </w:r>
      <w:r w:rsidR="00424901">
        <w:rPr>
          <w:rFonts w:ascii="Times New Roman" w:eastAsia="Aptos" w:hAnsi="Times New Roman" w:cs="Times New Roman"/>
        </w:rPr>
        <w:t>are</w:t>
      </w:r>
      <w:r>
        <w:rPr>
          <w:rFonts w:ascii="Times New Roman" w:eastAsia="Aptos" w:hAnsi="Times New Roman" w:cs="Times New Roman"/>
        </w:rPr>
        <w:t xml:space="preserve"> </w:t>
      </w:r>
      <w:r w:rsidRPr="00A63887">
        <w:rPr>
          <w:rFonts w:ascii="Times New Roman" w:eastAsia="Aptos" w:hAnsi="Times New Roman" w:cs="Times New Roman"/>
        </w:rPr>
        <w:t xml:space="preserve">shown as </w:t>
      </w:r>
      <w:r>
        <w:rPr>
          <w:rFonts w:ascii="Times New Roman" w:eastAsia="Aptos" w:hAnsi="Times New Roman" w:cs="Times New Roman"/>
        </w:rPr>
        <w:t>n (%) or m</w:t>
      </w:r>
      <w:r w:rsidRPr="00A63887">
        <w:rPr>
          <w:rFonts w:ascii="Times New Roman" w:eastAsia="Aptos" w:hAnsi="Times New Roman" w:cs="Times New Roman"/>
        </w:rPr>
        <w:t>edian (Q1, Q3)</w:t>
      </w:r>
      <w:r>
        <w:rPr>
          <w:rFonts w:ascii="Times New Roman" w:eastAsia="Aptos" w:hAnsi="Times New Roman" w:cs="Times New Roman"/>
        </w:rPr>
        <w:t xml:space="preserve">. </w:t>
      </w:r>
    </w:p>
    <w:p w14:paraId="45FE8203" w14:textId="639E014C" w:rsidR="00F4220D" w:rsidRPr="0010010E" w:rsidRDefault="007B52C9" w:rsidP="0010010E">
      <w:pPr>
        <w:tabs>
          <w:tab w:val="left" w:pos="1300"/>
        </w:tabs>
        <w:spacing w:line="480" w:lineRule="auto"/>
        <w:contextualSpacing/>
        <w:rPr>
          <w:rFonts w:ascii="Times New Roman" w:eastAsia="Aptos" w:hAnsi="Times New Roman" w:cs="Times New Roman"/>
          <w:sz w:val="24"/>
          <w:szCs w:val="24"/>
          <w:vertAlign w:val="superscript"/>
        </w:rPr>
      </w:pPr>
      <w:r>
        <w:rPr>
          <w:rFonts w:ascii="Times New Roman" w:eastAsia="Aptos" w:hAnsi="Times New Roman" w:cs="Times New Roman"/>
          <w:color w:val="000000"/>
          <w:kern w:val="0"/>
          <w14:ligatures w14:val="none"/>
        </w:rPr>
        <w:lastRenderedPageBreak/>
        <w:t xml:space="preserve">CTI, </w:t>
      </w:r>
      <w:proofErr w:type="spellStart"/>
      <w:r w:rsidR="008044E5">
        <w:rPr>
          <w:rFonts w:ascii="Times New Roman" w:eastAsia="Aptos" w:hAnsi="Times New Roman" w:cs="Times New Roman"/>
          <w:color w:val="000000"/>
          <w:kern w:val="0"/>
          <w14:ligatures w14:val="none"/>
        </w:rPr>
        <w:t>c</w:t>
      </w:r>
      <w:r w:rsidRPr="00C40C55">
        <w:rPr>
          <w:rFonts w:ascii="Times New Roman" w:hAnsi="Times New Roman" w:cs="Times New Roman"/>
          <w:color w:val="000000" w:themeColor="text1"/>
        </w:rPr>
        <w:t>avotricuspid</w:t>
      </w:r>
      <w:proofErr w:type="spellEnd"/>
      <w:r w:rsidRPr="00C40C55">
        <w:rPr>
          <w:rFonts w:ascii="Times New Roman" w:hAnsi="Times New Roman" w:cs="Times New Roman"/>
          <w:color w:val="000000" w:themeColor="text1"/>
        </w:rPr>
        <w:t xml:space="preserve"> isthmus</w:t>
      </w:r>
      <w:r>
        <w:rPr>
          <w:rFonts w:ascii="Times New Roman" w:hAnsi="Times New Roman" w:cs="Times New Roman"/>
          <w:color w:val="000000" w:themeColor="text1"/>
        </w:rPr>
        <w:t>;</w:t>
      </w:r>
      <w:r w:rsidRPr="00C40C55">
        <w:rPr>
          <w:rFonts w:ascii="Times New Roman" w:hAnsi="Times New Roman" w:cs="Times New Roman"/>
          <w:color w:val="000000" w:themeColor="text1"/>
        </w:rPr>
        <w:t xml:space="preserve"> </w:t>
      </w:r>
      <w:r w:rsidR="00F4220D" w:rsidRPr="00F4220D">
        <w:rPr>
          <w:rFonts w:ascii="Times New Roman" w:eastAsia="Aptos" w:hAnsi="Times New Roman" w:cs="Times New Roman"/>
          <w:color w:val="000000"/>
          <w:kern w:val="0"/>
          <w14:ligatures w14:val="none"/>
        </w:rPr>
        <w:t>DE STSF</w:t>
      </w:r>
      <w:r w:rsidR="00F4220D">
        <w:rPr>
          <w:rFonts w:ascii="Times New Roman" w:eastAsia="Aptos" w:hAnsi="Times New Roman" w:cs="Times New Roman"/>
          <w:color w:val="000000"/>
          <w:kern w:val="0"/>
          <w14:ligatures w14:val="none"/>
        </w:rPr>
        <w:t xml:space="preserve">, </w:t>
      </w:r>
      <w:r w:rsidR="00F4220D" w:rsidRPr="00AC4E26">
        <w:rPr>
          <w:rFonts w:ascii="Times New Roman" w:hAnsi="Times New Roman" w:cs="Times New Roman"/>
          <w:color w:val="000000" w:themeColor="text1"/>
        </w:rPr>
        <w:t>THERMOCOOL SMARTTOUCH SF</w:t>
      </w:r>
      <w:r w:rsidR="00F4220D">
        <w:rPr>
          <w:rFonts w:ascii="Times New Roman" w:hAnsi="Times New Roman" w:cs="Times New Roman"/>
          <w:color w:val="000000" w:themeColor="text1"/>
        </w:rPr>
        <w:t xml:space="preserve">; LA, left atrial; PF, pulsed field; PFA, pulsed field ablation; PV, pulmonary vein; PVI, pulmonary vein isolation; Q, quartile; RF, </w:t>
      </w:r>
      <w:r w:rsidR="00F4220D" w:rsidRPr="0010010E">
        <w:rPr>
          <w:rFonts w:ascii="Times New Roman" w:hAnsi="Times New Roman" w:cs="Times New Roman"/>
          <w:color w:val="000000" w:themeColor="text1"/>
        </w:rPr>
        <w:t>radiofrequency.</w:t>
      </w:r>
    </w:p>
    <w:p w14:paraId="67B1AE21" w14:textId="47ACA3A1" w:rsidR="0034640E" w:rsidRDefault="0034640E" w:rsidP="0010010E">
      <w:pPr>
        <w:spacing w:line="480" w:lineRule="auto"/>
        <w:contextualSpacing/>
        <w:rPr>
          <w:rFonts w:ascii="Times New Roman" w:eastAsia="Aptos" w:hAnsi="Times New Roman" w:cs="Times New Roman"/>
          <w:vertAlign w:val="superscript"/>
        </w:rPr>
      </w:pPr>
      <w:proofErr w:type="spellStart"/>
      <w:r w:rsidRPr="0010010E">
        <w:rPr>
          <w:rFonts w:ascii="Times New Roman" w:eastAsia="Aptos" w:hAnsi="Times New Roman" w:cs="Times New Roman"/>
          <w:vertAlign w:val="superscript"/>
        </w:rPr>
        <w:t>a</w:t>
      </w:r>
      <w:r w:rsidRPr="0010010E">
        <w:rPr>
          <w:rFonts w:ascii="Times New Roman" w:eastAsia="Aptos" w:hAnsi="Times New Roman" w:cs="Times New Roman"/>
        </w:rPr>
        <w:t>Sedation</w:t>
      </w:r>
      <w:proofErr w:type="spellEnd"/>
      <w:r w:rsidRPr="0010010E">
        <w:rPr>
          <w:rFonts w:ascii="Times New Roman" w:eastAsia="Aptos" w:hAnsi="Times New Roman" w:cs="Times New Roman"/>
        </w:rPr>
        <w:t xml:space="preserve"> was performed </w:t>
      </w:r>
      <w:r w:rsidR="004D7D82" w:rsidRPr="0010010E">
        <w:rPr>
          <w:rFonts w:ascii="Times New Roman" w:eastAsia="Aptos" w:hAnsi="Times New Roman" w:cs="Times New Roman"/>
        </w:rPr>
        <w:t>with</w:t>
      </w:r>
      <w:r w:rsidRPr="0010010E">
        <w:rPr>
          <w:rFonts w:ascii="Times New Roman" w:eastAsia="Aptos" w:hAnsi="Times New Roman" w:cs="Times New Roman"/>
        </w:rPr>
        <w:t xml:space="preserve"> </w:t>
      </w:r>
      <w:r w:rsidR="0010010E">
        <w:rPr>
          <w:rFonts w:ascii="Times New Roman" w:eastAsia="Aptos" w:hAnsi="Times New Roman" w:cs="Times New Roman"/>
        </w:rPr>
        <w:t>m</w:t>
      </w:r>
      <w:r w:rsidRPr="0010010E">
        <w:rPr>
          <w:rFonts w:ascii="Times New Roman" w:eastAsia="Aptos" w:hAnsi="Times New Roman" w:cs="Times New Roman"/>
        </w:rPr>
        <w:t>idazolam</w:t>
      </w:r>
      <w:r w:rsidR="009008AA" w:rsidRPr="0010010E">
        <w:rPr>
          <w:rFonts w:ascii="Times New Roman" w:eastAsia="Aptos" w:hAnsi="Times New Roman" w:cs="Times New Roman"/>
        </w:rPr>
        <w:t xml:space="preserve">, </w:t>
      </w:r>
      <w:r w:rsidR="0010010E">
        <w:rPr>
          <w:rFonts w:ascii="Times New Roman" w:eastAsia="Aptos" w:hAnsi="Times New Roman" w:cs="Times New Roman"/>
        </w:rPr>
        <w:t>f</w:t>
      </w:r>
      <w:r w:rsidR="009008AA" w:rsidRPr="0010010E">
        <w:rPr>
          <w:rFonts w:ascii="Times New Roman" w:eastAsia="Aptos" w:hAnsi="Times New Roman" w:cs="Times New Roman"/>
        </w:rPr>
        <w:t xml:space="preserve">entanyl, and </w:t>
      </w:r>
      <w:r w:rsidR="0010010E">
        <w:rPr>
          <w:rFonts w:ascii="Times New Roman" w:eastAsia="Aptos" w:hAnsi="Times New Roman" w:cs="Times New Roman"/>
        </w:rPr>
        <w:t>p</w:t>
      </w:r>
      <w:r w:rsidR="009008AA" w:rsidRPr="0010010E">
        <w:rPr>
          <w:rFonts w:ascii="Times New Roman" w:eastAsia="Aptos" w:hAnsi="Times New Roman" w:cs="Times New Roman"/>
        </w:rPr>
        <w:t>ropofol</w:t>
      </w:r>
      <w:r w:rsidR="3085A706" w:rsidRPr="0010010E">
        <w:rPr>
          <w:rFonts w:ascii="Times New Roman" w:eastAsia="Aptos" w:hAnsi="Times New Roman" w:cs="Times New Roman"/>
        </w:rPr>
        <w:t>, in accordance with the standard-of-care practice at 2 stu</w:t>
      </w:r>
      <w:r w:rsidR="7EB431FC" w:rsidRPr="0010010E">
        <w:rPr>
          <w:rFonts w:ascii="Times New Roman" w:eastAsia="Aptos" w:hAnsi="Times New Roman" w:cs="Times New Roman"/>
        </w:rPr>
        <w:t>dy</w:t>
      </w:r>
      <w:r w:rsidR="3085A706" w:rsidRPr="0010010E">
        <w:rPr>
          <w:rFonts w:ascii="Times New Roman" w:eastAsia="Aptos" w:hAnsi="Times New Roman" w:cs="Times New Roman"/>
        </w:rPr>
        <w:t xml:space="preserve"> sites</w:t>
      </w:r>
      <w:r w:rsidRPr="0010010E">
        <w:rPr>
          <w:rFonts w:ascii="Times New Roman" w:eastAsia="Aptos" w:hAnsi="Times New Roman" w:cs="Times New Roman"/>
        </w:rPr>
        <w:t>.</w:t>
      </w:r>
    </w:p>
    <w:p w14:paraId="1AD02548" w14:textId="3DF52C20" w:rsidR="00CA3582" w:rsidRDefault="0034640E" w:rsidP="0010010E">
      <w:pPr>
        <w:spacing w:line="480" w:lineRule="auto"/>
        <w:contextualSpacing/>
        <w:rPr>
          <w:rFonts w:ascii="Times New Roman" w:eastAsia="Aptos" w:hAnsi="Times New Roman" w:cs="Times New Roman"/>
        </w:rPr>
      </w:pPr>
      <w:proofErr w:type="spellStart"/>
      <w:r w:rsidRPr="001035A1">
        <w:rPr>
          <w:rFonts w:ascii="Times New Roman" w:eastAsia="Aptos" w:hAnsi="Times New Roman" w:cs="Times New Roman"/>
          <w:vertAlign w:val="superscript"/>
        </w:rPr>
        <w:t>b</w:t>
      </w:r>
      <w:r w:rsidR="005D59A4" w:rsidRPr="001035A1">
        <w:rPr>
          <w:rFonts w:ascii="Times New Roman" w:eastAsia="Aptos" w:hAnsi="Times New Roman" w:cs="Times New Roman"/>
        </w:rPr>
        <w:t>CTI</w:t>
      </w:r>
      <w:proofErr w:type="spellEnd"/>
      <w:r w:rsidR="005D59A4" w:rsidRPr="001035A1">
        <w:rPr>
          <w:rFonts w:ascii="Times New Roman" w:eastAsia="Aptos" w:hAnsi="Times New Roman" w:cs="Times New Roman"/>
        </w:rPr>
        <w:t xml:space="preserve"> ablation was included.</w:t>
      </w:r>
      <w:r w:rsidR="000919F2" w:rsidRPr="001035A1">
        <w:rPr>
          <w:rFonts w:ascii="Times New Roman" w:eastAsia="Aptos" w:hAnsi="Times New Roman" w:cs="Times New Roman"/>
        </w:rPr>
        <w:br/>
      </w:r>
      <w:proofErr w:type="spellStart"/>
      <w:r w:rsidRPr="001035A1">
        <w:rPr>
          <w:rFonts w:ascii="Times New Roman" w:eastAsia="Aptos" w:hAnsi="Times New Roman" w:cs="Times New Roman"/>
          <w:vertAlign w:val="superscript"/>
        </w:rPr>
        <w:t>c</w:t>
      </w:r>
      <w:r w:rsidR="005D59A4" w:rsidRPr="001035A1">
        <w:rPr>
          <w:rFonts w:ascii="Times New Roman" w:eastAsia="Aptos" w:hAnsi="Times New Roman" w:cs="Times New Roman"/>
        </w:rPr>
        <w:t>PF</w:t>
      </w:r>
      <w:r w:rsidR="00F4220D" w:rsidRPr="001035A1">
        <w:rPr>
          <w:rFonts w:ascii="Times New Roman" w:eastAsia="Aptos" w:hAnsi="Times New Roman" w:cs="Times New Roman"/>
        </w:rPr>
        <w:t>A</w:t>
      </w:r>
      <w:proofErr w:type="spellEnd"/>
      <w:r w:rsidR="005D59A4" w:rsidRPr="001035A1">
        <w:rPr>
          <w:rFonts w:ascii="Times New Roman" w:eastAsia="Aptos" w:hAnsi="Times New Roman" w:cs="Times New Roman"/>
        </w:rPr>
        <w:t xml:space="preserve"> with all applications </w:t>
      </w:r>
      <w:r w:rsidR="00BF61F3" w:rsidRPr="001035A1">
        <w:rPr>
          <w:rFonts w:ascii="Times New Roman" w:eastAsia="Aptos" w:hAnsi="Times New Roman" w:cs="Times New Roman"/>
        </w:rPr>
        <w:t>&lt;</w:t>
      </w:r>
      <w:r w:rsidR="005D59A4" w:rsidRPr="001035A1">
        <w:rPr>
          <w:rFonts w:ascii="Times New Roman" w:eastAsia="Aptos" w:hAnsi="Times New Roman" w:cs="Times New Roman"/>
        </w:rPr>
        <w:t xml:space="preserve">100% status </w:t>
      </w:r>
      <w:proofErr w:type="gramStart"/>
      <w:r w:rsidR="005D59A4" w:rsidRPr="001035A1">
        <w:rPr>
          <w:rFonts w:ascii="Times New Roman" w:eastAsia="Aptos" w:hAnsi="Times New Roman" w:cs="Times New Roman"/>
        </w:rPr>
        <w:t>were</w:t>
      </w:r>
      <w:proofErr w:type="gramEnd"/>
      <w:r w:rsidR="005D59A4" w:rsidRPr="001035A1">
        <w:rPr>
          <w:rFonts w:ascii="Times New Roman" w:eastAsia="Aptos" w:hAnsi="Times New Roman" w:cs="Times New Roman"/>
        </w:rPr>
        <w:t xml:space="preserve"> excluded and considered as invalid; the time spent on energy delivery was counted as ablation time, excluding the intervals between each delivery.</w:t>
      </w:r>
      <w:r w:rsidR="000919F2" w:rsidRPr="001035A1">
        <w:rPr>
          <w:rFonts w:ascii="Times New Roman" w:eastAsia="Aptos" w:hAnsi="Times New Roman" w:cs="Times New Roman"/>
        </w:rPr>
        <w:br/>
      </w:r>
      <w:proofErr w:type="spellStart"/>
      <w:r w:rsidRPr="001035A1">
        <w:rPr>
          <w:rFonts w:ascii="Times New Roman" w:eastAsia="Aptos" w:hAnsi="Times New Roman" w:cs="Times New Roman"/>
          <w:vertAlign w:val="superscript"/>
        </w:rPr>
        <w:t>d</w:t>
      </w:r>
      <w:r w:rsidR="005D59A4" w:rsidRPr="001035A1">
        <w:rPr>
          <w:rFonts w:ascii="Times New Roman" w:eastAsia="Aptos" w:hAnsi="Times New Roman" w:cs="Times New Roman"/>
        </w:rPr>
        <w:t>For</w:t>
      </w:r>
      <w:proofErr w:type="spellEnd"/>
      <w:r w:rsidR="005D59A4" w:rsidRPr="001035A1">
        <w:rPr>
          <w:rFonts w:ascii="Times New Roman" w:eastAsia="Aptos" w:hAnsi="Times New Roman" w:cs="Times New Roman"/>
        </w:rPr>
        <w:t xml:space="preserve"> 10 patients,</w:t>
      </w:r>
      <w:r w:rsidR="005D59A4" w:rsidRPr="005D59A4">
        <w:rPr>
          <w:rFonts w:ascii="Times New Roman" w:eastAsia="Aptos" w:hAnsi="Times New Roman" w:cs="Times New Roman"/>
        </w:rPr>
        <w:t xml:space="preserve"> fluid was delivered via the study catheter, but the amount was not registered by the</w:t>
      </w:r>
      <w:r w:rsidR="00900757">
        <w:rPr>
          <w:rFonts w:ascii="Times New Roman" w:eastAsia="Aptos" w:hAnsi="Times New Roman" w:cs="Times New Roman"/>
        </w:rPr>
        <w:t xml:space="preserve"> site</w:t>
      </w:r>
      <w:r w:rsidR="00F4220D">
        <w:rPr>
          <w:rFonts w:ascii="Times New Roman" w:eastAsia="Aptos" w:hAnsi="Times New Roman" w:cs="Times New Roman"/>
        </w:rPr>
        <w:t>.</w:t>
      </w:r>
    </w:p>
    <w:p w14:paraId="6C7B3E5E" w14:textId="77777777" w:rsidR="00A24FBE" w:rsidRDefault="00A24FBE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br w:type="page"/>
      </w:r>
    </w:p>
    <w:p w14:paraId="5809CA3F" w14:textId="14EABFFB" w:rsidR="00A24FBE" w:rsidRDefault="0066176C" w:rsidP="00A24FBE">
      <w:pPr>
        <w:spacing w:line="480" w:lineRule="auto"/>
        <w:rPr>
          <w:rFonts w:ascii="Times New Roman" w:eastAsia="Aptos" w:hAnsi="Times New Roman" w:cs="Times New Roman"/>
          <w:b/>
          <w:bCs/>
        </w:rPr>
      </w:pPr>
      <w:r w:rsidRPr="004470A1"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Suppl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emental</w:t>
      </w:r>
      <w:r w:rsidR="00A24FBE" w:rsidRPr="005D59A4">
        <w:rPr>
          <w:rFonts w:ascii="Times New Roman" w:eastAsia="Aptos" w:hAnsi="Times New Roman" w:cs="Times New Roman"/>
          <w:b/>
          <w:bCs/>
        </w:rPr>
        <w:t xml:space="preserve"> Table </w:t>
      </w:r>
      <w:r>
        <w:rPr>
          <w:rFonts w:ascii="Times New Roman" w:eastAsia="Aptos" w:hAnsi="Times New Roman" w:cs="Times New Roman"/>
          <w:b/>
          <w:bCs/>
        </w:rPr>
        <w:t>S</w:t>
      </w:r>
      <w:r w:rsidR="00A24FBE">
        <w:rPr>
          <w:rFonts w:ascii="Times New Roman" w:eastAsia="Aptos" w:hAnsi="Times New Roman" w:cs="Times New Roman"/>
          <w:b/>
          <w:bCs/>
        </w:rPr>
        <w:t>4</w:t>
      </w:r>
      <w:r w:rsidR="00A24FBE" w:rsidRPr="005D59A4">
        <w:rPr>
          <w:rFonts w:ascii="Times New Roman" w:eastAsia="Aptos" w:hAnsi="Times New Roman" w:cs="Times New Roman"/>
          <w:b/>
          <w:bCs/>
        </w:rPr>
        <w:t xml:space="preserve">. Procedural </w:t>
      </w:r>
      <w:r w:rsidR="00625D56">
        <w:rPr>
          <w:rFonts w:ascii="Times New Roman" w:eastAsia="Aptos" w:hAnsi="Times New Roman" w:cs="Times New Roman"/>
          <w:b/>
          <w:bCs/>
        </w:rPr>
        <w:t>p</w:t>
      </w:r>
      <w:r w:rsidR="00E13365">
        <w:rPr>
          <w:rFonts w:ascii="Times New Roman" w:eastAsia="Aptos" w:hAnsi="Times New Roman" w:cs="Times New Roman"/>
          <w:b/>
          <w:bCs/>
        </w:rPr>
        <w:t xml:space="preserve">arameters in </w:t>
      </w:r>
      <w:r w:rsidR="00625D56">
        <w:rPr>
          <w:rFonts w:ascii="Times New Roman" w:eastAsia="Aptos" w:hAnsi="Times New Roman" w:cs="Times New Roman"/>
          <w:b/>
          <w:bCs/>
        </w:rPr>
        <w:t>p</w:t>
      </w:r>
      <w:r w:rsidR="00E13365">
        <w:rPr>
          <w:rFonts w:ascii="Times New Roman" w:eastAsia="Aptos" w:hAnsi="Times New Roman" w:cs="Times New Roman"/>
          <w:b/>
          <w:bCs/>
        </w:rPr>
        <w:t xml:space="preserve">atients with or without </w:t>
      </w:r>
      <w:r w:rsidR="00A8645A">
        <w:rPr>
          <w:rFonts w:ascii="Times New Roman" w:eastAsia="Aptos" w:hAnsi="Times New Roman" w:cs="Times New Roman"/>
          <w:b/>
          <w:bCs/>
        </w:rPr>
        <w:t xml:space="preserve">the </w:t>
      </w:r>
      <w:r w:rsidR="00E13365">
        <w:rPr>
          <w:rFonts w:ascii="Times New Roman" w:eastAsia="Aptos" w:hAnsi="Times New Roman" w:cs="Times New Roman"/>
          <w:b/>
          <w:bCs/>
        </w:rPr>
        <w:t>VIZIGO</w:t>
      </w:r>
      <w:r w:rsidR="00A8645A">
        <w:rPr>
          <w:rFonts w:ascii="Times New Roman" w:eastAsia="Aptos" w:hAnsi="Times New Roman" w:cs="Times New Roman"/>
          <w:b/>
          <w:bCs/>
        </w:rPr>
        <w:t xml:space="preserve"> sheath</w:t>
      </w:r>
      <w:r w:rsidR="00C20405">
        <w:rPr>
          <w:rFonts w:ascii="Times New Roman" w:eastAsia="Aptos" w:hAnsi="Times New Roman" w:cs="Times New Roman"/>
          <w:b/>
          <w:bCs/>
        </w:rPr>
        <w:t>.</w:t>
      </w:r>
      <w:r w:rsidR="00A24FBE" w:rsidRPr="005D59A4">
        <w:rPr>
          <w:rFonts w:ascii="Times New Roman" w:eastAsia="Aptos" w:hAnsi="Times New Roman" w:cs="Times New Roman"/>
          <w:b/>
          <w:bCs/>
        </w:rPr>
        <w:t xml:space="preserve"> </w:t>
      </w:r>
      <w:r w:rsidR="00C20405">
        <w:rPr>
          <w:rFonts w:ascii="Times New Roman" w:eastAsia="Aptos" w:hAnsi="Times New Roman" w:cs="Times New Roman"/>
          <w:b/>
          <w:bCs/>
        </w:rPr>
        <w:t>P</w:t>
      </w:r>
      <w:r w:rsidR="00A24FBE" w:rsidRPr="005D59A4">
        <w:rPr>
          <w:rFonts w:ascii="Times New Roman" w:eastAsia="Aptos" w:hAnsi="Times New Roman" w:cs="Times New Roman"/>
          <w:b/>
          <w:bCs/>
        </w:rPr>
        <w:t>er</w:t>
      </w:r>
      <w:r w:rsidR="000D31FF">
        <w:rPr>
          <w:rFonts w:ascii="Times New Roman" w:eastAsia="Aptos" w:hAnsi="Times New Roman" w:cs="Times New Roman"/>
          <w:b/>
          <w:bCs/>
        </w:rPr>
        <w:t xml:space="preserve"> </w:t>
      </w:r>
      <w:r w:rsidR="00266547">
        <w:rPr>
          <w:rFonts w:ascii="Times New Roman" w:eastAsia="Aptos" w:hAnsi="Times New Roman" w:cs="Times New Roman"/>
          <w:b/>
          <w:bCs/>
        </w:rPr>
        <w:t>p</w:t>
      </w:r>
      <w:r w:rsidR="00A24FBE" w:rsidRPr="005D59A4">
        <w:rPr>
          <w:rFonts w:ascii="Times New Roman" w:eastAsia="Aptos" w:hAnsi="Times New Roman" w:cs="Times New Roman"/>
          <w:b/>
          <w:bCs/>
        </w:rPr>
        <w:t xml:space="preserve">rotocol </w:t>
      </w:r>
      <w:r w:rsidR="080C65FA" w:rsidRPr="005D59A4">
        <w:rPr>
          <w:rFonts w:ascii="Times New Roman" w:eastAsia="Aptos" w:hAnsi="Times New Roman" w:cs="Times New Roman"/>
          <w:b/>
          <w:bCs/>
        </w:rPr>
        <w:t>a</w:t>
      </w:r>
      <w:r w:rsidR="00A24FBE" w:rsidRPr="005D59A4">
        <w:rPr>
          <w:rFonts w:ascii="Times New Roman" w:eastAsia="Aptos" w:hAnsi="Times New Roman" w:cs="Times New Roman"/>
          <w:b/>
          <w:bCs/>
        </w:rPr>
        <w:t xml:space="preserve">nalysis </w:t>
      </w:r>
      <w:r w:rsidR="00FA6189">
        <w:rPr>
          <w:rFonts w:ascii="Times New Roman" w:eastAsia="Aptos" w:hAnsi="Times New Roman" w:cs="Times New Roman"/>
          <w:b/>
          <w:bCs/>
        </w:rPr>
        <w:t>s</w:t>
      </w:r>
      <w:r w:rsidR="00A24FBE" w:rsidRPr="005D59A4">
        <w:rPr>
          <w:rFonts w:ascii="Times New Roman" w:eastAsia="Aptos" w:hAnsi="Times New Roman" w:cs="Times New Roman"/>
          <w:b/>
          <w:bCs/>
        </w:rPr>
        <w:t xml:space="preserve">et </w:t>
      </w:r>
      <w:r w:rsidR="00E13365">
        <w:rPr>
          <w:rFonts w:ascii="Times New Roman" w:eastAsia="Aptos" w:hAnsi="Times New Roman" w:cs="Times New Roman"/>
          <w:b/>
          <w:bCs/>
        </w:rPr>
        <w:t>(n=136)</w:t>
      </w:r>
      <w:r w:rsidR="00C20405">
        <w:rPr>
          <w:rFonts w:ascii="Times New Roman" w:eastAsia="Aptos" w:hAnsi="Times New Roman" w:cs="Times New Roman"/>
          <w:b/>
          <w:bCs/>
        </w:rPr>
        <w:t>.</w:t>
      </w:r>
    </w:p>
    <w:tbl>
      <w:tblPr>
        <w:tblW w:w="1021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655"/>
        <w:gridCol w:w="2655"/>
        <w:gridCol w:w="1308"/>
      </w:tblGrid>
      <w:tr w:rsidR="006C3ED1" w:rsidRPr="0025244F" w14:paraId="78978549" w14:textId="77777777" w:rsidTr="00AD09BE">
        <w:trPr>
          <w:trHeight w:val="543"/>
        </w:trPr>
        <w:tc>
          <w:tcPr>
            <w:tcW w:w="360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CEFC0" w14:textId="77777777" w:rsidR="0045455C" w:rsidRPr="00AD09BE" w:rsidRDefault="0045455C">
            <w:pPr>
              <w:spacing w:after="0" w:line="480" w:lineRule="auto"/>
              <w:rPr>
                <w:rFonts w:ascii="Times New Roman" w:eastAsia="Aptos" w:hAnsi="Times New Roman" w:cs="Times New Roman"/>
                <w:b/>
                <w:bCs/>
              </w:rPr>
            </w:pPr>
          </w:p>
        </w:tc>
        <w:tc>
          <w:tcPr>
            <w:tcW w:w="2655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67FDB" w14:textId="01375F3A" w:rsidR="0045455C" w:rsidRPr="00AD09BE" w:rsidRDefault="0045455C" w:rsidP="006F4D97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AD09BE">
              <w:rPr>
                <w:rFonts w:ascii="Times New Roman" w:eastAsia="Aptos" w:hAnsi="Times New Roman" w:cs="Times New Roman"/>
                <w:b/>
                <w:bCs/>
              </w:rPr>
              <w:t>Patients with VIZIGO</w:t>
            </w:r>
          </w:p>
        </w:tc>
        <w:tc>
          <w:tcPr>
            <w:tcW w:w="2655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63715" w14:textId="7C5F5F09" w:rsidR="0045455C" w:rsidRPr="00AD09BE" w:rsidRDefault="0045455C" w:rsidP="006F4D97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AD09BE">
              <w:rPr>
                <w:rFonts w:ascii="Times New Roman" w:eastAsia="Aptos" w:hAnsi="Times New Roman" w:cs="Times New Roman"/>
                <w:b/>
                <w:bCs/>
              </w:rPr>
              <w:t>Patients without VIZIGO</w:t>
            </w:r>
          </w:p>
        </w:tc>
        <w:tc>
          <w:tcPr>
            <w:tcW w:w="130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BE470" w14:textId="50BF6335" w:rsidR="0045455C" w:rsidRPr="00AD09BE" w:rsidRDefault="0045455C" w:rsidP="006F4D97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AD09BE">
              <w:rPr>
                <w:rFonts w:ascii="Times New Roman" w:eastAsia="Aptos" w:hAnsi="Times New Roman" w:cs="Times New Roman"/>
                <w:b/>
                <w:bCs/>
                <w:i/>
                <w:iCs/>
              </w:rPr>
              <w:t>P</w:t>
            </w:r>
            <w:r w:rsidRPr="00AD09BE">
              <w:rPr>
                <w:rFonts w:ascii="Times New Roman" w:eastAsia="Aptos" w:hAnsi="Times New Roman" w:cs="Times New Roman"/>
                <w:b/>
                <w:bCs/>
              </w:rPr>
              <w:t xml:space="preserve"> value</w:t>
            </w:r>
          </w:p>
        </w:tc>
      </w:tr>
      <w:tr w:rsidR="006C3ED1" w:rsidRPr="0025244F" w14:paraId="3A9F1C5F" w14:textId="77777777" w:rsidTr="00AD09BE">
        <w:trPr>
          <w:trHeight w:val="543"/>
        </w:trPr>
        <w:tc>
          <w:tcPr>
            <w:tcW w:w="3600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2FFAB" w14:textId="0672E000" w:rsidR="0045455C" w:rsidRPr="0025244F" w:rsidRDefault="0007604E">
            <w:pPr>
              <w:spacing w:after="0" w:line="48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atient number</w:t>
            </w:r>
          </w:p>
        </w:tc>
        <w:tc>
          <w:tcPr>
            <w:tcW w:w="2655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6F386" w14:textId="682FE0CE" w:rsidR="0045455C" w:rsidRPr="0025244F" w:rsidRDefault="00B416C8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2 (38.2)</w:t>
            </w:r>
          </w:p>
        </w:tc>
        <w:tc>
          <w:tcPr>
            <w:tcW w:w="2655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B2A8F" w14:textId="28C60C90" w:rsidR="0045455C" w:rsidRPr="0025244F" w:rsidRDefault="00B416C8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84 (</w:t>
            </w:r>
            <w:r w:rsidR="0061791A">
              <w:rPr>
                <w:rFonts w:ascii="Times New Roman" w:eastAsia="Aptos" w:hAnsi="Times New Roman" w:cs="Times New Roman"/>
              </w:rPr>
              <w:t>61.8</w:t>
            </w:r>
            <w:r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C9C25" w14:textId="7327B556" w:rsidR="0045455C" w:rsidRPr="0025244F" w:rsidRDefault="0045455C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6C3ED1" w:rsidRPr="0025244F" w14:paraId="54F4D684" w14:textId="77777777" w:rsidTr="006F4D97">
        <w:trPr>
          <w:trHeight w:val="543"/>
        </w:trPr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30DCE" w14:textId="2F928DCD" w:rsidR="00390A9B" w:rsidRPr="0025244F" w:rsidRDefault="00390A9B" w:rsidP="00390A9B">
            <w:pPr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 xml:space="preserve">Total fluoroscopy </w:t>
            </w:r>
            <w:r w:rsidR="00A9246E">
              <w:rPr>
                <w:rFonts w:ascii="Times New Roman" w:eastAsia="Aptos" w:hAnsi="Times New Roman" w:cs="Times New Roman"/>
              </w:rPr>
              <w:t>duration</w:t>
            </w:r>
            <w:r w:rsidR="005F0CAE">
              <w:rPr>
                <w:rFonts w:ascii="Times New Roman" w:eastAsia="Aptos" w:hAnsi="Times New Roman" w:cs="Times New Roman"/>
              </w:rPr>
              <w:t xml:space="preserve"> (minutes)</w:t>
            </w:r>
          </w:p>
        </w:tc>
        <w:tc>
          <w:tcPr>
            <w:tcW w:w="26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549F7" w14:textId="5437CAC9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2.8 (1</w:t>
            </w:r>
            <w:r w:rsidR="00A24EA1">
              <w:rPr>
                <w:rFonts w:ascii="Times New Roman" w:eastAsia="Aptos" w:hAnsi="Times New Roman" w:cs="Times New Roman"/>
              </w:rPr>
              <w:t>.</w:t>
            </w:r>
            <w:r w:rsidRPr="0025244F">
              <w:rPr>
                <w:rFonts w:ascii="Times New Roman" w:eastAsia="Aptos" w:hAnsi="Times New Roman" w:cs="Times New Roman"/>
              </w:rPr>
              <w:t>7, 5.6)</w:t>
            </w:r>
          </w:p>
        </w:tc>
        <w:tc>
          <w:tcPr>
            <w:tcW w:w="26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34CA7" w14:textId="5D089BA3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5.1 (3.3, 8.2)</w:t>
            </w:r>
          </w:p>
        </w:tc>
        <w:tc>
          <w:tcPr>
            <w:tcW w:w="13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09083" w14:textId="46FF682E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&lt;0.001</w:t>
            </w:r>
          </w:p>
        </w:tc>
      </w:tr>
      <w:tr w:rsidR="006C3ED1" w:rsidRPr="0025244F" w14:paraId="1A17B87D" w14:textId="77777777" w:rsidTr="006F4D97">
        <w:trPr>
          <w:trHeight w:val="543"/>
        </w:trPr>
        <w:tc>
          <w:tcPr>
            <w:tcW w:w="36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6E43C" w14:textId="7F0784F3" w:rsidR="00390A9B" w:rsidRPr="0025244F" w:rsidRDefault="00390A9B" w:rsidP="00F12C1C">
            <w:pPr>
              <w:spacing w:after="0" w:line="480" w:lineRule="auto"/>
              <w:ind w:left="360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Diagnostic fluoro</w:t>
            </w:r>
            <w:r w:rsidRPr="00A63887">
              <w:rPr>
                <w:rFonts w:ascii="Times New Roman" w:eastAsia="Aptos" w:hAnsi="Times New Roman" w:cs="Times New Roman"/>
              </w:rPr>
              <w:t>scopy</w:t>
            </w:r>
            <w:r w:rsidRPr="0025244F">
              <w:rPr>
                <w:rFonts w:ascii="Times New Roman" w:eastAsia="Aptos" w:hAnsi="Times New Roman" w:cs="Times New Roman"/>
              </w:rPr>
              <w:t xml:space="preserve"> </w:t>
            </w:r>
            <w:r w:rsidR="00A9246E">
              <w:rPr>
                <w:rFonts w:ascii="Times New Roman" w:eastAsia="Aptos" w:hAnsi="Times New Roman" w:cs="Times New Roman"/>
              </w:rPr>
              <w:t>duration</w:t>
            </w:r>
          </w:p>
        </w:tc>
        <w:tc>
          <w:tcPr>
            <w:tcW w:w="26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ECDA7" w14:textId="0C516632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2.1 (1.3, 4.6)</w:t>
            </w:r>
          </w:p>
        </w:tc>
        <w:tc>
          <w:tcPr>
            <w:tcW w:w="26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D7137" w14:textId="496DBE22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3.8 (2.3, 5.7)</w:t>
            </w:r>
          </w:p>
        </w:tc>
        <w:tc>
          <w:tcPr>
            <w:tcW w:w="13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D29EB" w14:textId="4F4C7D8F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1</w:t>
            </w:r>
          </w:p>
        </w:tc>
      </w:tr>
      <w:tr w:rsidR="006C3ED1" w:rsidRPr="0025244F" w14:paraId="1BC13E9F" w14:textId="77777777" w:rsidTr="00AD09BE">
        <w:trPr>
          <w:trHeight w:val="543"/>
        </w:trPr>
        <w:tc>
          <w:tcPr>
            <w:tcW w:w="360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7A053" w14:textId="78048673" w:rsidR="00390A9B" w:rsidRPr="0025244F" w:rsidRDefault="00390A9B" w:rsidP="00F12C1C">
            <w:pPr>
              <w:spacing w:after="0" w:line="480" w:lineRule="auto"/>
              <w:ind w:left="360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Ablation fluoro</w:t>
            </w:r>
            <w:r w:rsidRPr="00A63887">
              <w:rPr>
                <w:rFonts w:ascii="Times New Roman" w:eastAsia="Aptos" w:hAnsi="Times New Roman" w:cs="Times New Roman"/>
              </w:rPr>
              <w:t>scopy</w:t>
            </w:r>
            <w:r w:rsidRPr="0025244F">
              <w:rPr>
                <w:rFonts w:ascii="Times New Roman" w:eastAsia="Aptos" w:hAnsi="Times New Roman" w:cs="Times New Roman"/>
              </w:rPr>
              <w:t xml:space="preserve"> </w:t>
            </w:r>
            <w:r w:rsidR="00A9246E">
              <w:rPr>
                <w:rFonts w:ascii="Times New Roman" w:eastAsia="Aptos" w:hAnsi="Times New Roman" w:cs="Times New Roman"/>
              </w:rPr>
              <w:t>duration</w:t>
            </w:r>
          </w:p>
        </w:tc>
        <w:tc>
          <w:tcPr>
            <w:tcW w:w="265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E687E" w14:textId="1D7BBEF3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0.3 (0.1, 1.3)</w:t>
            </w:r>
          </w:p>
        </w:tc>
        <w:tc>
          <w:tcPr>
            <w:tcW w:w="265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8057D" w14:textId="45578FFD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1.0 (0.3, 2.5)</w:t>
            </w:r>
          </w:p>
        </w:tc>
        <w:tc>
          <w:tcPr>
            <w:tcW w:w="1308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77982" w14:textId="4479B06A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1</w:t>
            </w:r>
          </w:p>
        </w:tc>
      </w:tr>
      <w:tr w:rsidR="006C3ED1" w:rsidRPr="0025244F" w14:paraId="370AC4B8" w14:textId="77777777" w:rsidTr="00AD09BE">
        <w:trPr>
          <w:trHeight w:val="543"/>
        </w:trPr>
        <w:tc>
          <w:tcPr>
            <w:tcW w:w="3600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0BEF7" w14:textId="7DD44DDE" w:rsidR="00390A9B" w:rsidRPr="0025244F" w:rsidRDefault="00390A9B" w:rsidP="00390A9B">
            <w:pPr>
              <w:spacing w:after="0" w:line="480" w:lineRule="auto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Total procedure time</w:t>
            </w:r>
            <w:r w:rsidR="005F0CAE">
              <w:rPr>
                <w:rFonts w:ascii="Times New Roman" w:eastAsia="Aptos" w:hAnsi="Times New Roman" w:cs="Times New Roman"/>
              </w:rPr>
              <w:t xml:space="preserve"> (minutes)</w:t>
            </w:r>
          </w:p>
        </w:tc>
        <w:tc>
          <w:tcPr>
            <w:tcW w:w="2655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ABEC7" w14:textId="59553551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98.0 (75.0, 117.5)</w:t>
            </w:r>
          </w:p>
        </w:tc>
        <w:tc>
          <w:tcPr>
            <w:tcW w:w="2655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4EC32" w14:textId="735B0C83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25244F">
              <w:rPr>
                <w:rFonts w:ascii="Times New Roman" w:eastAsia="Aptos" w:hAnsi="Times New Roman" w:cs="Times New Roman"/>
              </w:rPr>
              <w:t>110.0 (94.5, 132.0)</w:t>
            </w:r>
          </w:p>
        </w:tc>
        <w:tc>
          <w:tcPr>
            <w:tcW w:w="1308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5E9E5" w14:textId="0B71A7B4" w:rsidR="00390A9B" w:rsidRPr="0025244F" w:rsidRDefault="00390A9B" w:rsidP="00F12C1C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4</w:t>
            </w:r>
          </w:p>
        </w:tc>
      </w:tr>
    </w:tbl>
    <w:p w14:paraId="3B9B0D37" w14:textId="26140CC6" w:rsidR="00900757" w:rsidRDefault="0061791A" w:rsidP="00B57D0C">
      <w:pPr>
        <w:spacing w:line="480" w:lineRule="auto"/>
        <w:rPr>
          <w:rFonts w:ascii="Times New Roman" w:eastAsia="Aptos" w:hAnsi="Times New Roman" w:cs="Times New Roman"/>
        </w:rPr>
      </w:pPr>
      <w:r w:rsidRPr="00A63887">
        <w:rPr>
          <w:rFonts w:ascii="Times New Roman" w:eastAsia="Aptos" w:hAnsi="Times New Roman" w:cs="Times New Roman"/>
        </w:rPr>
        <w:t xml:space="preserve">Data </w:t>
      </w:r>
      <w:r w:rsidR="00424901">
        <w:rPr>
          <w:rFonts w:ascii="Times New Roman" w:eastAsia="Aptos" w:hAnsi="Times New Roman" w:cs="Times New Roman"/>
        </w:rPr>
        <w:t>are</w:t>
      </w:r>
      <w:r w:rsidR="005F0CAE">
        <w:rPr>
          <w:rFonts w:ascii="Times New Roman" w:eastAsia="Aptos" w:hAnsi="Times New Roman" w:cs="Times New Roman"/>
        </w:rPr>
        <w:t xml:space="preserve"> </w:t>
      </w:r>
      <w:r w:rsidRPr="00A63887">
        <w:rPr>
          <w:rFonts w:ascii="Times New Roman" w:eastAsia="Aptos" w:hAnsi="Times New Roman" w:cs="Times New Roman"/>
        </w:rPr>
        <w:t xml:space="preserve">shown as </w:t>
      </w:r>
      <w:r w:rsidR="00F12C1C">
        <w:rPr>
          <w:rFonts w:ascii="Times New Roman" w:eastAsia="Aptos" w:hAnsi="Times New Roman" w:cs="Times New Roman"/>
        </w:rPr>
        <w:t xml:space="preserve">n (%) or </w:t>
      </w:r>
      <w:r>
        <w:rPr>
          <w:rFonts w:ascii="Times New Roman" w:eastAsia="Aptos" w:hAnsi="Times New Roman" w:cs="Times New Roman"/>
        </w:rPr>
        <w:t>m</w:t>
      </w:r>
      <w:r w:rsidRPr="00A63887">
        <w:rPr>
          <w:rFonts w:ascii="Times New Roman" w:eastAsia="Aptos" w:hAnsi="Times New Roman" w:cs="Times New Roman"/>
        </w:rPr>
        <w:t>edian (Q1, Q3)</w:t>
      </w:r>
      <w:r w:rsidR="00D60A11">
        <w:rPr>
          <w:rFonts w:ascii="Times New Roman" w:eastAsia="Aptos" w:hAnsi="Times New Roman" w:cs="Times New Roman"/>
        </w:rPr>
        <w:t xml:space="preserve">. </w:t>
      </w:r>
      <w:r w:rsidR="00D60A11" w:rsidRPr="00756B15">
        <w:rPr>
          <w:rFonts w:ascii="Times New Roman" w:eastAsia="Aptos" w:hAnsi="Times New Roman" w:cs="Times New Roman"/>
          <w:i/>
          <w:iCs/>
        </w:rPr>
        <w:t>P</w:t>
      </w:r>
      <w:r w:rsidR="00D60A11">
        <w:rPr>
          <w:rFonts w:ascii="Times New Roman" w:eastAsia="Aptos" w:hAnsi="Times New Roman" w:cs="Times New Roman"/>
        </w:rPr>
        <w:t xml:space="preserve"> values were calculated by </w:t>
      </w:r>
      <w:r w:rsidR="00D60A11" w:rsidRPr="00D60A11">
        <w:rPr>
          <w:rFonts w:ascii="Times New Roman" w:eastAsia="Aptos" w:hAnsi="Times New Roman" w:cs="Times New Roman"/>
        </w:rPr>
        <w:t>Wilcoxon rank-rum test</w:t>
      </w:r>
      <w:r w:rsidR="00D60A11">
        <w:rPr>
          <w:rFonts w:ascii="Times New Roman" w:eastAsia="Aptos" w:hAnsi="Times New Roman" w:cs="Times New Roman"/>
        </w:rPr>
        <w:t>.</w:t>
      </w:r>
      <w:r w:rsidR="00D60A11" w:rsidRPr="00D60A11">
        <w:rPr>
          <w:rFonts w:ascii="Times New Roman" w:eastAsia="Aptos" w:hAnsi="Times New Roman" w:cs="Times New Roman"/>
        </w:rPr>
        <w:t xml:space="preserve"> </w:t>
      </w:r>
      <w:r w:rsidR="00900757">
        <w:rPr>
          <w:rFonts w:ascii="Times New Roman" w:eastAsia="Aptos" w:hAnsi="Times New Roman" w:cs="Times New Roman"/>
        </w:rPr>
        <w:br w:type="page"/>
      </w:r>
    </w:p>
    <w:p w14:paraId="0C03150D" w14:textId="33E4FC9D" w:rsidR="00900757" w:rsidRPr="003A6F4A" w:rsidRDefault="0066176C" w:rsidP="00B57D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lang w:val="fr-FR"/>
        </w:rPr>
      </w:pPr>
      <w:proofErr w:type="spellStart"/>
      <w:r w:rsidRPr="003A6F4A">
        <w:rPr>
          <w:rFonts w:ascii="Times New Roman" w:hAnsi="Times New Roman" w:cs="Times New Roman"/>
          <w:b/>
          <w:bCs/>
          <w:color w:val="000000" w:themeColor="text1"/>
          <w:kern w:val="0"/>
          <w:lang w:val="fr-FR"/>
        </w:rPr>
        <w:lastRenderedPageBreak/>
        <w:t>Supplemental</w:t>
      </w:r>
      <w:proofErr w:type="spellEnd"/>
      <w:r w:rsidRPr="003A6F4A">
        <w:rPr>
          <w:rFonts w:ascii="Times New Roman" w:hAnsi="Times New Roman" w:cs="Times New Roman"/>
          <w:b/>
          <w:bCs/>
          <w:color w:val="000000" w:themeColor="text1"/>
          <w:kern w:val="0"/>
          <w:lang w:val="fr-FR"/>
        </w:rPr>
        <w:t xml:space="preserve"> </w:t>
      </w:r>
      <w:r w:rsidR="0035164F" w:rsidRPr="003A6F4A">
        <w:rPr>
          <w:rFonts w:ascii="Times New Roman" w:hAnsi="Times New Roman" w:cs="Times New Roman"/>
          <w:b/>
          <w:bCs/>
          <w:color w:val="000000" w:themeColor="text1"/>
          <w:kern w:val="0"/>
          <w:lang w:val="fr-FR"/>
        </w:rPr>
        <w:t xml:space="preserve">Figure S1. </w:t>
      </w:r>
      <w:r w:rsidR="003D2BCC" w:rsidRPr="003A6F4A">
        <w:rPr>
          <w:rFonts w:ascii="Times New Roman" w:hAnsi="Times New Roman" w:cs="Times New Roman"/>
          <w:b/>
          <w:bCs/>
          <w:color w:val="000000" w:themeColor="text1"/>
          <w:kern w:val="0"/>
          <w:lang w:val="fr-FR"/>
        </w:rPr>
        <w:t xml:space="preserve">Patient disposition. </w:t>
      </w:r>
    </w:p>
    <w:p w14:paraId="0DBF15CF" w14:textId="14CA8838" w:rsidR="001367E9" w:rsidRDefault="00BD7D10" w:rsidP="00B57D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0"/>
        </w:rPr>
        <w:drawing>
          <wp:inline distT="0" distB="0" distL="0" distR="0" wp14:anchorId="55F6888A" wp14:editId="72119939">
            <wp:extent cx="5522209" cy="3336471"/>
            <wp:effectExtent l="0" t="0" r="2540" b="0"/>
            <wp:docPr id="418164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434" b="13622"/>
                    <a:stretch/>
                  </pic:blipFill>
                  <pic:spPr bwMode="auto">
                    <a:xfrm>
                      <a:off x="0" y="0"/>
                      <a:ext cx="5535379" cy="3344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D84191" w14:textId="22BFC186" w:rsidR="003D2BCC" w:rsidRDefault="004200E9" w:rsidP="00B57D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color w:val="000000" w:themeColor="text1"/>
          <w:kern w:val="0"/>
        </w:rPr>
      </w:pPr>
      <w:proofErr w:type="spellStart"/>
      <w:r w:rsidRPr="00141039">
        <w:rPr>
          <w:rFonts w:ascii="Times New Roman" w:hAnsi="Times New Roman" w:cs="Times New Roman"/>
          <w:color w:val="000000" w:themeColor="text1"/>
          <w:kern w:val="0"/>
        </w:rPr>
        <w:t>mITT</w:t>
      </w:r>
      <w:proofErr w:type="spellEnd"/>
      <w:r w:rsidRPr="00141039">
        <w:rPr>
          <w:rFonts w:ascii="Times New Roman" w:hAnsi="Times New Roman" w:cs="Times New Roman"/>
          <w:color w:val="000000" w:themeColor="text1"/>
          <w:kern w:val="0"/>
        </w:rPr>
        <w:t>, modified intent-to-treat</w:t>
      </w:r>
      <w:r w:rsidR="00281A1D">
        <w:rPr>
          <w:rFonts w:ascii="Times New Roman" w:hAnsi="Times New Roman" w:cs="Times New Roman"/>
          <w:noProof/>
          <w:color w:val="000000" w:themeColor="text1"/>
          <w:kern w:val="0"/>
        </w:rPr>
        <w:t xml:space="preserve">; PP, </w:t>
      </w:r>
      <w:r w:rsidR="00281A1D">
        <w:rPr>
          <w:rFonts w:ascii="Times New Roman" w:hAnsi="Times New Roman" w:cs="Times New Roman"/>
          <w:color w:val="000000" w:themeColor="text1"/>
        </w:rPr>
        <w:t>per</w:t>
      </w:r>
      <w:r w:rsidR="003541A9">
        <w:rPr>
          <w:rFonts w:ascii="Times New Roman" w:hAnsi="Times New Roman" w:cs="Times New Roman"/>
          <w:color w:val="000000" w:themeColor="text1"/>
        </w:rPr>
        <w:t>-</w:t>
      </w:r>
      <w:r w:rsidR="00281A1D">
        <w:rPr>
          <w:rFonts w:ascii="Times New Roman" w:hAnsi="Times New Roman" w:cs="Times New Roman"/>
          <w:color w:val="000000" w:themeColor="text1"/>
        </w:rPr>
        <w:t>protocol.</w:t>
      </w:r>
    </w:p>
    <w:p w14:paraId="67C6D49F" w14:textId="112DBAFC" w:rsidR="00D52291" w:rsidRDefault="00D52291" w:rsidP="00B57D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117569">
        <w:rPr>
          <w:rFonts w:ascii="Times New Roman" w:hAnsi="Times New Roman" w:cs="Times New Roman"/>
          <w:color w:val="000000" w:themeColor="text1"/>
          <w:kern w:val="0"/>
        </w:rPr>
        <w:t>Images are courtesy of © Biosense Webster, Inc., part of Johnson &amp; Johnson MedTech. All right reserved</w:t>
      </w:r>
      <w:r>
        <w:rPr>
          <w:rFonts w:ascii="Times New Roman" w:hAnsi="Times New Roman" w:cs="Times New Roman"/>
          <w:color w:val="000000" w:themeColor="text1"/>
          <w:kern w:val="0"/>
        </w:rPr>
        <w:t>.</w:t>
      </w:r>
    </w:p>
    <w:p w14:paraId="018AEA57" w14:textId="3585698D" w:rsidR="0056065E" w:rsidRDefault="0056065E">
      <w:pPr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olor w:val="000000" w:themeColor="text1"/>
          <w:kern w:val="0"/>
        </w:rPr>
        <w:br w:type="page"/>
      </w:r>
    </w:p>
    <w:p w14:paraId="4A468EB4" w14:textId="3FC8DBC6" w:rsidR="00443999" w:rsidRDefault="0066176C" w:rsidP="00B57D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 w:rsidRPr="004470A1">
        <w:rPr>
          <w:rFonts w:ascii="Times New Roman" w:hAnsi="Times New Roman" w:cs="Times New Roman"/>
          <w:b/>
          <w:bCs/>
          <w:color w:val="000000" w:themeColor="text1"/>
          <w:kern w:val="0"/>
        </w:rPr>
        <w:lastRenderedPageBreak/>
        <w:t>Suppl</w:t>
      </w: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emental </w:t>
      </w:r>
      <w:r w:rsidR="00443999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Figure S2. </w:t>
      </w:r>
      <w:r w:rsidR="00FB3F53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Index </w:t>
      </w:r>
      <w:r w:rsidR="29CB8B5C">
        <w:rPr>
          <w:rFonts w:ascii="Times New Roman" w:hAnsi="Times New Roman" w:cs="Times New Roman"/>
          <w:b/>
          <w:bCs/>
          <w:color w:val="000000" w:themeColor="text1"/>
          <w:kern w:val="0"/>
        </w:rPr>
        <w:t>p</w:t>
      </w:r>
      <w:r w:rsidR="00FB3F53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rocedure </w:t>
      </w:r>
      <w:r w:rsidR="1F8217EE">
        <w:rPr>
          <w:rFonts w:ascii="Times New Roman" w:hAnsi="Times New Roman" w:cs="Times New Roman"/>
          <w:b/>
          <w:bCs/>
          <w:color w:val="000000" w:themeColor="text1"/>
          <w:kern w:val="0"/>
        </w:rPr>
        <w:t>of</w:t>
      </w:r>
      <w:r w:rsidR="00FB3F53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</w:t>
      </w:r>
      <w:r w:rsidR="00715A02" w:rsidRPr="00715A02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patients presenting with </w:t>
      </w:r>
      <w:r w:rsidR="00FB3F53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PV </w:t>
      </w:r>
      <w:r w:rsidR="0A1CAF9F">
        <w:rPr>
          <w:rFonts w:ascii="Times New Roman" w:hAnsi="Times New Roman" w:cs="Times New Roman"/>
          <w:b/>
          <w:bCs/>
          <w:color w:val="000000" w:themeColor="text1"/>
          <w:kern w:val="0"/>
        </w:rPr>
        <w:t>s</w:t>
      </w:r>
      <w:r w:rsidR="00FB3F53">
        <w:rPr>
          <w:rFonts w:ascii="Times New Roman" w:hAnsi="Times New Roman" w:cs="Times New Roman"/>
          <w:b/>
          <w:bCs/>
          <w:color w:val="000000" w:themeColor="text1"/>
          <w:kern w:val="0"/>
        </w:rPr>
        <w:t>tenosis</w:t>
      </w:r>
    </w:p>
    <w:p w14:paraId="4ACDDC0A" w14:textId="33359A04" w:rsidR="00A86822" w:rsidRDefault="00A86822" w:rsidP="00B57D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A86822">
        <w:rPr>
          <w:rFonts w:ascii="Times New Roman" w:hAnsi="Times New Roman" w:cs="Times New Roman"/>
          <w:noProof/>
          <w:color w:val="000000" w:themeColor="text1"/>
          <w:kern w:val="0"/>
        </w:rPr>
        <w:drawing>
          <wp:inline distT="0" distB="0" distL="0" distR="0" wp14:anchorId="2A625ABB" wp14:editId="607DF5A1">
            <wp:extent cx="5971540" cy="2061845"/>
            <wp:effectExtent l="0" t="0" r="0" b="0"/>
            <wp:docPr id="301447343" name="Picture 1" descr="A close-up of a red and purple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447343" name="Picture 1" descr="A close-up of a red and purple objec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E03A3" w14:textId="1AB50596" w:rsidR="00143C11" w:rsidRDefault="00143C11" w:rsidP="00143C1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143C11">
        <w:rPr>
          <w:rFonts w:ascii="Times New Roman" w:hAnsi="Times New Roman" w:cs="Times New Roman"/>
          <w:color w:val="000000" w:themeColor="text1"/>
          <w:kern w:val="0"/>
        </w:rPr>
        <w:t xml:space="preserve">All </w:t>
      </w:r>
      <w:r w:rsidR="007F4642">
        <w:rPr>
          <w:rFonts w:ascii="Times New Roman" w:hAnsi="Times New Roman" w:cs="Times New Roman"/>
          <w:color w:val="000000" w:themeColor="text1"/>
          <w:kern w:val="0"/>
        </w:rPr>
        <w:t>PV stenos</w:t>
      </w:r>
      <w:r w:rsidR="00EA5314">
        <w:rPr>
          <w:rFonts w:ascii="Times New Roman" w:hAnsi="Times New Roman" w:cs="Times New Roman"/>
          <w:color w:val="000000" w:themeColor="text1"/>
          <w:kern w:val="0"/>
        </w:rPr>
        <w:t>e</w:t>
      </w:r>
      <w:r w:rsidR="007F4642">
        <w:rPr>
          <w:rFonts w:ascii="Times New Roman" w:hAnsi="Times New Roman" w:cs="Times New Roman"/>
          <w:color w:val="000000" w:themeColor="text1"/>
          <w:kern w:val="0"/>
        </w:rPr>
        <w:t xml:space="preserve">s </w:t>
      </w:r>
      <w:r w:rsidRPr="00143C11">
        <w:rPr>
          <w:rFonts w:ascii="Times New Roman" w:hAnsi="Times New Roman" w:cs="Times New Roman"/>
          <w:color w:val="000000" w:themeColor="text1"/>
          <w:kern w:val="0"/>
        </w:rPr>
        <w:t xml:space="preserve">occurred in the left PVs </w:t>
      </w:r>
      <w:r w:rsidR="007F4642">
        <w:rPr>
          <w:rFonts w:ascii="Times New Roman" w:hAnsi="Times New Roman" w:cs="Times New Roman"/>
          <w:color w:val="000000" w:themeColor="text1"/>
          <w:kern w:val="0"/>
        </w:rPr>
        <w:t xml:space="preserve">and were </w:t>
      </w:r>
      <w:r w:rsidRPr="00143C11">
        <w:rPr>
          <w:rFonts w:ascii="Times New Roman" w:hAnsi="Times New Roman" w:cs="Times New Roman"/>
          <w:color w:val="000000" w:themeColor="text1"/>
          <w:kern w:val="0"/>
        </w:rPr>
        <w:t xml:space="preserve">associated with ostial applications and/or excessive RF ablation </w:t>
      </w:r>
      <w:r w:rsidR="00E95F82">
        <w:rPr>
          <w:rFonts w:ascii="Times New Roman" w:hAnsi="Times New Roman" w:cs="Times New Roman"/>
          <w:color w:val="000000" w:themeColor="text1"/>
          <w:kern w:val="0"/>
        </w:rPr>
        <w:t xml:space="preserve">(high RF index </w:t>
      </w:r>
      <w:r w:rsidR="00DD5770">
        <w:rPr>
          <w:rFonts w:ascii="Times New Roman" w:hAnsi="Times New Roman" w:cs="Times New Roman"/>
          <w:color w:val="000000" w:themeColor="text1"/>
          <w:kern w:val="0"/>
        </w:rPr>
        <w:t xml:space="preserve">and </w:t>
      </w:r>
      <w:r w:rsidR="00D80DB2">
        <w:rPr>
          <w:rFonts w:ascii="Times New Roman" w:hAnsi="Times New Roman" w:cs="Times New Roman"/>
          <w:color w:val="000000" w:themeColor="text1"/>
          <w:kern w:val="0"/>
        </w:rPr>
        <w:t>overlapping lesions</w:t>
      </w:r>
      <w:r w:rsidR="00224169">
        <w:rPr>
          <w:rFonts w:ascii="Times New Roman" w:hAnsi="Times New Roman" w:cs="Times New Roman"/>
          <w:color w:val="000000" w:themeColor="text1"/>
          <w:kern w:val="0"/>
        </w:rPr>
        <w:t>)</w:t>
      </w:r>
      <w:r w:rsidRPr="00143C11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E33FF5">
        <w:rPr>
          <w:rFonts w:ascii="Times New Roman" w:hAnsi="Times New Roman" w:cs="Times New Roman"/>
          <w:color w:val="000000" w:themeColor="text1"/>
          <w:kern w:val="0"/>
        </w:rPr>
        <w:t>during the</w:t>
      </w:r>
      <w:r w:rsidRPr="00143C11">
        <w:rPr>
          <w:rFonts w:ascii="Times New Roman" w:hAnsi="Times New Roman" w:cs="Times New Roman"/>
          <w:color w:val="000000" w:themeColor="text1"/>
          <w:kern w:val="0"/>
        </w:rPr>
        <w:t xml:space="preserve"> index procedure</w:t>
      </w:r>
      <w:r w:rsidR="00021248">
        <w:rPr>
          <w:rFonts w:ascii="Times New Roman" w:hAnsi="Times New Roman" w:cs="Times New Roman"/>
          <w:color w:val="000000" w:themeColor="text1"/>
          <w:kern w:val="0"/>
        </w:rPr>
        <w:t>.</w:t>
      </w:r>
    </w:p>
    <w:p w14:paraId="5FB742EC" w14:textId="2BBAA6E2" w:rsidR="00117569" w:rsidRPr="00117569" w:rsidRDefault="00117569" w:rsidP="0011756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117569">
        <w:rPr>
          <w:rFonts w:ascii="Times New Roman" w:hAnsi="Times New Roman" w:cs="Times New Roman"/>
          <w:color w:val="000000" w:themeColor="text1"/>
          <w:kern w:val="0"/>
        </w:rPr>
        <w:t>LIPV, left inferior pulmonary vein; LSPV, left superior pulmonary vein; PF, pulsed field; PV, pulmonary vein; RF, radiofrequency.</w:t>
      </w:r>
    </w:p>
    <w:p w14:paraId="148F4296" w14:textId="77777777" w:rsidR="00117569" w:rsidRPr="00117569" w:rsidRDefault="00117569" w:rsidP="0011756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117569">
        <w:rPr>
          <w:rFonts w:ascii="Times New Roman" w:hAnsi="Times New Roman" w:cs="Times New Roman"/>
          <w:color w:val="000000" w:themeColor="text1"/>
          <w:kern w:val="0"/>
        </w:rPr>
        <w:t>Images are courtesy of © Biosense Webster, Inc., part of Johnson &amp; Johnson MedTech. All right reserved.</w:t>
      </w:r>
    </w:p>
    <w:p w14:paraId="4E6AAF34" w14:textId="77777777" w:rsidR="00143C11" w:rsidRPr="00143C11" w:rsidRDefault="00143C11" w:rsidP="005606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12C2DAAF" w14:textId="4DDE6CBA" w:rsidR="003D2BCC" w:rsidRPr="00141039" w:rsidRDefault="003D2BCC" w:rsidP="00B57D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</w:rPr>
      </w:pPr>
    </w:p>
    <w:sectPr w:rsidR="003D2BCC" w:rsidRPr="00141039" w:rsidSect="00710808">
      <w:headerReference w:type="default" r:id="rId13"/>
      <w:footerReference w:type="default" r:id="rId14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6CD4F" w14:textId="77777777" w:rsidR="006E5FFC" w:rsidRDefault="006E5FFC" w:rsidP="00FD32D8">
      <w:pPr>
        <w:spacing w:after="0" w:line="240" w:lineRule="auto"/>
      </w:pPr>
      <w:r>
        <w:separator/>
      </w:r>
    </w:p>
  </w:endnote>
  <w:endnote w:type="continuationSeparator" w:id="0">
    <w:p w14:paraId="68D2046A" w14:textId="77777777" w:rsidR="006E5FFC" w:rsidRDefault="006E5FFC" w:rsidP="00FD32D8">
      <w:pPr>
        <w:spacing w:after="0" w:line="240" w:lineRule="auto"/>
      </w:pPr>
      <w:r>
        <w:continuationSeparator/>
      </w:r>
    </w:p>
  </w:endnote>
  <w:endnote w:type="continuationNotice" w:id="1">
    <w:p w14:paraId="121FCBE8" w14:textId="77777777" w:rsidR="006E5FFC" w:rsidRDefault="006E5F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0337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C2B4D17" w14:textId="491E9468" w:rsidR="00253F07" w:rsidRPr="00253F07" w:rsidRDefault="00253F07">
        <w:pPr>
          <w:pStyle w:val="Footer"/>
          <w:jc w:val="right"/>
          <w:rPr>
            <w:rFonts w:ascii="Times New Roman" w:hAnsi="Times New Roman" w:cs="Times New Roman"/>
          </w:rPr>
        </w:pPr>
        <w:r w:rsidRPr="00253F07">
          <w:rPr>
            <w:rFonts w:ascii="Times New Roman" w:hAnsi="Times New Roman" w:cs="Times New Roman"/>
          </w:rPr>
          <w:fldChar w:fldCharType="begin"/>
        </w:r>
        <w:r w:rsidRPr="00253F07">
          <w:rPr>
            <w:rFonts w:ascii="Times New Roman" w:hAnsi="Times New Roman" w:cs="Times New Roman"/>
          </w:rPr>
          <w:instrText xml:space="preserve"> PAGE   \* MERGEFORMAT </w:instrText>
        </w:r>
        <w:r w:rsidRPr="00253F07">
          <w:rPr>
            <w:rFonts w:ascii="Times New Roman" w:hAnsi="Times New Roman" w:cs="Times New Roman"/>
          </w:rPr>
          <w:fldChar w:fldCharType="separate"/>
        </w:r>
        <w:r w:rsidRPr="00253F07">
          <w:rPr>
            <w:rFonts w:ascii="Times New Roman" w:hAnsi="Times New Roman" w:cs="Times New Roman"/>
            <w:noProof/>
          </w:rPr>
          <w:t>2</w:t>
        </w:r>
        <w:r w:rsidRPr="00253F0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AB28141" w14:textId="77777777" w:rsidR="00253F07" w:rsidRDefault="00253F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8D7D3" w14:textId="77777777" w:rsidR="006E5FFC" w:rsidRDefault="006E5FFC" w:rsidP="00FD32D8">
      <w:pPr>
        <w:spacing w:after="0" w:line="240" w:lineRule="auto"/>
      </w:pPr>
      <w:r>
        <w:separator/>
      </w:r>
    </w:p>
  </w:footnote>
  <w:footnote w:type="continuationSeparator" w:id="0">
    <w:p w14:paraId="0A4CCFAD" w14:textId="77777777" w:rsidR="006E5FFC" w:rsidRDefault="006E5FFC" w:rsidP="00FD32D8">
      <w:pPr>
        <w:spacing w:after="0" w:line="240" w:lineRule="auto"/>
      </w:pPr>
      <w:r>
        <w:continuationSeparator/>
      </w:r>
    </w:p>
  </w:footnote>
  <w:footnote w:type="continuationNotice" w:id="1">
    <w:p w14:paraId="6EBE176F" w14:textId="77777777" w:rsidR="006E5FFC" w:rsidRDefault="006E5FF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70756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5E7586F" w14:textId="44AF70E4" w:rsidR="00FD32D8" w:rsidRPr="00EB174C" w:rsidRDefault="00FD32D8">
        <w:pPr>
          <w:pStyle w:val="Header"/>
          <w:jc w:val="right"/>
          <w:rPr>
            <w:rFonts w:ascii="Times New Roman" w:hAnsi="Times New Roman" w:cs="Times New Roman"/>
          </w:rPr>
        </w:pPr>
        <w:r w:rsidRPr="00EB174C">
          <w:rPr>
            <w:rFonts w:ascii="Times New Roman" w:hAnsi="Times New Roman" w:cs="Times New Roman"/>
          </w:rPr>
          <w:fldChar w:fldCharType="begin"/>
        </w:r>
        <w:r w:rsidRPr="00EB174C">
          <w:rPr>
            <w:rFonts w:ascii="Times New Roman" w:hAnsi="Times New Roman" w:cs="Times New Roman"/>
          </w:rPr>
          <w:instrText xml:space="preserve"> PAGE   \* MERGEFORMAT </w:instrText>
        </w:r>
        <w:r w:rsidRPr="00EB174C">
          <w:rPr>
            <w:rFonts w:ascii="Times New Roman" w:hAnsi="Times New Roman" w:cs="Times New Roman"/>
          </w:rPr>
          <w:fldChar w:fldCharType="separate"/>
        </w:r>
        <w:r w:rsidRPr="00EB174C">
          <w:rPr>
            <w:rFonts w:ascii="Times New Roman" w:hAnsi="Times New Roman" w:cs="Times New Roman"/>
            <w:noProof/>
          </w:rPr>
          <w:t>2</w:t>
        </w:r>
        <w:r w:rsidRPr="00EB174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1CA41FD" w14:textId="77777777" w:rsidR="00FD32D8" w:rsidRDefault="00FD32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B4896"/>
    <w:multiLevelType w:val="hybridMultilevel"/>
    <w:tmpl w:val="AD1C9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555B3"/>
    <w:multiLevelType w:val="hybridMultilevel"/>
    <w:tmpl w:val="E2A80376"/>
    <w:lvl w:ilvl="0" w:tplc="30D6D752">
      <w:start w:val="1"/>
      <w:numFmt w:val="lowerLetter"/>
      <w:lvlText w:val="%1)"/>
      <w:lvlJc w:val="left"/>
      <w:pPr>
        <w:ind w:left="1020" w:hanging="360"/>
      </w:pPr>
    </w:lvl>
    <w:lvl w:ilvl="1" w:tplc="02083412">
      <w:start w:val="1"/>
      <w:numFmt w:val="lowerLetter"/>
      <w:lvlText w:val="%2)"/>
      <w:lvlJc w:val="left"/>
      <w:pPr>
        <w:ind w:left="1020" w:hanging="360"/>
      </w:pPr>
    </w:lvl>
    <w:lvl w:ilvl="2" w:tplc="E0EC46E6">
      <w:start w:val="1"/>
      <w:numFmt w:val="lowerLetter"/>
      <w:lvlText w:val="%3)"/>
      <w:lvlJc w:val="left"/>
      <w:pPr>
        <w:ind w:left="1020" w:hanging="360"/>
      </w:pPr>
    </w:lvl>
    <w:lvl w:ilvl="3" w:tplc="7A0A6930">
      <w:start w:val="1"/>
      <w:numFmt w:val="lowerLetter"/>
      <w:lvlText w:val="%4)"/>
      <w:lvlJc w:val="left"/>
      <w:pPr>
        <w:ind w:left="1020" w:hanging="360"/>
      </w:pPr>
    </w:lvl>
    <w:lvl w:ilvl="4" w:tplc="D334E7DC">
      <w:start w:val="1"/>
      <w:numFmt w:val="lowerLetter"/>
      <w:lvlText w:val="%5)"/>
      <w:lvlJc w:val="left"/>
      <w:pPr>
        <w:ind w:left="1020" w:hanging="360"/>
      </w:pPr>
    </w:lvl>
    <w:lvl w:ilvl="5" w:tplc="8FCE7F28">
      <w:start w:val="1"/>
      <w:numFmt w:val="lowerLetter"/>
      <w:lvlText w:val="%6)"/>
      <w:lvlJc w:val="left"/>
      <w:pPr>
        <w:ind w:left="1020" w:hanging="360"/>
      </w:pPr>
    </w:lvl>
    <w:lvl w:ilvl="6" w:tplc="8960AEEE">
      <w:start w:val="1"/>
      <w:numFmt w:val="lowerLetter"/>
      <w:lvlText w:val="%7)"/>
      <w:lvlJc w:val="left"/>
      <w:pPr>
        <w:ind w:left="1020" w:hanging="360"/>
      </w:pPr>
    </w:lvl>
    <w:lvl w:ilvl="7" w:tplc="76CE2770">
      <w:start w:val="1"/>
      <w:numFmt w:val="lowerLetter"/>
      <w:lvlText w:val="%8)"/>
      <w:lvlJc w:val="left"/>
      <w:pPr>
        <w:ind w:left="1020" w:hanging="360"/>
      </w:pPr>
    </w:lvl>
    <w:lvl w:ilvl="8" w:tplc="51B8717A">
      <w:start w:val="1"/>
      <w:numFmt w:val="lowerLetter"/>
      <w:lvlText w:val="%9)"/>
      <w:lvlJc w:val="left"/>
      <w:pPr>
        <w:ind w:left="1020" w:hanging="360"/>
      </w:pPr>
    </w:lvl>
  </w:abstractNum>
  <w:abstractNum w:abstractNumId="2" w15:restartNumberingAfterBreak="0">
    <w:nsid w:val="1FC03408"/>
    <w:multiLevelType w:val="hybridMultilevel"/>
    <w:tmpl w:val="B374F0C8"/>
    <w:lvl w:ilvl="0" w:tplc="E87803EC">
      <w:start w:val="1"/>
      <w:numFmt w:val="lowerLetter"/>
      <w:lvlText w:val="%1)"/>
      <w:lvlJc w:val="left"/>
      <w:pPr>
        <w:ind w:left="1020" w:hanging="360"/>
      </w:pPr>
    </w:lvl>
    <w:lvl w:ilvl="1" w:tplc="D1EAB670">
      <w:start w:val="1"/>
      <w:numFmt w:val="lowerLetter"/>
      <w:lvlText w:val="%2)"/>
      <w:lvlJc w:val="left"/>
      <w:pPr>
        <w:ind w:left="1020" w:hanging="360"/>
      </w:pPr>
    </w:lvl>
    <w:lvl w:ilvl="2" w:tplc="56846082">
      <w:start w:val="1"/>
      <w:numFmt w:val="lowerLetter"/>
      <w:lvlText w:val="%3)"/>
      <w:lvlJc w:val="left"/>
      <w:pPr>
        <w:ind w:left="1020" w:hanging="360"/>
      </w:pPr>
    </w:lvl>
    <w:lvl w:ilvl="3" w:tplc="F4286A0A">
      <w:start w:val="1"/>
      <w:numFmt w:val="lowerLetter"/>
      <w:lvlText w:val="%4)"/>
      <w:lvlJc w:val="left"/>
      <w:pPr>
        <w:ind w:left="1020" w:hanging="360"/>
      </w:pPr>
    </w:lvl>
    <w:lvl w:ilvl="4" w:tplc="8E1EA6AC">
      <w:start w:val="1"/>
      <w:numFmt w:val="lowerLetter"/>
      <w:lvlText w:val="%5)"/>
      <w:lvlJc w:val="left"/>
      <w:pPr>
        <w:ind w:left="1020" w:hanging="360"/>
      </w:pPr>
    </w:lvl>
    <w:lvl w:ilvl="5" w:tplc="BB622ABA">
      <w:start w:val="1"/>
      <w:numFmt w:val="lowerLetter"/>
      <w:lvlText w:val="%6)"/>
      <w:lvlJc w:val="left"/>
      <w:pPr>
        <w:ind w:left="1020" w:hanging="360"/>
      </w:pPr>
    </w:lvl>
    <w:lvl w:ilvl="6" w:tplc="91C48EC0">
      <w:start w:val="1"/>
      <w:numFmt w:val="lowerLetter"/>
      <w:lvlText w:val="%7)"/>
      <w:lvlJc w:val="left"/>
      <w:pPr>
        <w:ind w:left="1020" w:hanging="360"/>
      </w:pPr>
    </w:lvl>
    <w:lvl w:ilvl="7" w:tplc="E97495B0">
      <w:start w:val="1"/>
      <w:numFmt w:val="lowerLetter"/>
      <w:lvlText w:val="%8)"/>
      <w:lvlJc w:val="left"/>
      <w:pPr>
        <w:ind w:left="1020" w:hanging="360"/>
      </w:pPr>
    </w:lvl>
    <w:lvl w:ilvl="8" w:tplc="2D00E2DC">
      <w:start w:val="1"/>
      <w:numFmt w:val="lowerLetter"/>
      <w:lvlText w:val="%9)"/>
      <w:lvlJc w:val="left"/>
      <w:pPr>
        <w:ind w:left="1020" w:hanging="360"/>
      </w:pPr>
    </w:lvl>
  </w:abstractNum>
  <w:abstractNum w:abstractNumId="3" w15:restartNumberingAfterBreak="0">
    <w:nsid w:val="226E1E75"/>
    <w:multiLevelType w:val="hybridMultilevel"/>
    <w:tmpl w:val="5D04C640"/>
    <w:lvl w:ilvl="0" w:tplc="3B663B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5E80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186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CA12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A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3086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8432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967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684E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7302888"/>
    <w:multiLevelType w:val="hybridMultilevel"/>
    <w:tmpl w:val="6090F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9120C4"/>
    <w:multiLevelType w:val="hybridMultilevel"/>
    <w:tmpl w:val="8A927786"/>
    <w:lvl w:ilvl="0" w:tplc="D408CF32">
      <w:start w:val="1"/>
      <w:numFmt w:val="decimal"/>
      <w:lvlText w:val="%1)"/>
      <w:lvlJc w:val="left"/>
      <w:pPr>
        <w:ind w:left="1020" w:hanging="360"/>
      </w:pPr>
    </w:lvl>
    <w:lvl w:ilvl="1" w:tplc="30E8AF34">
      <w:start w:val="1"/>
      <w:numFmt w:val="decimal"/>
      <w:lvlText w:val="%2)"/>
      <w:lvlJc w:val="left"/>
      <w:pPr>
        <w:ind w:left="1020" w:hanging="360"/>
      </w:pPr>
    </w:lvl>
    <w:lvl w:ilvl="2" w:tplc="CA4A0344">
      <w:start w:val="1"/>
      <w:numFmt w:val="decimal"/>
      <w:lvlText w:val="%3)"/>
      <w:lvlJc w:val="left"/>
      <w:pPr>
        <w:ind w:left="1020" w:hanging="360"/>
      </w:pPr>
    </w:lvl>
    <w:lvl w:ilvl="3" w:tplc="B18A8A56">
      <w:start w:val="1"/>
      <w:numFmt w:val="decimal"/>
      <w:lvlText w:val="%4)"/>
      <w:lvlJc w:val="left"/>
      <w:pPr>
        <w:ind w:left="1020" w:hanging="360"/>
      </w:pPr>
    </w:lvl>
    <w:lvl w:ilvl="4" w:tplc="AA002D2C">
      <w:start w:val="1"/>
      <w:numFmt w:val="decimal"/>
      <w:lvlText w:val="%5)"/>
      <w:lvlJc w:val="left"/>
      <w:pPr>
        <w:ind w:left="1020" w:hanging="360"/>
      </w:pPr>
    </w:lvl>
    <w:lvl w:ilvl="5" w:tplc="4768D622">
      <w:start w:val="1"/>
      <w:numFmt w:val="decimal"/>
      <w:lvlText w:val="%6)"/>
      <w:lvlJc w:val="left"/>
      <w:pPr>
        <w:ind w:left="1020" w:hanging="360"/>
      </w:pPr>
    </w:lvl>
    <w:lvl w:ilvl="6" w:tplc="7F52DC18">
      <w:start w:val="1"/>
      <w:numFmt w:val="decimal"/>
      <w:lvlText w:val="%7)"/>
      <w:lvlJc w:val="left"/>
      <w:pPr>
        <w:ind w:left="1020" w:hanging="360"/>
      </w:pPr>
    </w:lvl>
    <w:lvl w:ilvl="7" w:tplc="2F36746C">
      <w:start w:val="1"/>
      <w:numFmt w:val="decimal"/>
      <w:lvlText w:val="%8)"/>
      <w:lvlJc w:val="left"/>
      <w:pPr>
        <w:ind w:left="1020" w:hanging="360"/>
      </w:pPr>
    </w:lvl>
    <w:lvl w:ilvl="8" w:tplc="CFACA80E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2DE55D10"/>
    <w:multiLevelType w:val="hybridMultilevel"/>
    <w:tmpl w:val="3306F5B6"/>
    <w:lvl w:ilvl="0" w:tplc="D5325FA6">
      <w:start w:val="1"/>
      <w:numFmt w:val="decimal"/>
      <w:lvlText w:val="%1)"/>
      <w:lvlJc w:val="left"/>
      <w:pPr>
        <w:ind w:left="1020" w:hanging="360"/>
      </w:pPr>
    </w:lvl>
    <w:lvl w:ilvl="1" w:tplc="F4FE5206">
      <w:start w:val="1"/>
      <w:numFmt w:val="decimal"/>
      <w:lvlText w:val="%2)"/>
      <w:lvlJc w:val="left"/>
      <w:pPr>
        <w:ind w:left="1020" w:hanging="360"/>
      </w:pPr>
    </w:lvl>
    <w:lvl w:ilvl="2" w:tplc="37D67C46">
      <w:start w:val="1"/>
      <w:numFmt w:val="decimal"/>
      <w:lvlText w:val="%3)"/>
      <w:lvlJc w:val="left"/>
      <w:pPr>
        <w:ind w:left="1020" w:hanging="360"/>
      </w:pPr>
    </w:lvl>
    <w:lvl w:ilvl="3" w:tplc="0506F77A">
      <w:start w:val="1"/>
      <w:numFmt w:val="decimal"/>
      <w:lvlText w:val="%4)"/>
      <w:lvlJc w:val="left"/>
      <w:pPr>
        <w:ind w:left="1020" w:hanging="360"/>
      </w:pPr>
    </w:lvl>
    <w:lvl w:ilvl="4" w:tplc="B86453E6">
      <w:start w:val="1"/>
      <w:numFmt w:val="decimal"/>
      <w:lvlText w:val="%5)"/>
      <w:lvlJc w:val="left"/>
      <w:pPr>
        <w:ind w:left="1020" w:hanging="360"/>
      </w:pPr>
    </w:lvl>
    <w:lvl w:ilvl="5" w:tplc="1B8C3A20">
      <w:start w:val="1"/>
      <w:numFmt w:val="decimal"/>
      <w:lvlText w:val="%6)"/>
      <w:lvlJc w:val="left"/>
      <w:pPr>
        <w:ind w:left="1020" w:hanging="360"/>
      </w:pPr>
    </w:lvl>
    <w:lvl w:ilvl="6" w:tplc="26BEC228">
      <w:start w:val="1"/>
      <w:numFmt w:val="decimal"/>
      <w:lvlText w:val="%7)"/>
      <w:lvlJc w:val="left"/>
      <w:pPr>
        <w:ind w:left="1020" w:hanging="360"/>
      </w:pPr>
    </w:lvl>
    <w:lvl w:ilvl="7" w:tplc="172438B6">
      <w:start w:val="1"/>
      <w:numFmt w:val="decimal"/>
      <w:lvlText w:val="%8)"/>
      <w:lvlJc w:val="left"/>
      <w:pPr>
        <w:ind w:left="1020" w:hanging="360"/>
      </w:pPr>
    </w:lvl>
    <w:lvl w:ilvl="8" w:tplc="0264FF74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2FAA36E2"/>
    <w:multiLevelType w:val="hybridMultilevel"/>
    <w:tmpl w:val="88E2E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224227"/>
    <w:multiLevelType w:val="hybridMultilevel"/>
    <w:tmpl w:val="13642F02"/>
    <w:lvl w:ilvl="0" w:tplc="CF186B58">
      <w:start w:val="1"/>
      <w:numFmt w:val="decimal"/>
      <w:lvlText w:val="%1)"/>
      <w:lvlJc w:val="left"/>
      <w:pPr>
        <w:ind w:left="1020" w:hanging="360"/>
      </w:pPr>
    </w:lvl>
    <w:lvl w:ilvl="1" w:tplc="70ACDBA0">
      <w:start w:val="1"/>
      <w:numFmt w:val="decimal"/>
      <w:lvlText w:val="%2)"/>
      <w:lvlJc w:val="left"/>
      <w:pPr>
        <w:ind w:left="1020" w:hanging="360"/>
      </w:pPr>
    </w:lvl>
    <w:lvl w:ilvl="2" w:tplc="2A9C10BA">
      <w:start w:val="1"/>
      <w:numFmt w:val="decimal"/>
      <w:lvlText w:val="%3)"/>
      <w:lvlJc w:val="left"/>
      <w:pPr>
        <w:ind w:left="1020" w:hanging="360"/>
      </w:pPr>
    </w:lvl>
    <w:lvl w:ilvl="3" w:tplc="2C844238">
      <w:start w:val="1"/>
      <w:numFmt w:val="decimal"/>
      <w:lvlText w:val="%4)"/>
      <w:lvlJc w:val="left"/>
      <w:pPr>
        <w:ind w:left="1020" w:hanging="360"/>
      </w:pPr>
    </w:lvl>
    <w:lvl w:ilvl="4" w:tplc="D0F61538">
      <w:start w:val="1"/>
      <w:numFmt w:val="decimal"/>
      <w:lvlText w:val="%5)"/>
      <w:lvlJc w:val="left"/>
      <w:pPr>
        <w:ind w:left="1020" w:hanging="360"/>
      </w:pPr>
    </w:lvl>
    <w:lvl w:ilvl="5" w:tplc="57C6A224">
      <w:start w:val="1"/>
      <w:numFmt w:val="decimal"/>
      <w:lvlText w:val="%6)"/>
      <w:lvlJc w:val="left"/>
      <w:pPr>
        <w:ind w:left="1020" w:hanging="360"/>
      </w:pPr>
    </w:lvl>
    <w:lvl w:ilvl="6" w:tplc="BD9806AE">
      <w:start w:val="1"/>
      <w:numFmt w:val="decimal"/>
      <w:lvlText w:val="%7)"/>
      <w:lvlJc w:val="left"/>
      <w:pPr>
        <w:ind w:left="1020" w:hanging="360"/>
      </w:pPr>
    </w:lvl>
    <w:lvl w:ilvl="7" w:tplc="A302EFCE">
      <w:start w:val="1"/>
      <w:numFmt w:val="decimal"/>
      <w:lvlText w:val="%8)"/>
      <w:lvlJc w:val="left"/>
      <w:pPr>
        <w:ind w:left="1020" w:hanging="360"/>
      </w:pPr>
    </w:lvl>
    <w:lvl w:ilvl="8" w:tplc="3716D7AA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3E1605D6"/>
    <w:multiLevelType w:val="hybridMultilevel"/>
    <w:tmpl w:val="4B66F1F2"/>
    <w:lvl w:ilvl="0" w:tplc="57EC6238">
      <w:start w:val="1"/>
      <w:numFmt w:val="decimal"/>
      <w:lvlText w:val="%1)"/>
      <w:lvlJc w:val="left"/>
      <w:pPr>
        <w:ind w:left="1020" w:hanging="360"/>
      </w:pPr>
    </w:lvl>
    <w:lvl w:ilvl="1" w:tplc="8E967D5A">
      <w:start w:val="1"/>
      <w:numFmt w:val="decimal"/>
      <w:lvlText w:val="%2)"/>
      <w:lvlJc w:val="left"/>
      <w:pPr>
        <w:ind w:left="1020" w:hanging="360"/>
      </w:pPr>
    </w:lvl>
    <w:lvl w:ilvl="2" w:tplc="8CB80A52">
      <w:start w:val="1"/>
      <w:numFmt w:val="decimal"/>
      <w:lvlText w:val="%3)"/>
      <w:lvlJc w:val="left"/>
      <w:pPr>
        <w:ind w:left="1020" w:hanging="360"/>
      </w:pPr>
    </w:lvl>
    <w:lvl w:ilvl="3" w:tplc="2F04F9BE">
      <w:start w:val="1"/>
      <w:numFmt w:val="decimal"/>
      <w:lvlText w:val="%4)"/>
      <w:lvlJc w:val="left"/>
      <w:pPr>
        <w:ind w:left="1020" w:hanging="360"/>
      </w:pPr>
    </w:lvl>
    <w:lvl w:ilvl="4" w:tplc="9A9277EE">
      <w:start w:val="1"/>
      <w:numFmt w:val="decimal"/>
      <w:lvlText w:val="%5)"/>
      <w:lvlJc w:val="left"/>
      <w:pPr>
        <w:ind w:left="1020" w:hanging="360"/>
      </w:pPr>
    </w:lvl>
    <w:lvl w:ilvl="5" w:tplc="76203E8C">
      <w:start w:val="1"/>
      <w:numFmt w:val="decimal"/>
      <w:lvlText w:val="%6)"/>
      <w:lvlJc w:val="left"/>
      <w:pPr>
        <w:ind w:left="1020" w:hanging="360"/>
      </w:pPr>
    </w:lvl>
    <w:lvl w:ilvl="6" w:tplc="D31EC196">
      <w:start w:val="1"/>
      <w:numFmt w:val="decimal"/>
      <w:lvlText w:val="%7)"/>
      <w:lvlJc w:val="left"/>
      <w:pPr>
        <w:ind w:left="1020" w:hanging="360"/>
      </w:pPr>
    </w:lvl>
    <w:lvl w:ilvl="7" w:tplc="2AD6CEBE">
      <w:start w:val="1"/>
      <w:numFmt w:val="decimal"/>
      <w:lvlText w:val="%8)"/>
      <w:lvlJc w:val="left"/>
      <w:pPr>
        <w:ind w:left="1020" w:hanging="360"/>
      </w:pPr>
    </w:lvl>
    <w:lvl w:ilvl="8" w:tplc="F31C3C1E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41A81C0D"/>
    <w:multiLevelType w:val="hybridMultilevel"/>
    <w:tmpl w:val="C55045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6B4B2E"/>
    <w:multiLevelType w:val="hybridMultilevel"/>
    <w:tmpl w:val="D2BCFD72"/>
    <w:lvl w:ilvl="0" w:tplc="CCB0225E">
      <w:start w:val="1"/>
      <w:numFmt w:val="decimal"/>
      <w:lvlText w:val="%1)"/>
      <w:lvlJc w:val="left"/>
      <w:pPr>
        <w:ind w:left="1020" w:hanging="360"/>
      </w:pPr>
    </w:lvl>
    <w:lvl w:ilvl="1" w:tplc="CE76FBFC">
      <w:start w:val="1"/>
      <w:numFmt w:val="decimal"/>
      <w:lvlText w:val="%2)"/>
      <w:lvlJc w:val="left"/>
      <w:pPr>
        <w:ind w:left="1020" w:hanging="360"/>
      </w:pPr>
    </w:lvl>
    <w:lvl w:ilvl="2" w:tplc="A1A6FF66">
      <w:start w:val="1"/>
      <w:numFmt w:val="decimal"/>
      <w:lvlText w:val="%3)"/>
      <w:lvlJc w:val="left"/>
      <w:pPr>
        <w:ind w:left="1020" w:hanging="360"/>
      </w:pPr>
    </w:lvl>
    <w:lvl w:ilvl="3" w:tplc="AF8AC3E0">
      <w:start w:val="1"/>
      <w:numFmt w:val="decimal"/>
      <w:lvlText w:val="%4)"/>
      <w:lvlJc w:val="left"/>
      <w:pPr>
        <w:ind w:left="1020" w:hanging="360"/>
      </w:pPr>
    </w:lvl>
    <w:lvl w:ilvl="4" w:tplc="F8C64BEC">
      <w:start w:val="1"/>
      <w:numFmt w:val="decimal"/>
      <w:lvlText w:val="%5)"/>
      <w:lvlJc w:val="left"/>
      <w:pPr>
        <w:ind w:left="1020" w:hanging="360"/>
      </w:pPr>
    </w:lvl>
    <w:lvl w:ilvl="5" w:tplc="136A2814">
      <w:start w:val="1"/>
      <w:numFmt w:val="decimal"/>
      <w:lvlText w:val="%6)"/>
      <w:lvlJc w:val="left"/>
      <w:pPr>
        <w:ind w:left="1020" w:hanging="360"/>
      </w:pPr>
    </w:lvl>
    <w:lvl w:ilvl="6" w:tplc="DA244E6E">
      <w:start w:val="1"/>
      <w:numFmt w:val="decimal"/>
      <w:lvlText w:val="%7)"/>
      <w:lvlJc w:val="left"/>
      <w:pPr>
        <w:ind w:left="1020" w:hanging="360"/>
      </w:pPr>
    </w:lvl>
    <w:lvl w:ilvl="7" w:tplc="24088FA0">
      <w:start w:val="1"/>
      <w:numFmt w:val="decimal"/>
      <w:lvlText w:val="%8)"/>
      <w:lvlJc w:val="left"/>
      <w:pPr>
        <w:ind w:left="1020" w:hanging="360"/>
      </w:pPr>
    </w:lvl>
    <w:lvl w:ilvl="8" w:tplc="79F8B44A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91F7D8D"/>
    <w:multiLevelType w:val="hybridMultilevel"/>
    <w:tmpl w:val="ACA49C1A"/>
    <w:lvl w:ilvl="0" w:tplc="19C60E46">
      <w:start w:val="1"/>
      <w:numFmt w:val="decimal"/>
      <w:lvlText w:val="%1)"/>
      <w:lvlJc w:val="left"/>
      <w:pPr>
        <w:ind w:left="1020" w:hanging="360"/>
      </w:pPr>
    </w:lvl>
    <w:lvl w:ilvl="1" w:tplc="D24C235A">
      <w:start w:val="1"/>
      <w:numFmt w:val="decimal"/>
      <w:lvlText w:val="%2)"/>
      <w:lvlJc w:val="left"/>
      <w:pPr>
        <w:ind w:left="1020" w:hanging="360"/>
      </w:pPr>
    </w:lvl>
    <w:lvl w:ilvl="2" w:tplc="8F58973C">
      <w:start w:val="1"/>
      <w:numFmt w:val="decimal"/>
      <w:lvlText w:val="%3)"/>
      <w:lvlJc w:val="left"/>
      <w:pPr>
        <w:ind w:left="1020" w:hanging="360"/>
      </w:pPr>
    </w:lvl>
    <w:lvl w:ilvl="3" w:tplc="450E7EDC">
      <w:start w:val="1"/>
      <w:numFmt w:val="decimal"/>
      <w:lvlText w:val="%4)"/>
      <w:lvlJc w:val="left"/>
      <w:pPr>
        <w:ind w:left="1020" w:hanging="360"/>
      </w:pPr>
    </w:lvl>
    <w:lvl w:ilvl="4" w:tplc="29981432">
      <w:start w:val="1"/>
      <w:numFmt w:val="decimal"/>
      <w:lvlText w:val="%5)"/>
      <w:lvlJc w:val="left"/>
      <w:pPr>
        <w:ind w:left="1020" w:hanging="360"/>
      </w:pPr>
    </w:lvl>
    <w:lvl w:ilvl="5" w:tplc="1C0412EA">
      <w:start w:val="1"/>
      <w:numFmt w:val="decimal"/>
      <w:lvlText w:val="%6)"/>
      <w:lvlJc w:val="left"/>
      <w:pPr>
        <w:ind w:left="1020" w:hanging="360"/>
      </w:pPr>
    </w:lvl>
    <w:lvl w:ilvl="6" w:tplc="0F14CE2A">
      <w:start w:val="1"/>
      <w:numFmt w:val="decimal"/>
      <w:lvlText w:val="%7)"/>
      <w:lvlJc w:val="left"/>
      <w:pPr>
        <w:ind w:left="1020" w:hanging="360"/>
      </w:pPr>
    </w:lvl>
    <w:lvl w:ilvl="7" w:tplc="E0E2B98A">
      <w:start w:val="1"/>
      <w:numFmt w:val="decimal"/>
      <w:lvlText w:val="%8)"/>
      <w:lvlJc w:val="left"/>
      <w:pPr>
        <w:ind w:left="1020" w:hanging="360"/>
      </w:pPr>
    </w:lvl>
    <w:lvl w:ilvl="8" w:tplc="516E5034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5CC538EA"/>
    <w:multiLevelType w:val="hybridMultilevel"/>
    <w:tmpl w:val="343668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1E85BB3"/>
    <w:multiLevelType w:val="hybridMultilevel"/>
    <w:tmpl w:val="50FC64D4"/>
    <w:lvl w:ilvl="0" w:tplc="7D20ACD0">
      <w:start w:val="1"/>
      <w:numFmt w:val="decimal"/>
      <w:lvlText w:val="%1)"/>
      <w:lvlJc w:val="left"/>
      <w:pPr>
        <w:ind w:left="1020" w:hanging="360"/>
      </w:pPr>
    </w:lvl>
    <w:lvl w:ilvl="1" w:tplc="3CC6CD04">
      <w:start w:val="1"/>
      <w:numFmt w:val="decimal"/>
      <w:lvlText w:val="%2)"/>
      <w:lvlJc w:val="left"/>
      <w:pPr>
        <w:ind w:left="1020" w:hanging="360"/>
      </w:pPr>
    </w:lvl>
    <w:lvl w:ilvl="2" w:tplc="8D821B5E">
      <w:start w:val="1"/>
      <w:numFmt w:val="decimal"/>
      <w:lvlText w:val="%3)"/>
      <w:lvlJc w:val="left"/>
      <w:pPr>
        <w:ind w:left="1020" w:hanging="360"/>
      </w:pPr>
    </w:lvl>
    <w:lvl w:ilvl="3" w:tplc="5E60F13C">
      <w:start w:val="1"/>
      <w:numFmt w:val="decimal"/>
      <w:lvlText w:val="%4)"/>
      <w:lvlJc w:val="left"/>
      <w:pPr>
        <w:ind w:left="1020" w:hanging="360"/>
      </w:pPr>
    </w:lvl>
    <w:lvl w:ilvl="4" w:tplc="3278B078">
      <w:start w:val="1"/>
      <w:numFmt w:val="decimal"/>
      <w:lvlText w:val="%5)"/>
      <w:lvlJc w:val="left"/>
      <w:pPr>
        <w:ind w:left="1020" w:hanging="360"/>
      </w:pPr>
    </w:lvl>
    <w:lvl w:ilvl="5" w:tplc="8E061DBE">
      <w:start w:val="1"/>
      <w:numFmt w:val="decimal"/>
      <w:lvlText w:val="%6)"/>
      <w:lvlJc w:val="left"/>
      <w:pPr>
        <w:ind w:left="1020" w:hanging="360"/>
      </w:pPr>
    </w:lvl>
    <w:lvl w:ilvl="6" w:tplc="451E1318">
      <w:start w:val="1"/>
      <w:numFmt w:val="decimal"/>
      <w:lvlText w:val="%7)"/>
      <w:lvlJc w:val="left"/>
      <w:pPr>
        <w:ind w:left="1020" w:hanging="360"/>
      </w:pPr>
    </w:lvl>
    <w:lvl w:ilvl="7" w:tplc="FCA60DA2">
      <w:start w:val="1"/>
      <w:numFmt w:val="decimal"/>
      <w:lvlText w:val="%8)"/>
      <w:lvlJc w:val="left"/>
      <w:pPr>
        <w:ind w:left="1020" w:hanging="360"/>
      </w:pPr>
    </w:lvl>
    <w:lvl w:ilvl="8" w:tplc="58A4FED2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64881242"/>
    <w:multiLevelType w:val="hybridMultilevel"/>
    <w:tmpl w:val="2EEC9C18"/>
    <w:lvl w:ilvl="0" w:tplc="E1343548">
      <w:start w:val="1"/>
      <w:numFmt w:val="decimal"/>
      <w:lvlText w:val="%1)"/>
      <w:lvlJc w:val="left"/>
      <w:pPr>
        <w:ind w:left="1020" w:hanging="360"/>
      </w:pPr>
    </w:lvl>
    <w:lvl w:ilvl="1" w:tplc="7206E984">
      <w:start w:val="1"/>
      <w:numFmt w:val="decimal"/>
      <w:lvlText w:val="%2)"/>
      <w:lvlJc w:val="left"/>
      <w:pPr>
        <w:ind w:left="1020" w:hanging="360"/>
      </w:pPr>
    </w:lvl>
    <w:lvl w:ilvl="2" w:tplc="007A81C6">
      <w:start w:val="1"/>
      <w:numFmt w:val="decimal"/>
      <w:lvlText w:val="%3)"/>
      <w:lvlJc w:val="left"/>
      <w:pPr>
        <w:ind w:left="1020" w:hanging="360"/>
      </w:pPr>
    </w:lvl>
    <w:lvl w:ilvl="3" w:tplc="25800412">
      <w:start w:val="1"/>
      <w:numFmt w:val="decimal"/>
      <w:lvlText w:val="%4)"/>
      <w:lvlJc w:val="left"/>
      <w:pPr>
        <w:ind w:left="1020" w:hanging="360"/>
      </w:pPr>
    </w:lvl>
    <w:lvl w:ilvl="4" w:tplc="9D64A998">
      <w:start w:val="1"/>
      <w:numFmt w:val="decimal"/>
      <w:lvlText w:val="%5)"/>
      <w:lvlJc w:val="left"/>
      <w:pPr>
        <w:ind w:left="1020" w:hanging="360"/>
      </w:pPr>
    </w:lvl>
    <w:lvl w:ilvl="5" w:tplc="BF2CAC22">
      <w:start w:val="1"/>
      <w:numFmt w:val="decimal"/>
      <w:lvlText w:val="%6)"/>
      <w:lvlJc w:val="left"/>
      <w:pPr>
        <w:ind w:left="1020" w:hanging="360"/>
      </w:pPr>
    </w:lvl>
    <w:lvl w:ilvl="6" w:tplc="0EC4E6BE">
      <w:start w:val="1"/>
      <w:numFmt w:val="decimal"/>
      <w:lvlText w:val="%7)"/>
      <w:lvlJc w:val="left"/>
      <w:pPr>
        <w:ind w:left="1020" w:hanging="360"/>
      </w:pPr>
    </w:lvl>
    <w:lvl w:ilvl="7" w:tplc="AA425B74">
      <w:start w:val="1"/>
      <w:numFmt w:val="decimal"/>
      <w:lvlText w:val="%8)"/>
      <w:lvlJc w:val="left"/>
      <w:pPr>
        <w:ind w:left="1020" w:hanging="360"/>
      </w:pPr>
    </w:lvl>
    <w:lvl w:ilvl="8" w:tplc="0C72B784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6D3845F2"/>
    <w:multiLevelType w:val="hybridMultilevel"/>
    <w:tmpl w:val="5080B7B4"/>
    <w:lvl w:ilvl="0" w:tplc="E3048B06">
      <w:start w:val="1"/>
      <w:numFmt w:val="decimal"/>
      <w:lvlText w:val="%1)"/>
      <w:lvlJc w:val="left"/>
      <w:pPr>
        <w:ind w:left="1020" w:hanging="360"/>
      </w:pPr>
    </w:lvl>
    <w:lvl w:ilvl="1" w:tplc="D48A6132">
      <w:start w:val="1"/>
      <w:numFmt w:val="decimal"/>
      <w:lvlText w:val="%2)"/>
      <w:lvlJc w:val="left"/>
      <w:pPr>
        <w:ind w:left="1020" w:hanging="360"/>
      </w:pPr>
    </w:lvl>
    <w:lvl w:ilvl="2" w:tplc="438245E0">
      <w:start w:val="1"/>
      <w:numFmt w:val="decimal"/>
      <w:lvlText w:val="%3)"/>
      <w:lvlJc w:val="left"/>
      <w:pPr>
        <w:ind w:left="1020" w:hanging="360"/>
      </w:pPr>
    </w:lvl>
    <w:lvl w:ilvl="3" w:tplc="F91EB8DE">
      <w:start w:val="1"/>
      <w:numFmt w:val="decimal"/>
      <w:lvlText w:val="%4)"/>
      <w:lvlJc w:val="left"/>
      <w:pPr>
        <w:ind w:left="1020" w:hanging="360"/>
      </w:pPr>
    </w:lvl>
    <w:lvl w:ilvl="4" w:tplc="D46E2C92">
      <w:start w:val="1"/>
      <w:numFmt w:val="decimal"/>
      <w:lvlText w:val="%5)"/>
      <w:lvlJc w:val="left"/>
      <w:pPr>
        <w:ind w:left="1020" w:hanging="360"/>
      </w:pPr>
    </w:lvl>
    <w:lvl w:ilvl="5" w:tplc="6B6A27E0">
      <w:start w:val="1"/>
      <w:numFmt w:val="decimal"/>
      <w:lvlText w:val="%6)"/>
      <w:lvlJc w:val="left"/>
      <w:pPr>
        <w:ind w:left="1020" w:hanging="360"/>
      </w:pPr>
    </w:lvl>
    <w:lvl w:ilvl="6" w:tplc="061EFD9C">
      <w:start w:val="1"/>
      <w:numFmt w:val="decimal"/>
      <w:lvlText w:val="%7)"/>
      <w:lvlJc w:val="left"/>
      <w:pPr>
        <w:ind w:left="1020" w:hanging="360"/>
      </w:pPr>
    </w:lvl>
    <w:lvl w:ilvl="7" w:tplc="E84093BC">
      <w:start w:val="1"/>
      <w:numFmt w:val="decimal"/>
      <w:lvlText w:val="%8)"/>
      <w:lvlJc w:val="left"/>
      <w:pPr>
        <w:ind w:left="1020" w:hanging="360"/>
      </w:pPr>
    </w:lvl>
    <w:lvl w:ilvl="8" w:tplc="32D43D4C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6D9B13CC"/>
    <w:multiLevelType w:val="hybridMultilevel"/>
    <w:tmpl w:val="5E127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3503F8"/>
    <w:multiLevelType w:val="hybridMultilevel"/>
    <w:tmpl w:val="E50C9F5E"/>
    <w:lvl w:ilvl="0" w:tplc="4596DA00">
      <w:start w:val="1"/>
      <w:numFmt w:val="decimal"/>
      <w:lvlText w:val="%1)"/>
      <w:lvlJc w:val="left"/>
      <w:pPr>
        <w:ind w:left="1020" w:hanging="360"/>
      </w:pPr>
    </w:lvl>
    <w:lvl w:ilvl="1" w:tplc="C93EFC02">
      <w:start w:val="1"/>
      <w:numFmt w:val="decimal"/>
      <w:lvlText w:val="%2)"/>
      <w:lvlJc w:val="left"/>
      <w:pPr>
        <w:ind w:left="1020" w:hanging="360"/>
      </w:pPr>
    </w:lvl>
    <w:lvl w:ilvl="2" w:tplc="68E8285E">
      <w:start w:val="1"/>
      <w:numFmt w:val="decimal"/>
      <w:lvlText w:val="%3)"/>
      <w:lvlJc w:val="left"/>
      <w:pPr>
        <w:ind w:left="1020" w:hanging="360"/>
      </w:pPr>
    </w:lvl>
    <w:lvl w:ilvl="3" w:tplc="1E7CC82A">
      <w:start w:val="1"/>
      <w:numFmt w:val="decimal"/>
      <w:lvlText w:val="%4)"/>
      <w:lvlJc w:val="left"/>
      <w:pPr>
        <w:ind w:left="1020" w:hanging="360"/>
      </w:pPr>
    </w:lvl>
    <w:lvl w:ilvl="4" w:tplc="67B281CE">
      <w:start w:val="1"/>
      <w:numFmt w:val="decimal"/>
      <w:lvlText w:val="%5)"/>
      <w:lvlJc w:val="left"/>
      <w:pPr>
        <w:ind w:left="1020" w:hanging="360"/>
      </w:pPr>
    </w:lvl>
    <w:lvl w:ilvl="5" w:tplc="20025A30">
      <w:start w:val="1"/>
      <w:numFmt w:val="decimal"/>
      <w:lvlText w:val="%6)"/>
      <w:lvlJc w:val="left"/>
      <w:pPr>
        <w:ind w:left="1020" w:hanging="360"/>
      </w:pPr>
    </w:lvl>
    <w:lvl w:ilvl="6" w:tplc="56C40002">
      <w:start w:val="1"/>
      <w:numFmt w:val="decimal"/>
      <w:lvlText w:val="%7)"/>
      <w:lvlJc w:val="left"/>
      <w:pPr>
        <w:ind w:left="1020" w:hanging="360"/>
      </w:pPr>
    </w:lvl>
    <w:lvl w:ilvl="7" w:tplc="9E34CEB0">
      <w:start w:val="1"/>
      <w:numFmt w:val="decimal"/>
      <w:lvlText w:val="%8)"/>
      <w:lvlJc w:val="left"/>
      <w:pPr>
        <w:ind w:left="1020" w:hanging="360"/>
      </w:pPr>
    </w:lvl>
    <w:lvl w:ilvl="8" w:tplc="E0745168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77E258E3"/>
    <w:multiLevelType w:val="hybridMultilevel"/>
    <w:tmpl w:val="9762FA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9E80A67"/>
    <w:multiLevelType w:val="hybridMultilevel"/>
    <w:tmpl w:val="7486A97E"/>
    <w:lvl w:ilvl="0" w:tplc="E0CCA5A6">
      <w:start w:val="1"/>
      <w:numFmt w:val="lowerLetter"/>
      <w:lvlText w:val="%1)"/>
      <w:lvlJc w:val="left"/>
      <w:pPr>
        <w:ind w:left="720" w:hanging="360"/>
      </w:pPr>
    </w:lvl>
    <w:lvl w:ilvl="1" w:tplc="7F2667FC">
      <w:start w:val="1"/>
      <w:numFmt w:val="lowerLetter"/>
      <w:lvlText w:val="%2)"/>
      <w:lvlJc w:val="left"/>
      <w:pPr>
        <w:ind w:left="720" w:hanging="360"/>
      </w:pPr>
    </w:lvl>
    <w:lvl w:ilvl="2" w:tplc="BFD62B98">
      <w:start w:val="1"/>
      <w:numFmt w:val="lowerLetter"/>
      <w:lvlText w:val="%3)"/>
      <w:lvlJc w:val="left"/>
      <w:pPr>
        <w:ind w:left="720" w:hanging="360"/>
      </w:pPr>
    </w:lvl>
    <w:lvl w:ilvl="3" w:tplc="CE1EFB5E">
      <w:start w:val="1"/>
      <w:numFmt w:val="lowerLetter"/>
      <w:lvlText w:val="%4)"/>
      <w:lvlJc w:val="left"/>
      <w:pPr>
        <w:ind w:left="720" w:hanging="360"/>
      </w:pPr>
    </w:lvl>
    <w:lvl w:ilvl="4" w:tplc="CEF0459E">
      <w:start w:val="1"/>
      <w:numFmt w:val="lowerLetter"/>
      <w:lvlText w:val="%5)"/>
      <w:lvlJc w:val="left"/>
      <w:pPr>
        <w:ind w:left="720" w:hanging="360"/>
      </w:pPr>
    </w:lvl>
    <w:lvl w:ilvl="5" w:tplc="1B90D58A">
      <w:start w:val="1"/>
      <w:numFmt w:val="lowerLetter"/>
      <w:lvlText w:val="%6)"/>
      <w:lvlJc w:val="left"/>
      <w:pPr>
        <w:ind w:left="720" w:hanging="360"/>
      </w:pPr>
    </w:lvl>
    <w:lvl w:ilvl="6" w:tplc="C47AFE66">
      <w:start w:val="1"/>
      <w:numFmt w:val="lowerLetter"/>
      <w:lvlText w:val="%7)"/>
      <w:lvlJc w:val="left"/>
      <w:pPr>
        <w:ind w:left="720" w:hanging="360"/>
      </w:pPr>
    </w:lvl>
    <w:lvl w:ilvl="7" w:tplc="4AEA4014">
      <w:start w:val="1"/>
      <w:numFmt w:val="lowerLetter"/>
      <w:lvlText w:val="%8)"/>
      <w:lvlJc w:val="left"/>
      <w:pPr>
        <w:ind w:left="720" w:hanging="360"/>
      </w:pPr>
    </w:lvl>
    <w:lvl w:ilvl="8" w:tplc="BEB23852">
      <w:start w:val="1"/>
      <w:numFmt w:val="lowerLetter"/>
      <w:lvlText w:val="%9)"/>
      <w:lvlJc w:val="left"/>
      <w:pPr>
        <w:ind w:left="720" w:hanging="360"/>
      </w:pPr>
    </w:lvl>
  </w:abstractNum>
  <w:abstractNum w:abstractNumId="21" w15:restartNumberingAfterBreak="0">
    <w:nsid w:val="7BFD76A4"/>
    <w:multiLevelType w:val="hybridMultilevel"/>
    <w:tmpl w:val="6CB26192"/>
    <w:lvl w:ilvl="0" w:tplc="78FCF538">
      <w:start w:val="1"/>
      <w:numFmt w:val="decimal"/>
      <w:lvlText w:val="%1)"/>
      <w:lvlJc w:val="left"/>
      <w:pPr>
        <w:ind w:left="1020" w:hanging="360"/>
      </w:pPr>
    </w:lvl>
    <w:lvl w:ilvl="1" w:tplc="1E2ABCA8">
      <w:start w:val="1"/>
      <w:numFmt w:val="decimal"/>
      <w:lvlText w:val="%2)"/>
      <w:lvlJc w:val="left"/>
      <w:pPr>
        <w:ind w:left="1020" w:hanging="360"/>
      </w:pPr>
    </w:lvl>
    <w:lvl w:ilvl="2" w:tplc="0C60FC86">
      <w:start w:val="1"/>
      <w:numFmt w:val="decimal"/>
      <w:lvlText w:val="%3)"/>
      <w:lvlJc w:val="left"/>
      <w:pPr>
        <w:ind w:left="1020" w:hanging="360"/>
      </w:pPr>
    </w:lvl>
    <w:lvl w:ilvl="3" w:tplc="3B940F00">
      <w:start w:val="1"/>
      <w:numFmt w:val="decimal"/>
      <w:lvlText w:val="%4)"/>
      <w:lvlJc w:val="left"/>
      <w:pPr>
        <w:ind w:left="1020" w:hanging="360"/>
      </w:pPr>
    </w:lvl>
    <w:lvl w:ilvl="4" w:tplc="E9CE3A26">
      <w:start w:val="1"/>
      <w:numFmt w:val="decimal"/>
      <w:lvlText w:val="%5)"/>
      <w:lvlJc w:val="left"/>
      <w:pPr>
        <w:ind w:left="1020" w:hanging="360"/>
      </w:pPr>
    </w:lvl>
    <w:lvl w:ilvl="5" w:tplc="52EED4DA">
      <w:start w:val="1"/>
      <w:numFmt w:val="decimal"/>
      <w:lvlText w:val="%6)"/>
      <w:lvlJc w:val="left"/>
      <w:pPr>
        <w:ind w:left="1020" w:hanging="360"/>
      </w:pPr>
    </w:lvl>
    <w:lvl w:ilvl="6" w:tplc="6750FE14">
      <w:start w:val="1"/>
      <w:numFmt w:val="decimal"/>
      <w:lvlText w:val="%7)"/>
      <w:lvlJc w:val="left"/>
      <w:pPr>
        <w:ind w:left="1020" w:hanging="360"/>
      </w:pPr>
    </w:lvl>
    <w:lvl w:ilvl="7" w:tplc="1048EA9A">
      <w:start w:val="1"/>
      <w:numFmt w:val="decimal"/>
      <w:lvlText w:val="%8)"/>
      <w:lvlJc w:val="left"/>
      <w:pPr>
        <w:ind w:left="1020" w:hanging="360"/>
      </w:pPr>
    </w:lvl>
    <w:lvl w:ilvl="8" w:tplc="9E6AEE20">
      <w:start w:val="1"/>
      <w:numFmt w:val="decimal"/>
      <w:lvlText w:val="%9)"/>
      <w:lvlJc w:val="left"/>
      <w:pPr>
        <w:ind w:left="1020" w:hanging="360"/>
      </w:pPr>
    </w:lvl>
  </w:abstractNum>
  <w:num w:numId="1" w16cid:durableId="340402759">
    <w:abstractNumId w:val="19"/>
  </w:num>
  <w:num w:numId="2" w16cid:durableId="1183934165">
    <w:abstractNumId w:val="10"/>
  </w:num>
  <w:num w:numId="3" w16cid:durableId="962464849">
    <w:abstractNumId w:val="4"/>
  </w:num>
  <w:num w:numId="4" w16cid:durableId="654915392">
    <w:abstractNumId w:val="13"/>
  </w:num>
  <w:num w:numId="5" w16cid:durableId="1779331827">
    <w:abstractNumId w:val="0"/>
  </w:num>
  <w:num w:numId="6" w16cid:durableId="124281820">
    <w:abstractNumId w:val="7"/>
  </w:num>
  <w:num w:numId="7" w16cid:durableId="911812612">
    <w:abstractNumId w:val="14"/>
  </w:num>
  <w:num w:numId="8" w16cid:durableId="1305357183">
    <w:abstractNumId w:val="5"/>
  </w:num>
  <w:num w:numId="9" w16cid:durableId="1789664924">
    <w:abstractNumId w:val="17"/>
  </w:num>
  <w:num w:numId="10" w16cid:durableId="2123694245">
    <w:abstractNumId w:val="16"/>
  </w:num>
  <w:num w:numId="11" w16cid:durableId="1847742343">
    <w:abstractNumId w:val="21"/>
  </w:num>
  <w:num w:numId="12" w16cid:durableId="449936290">
    <w:abstractNumId w:val="8"/>
  </w:num>
  <w:num w:numId="13" w16cid:durableId="414790274">
    <w:abstractNumId w:val="12"/>
  </w:num>
  <w:num w:numId="14" w16cid:durableId="300963277">
    <w:abstractNumId w:val="11"/>
  </w:num>
  <w:num w:numId="15" w16cid:durableId="1342050746">
    <w:abstractNumId w:val="3"/>
  </w:num>
  <w:num w:numId="16" w16cid:durableId="1569533447">
    <w:abstractNumId w:val="9"/>
  </w:num>
  <w:num w:numId="17" w16cid:durableId="1314289934">
    <w:abstractNumId w:val="18"/>
  </w:num>
  <w:num w:numId="18" w16cid:durableId="1552501655">
    <w:abstractNumId w:val="15"/>
  </w:num>
  <w:num w:numId="19" w16cid:durableId="1415591357">
    <w:abstractNumId w:val="6"/>
  </w:num>
  <w:num w:numId="20" w16cid:durableId="1199663788">
    <w:abstractNumId w:val="2"/>
  </w:num>
  <w:num w:numId="21" w16cid:durableId="150145537">
    <w:abstractNumId w:val="20"/>
  </w:num>
  <w:num w:numId="22" w16cid:durableId="1868787778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pa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2079&lt;/item&gt;&lt;item&gt;2080&lt;/item&gt;&lt;item&gt;2119&lt;/item&gt;&lt;item&gt;2757&lt;/item&gt;&lt;item&gt;2993&lt;/item&gt;&lt;item&gt;3314&lt;/item&gt;&lt;item&gt;3896&lt;/item&gt;&lt;item&gt;3942&lt;/item&gt;&lt;item&gt;4158&lt;/item&gt;&lt;item&gt;4739&lt;/item&gt;&lt;item&gt;4963&lt;/item&gt;&lt;item&gt;4972&lt;/item&gt;&lt;item&gt;4999&lt;/item&gt;&lt;item&gt;5000&lt;/item&gt;&lt;item&gt;5002&lt;/item&gt;&lt;item&gt;5033&lt;/item&gt;&lt;item&gt;5071&lt;/item&gt;&lt;item&gt;5093&lt;/item&gt;&lt;item&gt;5115&lt;/item&gt;&lt;item&gt;5116&lt;/item&gt;&lt;item&gt;5117&lt;/item&gt;&lt;item&gt;5146&lt;/item&gt;&lt;item&gt;5152&lt;/item&gt;&lt;item&gt;5203&lt;/item&gt;&lt;item&gt;5206&lt;/item&gt;&lt;item&gt;5435&lt;/item&gt;&lt;item&gt;5457&lt;/item&gt;&lt;item&gt;5458&lt;/item&gt;&lt;item&gt;5461&lt;/item&gt;&lt;item&gt;5463&lt;/item&gt;&lt;item&gt;5464&lt;/item&gt;&lt;item&gt;5612&lt;/item&gt;&lt;item&gt;5613&lt;/item&gt;&lt;item&gt;5614&lt;/item&gt;&lt;item&gt;5615&lt;/item&gt;&lt;item&gt;5616&lt;/item&gt;&lt;item&gt;5617&lt;/item&gt;&lt;item&gt;5618&lt;/item&gt;&lt;item&gt;5619&lt;/item&gt;&lt;item&gt;5620&lt;/item&gt;&lt;item&gt;5621&lt;/item&gt;&lt;item&gt;5643&lt;/item&gt;&lt;/record-ids&gt;&lt;/item&gt;&lt;/Libraries&gt;"/>
  </w:docVars>
  <w:rsids>
    <w:rsidRoot w:val="00B2060B"/>
    <w:rsid w:val="0000068B"/>
    <w:rsid w:val="00000BFE"/>
    <w:rsid w:val="00000C8E"/>
    <w:rsid w:val="00000CE7"/>
    <w:rsid w:val="00000E0C"/>
    <w:rsid w:val="00000F6E"/>
    <w:rsid w:val="0000174F"/>
    <w:rsid w:val="0000183A"/>
    <w:rsid w:val="00002B14"/>
    <w:rsid w:val="000034D8"/>
    <w:rsid w:val="00003535"/>
    <w:rsid w:val="00003915"/>
    <w:rsid w:val="00003B49"/>
    <w:rsid w:val="000046B8"/>
    <w:rsid w:val="000048E9"/>
    <w:rsid w:val="00005008"/>
    <w:rsid w:val="0000512A"/>
    <w:rsid w:val="00005A87"/>
    <w:rsid w:val="00006B8E"/>
    <w:rsid w:val="00007747"/>
    <w:rsid w:val="000078FB"/>
    <w:rsid w:val="000104D5"/>
    <w:rsid w:val="00010516"/>
    <w:rsid w:val="00010BEE"/>
    <w:rsid w:val="00010CDD"/>
    <w:rsid w:val="00010F43"/>
    <w:rsid w:val="00011DD5"/>
    <w:rsid w:val="000124EA"/>
    <w:rsid w:val="000125EF"/>
    <w:rsid w:val="00012DBD"/>
    <w:rsid w:val="000130B6"/>
    <w:rsid w:val="0001359F"/>
    <w:rsid w:val="000135D4"/>
    <w:rsid w:val="000136CF"/>
    <w:rsid w:val="0001388D"/>
    <w:rsid w:val="000138F7"/>
    <w:rsid w:val="00013AF8"/>
    <w:rsid w:val="000144A8"/>
    <w:rsid w:val="00014A97"/>
    <w:rsid w:val="00014E7F"/>
    <w:rsid w:val="00014E8F"/>
    <w:rsid w:val="000156FE"/>
    <w:rsid w:val="00015A87"/>
    <w:rsid w:val="000171C9"/>
    <w:rsid w:val="00020510"/>
    <w:rsid w:val="000205D5"/>
    <w:rsid w:val="00020C6B"/>
    <w:rsid w:val="00020D38"/>
    <w:rsid w:val="0002107E"/>
    <w:rsid w:val="00021248"/>
    <w:rsid w:val="00021340"/>
    <w:rsid w:val="00021CD8"/>
    <w:rsid w:val="00021D1E"/>
    <w:rsid w:val="000222FD"/>
    <w:rsid w:val="0002231B"/>
    <w:rsid w:val="00022DF1"/>
    <w:rsid w:val="00023255"/>
    <w:rsid w:val="00023985"/>
    <w:rsid w:val="00023BD8"/>
    <w:rsid w:val="00024393"/>
    <w:rsid w:val="000245BE"/>
    <w:rsid w:val="0002491B"/>
    <w:rsid w:val="00024EF7"/>
    <w:rsid w:val="000250FA"/>
    <w:rsid w:val="0002527F"/>
    <w:rsid w:val="000253F3"/>
    <w:rsid w:val="00026031"/>
    <w:rsid w:val="00026348"/>
    <w:rsid w:val="000268F2"/>
    <w:rsid w:val="000272F4"/>
    <w:rsid w:val="00027569"/>
    <w:rsid w:val="00027D95"/>
    <w:rsid w:val="00027D9F"/>
    <w:rsid w:val="0003032D"/>
    <w:rsid w:val="00030B15"/>
    <w:rsid w:val="00030D0E"/>
    <w:rsid w:val="00030DFA"/>
    <w:rsid w:val="000311AF"/>
    <w:rsid w:val="00031EA6"/>
    <w:rsid w:val="00032207"/>
    <w:rsid w:val="00032A00"/>
    <w:rsid w:val="00032D23"/>
    <w:rsid w:val="00032F95"/>
    <w:rsid w:val="00033239"/>
    <w:rsid w:val="0003349E"/>
    <w:rsid w:val="0003406C"/>
    <w:rsid w:val="00034838"/>
    <w:rsid w:val="00034B2E"/>
    <w:rsid w:val="00034D60"/>
    <w:rsid w:val="00034D7B"/>
    <w:rsid w:val="000351F9"/>
    <w:rsid w:val="000354FB"/>
    <w:rsid w:val="00036201"/>
    <w:rsid w:val="00036A06"/>
    <w:rsid w:val="00036A70"/>
    <w:rsid w:val="0003725F"/>
    <w:rsid w:val="00037A2A"/>
    <w:rsid w:val="00037B5E"/>
    <w:rsid w:val="00037C6B"/>
    <w:rsid w:val="00040564"/>
    <w:rsid w:val="0004070A"/>
    <w:rsid w:val="000410EA"/>
    <w:rsid w:val="0004163D"/>
    <w:rsid w:val="00042091"/>
    <w:rsid w:val="0004213B"/>
    <w:rsid w:val="00042285"/>
    <w:rsid w:val="00042603"/>
    <w:rsid w:val="00042E4B"/>
    <w:rsid w:val="000432CC"/>
    <w:rsid w:val="000432E6"/>
    <w:rsid w:val="000433A3"/>
    <w:rsid w:val="000437A8"/>
    <w:rsid w:val="00043E1E"/>
    <w:rsid w:val="00046E61"/>
    <w:rsid w:val="000470BE"/>
    <w:rsid w:val="00050CB3"/>
    <w:rsid w:val="00050F83"/>
    <w:rsid w:val="00051DC0"/>
    <w:rsid w:val="00051F94"/>
    <w:rsid w:val="000521EB"/>
    <w:rsid w:val="000522B6"/>
    <w:rsid w:val="00052BAB"/>
    <w:rsid w:val="00052D60"/>
    <w:rsid w:val="00052F8C"/>
    <w:rsid w:val="00052FE6"/>
    <w:rsid w:val="00053115"/>
    <w:rsid w:val="00053833"/>
    <w:rsid w:val="000539E0"/>
    <w:rsid w:val="00053F1C"/>
    <w:rsid w:val="000550E0"/>
    <w:rsid w:val="0005543F"/>
    <w:rsid w:val="0005557D"/>
    <w:rsid w:val="00055632"/>
    <w:rsid w:val="0005563E"/>
    <w:rsid w:val="00055E43"/>
    <w:rsid w:val="00055E78"/>
    <w:rsid w:val="00056097"/>
    <w:rsid w:val="000560D8"/>
    <w:rsid w:val="00056B33"/>
    <w:rsid w:val="00056EB8"/>
    <w:rsid w:val="00057255"/>
    <w:rsid w:val="00057789"/>
    <w:rsid w:val="000578E5"/>
    <w:rsid w:val="00060090"/>
    <w:rsid w:val="0006018D"/>
    <w:rsid w:val="00060239"/>
    <w:rsid w:val="00060434"/>
    <w:rsid w:val="00060D55"/>
    <w:rsid w:val="00060FD2"/>
    <w:rsid w:val="0006247A"/>
    <w:rsid w:val="000626FD"/>
    <w:rsid w:val="000627CE"/>
    <w:rsid w:val="00062DC5"/>
    <w:rsid w:val="000632B7"/>
    <w:rsid w:val="00063363"/>
    <w:rsid w:val="00063365"/>
    <w:rsid w:val="00063BEC"/>
    <w:rsid w:val="00063DC6"/>
    <w:rsid w:val="00063E9E"/>
    <w:rsid w:val="0006424E"/>
    <w:rsid w:val="0006452A"/>
    <w:rsid w:val="00064F35"/>
    <w:rsid w:val="000653E7"/>
    <w:rsid w:val="00065B60"/>
    <w:rsid w:val="00065C90"/>
    <w:rsid w:val="00065E05"/>
    <w:rsid w:val="000661DB"/>
    <w:rsid w:val="00067101"/>
    <w:rsid w:val="00067D30"/>
    <w:rsid w:val="00067E92"/>
    <w:rsid w:val="00070216"/>
    <w:rsid w:val="0007058F"/>
    <w:rsid w:val="000709DB"/>
    <w:rsid w:val="00070E0F"/>
    <w:rsid w:val="00071951"/>
    <w:rsid w:val="00072BC5"/>
    <w:rsid w:val="000736E4"/>
    <w:rsid w:val="000740A7"/>
    <w:rsid w:val="0007433B"/>
    <w:rsid w:val="00074B56"/>
    <w:rsid w:val="00074BB5"/>
    <w:rsid w:val="00074F4F"/>
    <w:rsid w:val="00074F68"/>
    <w:rsid w:val="00075022"/>
    <w:rsid w:val="000753F7"/>
    <w:rsid w:val="00075B9D"/>
    <w:rsid w:val="0007604E"/>
    <w:rsid w:val="000765C3"/>
    <w:rsid w:val="0007696B"/>
    <w:rsid w:val="000771BE"/>
    <w:rsid w:val="00077416"/>
    <w:rsid w:val="00077AB7"/>
    <w:rsid w:val="00077C69"/>
    <w:rsid w:val="00080C67"/>
    <w:rsid w:val="00080CFE"/>
    <w:rsid w:val="00081E9A"/>
    <w:rsid w:val="0008244C"/>
    <w:rsid w:val="00082A69"/>
    <w:rsid w:val="00082E97"/>
    <w:rsid w:val="00083925"/>
    <w:rsid w:val="000839D1"/>
    <w:rsid w:val="00084053"/>
    <w:rsid w:val="00084A62"/>
    <w:rsid w:val="000857AF"/>
    <w:rsid w:val="000857B2"/>
    <w:rsid w:val="0008587F"/>
    <w:rsid w:val="00086D34"/>
    <w:rsid w:val="0009009B"/>
    <w:rsid w:val="00090118"/>
    <w:rsid w:val="000913A4"/>
    <w:rsid w:val="000919F2"/>
    <w:rsid w:val="00091D00"/>
    <w:rsid w:val="0009250E"/>
    <w:rsid w:val="00092BAC"/>
    <w:rsid w:val="000930C8"/>
    <w:rsid w:val="000932C2"/>
    <w:rsid w:val="000936A0"/>
    <w:rsid w:val="00094143"/>
    <w:rsid w:val="00094237"/>
    <w:rsid w:val="000947E3"/>
    <w:rsid w:val="0009487B"/>
    <w:rsid w:val="00094D6A"/>
    <w:rsid w:val="00094D78"/>
    <w:rsid w:val="00094F56"/>
    <w:rsid w:val="000950E5"/>
    <w:rsid w:val="000952C2"/>
    <w:rsid w:val="0009542F"/>
    <w:rsid w:val="00095849"/>
    <w:rsid w:val="00095FDE"/>
    <w:rsid w:val="000960BE"/>
    <w:rsid w:val="0009648F"/>
    <w:rsid w:val="00096C21"/>
    <w:rsid w:val="00097598"/>
    <w:rsid w:val="000A0B17"/>
    <w:rsid w:val="000A0C3C"/>
    <w:rsid w:val="000A0F6E"/>
    <w:rsid w:val="000A119B"/>
    <w:rsid w:val="000A1203"/>
    <w:rsid w:val="000A1AA2"/>
    <w:rsid w:val="000A2402"/>
    <w:rsid w:val="000A251B"/>
    <w:rsid w:val="000A261D"/>
    <w:rsid w:val="000A3493"/>
    <w:rsid w:val="000A389B"/>
    <w:rsid w:val="000A3D99"/>
    <w:rsid w:val="000A422E"/>
    <w:rsid w:val="000A4B45"/>
    <w:rsid w:val="000A5180"/>
    <w:rsid w:val="000A56AC"/>
    <w:rsid w:val="000A57A9"/>
    <w:rsid w:val="000A5BD4"/>
    <w:rsid w:val="000A5D23"/>
    <w:rsid w:val="000A6D06"/>
    <w:rsid w:val="000A6EB2"/>
    <w:rsid w:val="000A7785"/>
    <w:rsid w:val="000A7F52"/>
    <w:rsid w:val="000B0472"/>
    <w:rsid w:val="000B0610"/>
    <w:rsid w:val="000B17C3"/>
    <w:rsid w:val="000B2387"/>
    <w:rsid w:val="000B2D00"/>
    <w:rsid w:val="000B327F"/>
    <w:rsid w:val="000B3897"/>
    <w:rsid w:val="000B4B15"/>
    <w:rsid w:val="000B4C45"/>
    <w:rsid w:val="000B5874"/>
    <w:rsid w:val="000B5B4C"/>
    <w:rsid w:val="000B75ED"/>
    <w:rsid w:val="000B7D08"/>
    <w:rsid w:val="000C12E3"/>
    <w:rsid w:val="000C141D"/>
    <w:rsid w:val="000C1666"/>
    <w:rsid w:val="000C1808"/>
    <w:rsid w:val="000C209E"/>
    <w:rsid w:val="000C248E"/>
    <w:rsid w:val="000C2B81"/>
    <w:rsid w:val="000C2D1A"/>
    <w:rsid w:val="000C3E47"/>
    <w:rsid w:val="000C3E56"/>
    <w:rsid w:val="000C3ECF"/>
    <w:rsid w:val="000C477B"/>
    <w:rsid w:val="000C47E1"/>
    <w:rsid w:val="000C4EB1"/>
    <w:rsid w:val="000C50FE"/>
    <w:rsid w:val="000C5F40"/>
    <w:rsid w:val="000C66ED"/>
    <w:rsid w:val="000C6985"/>
    <w:rsid w:val="000C6DE3"/>
    <w:rsid w:val="000C71CD"/>
    <w:rsid w:val="000C789E"/>
    <w:rsid w:val="000C79D6"/>
    <w:rsid w:val="000C7D62"/>
    <w:rsid w:val="000C7FF5"/>
    <w:rsid w:val="000D0314"/>
    <w:rsid w:val="000D0338"/>
    <w:rsid w:val="000D1703"/>
    <w:rsid w:val="000D1DED"/>
    <w:rsid w:val="000D1E56"/>
    <w:rsid w:val="000D24A2"/>
    <w:rsid w:val="000D2FAF"/>
    <w:rsid w:val="000D31FF"/>
    <w:rsid w:val="000D33AD"/>
    <w:rsid w:val="000D3613"/>
    <w:rsid w:val="000D392B"/>
    <w:rsid w:val="000D40AB"/>
    <w:rsid w:val="000D40CF"/>
    <w:rsid w:val="000D4A83"/>
    <w:rsid w:val="000D4C4C"/>
    <w:rsid w:val="000D558D"/>
    <w:rsid w:val="000D6434"/>
    <w:rsid w:val="000D65C6"/>
    <w:rsid w:val="000D71FB"/>
    <w:rsid w:val="000D78F1"/>
    <w:rsid w:val="000E006D"/>
    <w:rsid w:val="000E036A"/>
    <w:rsid w:val="000E0F46"/>
    <w:rsid w:val="000E10D7"/>
    <w:rsid w:val="000E191F"/>
    <w:rsid w:val="000E1C50"/>
    <w:rsid w:val="000E1C79"/>
    <w:rsid w:val="000E2191"/>
    <w:rsid w:val="000E22B9"/>
    <w:rsid w:val="000E26DB"/>
    <w:rsid w:val="000E30DC"/>
    <w:rsid w:val="000E3A3D"/>
    <w:rsid w:val="000E3BC8"/>
    <w:rsid w:val="000E3D7B"/>
    <w:rsid w:val="000E411B"/>
    <w:rsid w:val="000E41B8"/>
    <w:rsid w:val="000E4314"/>
    <w:rsid w:val="000E4640"/>
    <w:rsid w:val="000E46C1"/>
    <w:rsid w:val="000E5190"/>
    <w:rsid w:val="000E5660"/>
    <w:rsid w:val="000E5CDB"/>
    <w:rsid w:val="000E5D4D"/>
    <w:rsid w:val="000E5D7D"/>
    <w:rsid w:val="000E7C7E"/>
    <w:rsid w:val="000E7EFE"/>
    <w:rsid w:val="000E7F62"/>
    <w:rsid w:val="000F0700"/>
    <w:rsid w:val="000F074B"/>
    <w:rsid w:val="000F0873"/>
    <w:rsid w:val="000F0B1B"/>
    <w:rsid w:val="000F0C54"/>
    <w:rsid w:val="000F0DFC"/>
    <w:rsid w:val="000F17DF"/>
    <w:rsid w:val="000F181F"/>
    <w:rsid w:val="000F1EDC"/>
    <w:rsid w:val="000F295A"/>
    <w:rsid w:val="000F29B2"/>
    <w:rsid w:val="000F3726"/>
    <w:rsid w:val="000F38BC"/>
    <w:rsid w:val="000F38C4"/>
    <w:rsid w:val="000F3B25"/>
    <w:rsid w:val="000F3C9C"/>
    <w:rsid w:val="000F41AC"/>
    <w:rsid w:val="000F4C3D"/>
    <w:rsid w:val="000F5515"/>
    <w:rsid w:val="000F554F"/>
    <w:rsid w:val="000F5BCE"/>
    <w:rsid w:val="000F5F6D"/>
    <w:rsid w:val="000F6095"/>
    <w:rsid w:val="000F65EB"/>
    <w:rsid w:val="000F77D3"/>
    <w:rsid w:val="000F79A7"/>
    <w:rsid w:val="000F7AC8"/>
    <w:rsid w:val="0010010E"/>
    <w:rsid w:val="001002E3"/>
    <w:rsid w:val="00100491"/>
    <w:rsid w:val="001007D6"/>
    <w:rsid w:val="00100A48"/>
    <w:rsid w:val="00100BB7"/>
    <w:rsid w:val="00100DAB"/>
    <w:rsid w:val="0010178B"/>
    <w:rsid w:val="0010189A"/>
    <w:rsid w:val="001018FA"/>
    <w:rsid w:val="00101BCE"/>
    <w:rsid w:val="00101E8F"/>
    <w:rsid w:val="00101F28"/>
    <w:rsid w:val="00103137"/>
    <w:rsid w:val="001034A0"/>
    <w:rsid w:val="001035A1"/>
    <w:rsid w:val="00103643"/>
    <w:rsid w:val="00103767"/>
    <w:rsid w:val="001051F7"/>
    <w:rsid w:val="001056DC"/>
    <w:rsid w:val="0010592A"/>
    <w:rsid w:val="00105AA5"/>
    <w:rsid w:val="001061A4"/>
    <w:rsid w:val="0010715F"/>
    <w:rsid w:val="001079A0"/>
    <w:rsid w:val="00110FEB"/>
    <w:rsid w:val="001114DE"/>
    <w:rsid w:val="00111EF9"/>
    <w:rsid w:val="00112928"/>
    <w:rsid w:val="0011296C"/>
    <w:rsid w:val="00112FAF"/>
    <w:rsid w:val="00113D83"/>
    <w:rsid w:val="00113E5B"/>
    <w:rsid w:val="00113F8E"/>
    <w:rsid w:val="00114122"/>
    <w:rsid w:val="001146DB"/>
    <w:rsid w:val="001149D8"/>
    <w:rsid w:val="001159F8"/>
    <w:rsid w:val="00115D54"/>
    <w:rsid w:val="00116114"/>
    <w:rsid w:val="00117569"/>
    <w:rsid w:val="0011767C"/>
    <w:rsid w:val="00117BE4"/>
    <w:rsid w:val="00120592"/>
    <w:rsid w:val="00120873"/>
    <w:rsid w:val="001210C6"/>
    <w:rsid w:val="0012180C"/>
    <w:rsid w:val="00121E06"/>
    <w:rsid w:val="00121E37"/>
    <w:rsid w:val="00122022"/>
    <w:rsid w:val="0012279D"/>
    <w:rsid w:val="00122CB8"/>
    <w:rsid w:val="00123073"/>
    <w:rsid w:val="001230B5"/>
    <w:rsid w:val="00123B36"/>
    <w:rsid w:val="00123F00"/>
    <w:rsid w:val="00124A87"/>
    <w:rsid w:val="00124B70"/>
    <w:rsid w:val="00125020"/>
    <w:rsid w:val="00125329"/>
    <w:rsid w:val="00125468"/>
    <w:rsid w:val="00125484"/>
    <w:rsid w:val="001255E4"/>
    <w:rsid w:val="0012570E"/>
    <w:rsid w:val="00126F84"/>
    <w:rsid w:val="00127A0B"/>
    <w:rsid w:val="00127EC8"/>
    <w:rsid w:val="00130358"/>
    <w:rsid w:val="0013085B"/>
    <w:rsid w:val="00130A56"/>
    <w:rsid w:val="001313BF"/>
    <w:rsid w:val="00131852"/>
    <w:rsid w:val="00132230"/>
    <w:rsid w:val="00132C79"/>
    <w:rsid w:val="0013319C"/>
    <w:rsid w:val="001336DE"/>
    <w:rsid w:val="00134315"/>
    <w:rsid w:val="00134491"/>
    <w:rsid w:val="00134682"/>
    <w:rsid w:val="00134D11"/>
    <w:rsid w:val="00135856"/>
    <w:rsid w:val="0013649A"/>
    <w:rsid w:val="001367E9"/>
    <w:rsid w:val="001367F8"/>
    <w:rsid w:val="00136E1A"/>
    <w:rsid w:val="00137357"/>
    <w:rsid w:val="0013789C"/>
    <w:rsid w:val="00137F17"/>
    <w:rsid w:val="00137F90"/>
    <w:rsid w:val="001400D0"/>
    <w:rsid w:val="0014068D"/>
    <w:rsid w:val="0014080D"/>
    <w:rsid w:val="001408D9"/>
    <w:rsid w:val="00140C5B"/>
    <w:rsid w:val="00141039"/>
    <w:rsid w:val="001414B4"/>
    <w:rsid w:val="00141500"/>
    <w:rsid w:val="00142DE5"/>
    <w:rsid w:val="00143084"/>
    <w:rsid w:val="0014312C"/>
    <w:rsid w:val="0014371C"/>
    <w:rsid w:val="00143C11"/>
    <w:rsid w:val="0014412E"/>
    <w:rsid w:val="001453A3"/>
    <w:rsid w:val="00145B01"/>
    <w:rsid w:val="00146509"/>
    <w:rsid w:val="001465ED"/>
    <w:rsid w:val="00146674"/>
    <w:rsid w:val="0014682C"/>
    <w:rsid w:val="00146FEF"/>
    <w:rsid w:val="00147235"/>
    <w:rsid w:val="00147D22"/>
    <w:rsid w:val="0015054F"/>
    <w:rsid w:val="0015115F"/>
    <w:rsid w:val="0015129D"/>
    <w:rsid w:val="001516F5"/>
    <w:rsid w:val="00151C85"/>
    <w:rsid w:val="00151CD4"/>
    <w:rsid w:val="001520B5"/>
    <w:rsid w:val="0015226C"/>
    <w:rsid w:val="00152512"/>
    <w:rsid w:val="001528BE"/>
    <w:rsid w:val="00152B9E"/>
    <w:rsid w:val="001531C8"/>
    <w:rsid w:val="00153492"/>
    <w:rsid w:val="001534B2"/>
    <w:rsid w:val="00153670"/>
    <w:rsid w:val="00153D12"/>
    <w:rsid w:val="00154368"/>
    <w:rsid w:val="00154F06"/>
    <w:rsid w:val="001554B2"/>
    <w:rsid w:val="001557D3"/>
    <w:rsid w:val="00155FF2"/>
    <w:rsid w:val="0015628A"/>
    <w:rsid w:val="001563A3"/>
    <w:rsid w:val="001563CD"/>
    <w:rsid w:val="00156491"/>
    <w:rsid w:val="001568FA"/>
    <w:rsid w:val="00156BA1"/>
    <w:rsid w:val="00157489"/>
    <w:rsid w:val="00157901"/>
    <w:rsid w:val="00157F60"/>
    <w:rsid w:val="00160672"/>
    <w:rsid w:val="00160BBA"/>
    <w:rsid w:val="0016195F"/>
    <w:rsid w:val="00161AE5"/>
    <w:rsid w:val="00161D51"/>
    <w:rsid w:val="00161F8E"/>
    <w:rsid w:val="001624B2"/>
    <w:rsid w:val="0016259A"/>
    <w:rsid w:val="001631D2"/>
    <w:rsid w:val="00163529"/>
    <w:rsid w:val="00163A52"/>
    <w:rsid w:val="00164504"/>
    <w:rsid w:val="001646BE"/>
    <w:rsid w:val="0016558A"/>
    <w:rsid w:val="00165FAA"/>
    <w:rsid w:val="001666A4"/>
    <w:rsid w:val="001673DF"/>
    <w:rsid w:val="001677C0"/>
    <w:rsid w:val="001701C3"/>
    <w:rsid w:val="00170206"/>
    <w:rsid w:val="00170441"/>
    <w:rsid w:val="00170681"/>
    <w:rsid w:val="001711D4"/>
    <w:rsid w:val="00171B62"/>
    <w:rsid w:val="00171BE1"/>
    <w:rsid w:val="0017247D"/>
    <w:rsid w:val="00172EA2"/>
    <w:rsid w:val="001737CA"/>
    <w:rsid w:val="00174450"/>
    <w:rsid w:val="0017452A"/>
    <w:rsid w:val="00174833"/>
    <w:rsid w:val="00174F57"/>
    <w:rsid w:val="00174FFD"/>
    <w:rsid w:val="0017595B"/>
    <w:rsid w:val="00175A3C"/>
    <w:rsid w:val="00175B78"/>
    <w:rsid w:val="00175BAB"/>
    <w:rsid w:val="00175BFD"/>
    <w:rsid w:val="001761BE"/>
    <w:rsid w:val="0017693D"/>
    <w:rsid w:val="001769B4"/>
    <w:rsid w:val="00176F3A"/>
    <w:rsid w:val="0017702D"/>
    <w:rsid w:val="001775A4"/>
    <w:rsid w:val="00177BF5"/>
    <w:rsid w:val="00177D17"/>
    <w:rsid w:val="00177E54"/>
    <w:rsid w:val="00177E8B"/>
    <w:rsid w:val="001804E4"/>
    <w:rsid w:val="001811D7"/>
    <w:rsid w:val="00181427"/>
    <w:rsid w:val="0018189D"/>
    <w:rsid w:val="00182041"/>
    <w:rsid w:val="001826FF"/>
    <w:rsid w:val="001829A0"/>
    <w:rsid w:val="00182E4E"/>
    <w:rsid w:val="00182E6E"/>
    <w:rsid w:val="00183180"/>
    <w:rsid w:val="001837AD"/>
    <w:rsid w:val="00183904"/>
    <w:rsid w:val="00183C18"/>
    <w:rsid w:val="00183E91"/>
    <w:rsid w:val="001842D4"/>
    <w:rsid w:val="00186B7A"/>
    <w:rsid w:val="00187684"/>
    <w:rsid w:val="0018797A"/>
    <w:rsid w:val="00187CCB"/>
    <w:rsid w:val="00187FB4"/>
    <w:rsid w:val="001904F6"/>
    <w:rsid w:val="00190896"/>
    <w:rsid w:val="00191A2C"/>
    <w:rsid w:val="001925DF"/>
    <w:rsid w:val="001930B2"/>
    <w:rsid w:val="00193664"/>
    <w:rsid w:val="00193AA1"/>
    <w:rsid w:val="00194285"/>
    <w:rsid w:val="001949CE"/>
    <w:rsid w:val="00194B9D"/>
    <w:rsid w:val="00194EB0"/>
    <w:rsid w:val="001952E5"/>
    <w:rsid w:val="00195675"/>
    <w:rsid w:val="00195724"/>
    <w:rsid w:val="00195744"/>
    <w:rsid w:val="00195C72"/>
    <w:rsid w:val="00195D1F"/>
    <w:rsid w:val="00196125"/>
    <w:rsid w:val="001961E8"/>
    <w:rsid w:val="0019647B"/>
    <w:rsid w:val="001964B6"/>
    <w:rsid w:val="00196800"/>
    <w:rsid w:val="00196AC9"/>
    <w:rsid w:val="00197CDC"/>
    <w:rsid w:val="001A014B"/>
    <w:rsid w:val="001A09C6"/>
    <w:rsid w:val="001A0B99"/>
    <w:rsid w:val="001A12F7"/>
    <w:rsid w:val="001A1C84"/>
    <w:rsid w:val="001A1FE0"/>
    <w:rsid w:val="001A2453"/>
    <w:rsid w:val="001A2F1F"/>
    <w:rsid w:val="001A3642"/>
    <w:rsid w:val="001A3971"/>
    <w:rsid w:val="001A39F8"/>
    <w:rsid w:val="001A3E20"/>
    <w:rsid w:val="001A3FEB"/>
    <w:rsid w:val="001A4773"/>
    <w:rsid w:val="001A49BA"/>
    <w:rsid w:val="001A4A2E"/>
    <w:rsid w:val="001A4ACE"/>
    <w:rsid w:val="001A4EDD"/>
    <w:rsid w:val="001A501D"/>
    <w:rsid w:val="001A55FC"/>
    <w:rsid w:val="001A6406"/>
    <w:rsid w:val="001A6F81"/>
    <w:rsid w:val="001A7853"/>
    <w:rsid w:val="001A7BEF"/>
    <w:rsid w:val="001A7D82"/>
    <w:rsid w:val="001B20FD"/>
    <w:rsid w:val="001B2104"/>
    <w:rsid w:val="001B22B4"/>
    <w:rsid w:val="001B259F"/>
    <w:rsid w:val="001B4356"/>
    <w:rsid w:val="001B4520"/>
    <w:rsid w:val="001B4662"/>
    <w:rsid w:val="001B4F3B"/>
    <w:rsid w:val="001B534A"/>
    <w:rsid w:val="001B5638"/>
    <w:rsid w:val="001B5828"/>
    <w:rsid w:val="001B6AA3"/>
    <w:rsid w:val="001B6FE1"/>
    <w:rsid w:val="001B7778"/>
    <w:rsid w:val="001C0178"/>
    <w:rsid w:val="001C02FA"/>
    <w:rsid w:val="001C0CB1"/>
    <w:rsid w:val="001C0E10"/>
    <w:rsid w:val="001C19E1"/>
    <w:rsid w:val="001C1B91"/>
    <w:rsid w:val="001C2BE0"/>
    <w:rsid w:val="001C3815"/>
    <w:rsid w:val="001C3817"/>
    <w:rsid w:val="001C3E0E"/>
    <w:rsid w:val="001C3E95"/>
    <w:rsid w:val="001C446F"/>
    <w:rsid w:val="001C4694"/>
    <w:rsid w:val="001C4935"/>
    <w:rsid w:val="001C4CA3"/>
    <w:rsid w:val="001C4CEB"/>
    <w:rsid w:val="001C5E22"/>
    <w:rsid w:val="001C5FD2"/>
    <w:rsid w:val="001C650F"/>
    <w:rsid w:val="001C6590"/>
    <w:rsid w:val="001C7B29"/>
    <w:rsid w:val="001C7E79"/>
    <w:rsid w:val="001C7FBE"/>
    <w:rsid w:val="001D0C75"/>
    <w:rsid w:val="001D2106"/>
    <w:rsid w:val="001D228C"/>
    <w:rsid w:val="001D2670"/>
    <w:rsid w:val="001D2B96"/>
    <w:rsid w:val="001D30C9"/>
    <w:rsid w:val="001D3183"/>
    <w:rsid w:val="001D3BC0"/>
    <w:rsid w:val="001D3C58"/>
    <w:rsid w:val="001D41CB"/>
    <w:rsid w:val="001D44CD"/>
    <w:rsid w:val="001D478F"/>
    <w:rsid w:val="001D54D3"/>
    <w:rsid w:val="001D574A"/>
    <w:rsid w:val="001D5C47"/>
    <w:rsid w:val="001D5FA5"/>
    <w:rsid w:val="001D61FD"/>
    <w:rsid w:val="001D6DD9"/>
    <w:rsid w:val="001D70DB"/>
    <w:rsid w:val="001D788E"/>
    <w:rsid w:val="001D7ADD"/>
    <w:rsid w:val="001D7C29"/>
    <w:rsid w:val="001D7D63"/>
    <w:rsid w:val="001E0323"/>
    <w:rsid w:val="001E06F6"/>
    <w:rsid w:val="001E07FE"/>
    <w:rsid w:val="001E0992"/>
    <w:rsid w:val="001E0F3A"/>
    <w:rsid w:val="001E1332"/>
    <w:rsid w:val="001E14E3"/>
    <w:rsid w:val="001E165D"/>
    <w:rsid w:val="001E16EE"/>
    <w:rsid w:val="001E193B"/>
    <w:rsid w:val="001E1AE7"/>
    <w:rsid w:val="001E1CE5"/>
    <w:rsid w:val="001E1E34"/>
    <w:rsid w:val="001E2137"/>
    <w:rsid w:val="001E2299"/>
    <w:rsid w:val="001E2B44"/>
    <w:rsid w:val="001E2EDB"/>
    <w:rsid w:val="001E37B4"/>
    <w:rsid w:val="001E3AC6"/>
    <w:rsid w:val="001E3E59"/>
    <w:rsid w:val="001E47C1"/>
    <w:rsid w:val="001E4E5E"/>
    <w:rsid w:val="001E51CE"/>
    <w:rsid w:val="001E55C2"/>
    <w:rsid w:val="001E5DAD"/>
    <w:rsid w:val="001E6620"/>
    <w:rsid w:val="001E6769"/>
    <w:rsid w:val="001E7450"/>
    <w:rsid w:val="001E7773"/>
    <w:rsid w:val="001E7803"/>
    <w:rsid w:val="001E7ACF"/>
    <w:rsid w:val="001E7E30"/>
    <w:rsid w:val="001F0066"/>
    <w:rsid w:val="001F0609"/>
    <w:rsid w:val="001F108C"/>
    <w:rsid w:val="001F13BA"/>
    <w:rsid w:val="001F1F43"/>
    <w:rsid w:val="001F2380"/>
    <w:rsid w:val="001F2D99"/>
    <w:rsid w:val="001F30A0"/>
    <w:rsid w:val="001F32A5"/>
    <w:rsid w:val="001F3ADB"/>
    <w:rsid w:val="001F3D61"/>
    <w:rsid w:val="001F3D94"/>
    <w:rsid w:val="001F47B7"/>
    <w:rsid w:val="001F4DD8"/>
    <w:rsid w:val="001F596C"/>
    <w:rsid w:val="001F733A"/>
    <w:rsid w:val="001F78EC"/>
    <w:rsid w:val="001F7C36"/>
    <w:rsid w:val="001F7C48"/>
    <w:rsid w:val="00200093"/>
    <w:rsid w:val="00200BAE"/>
    <w:rsid w:val="002010EE"/>
    <w:rsid w:val="00202B86"/>
    <w:rsid w:val="00202F58"/>
    <w:rsid w:val="0020313B"/>
    <w:rsid w:val="00203511"/>
    <w:rsid w:val="00203D73"/>
    <w:rsid w:val="00203D74"/>
    <w:rsid w:val="002041E8"/>
    <w:rsid w:val="0020454C"/>
    <w:rsid w:val="002047EF"/>
    <w:rsid w:val="00204FE7"/>
    <w:rsid w:val="0020610D"/>
    <w:rsid w:val="0020617B"/>
    <w:rsid w:val="002061DB"/>
    <w:rsid w:val="00206896"/>
    <w:rsid w:val="00206987"/>
    <w:rsid w:val="00206C12"/>
    <w:rsid w:val="00206DBB"/>
    <w:rsid w:val="00207028"/>
    <w:rsid w:val="00207942"/>
    <w:rsid w:val="00207AA7"/>
    <w:rsid w:val="00207EF7"/>
    <w:rsid w:val="00210C1F"/>
    <w:rsid w:val="00211147"/>
    <w:rsid w:val="00211A0B"/>
    <w:rsid w:val="00211C07"/>
    <w:rsid w:val="002121AC"/>
    <w:rsid w:val="00212857"/>
    <w:rsid w:val="00212BB5"/>
    <w:rsid w:val="00212C7E"/>
    <w:rsid w:val="00212DA8"/>
    <w:rsid w:val="00213029"/>
    <w:rsid w:val="002130CD"/>
    <w:rsid w:val="0021358B"/>
    <w:rsid w:val="00213859"/>
    <w:rsid w:val="00213983"/>
    <w:rsid w:val="00213C56"/>
    <w:rsid w:val="00214148"/>
    <w:rsid w:val="002144BB"/>
    <w:rsid w:val="0021465D"/>
    <w:rsid w:val="00215604"/>
    <w:rsid w:val="002159EF"/>
    <w:rsid w:val="002166F7"/>
    <w:rsid w:val="002169E2"/>
    <w:rsid w:val="00216BD7"/>
    <w:rsid w:val="00216BD9"/>
    <w:rsid w:val="0021760E"/>
    <w:rsid w:val="00217F91"/>
    <w:rsid w:val="0022023E"/>
    <w:rsid w:val="00220255"/>
    <w:rsid w:val="0022076E"/>
    <w:rsid w:val="0022106E"/>
    <w:rsid w:val="002217B6"/>
    <w:rsid w:val="00222C33"/>
    <w:rsid w:val="0022310F"/>
    <w:rsid w:val="00223924"/>
    <w:rsid w:val="00223A30"/>
    <w:rsid w:val="00223C02"/>
    <w:rsid w:val="00224126"/>
    <w:rsid w:val="00224169"/>
    <w:rsid w:val="00225122"/>
    <w:rsid w:val="002255A5"/>
    <w:rsid w:val="00225C98"/>
    <w:rsid w:val="00226ADE"/>
    <w:rsid w:val="002279C2"/>
    <w:rsid w:val="00227F10"/>
    <w:rsid w:val="00230497"/>
    <w:rsid w:val="002306F4"/>
    <w:rsid w:val="00230793"/>
    <w:rsid w:val="00230E12"/>
    <w:rsid w:val="002310B4"/>
    <w:rsid w:val="002312F5"/>
    <w:rsid w:val="002315A4"/>
    <w:rsid w:val="0023196A"/>
    <w:rsid w:val="002324A5"/>
    <w:rsid w:val="00232E67"/>
    <w:rsid w:val="00233996"/>
    <w:rsid w:val="00233A31"/>
    <w:rsid w:val="00233E18"/>
    <w:rsid w:val="00234310"/>
    <w:rsid w:val="00234B6E"/>
    <w:rsid w:val="00234F49"/>
    <w:rsid w:val="00236974"/>
    <w:rsid w:val="00236988"/>
    <w:rsid w:val="00236CF9"/>
    <w:rsid w:val="002377DB"/>
    <w:rsid w:val="00237D54"/>
    <w:rsid w:val="002400AB"/>
    <w:rsid w:val="00240218"/>
    <w:rsid w:val="002402CA"/>
    <w:rsid w:val="00240D53"/>
    <w:rsid w:val="0024181F"/>
    <w:rsid w:val="00241975"/>
    <w:rsid w:val="00242344"/>
    <w:rsid w:val="00242D5E"/>
    <w:rsid w:val="0024339C"/>
    <w:rsid w:val="00243F3B"/>
    <w:rsid w:val="002449E9"/>
    <w:rsid w:val="00244A5E"/>
    <w:rsid w:val="00244E27"/>
    <w:rsid w:val="002455C0"/>
    <w:rsid w:val="0024589E"/>
    <w:rsid w:val="00245DD4"/>
    <w:rsid w:val="00245F81"/>
    <w:rsid w:val="00246403"/>
    <w:rsid w:val="00246497"/>
    <w:rsid w:val="00247216"/>
    <w:rsid w:val="00247B3D"/>
    <w:rsid w:val="00250370"/>
    <w:rsid w:val="00250AE3"/>
    <w:rsid w:val="00251247"/>
    <w:rsid w:val="00251724"/>
    <w:rsid w:val="0025184F"/>
    <w:rsid w:val="0025188B"/>
    <w:rsid w:val="0025244F"/>
    <w:rsid w:val="002527EC"/>
    <w:rsid w:val="00253305"/>
    <w:rsid w:val="00253606"/>
    <w:rsid w:val="00253A5F"/>
    <w:rsid w:val="00253BBE"/>
    <w:rsid w:val="00253C7B"/>
    <w:rsid w:val="00253D00"/>
    <w:rsid w:val="00253F07"/>
    <w:rsid w:val="00254592"/>
    <w:rsid w:val="00254A17"/>
    <w:rsid w:val="00255392"/>
    <w:rsid w:val="002561A4"/>
    <w:rsid w:val="0025671A"/>
    <w:rsid w:val="00256EE2"/>
    <w:rsid w:val="00257278"/>
    <w:rsid w:val="00257660"/>
    <w:rsid w:val="00257CEF"/>
    <w:rsid w:val="00257F54"/>
    <w:rsid w:val="0026081E"/>
    <w:rsid w:val="00260907"/>
    <w:rsid w:val="00261EA3"/>
    <w:rsid w:val="002627E8"/>
    <w:rsid w:val="00262BE3"/>
    <w:rsid w:val="00262C46"/>
    <w:rsid w:val="00263479"/>
    <w:rsid w:val="00263487"/>
    <w:rsid w:val="00263ABB"/>
    <w:rsid w:val="00263C0E"/>
    <w:rsid w:val="002644F0"/>
    <w:rsid w:val="002661AA"/>
    <w:rsid w:val="0026651E"/>
    <w:rsid w:val="00266547"/>
    <w:rsid w:val="00266745"/>
    <w:rsid w:val="00267000"/>
    <w:rsid w:val="00267153"/>
    <w:rsid w:val="00267B95"/>
    <w:rsid w:val="00270D5B"/>
    <w:rsid w:val="00270FFF"/>
    <w:rsid w:val="00271982"/>
    <w:rsid w:val="00271B45"/>
    <w:rsid w:val="00272C38"/>
    <w:rsid w:val="00272C88"/>
    <w:rsid w:val="002743CF"/>
    <w:rsid w:val="00274B24"/>
    <w:rsid w:val="0027629B"/>
    <w:rsid w:val="0027656E"/>
    <w:rsid w:val="002768B2"/>
    <w:rsid w:val="00276BC4"/>
    <w:rsid w:val="00276D00"/>
    <w:rsid w:val="00276E55"/>
    <w:rsid w:val="002771AE"/>
    <w:rsid w:val="00277CE9"/>
    <w:rsid w:val="00277DA1"/>
    <w:rsid w:val="0028018E"/>
    <w:rsid w:val="002803DE"/>
    <w:rsid w:val="00280B7E"/>
    <w:rsid w:val="00280ECB"/>
    <w:rsid w:val="002816E7"/>
    <w:rsid w:val="0028182B"/>
    <w:rsid w:val="00281A1D"/>
    <w:rsid w:val="002828E9"/>
    <w:rsid w:val="002829A2"/>
    <w:rsid w:val="00282D84"/>
    <w:rsid w:val="002834BB"/>
    <w:rsid w:val="002836A8"/>
    <w:rsid w:val="002837D9"/>
    <w:rsid w:val="00283E91"/>
    <w:rsid w:val="00284205"/>
    <w:rsid w:val="00284458"/>
    <w:rsid w:val="00285A26"/>
    <w:rsid w:val="00285C21"/>
    <w:rsid w:val="00285C4A"/>
    <w:rsid w:val="00285C76"/>
    <w:rsid w:val="00285F0E"/>
    <w:rsid w:val="00286B07"/>
    <w:rsid w:val="0028794C"/>
    <w:rsid w:val="0029009C"/>
    <w:rsid w:val="00290EF8"/>
    <w:rsid w:val="00291461"/>
    <w:rsid w:val="00291892"/>
    <w:rsid w:val="00292A23"/>
    <w:rsid w:val="00293668"/>
    <w:rsid w:val="002938EB"/>
    <w:rsid w:val="00294264"/>
    <w:rsid w:val="00294D5D"/>
    <w:rsid w:val="0029570F"/>
    <w:rsid w:val="002959EB"/>
    <w:rsid w:val="00296B60"/>
    <w:rsid w:val="00296DC2"/>
    <w:rsid w:val="00297618"/>
    <w:rsid w:val="002A02A0"/>
    <w:rsid w:val="002A030C"/>
    <w:rsid w:val="002A0865"/>
    <w:rsid w:val="002A0DA1"/>
    <w:rsid w:val="002A0E83"/>
    <w:rsid w:val="002A1387"/>
    <w:rsid w:val="002A1F01"/>
    <w:rsid w:val="002A25F2"/>
    <w:rsid w:val="002A28BE"/>
    <w:rsid w:val="002A331D"/>
    <w:rsid w:val="002A35C7"/>
    <w:rsid w:val="002A3DDA"/>
    <w:rsid w:val="002A4114"/>
    <w:rsid w:val="002A5C79"/>
    <w:rsid w:val="002A601F"/>
    <w:rsid w:val="002A7084"/>
    <w:rsid w:val="002A7543"/>
    <w:rsid w:val="002A78C0"/>
    <w:rsid w:val="002A7977"/>
    <w:rsid w:val="002B0A4A"/>
    <w:rsid w:val="002B0E4E"/>
    <w:rsid w:val="002B0F8F"/>
    <w:rsid w:val="002B1105"/>
    <w:rsid w:val="002B1600"/>
    <w:rsid w:val="002B1943"/>
    <w:rsid w:val="002B1D32"/>
    <w:rsid w:val="002B23B1"/>
    <w:rsid w:val="002B2BE5"/>
    <w:rsid w:val="002B2C1B"/>
    <w:rsid w:val="002B359C"/>
    <w:rsid w:val="002B377B"/>
    <w:rsid w:val="002B4C54"/>
    <w:rsid w:val="002B4D22"/>
    <w:rsid w:val="002B5A13"/>
    <w:rsid w:val="002B5C79"/>
    <w:rsid w:val="002B5DDF"/>
    <w:rsid w:val="002B620C"/>
    <w:rsid w:val="002B624D"/>
    <w:rsid w:val="002B6BD4"/>
    <w:rsid w:val="002B7A21"/>
    <w:rsid w:val="002B7E18"/>
    <w:rsid w:val="002C0083"/>
    <w:rsid w:val="002C008A"/>
    <w:rsid w:val="002C0414"/>
    <w:rsid w:val="002C087F"/>
    <w:rsid w:val="002C0E76"/>
    <w:rsid w:val="002C138B"/>
    <w:rsid w:val="002C159C"/>
    <w:rsid w:val="002C1714"/>
    <w:rsid w:val="002C174C"/>
    <w:rsid w:val="002C1AB2"/>
    <w:rsid w:val="002C24D3"/>
    <w:rsid w:val="002C2F92"/>
    <w:rsid w:val="002C3966"/>
    <w:rsid w:val="002C45DC"/>
    <w:rsid w:val="002C4949"/>
    <w:rsid w:val="002C4BDF"/>
    <w:rsid w:val="002C52C6"/>
    <w:rsid w:val="002C54F2"/>
    <w:rsid w:val="002C5572"/>
    <w:rsid w:val="002C56FF"/>
    <w:rsid w:val="002C5DC0"/>
    <w:rsid w:val="002C5E73"/>
    <w:rsid w:val="002C5FC8"/>
    <w:rsid w:val="002C62A3"/>
    <w:rsid w:val="002C6719"/>
    <w:rsid w:val="002C68F1"/>
    <w:rsid w:val="002C6D89"/>
    <w:rsid w:val="002C7038"/>
    <w:rsid w:val="002C77E7"/>
    <w:rsid w:val="002C788F"/>
    <w:rsid w:val="002C7FA0"/>
    <w:rsid w:val="002D00EF"/>
    <w:rsid w:val="002D032D"/>
    <w:rsid w:val="002D08B5"/>
    <w:rsid w:val="002D0C92"/>
    <w:rsid w:val="002D0EAC"/>
    <w:rsid w:val="002D121E"/>
    <w:rsid w:val="002D12E4"/>
    <w:rsid w:val="002D19BC"/>
    <w:rsid w:val="002D1BD0"/>
    <w:rsid w:val="002D23A6"/>
    <w:rsid w:val="002D27BD"/>
    <w:rsid w:val="002D2AE5"/>
    <w:rsid w:val="002D2BE8"/>
    <w:rsid w:val="002D2D75"/>
    <w:rsid w:val="002D3094"/>
    <w:rsid w:val="002D3A7E"/>
    <w:rsid w:val="002D449D"/>
    <w:rsid w:val="002D4FE1"/>
    <w:rsid w:val="002D54C1"/>
    <w:rsid w:val="002D589A"/>
    <w:rsid w:val="002D5C98"/>
    <w:rsid w:val="002D6605"/>
    <w:rsid w:val="002D6F4B"/>
    <w:rsid w:val="002E02FA"/>
    <w:rsid w:val="002E169D"/>
    <w:rsid w:val="002E1785"/>
    <w:rsid w:val="002E1D9C"/>
    <w:rsid w:val="002E2149"/>
    <w:rsid w:val="002E21B6"/>
    <w:rsid w:val="002E22F6"/>
    <w:rsid w:val="002E2472"/>
    <w:rsid w:val="002E2550"/>
    <w:rsid w:val="002E2754"/>
    <w:rsid w:val="002E2BF8"/>
    <w:rsid w:val="002E2C75"/>
    <w:rsid w:val="002E3DFA"/>
    <w:rsid w:val="002E4036"/>
    <w:rsid w:val="002E413D"/>
    <w:rsid w:val="002E443D"/>
    <w:rsid w:val="002E5109"/>
    <w:rsid w:val="002E5808"/>
    <w:rsid w:val="002E58B6"/>
    <w:rsid w:val="002E5A2F"/>
    <w:rsid w:val="002E5D7F"/>
    <w:rsid w:val="002E6557"/>
    <w:rsid w:val="002E662B"/>
    <w:rsid w:val="002E6929"/>
    <w:rsid w:val="002E7661"/>
    <w:rsid w:val="002F18B0"/>
    <w:rsid w:val="002F2025"/>
    <w:rsid w:val="002F4114"/>
    <w:rsid w:val="002F41CA"/>
    <w:rsid w:val="002F43EB"/>
    <w:rsid w:val="002F5224"/>
    <w:rsid w:val="002F584A"/>
    <w:rsid w:val="002F59B1"/>
    <w:rsid w:val="002F5B9D"/>
    <w:rsid w:val="002F5D79"/>
    <w:rsid w:val="002F645F"/>
    <w:rsid w:val="002F67F7"/>
    <w:rsid w:val="002F7256"/>
    <w:rsid w:val="002F747F"/>
    <w:rsid w:val="002F77A3"/>
    <w:rsid w:val="002F77D3"/>
    <w:rsid w:val="002F7D21"/>
    <w:rsid w:val="003002A5"/>
    <w:rsid w:val="0030076C"/>
    <w:rsid w:val="00300830"/>
    <w:rsid w:val="00300AE0"/>
    <w:rsid w:val="00300E5F"/>
    <w:rsid w:val="0030117D"/>
    <w:rsid w:val="003019D0"/>
    <w:rsid w:val="00301C6F"/>
    <w:rsid w:val="00301C82"/>
    <w:rsid w:val="003022B9"/>
    <w:rsid w:val="003026E9"/>
    <w:rsid w:val="00302A88"/>
    <w:rsid w:val="00302FC7"/>
    <w:rsid w:val="0030305A"/>
    <w:rsid w:val="00303A61"/>
    <w:rsid w:val="00303A8A"/>
    <w:rsid w:val="00303FD7"/>
    <w:rsid w:val="003042EA"/>
    <w:rsid w:val="00304537"/>
    <w:rsid w:val="0030533E"/>
    <w:rsid w:val="00305475"/>
    <w:rsid w:val="00305635"/>
    <w:rsid w:val="0030636A"/>
    <w:rsid w:val="00306427"/>
    <w:rsid w:val="003066C9"/>
    <w:rsid w:val="0030730B"/>
    <w:rsid w:val="00307341"/>
    <w:rsid w:val="00307CDA"/>
    <w:rsid w:val="00307E49"/>
    <w:rsid w:val="00311264"/>
    <w:rsid w:val="00311610"/>
    <w:rsid w:val="00311714"/>
    <w:rsid w:val="003126BC"/>
    <w:rsid w:val="00312FD6"/>
    <w:rsid w:val="00312FF8"/>
    <w:rsid w:val="00313147"/>
    <w:rsid w:val="00313177"/>
    <w:rsid w:val="00313A56"/>
    <w:rsid w:val="00313C15"/>
    <w:rsid w:val="003143FB"/>
    <w:rsid w:val="0031451F"/>
    <w:rsid w:val="003149A6"/>
    <w:rsid w:val="0031551F"/>
    <w:rsid w:val="003159CB"/>
    <w:rsid w:val="00315B01"/>
    <w:rsid w:val="00315F3B"/>
    <w:rsid w:val="003162C5"/>
    <w:rsid w:val="0031659E"/>
    <w:rsid w:val="0031662E"/>
    <w:rsid w:val="0031670E"/>
    <w:rsid w:val="0031680C"/>
    <w:rsid w:val="00316ED6"/>
    <w:rsid w:val="003173FB"/>
    <w:rsid w:val="00317C43"/>
    <w:rsid w:val="00317C6B"/>
    <w:rsid w:val="00320244"/>
    <w:rsid w:val="00320511"/>
    <w:rsid w:val="0032085E"/>
    <w:rsid w:val="00320BC9"/>
    <w:rsid w:val="00321694"/>
    <w:rsid w:val="003224BE"/>
    <w:rsid w:val="0032276C"/>
    <w:rsid w:val="00322C51"/>
    <w:rsid w:val="00323306"/>
    <w:rsid w:val="003238BA"/>
    <w:rsid w:val="00323956"/>
    <w:rsid w:val="00323963"/>
    <w:rsid w:val="00323CAB"/>
    <w:rsid w:val="003240B9"/>
    <w:rsid w:val="00324B67"/>
    <w:rsid w:val="003250DD"/>
    <w:rsid w:val="00325932"/>
    <w:rsid w:val="00326011"/>
    <w:rsid w:val="003266A0"/>
    <w:rsid w:val="003267CE"/>
    <w:rsid w:val="00326AF7"/>
    <w:rsid w:val="00326B07"/>
    <w:rsid w:val="00326ED1"/>
    <w:rsid w:val="0032746D"/>
    <w:rsid w:val="003291F4"/>
    <w:rsid w:val="00330E69"/>
    <w:rsid w:val="0033142A"/>
    <w:rsid w:val="00331444"/>
    <w:rsid w:val="00331B0B"/>
    <w:rsid w:val="00332058"/>
    <w:rsid w:val="00332A2D"/>
    <w:rsid w:val="00333490"/>
    <w:rsid w:val="00333952"/>
    <w:rsid w:val="0033408B"/>
    <w:rsid w:val="00334AAC"/>
    <w:rsid w:val="00335416"/>
    <w:rsid w:val="0033568F"/>
    <w:rsid w:val="00336B5F"/>
    <w:rsid w:val="00336F68"/>
    <w:rsid w:val="0033757F"/>
    <w:rsid w:val="00340CA6"/>
    <w:rsid w:val="00340EBF"/>
    <w:rsid w:val="00340F0D"/>
    <w:rsid w:val="00341129"/>
    <w:rsid w:val="00341469"/>
    <w:rsid w:val="0034152E"/>
    <w:rsid w:val="00341F11"/>
    <w:rsid w:val="00341FBA"/>
    <w:rsid w:val="003422DC"/>
    <w:rsid w:val="00343476"/>
    <w:rsid w:val="003445CE"/>
    <w:rsid w:val="00344BF6"/>
    <w:rsid w:val="00345BAE"/>
    <w:rsid w:val="00346063"/>
    <w:rsid w:val="003462E0"/>
    <w:rsid w:val="0034640E"/>
    <w:rsid w:val="00346526"/>
    <w:rsid w:val="0034666F"/>
    <w:rsid w:val="00346A48"/>
    <w:rsid w:val="00346DE2"/>
    <w:rsid w:val="00347020"/>
    <w:rsid w:val="0034722F"/>
    <w:rsid w:val="0034798B"/>
    <w:rsid w:val="00347E96"/>
    <w:rsid w:val="003507B7"/>
    <w:rsid w:val="003510E1"/>
    <w:rsid w:val="003515C4"/>
    <w:rsid w:val="0035164F"/>
    <w:rsid w:val="00353416"/>
    <w:rsid w:val="00353ACD"/>
    <w:rsid w:val="00353AF0"/>
    <w:rsid w:val="003541A9"/>
    <w:rsid w:val="003545C0"/>
    <w:rsid w:val="00354AF2"/>
    <w:rsid w:val="00354D31"/>
    <w:rsid w:val="0035694C"/>
    <w:rsid w:val="00356A19"/>
    <w:rsid w:val="00357007"/>
    <w:rsid w:val="00357357"/>
    <w:rsid w:val="00357EA8"/>
    <w:rsid w:val="003601F1"/>
    <w:rsid w:val="00360252"/>
    <w:rsid w:val="003605D9"/>
    <w:rsid w:val="00360910"/>
    <w:rsid w:val="00361188"/>
    <w:rsid w:val="00362144"/>
    <w:rsid w:val="0036216F"/>
    <w:rsid w:val="0036296C"/>
    <w:rsid w:val="0036317B"/>
    <w:rsid w:val="003635BC"/>
    <w:rsid w:val="00363A96"/>
    <w:rsid w:val="00363D10"/>
    <w:rsid w:val="00363E5E"/>
    <w:rsid w:val="00364100"/>
    <w:rsid w:val="0036454E"/>
    <w:rsid w:val="003646F7"/>
    <w:rsid w:val="0036471B"/>
    <w:rsid w:val="0036474B"/>
    <w:rsid w:val="003652C3"/>
    <w:rsid w:val="00365624"/>
    <w:rsid w:val="00365AB6"/>
    <w:rsid w:val="00365E21"/>
    <w:rsid w:val="00366147"/>
    <w:rsid w:val="003679A0"/>
    <w:rsid w:val="00367D48"/>
    <w:rsid w:val="003704EF"/>
    <w:rsid w:val="00370587"/>
    <w:rsid w:val="0037079D"/>
    <w:rsid w:val="00371659"/>
    <w:rsid w:val="003718C2"/>
    <w:rsid w:val="00372EAA"/>
    <w:rsid w:val="00372F7E"/>
    <w:rsid w:val="003730D4"/>
    <w:rsid w:val="003734CD"/>
    <w:rsid w:val="00373EDD"/>
    <w:rsid w:val="003742D4"/>
    <w:rsid w:val="00375104"/>
    <w:rsid w:val="00375444"/>
    <w:rsid w:val="0037615F"/>
    <w:rsid w:val="00376CBE"/>
    <w:rsid w:val="00376E9C"/>
    <w:rsid w:val="0038009D"/>
    <w:rsid w:val="00380393"/>
    <w:rsid w:val="0038058D"/>
    <w:rsid w:val="00380B83"/>
    <w:rsid w:val="00381120"/>
    <w:rsid w:val="00381B75"/>
    <w:rsid w:val="00382857"/>
    <w:rsid w:val="0038296F"/>
    <w:rsid w:val="0038339B"/>
    <w:rsid w:val="00383571"/>
    <w:rsid w:val="00384074"/>
    <w:rsid w:val="0038422B"/>
    <w:rsid w:val="003845D6"/>
    <w:rsid w:val="00384654"/>
    <w:rsid w:val="00385282"/>
    <w:rsid w:val="003855AF"/>
    <w:rsid w:val="00385C20"/>
    <w:rsid w:val="00385FDC"/>
    <w:rsid w:val="00386F6B"/>
    <w:rsid w:val="0038754B"/>
    <w:rsid w:val="00387573"/>
    <w:rsid w:val="00387937"/>
    <w:rsid w:val="003879ED"/>
    <w:rsid w:val="003905F9"/>
    <w:rsid w:val="0039078E"/>
    <w:rsid w:val="003907EA"/>
    <w:rsid w:val="00390A9B"/>
    <w:rsid w:val="003914AC"/>
    <w:rsid w:val="00391688"/>
    <w:rsid w:val="0039177A"/>
    <w:rsid w:val="003923B5"/>
    <w:rsid w:val="00392824"/>
    <w:rsid w:val="0039282D"/>
    <w:rsid w:val="00392C9A"/>
    <w:rsid w:val="00393005"/>
    <w:rsid w:val="00393572"/>
    <w:rsid w:val="00393824"/>
    <w:rsid w:val="003949B9"/>
    <w:rsid w:val="00394D98"/>
    <w:rsid w:val="00395696"/>
    <w:rsid w:val="0039581A"/>
    <w:rsid w:val="00396C2F"/>
    <w:rsid w:val="00397725"/>
    <w:rsid w:val="00397D6D"/>
    <w:rsid w:val="003A0639"/>
    <w:rsid w:val="003A0967"/>
    <w:rsid w:val="003A212D"/>
    <w:rsid w:val="003A248C"/>
    <w:rsid w:val="003A252D"/>
    <w:rsid w:val="003A272B"/>
    <w:rsid w:val="003A2A3D"/>
    <w:rsid w:val="003A2CE7"/>
    <w:rsid w:val="003A2D31"/>
    <w:rsid w:val="003A2E56"/>
    <w:rsid w:val="003A2FEB"/>
    <w:rsid w:val="003A3D62"/>
    <w:rsid w:val="003A43C1"/>
    <w:rsid w:val="003A4431"/>
    <w:rsid w:val="003A4A25"/>
    <w:rsid w:val="003A4A66"/>
    <w:rsid w:val="003A4CC6"/>
    <w:rsid w:val="003A4D25"/>
    <w:rsid w:val="003A5547"/>
    <w:rsid w:val="003A5ACF"/>
    <w:rsid w:val="003A5B96"/>
    <w:rsid w:val="003A5D09"/>
    <w:rsid w:val="003A6B36"/>
    <w:rsid w:val="003A6F4A"/>
    <w:rsid w:val="003A7556"/>
    <w:rsid w:val="003B031A"/>
    <w:rsid w:val="003B05F4"/>
    <w:rsid w:val="003B0CA7"/>
    <w:rsid w:val="003B0D9E"/>
    <w:rsid w:val="003B0EE6"/>
    <w:rsid w:val="003B0FC2"/>
    <w:rsid w:val="003B1459"/>
    <w:rsid w:val="003B196E"/>
    <w:rsid w:val="003B1F8B"/>
    <w:rsid w:val="003B21D6"/>
    <w:rsid w:val="003B2CD1"/>
    <w:rsid w:val="003B345F"/>
    <w:rsid w:val="003B3E44"/>
    <w:rsid w:val="003B41B8"/>
    <w:rsid w:val="003B4288"/>
    <w:rsid w:val="003B43D2"/>
    <w:rsid w:val="003B47C5"/>
    <w:rsid w:val="003B51D6"/>
    <w:rsid w:val="003B5379"/>
    <w:rsid w:val="003B6153"/>
    <w:rsid w:val="003B6DFE"/>
    <w:rsid w:val="003B6E65"/>
    <w:rsid w:val="003B7717"/>
    <w:rsid w:val="003B783B"/>
    <w:rsid w:val="003B78D5"/>
    <w:rsid w:val="003B790D"/>
    <w:rsid w:val="003B7CD6"/>
    <w:rsid w:val="003C0331"/>
    <w:rsid w:val="003C06CC"/>
    <w:rsid w:val="003C087B"/>
    <w:rsid w:val="003C10FF"/>
    <w:rsid w:val="003C164A"/>
    <w:rsid w:val="003C18A6"/>
    <w:rsid w:val="003C1A0D"/>
    <w:rsid w:val="003C1CB4"/>
    <w:rsid w:val="003C22D1"/>
    <w:rsid w:val="003C28DC"/>
    <w:rsid w:val="003C41B4"/>
    <w:rsid w:val="003C4696"/>
    <w:rsid w:val="003C4B55"/>
    <w:rsid w:val="003C4BA2"/>
    <w:rsid w:val="003C6373"/>
    <w:rsid w:val="003C66A1"/>
    <w:rsid w:val="003C6776"/>
    <w:rsid w:val="003C69E8"/>
    <w:rsid w:val="003C6D87"/>
    <w:rsid w:val="003C78F1"/>
    <w:rsid w:val="003C7C55"/>
    <w:rsid w:val="003C7E8A"/>
    <w:rsid w:val="003D0A9D"/>
    <w:rsid w:val="003D0EEE"/>
    <w:rsid w:val="003D16BC"/>
    <w:rsid w:val="003D184E"/>
    <w:rsid w:val="003D1F94"/>
    <w:rsid w:val="003D2184"/>
    <w:rsid w:val="003D27AF"/>
    <w:rsid w:val="003D2BCC"/>
    <w:rsid w:val="003D3179"/>
    <w:rsid w:val="003D3459"/>
    <w:rsid w:val="003D36B1"/>
    <w:rsid w:val="003D3B86"/>
    <w:rsid w:val="003D3CCB"/>
    <w:rsid w:val="003D3EE9"/>
    <w:rsid w:val="003D3FB0"/>
    <w:rsid w:val="003D4416"/>
    <w:rsid w:val="003D4814"/>
    <w:rsid w:val="003D5E55"/>
    <w:rsid w:val="003D60C2"/>
    <w:rsid w:val="003D652A"/>
    <w:rsid w:val="003D6705"/>
    <w:rsid w:val="003D6C0D"/>
    <w:rsid w:val="003D741C"/>
    <w:rsid w:val="003D74F0"/>
    <w:rsid w:val="003D7996"/>
    <w:rsid w:val="003D7A91"/>
    <w:rsid w:val="003D7C14"/>
    <w:rsid w:val="003D7C53"/>
    <w:rsid w:val="003E02B6"/>
    <w:rsid w:val="003E03E2"/>
    <w:rsid w:val="003E1359"/>
    <w:rsid w:val="003E1AC6"/>
    <w:rsid w:val="003E1E80"/>
    <w:rsid w:val="003E24FC"/>
    <w:rsid w:val="003E343E"/>
    <w:rsid w:val="003E3770"/>
    <w:rsid w:val="003E41D6"/>
    <w:rsid w:val="003E47FB"/>
    <w:rsid w:val="003E4E2B"/>
    <w:rsid w:val="003E4FA6"/>
    <w:rsid w:val="003E5742"/>
    <w:rsid w:val="003E5EA8"/>
    <w:rsid w:val="003E623D"/>
    <w:rsid w:val="003E62E2"/>
    <w:rsid w:val="003E6A48"/>
    <w:rsid w:val="003E6B54"/>
    <w:rsid w:val="003F0041"/>
    <w:rsid w:val="003F07BA"/>
    <w:rsid w:val="003F0C75"/>
    <w:rsid w:val="003F0CE2"/>
    <w:rsid w:val="003F0E8B"/>
    <w:rsid w:val="003F11EF"/>
    <w:rsid w:val="003F149F"/>
    <w:rsid w:val="003F2866"/>
    <w:rsid w:val="003F288C"/>
    <w:rsid w:val="003F30BB"/>
    <w:rsid w:val="003F30E3"/>
    <w:rsid w:val="003F3461"/>
    <w:rsid w:val="003F3C10"/>
    <w:rsid w:val="003F3EA3"/>
    <w:rsid w:val="003F51CC"/>
    <w:rsid w:val="003F5C0A"/>
    <w:rsid w:val="003F5D32"/>
    <w:rsid w:val="003F6F83"/>
    <w:rsid w:val="004002E8"/>
    <w:rsid w:val="0040060D"/>
    <w:rsid w:val="00400683"/>
    <w:rsid w:val="0040078E"/>
    <w:rsid w:val="00400A1A"/>
    <w:rsid w:val="00401563"/>
    <w:rsid w:val="004019D8"/>
    <w:rsid w:val="00401B7C"/>
    <w:rsid w:val="00401BAC"/>
    <w:rsid w:val="00401FE2"/>
    <w:rsid w:val="004027BD"/>
    <w:rsid w:val="00402B7D"/>
    <w:rsid w:val="00402BE8"/>
    <w:rsid w:val="00403383"/>
    <w:rsid w:val="0040340D"/>
    <w:rsid w:val="00403775"/>
    <w:rsid w:val="00404077"/>
    <w:rsid w:val="004042F0"/>
    <w:rsid w:val="00404394"/>
    <w:rsid w:val="00404574"/>
    <w:rsid w:val="00404A31"/>
    <w:rsid w:val="00404E45"/>
    <w:rsid w:val="00404E5A"/>
    <w:rsid w:val="0040525B"/>
    <w:rsid w:val="00405525"/>
    <w:rsid w:val="00405EE6"/>
    <w:rsid w:val="00406B8D"/>
    <w:rsid w:val="00407441"/>
    <w:rsid w:val="00407D97"/>
    <w:rsid w:val="0041078D"/>
    <w:rsid w:val="00410B10"/>
    <w:rsid w:val="0041179B"/>
    <w:rsid w:val="00411B4B"/>
    <w:rsid w:val="004126C3"/>
    <w:rsid w:val="00413ACC"/>
    <w:rsid w:val="00413E2B"/>
    <w:rsid w:val="004141A1"/>
    <w:rsid w:val="00414456"/>
    <w:rsid w:val="004146D2"/>
    <w:rsid w:val="00414B02"/>
    <w:rsid w:val="004150DD"/>
    <w:rsid w:val="004159C4"/>
    <w:rsid w:val="004166E2"/>
    <w:rsid w:val="004169A2"/>
    <w:rsid w:val="00416DE2"/>
    <w:rsid w:val="004174EF"/>
    <w:rsid w:val="00417677"/>
    <w:rsid w:val="00417EEC"/>
    <w:rsid w:val="004200D7"/>
    <w:rsid w:val="004200E9"/>
    <w:rsid w:val="0042014C"/>
    <w:rsid w:val="00420167"/>
    <w:rsid w:val="00420233"/>
    <w:rsid w:val="004202B8"/>
    <w:rsid w:val="004211EB"/>
    <w:rsid w:val="0042180C"/>
    <w:rsid w:val="0042180D"/>
    <w:rsid w:val="00421962"/>
    <w:rsid w:val="00421FC7"/>
    <w:rsid w:val="004221D9"/>
    <w:rsid w:val="004222CB"/>
    <w:rsid w:val="00422452"/>
    <w:rsid w:val="0042277B"/>
    <w:rsid w:val="004229B2"/>
    <w:rsid w:val="00422AEF"/>
    <w:rsid w:val="00423208"/>
    <w:rsid w:val="00423370"/>
    <w:rsid w:val="004233FD"/>
    <w:rsid w:val="004235F9"/>
    <w:rsid w:val="00423D44"/>
    <w:rsid w:val="00424201"/>
    <w:rsid w:val="004246CC"/>
    <w:rsid w:val="004247FA"/>
    <w:rsid w:val="00424901"/>
    <w:rsid w:val="00425E66"/>
    <w:rsid w:val="004260AA"/>
    <w:rsid w:val="004272D4"/>
    <w:rsid w:val="00427D10"/>
    <w:rsid w:val="00430439"/>
    <w:rsid w:val="004305AE"/>
    <w:rsid w:val="00430B08"/>
    <w:rsid w:val="00431626"/>
    <w:rsid w:val="00431DF0"/>
    <w:rsid w:val="00431F11"/>
    <w:rsid w:val="00432A1A"/>
    <w:rsid w:val="00433000"/>
    <w:rsid w:val="00433203"/>
    <w:rsid w:val="0043371B"/>
    <w:rsid w:val="00433812"/>
    <w:rsid w:val="00433D1A"/>
    <w:rsid w:val="004349FA"/>
    <w:rsid w:val="00434D09"/>
    <w:rsid w:val="00434D26"/>
    <w:rsid w:val="00435205"/>
    <w:rsid w:val="00436C1E"/>
    <w:rsid w:val="00436F7A"/>
    <w:rsid w:val="0043766E"/>
    <w:rsid w:val="00437C4F"/>
    <w:rsid w:val="00437CDE"/>
    <w:rsid w:val="00440089"/>
    <w:rsid w:val="004408F7"/>
    <w:rsid w:val="00440D89"/>
    <w:rsid w:val="004415E0"/>
    <w:rsid w:val="00442177"/>
    <w:rsid w:val="00442386"/>
    <w:rsid w:val="00442CE4"/>
    <w:rsid w:val="00442DA9"/>
    <w:rsid w:val="004432C0"/>
    <w:rsid w:val="0044344E"/>
    <w:rsid w:val="00443999"/>
    <w:rsid w:val="00444517"/>
    <w:rsid w:val="00444DC0"/>
    <w:rsid w:val="0044573E"/>
    <w:rsid w:val="00445D16"/>
    <w:rsid w:val="00445F27"/>
    <w:rsid w:val="00446382"/>
    <w:rsid w:val="00446F01"/>
    <w:rsid w:val="004470A1"/>
    <w:rsid w:val="0044717B"/>
    <w:rsid w:val="00447352"/>
    <w:rsid w:val="004473AA"/>
    <w:rsid w:val="00447550"/>
    <w:rsid w:val="004478E9"/>
    <w:rsid w:val="004503C1"/>
    <w:rsid w:val="004510DF"/>
    <w:rsid w:val="004514D9"/>
    <w:rsid w:val="0045184E"/>
    <w:rsid w:val="00451975"/>
    <w:rsid w:val="00451D78"/>
    <w:rsid w:val="004536A7"/>
    <w:rsid w:val="00454142"/>
    <w:rsid w:val="0045455C"/>
    <w:rsid w:val="00454C9B"/>
    <w:rsid w:val="00454FEF"/>
    <w:rsid w:val="00455FE0"/>
    <w:rsid w:val="004564F6"/>
    <w:rsid w:val="00456C2F"/>
    <w:rsid w:val="00457355"/>
    <w:rsid w:val="00457BB0"/>
    <w:rsid w:val="00457BE2"/>
    <w:rsid w:val="00457C5B"/>
    <w:rsid w:val="00457FCD"/>
    <w:rsid w:val="0046003E"/>
    <w:rsid w:val="004600F6"/>
    <w:rsid w:val="00460571"/>
    <w:rsid w:val="0046063A"/>
    <w:rsid w:val="004610BB"/>
    <w:rsid w:val="00461338"/>
    <w:rsid w:val="00462159"/>
    <w:rsid w:val="00462515"/>
    <w:rsid w:val="00462DED"/>
    <w:rsid w:val="0046379F"/>
    <w:rsid w:val="00463C3D"/>
    <w:rsid w:val="00463F41"/>
    <w:rsid w:val="0046459E"/>
    <w:rsid w:val="00464E80"/>
    <w:rsid w:val="00464EC2"/>
    <w:rsid w:val="00465512"/>
    <w:rsid w:val="004656EF"/>
    <w:rsid w:val="004657F4"/>
    <w:rsid w:val="00465DB2"/>
    <w:rsid w:val="00466224"/>
    <w:rsid w:val="00466379"/>
    <w:rsid w:val="004663E4"/>
    <w:rsid w:val="00466423"/>
    <w:rsid w:val="004665A6"/>
    <w:rsid w:val="0046724F"/>
    <w:rsid w:val="004673EE"/>
    <w:rsid w:val="004674D6"/>
    <w:rsid w:val="00467616"/>
    <w:rsid w:val="00467F49"/>
    <w:rsid w:val="00470298"/>
    <w:rsid w:val="00470374"/>
    <w:rsid w:val="00470A25"/>
    <w:rsid w:val="00470AD0"/>
    <w:rsid w:val="00470D9A"/>
    <w:rsid w:val="00470E14"/>
    <w:rsid w:val="00470F27"/>
    <w:rsid w:val="00470F54"/>
    <w:rsid w:val="0047133E"/>
    <w:rsid w:val="0047187F"/>
    <w:rsid w:val="00471D7C"/>
    <w:rsid w:val="004720AC"/>
    <w:rsid w:val="004725AC"/>
    <w:rsid w:val="00472E7B"/>
    <w:rsid w:val="00473038"/>
    <w:rsid w:val="004730D9"/>
    <w:rsid w:val="004730E6"/>
    <w:rsid w:val="004731FA"/>
    <w:rsid w:val="004739FE"/>
    <w:rsid w:val="0047409D"/>
    <w:rsid w:val="00474755"/>
    <w:rsid w:val="004748C7"/>
    <w:rsid w:val="004749D3"/>
    <w:rsid w:val="00474A86"/>
    <w:rsid w:val="00474E60"/>
    <w:rsid w:val="004757CE"/>
    <w:rsid w:val="00475C33"/>
    <w:rsid w:val="0047659F"/>
    <w:rsid w:val="00476C1B"/>
    <w:rsid w:val="00476DC8"/>
    <w:rsid w:val="00476F1C"/>
    <w:rsid w:val="00477C95"/>
    <w:rsid w:val="00477DDB"/>
    <w:rsid w:val="0048024C"/>
    <w:rsid w:val="0048032B"/>
    <w:rsid w:val="00480D45"/>
    <w:rsid w:val="00481164"/>
    <w:rsid w:val="004822D2"/>
    <w:rsid w:val="0048240F"/>
    <w:rsid w:val="00482B4B"/>
    <w:rsid w:val="004831E2"/>
    <w:rsid w:val="00483308"/>
    <w:rsid w:val="004833CD"/>
    <w:rsid w:val="00483A0B"/>
    <w:rsid w:val="004846A2"/>
    <w:rsid w:val="004846F5"/>
    <w:rsid w:val="004847C0"/>
    <w:rsid w:val="00485150"/>
    <w:rsid w:val="00485C77"/>
    <w:rsid w:val="004861A9"/>
    <w:rsid w:val="004864F9"/>
    <w:rsid w:val="0048680E"/>
    <w:rsid w:val="00486CE6"/>
    <w:rsid w:val="00487212"/>
    <w:rsid w:val="004875F9"/>
    <w:rsid w:val="00487797"/>
    <w:rsid w:val="004878EF"/>
    <w:rsid w:val="004905DD"/>
    <w:rsid w:val="00491501"/>
    <w:rsid w:val="00492391"/>
    <w:rsid w:val="00492AB6"/>
    <w:rsid w:val="00492F74"/>
    <w:rsid w:val="00492FA1"/>
    <w:rsid w:val="00493518"/>
    <w:rsid w:val="0049382D"/>
    <w:rsid w:val="00493C76"/>
    <w:rsid w:val="00493D48"/>
    <w:rsid w:val="00493DB9"/>
    <w:rsid w:val="004946B4"/>
    <w:rsid w:val="00494776"/>
    <w:rsid w:val="0049579B"/>
    <w:rsid w:val="00495C0A"/>
    <w:rsid w:val="004975B7"/>
    <w:rsid w:val="00497742"/>
    <w:rsid w:val="00497EBC"/>
    <w:rsid w:val="00497F83"/>
    <w:rsid w:val="004A01DB"/>
    <w:rsid w:val="004A02B6"/>
    <w:rsid w:val="004A0622"/>
    <w:rsid w:val="004A068E"/>
    <w:rsid w:val="004A0A2B"/>
    <w:rsid w:val="004A0DBA"/>
    <w:rsid w:val="004A1350"/>
    <w:rsid w:val="004A135E"/>
    <w:rsid w:val="004A18F1"/>
    <w:rsid w:val="004A1DE0"/>
    <w:rsid w:val="004A448F"/>
    <w:rsid w:val="004A44F6"/>
    <w:rsid w:val="004A5DBA"/>
    <w:rsid w:val="004A639A"/>
    <w:rsid w:val="004A6C4A"/>
    <w:rsid w:val="004A72C3"/>
    <w:rsid w:val="004B0575"/>
    <w:rsid w:val="004B093F"/>
    <w:rsid w:val="004B1396"/>
    <w:rsid w:val="004B13C1"/>
    <w:rsid w:val="004B18FD"/>
    <w:rsid w:val="004B1AFD"/>
    <w:rsid w:val="004B1C7D"/>
    <w:rsid w:val="004B1D61"/>
    <w:rsid w:val="004B1F05"/>
    <w:rsid w:val="004B2B4B"/>
    <w:rsid w:val="004B2EA2"/>
    <w:rsid w:val="004B3676"/>
    <w:rsid w:val="004B410F"/>
    <w:rsid w:val="004B48BB"/>
    <w:rsid w:val="004B4BCB"/>
    <w:rsid w:val="004B4E0A"/>
    <w:rsid w:val="004B593F"/>
    <w:rsid w:val="004B5C4C"/>
    <w:rsid w:val="004B66D1"/>
    <w:rsid w:val="004B677B"/>
    <w:rsid w:val="004B685E"/>
    <w:rsid w:val="004B6A2E"/>
    <w:rsid w:val="004B70F8"/>
    <w:rsid w:val="004B7235"/>
    <w:rsid w:val="004B7924"/>
    <w:rsid w:val="004C02EF"/>
    <w:rsid w:val="004C062C"/>
    <w:rsid w:val="004C06A7"/>
    <w:rsid w:val="004C0781"/>
    <w:rsid w:val="004C0F00"/>
    <w:rsid w:val="004C1223"/>
    <w:rsid w:val="004C12A0"/>
    <w:rsid w:val="004C136C"/>
    <w:rsid w:val="004C1957"/>
    <w:rsid w:val="004C1F15"/>
    <w:rsid w:val="004C31F0"/>
    <w:rsid w:val="004C37E9"/>
    <w:rsid w:val="004C3969"/>
    <w:rsid w:val="004C3E9C"/>
    <w:rsid w:val="004C4055"/>
    <w:rsid w:val="004C457F"/>
    <w:rsid w:val="004C4B96"/>
    <w:rsid w:val="004C586A"/>
    <w:rsid w:val="004C6007"/>
    <w:rsid w:val="004C6345"/>
    <w:rsid w:val="004C68C2"/>
    <w:rsid w:val="004C69EB"/>
    <w:rsid w:val="004C6F5F"/>
    <w:rsid w:val="004C7FB6"/>
    <w:rsid w:val="004D011D"/>
    <w:rsid w:val="004D0E98"/>
    <w:rsid w:val="004D1120"/>
    <w:rsid w:val="004D1D70"/>
    <w:rsid w:val="004D355A"/>
    <w:rsid w:val="004D3AAF"/>
    <w:rsid w:val="004D3B7F"/>
    <w:rsid w:val="004D3C79"/>
    <w:rsid w:val="004D40E6"/>
    <w:rsid w:val="004D544D"/>
    <w:rsid w:val="004D549F"/>
    <w:rsid w:val="004D59B2"/>
    <w:rsid w:val="004D5CB6"/>
    <w:rsid w:val="004D5CEA"/>
    <w:rsid w:val="004D5D81"/>
    <w:rsid w:val="004D60D1"/>
    <w:rsid w:val="004D6A68"/>
    <w:rsid w:val="004D6AD5"/>
    <w:rsid w:val="004D6B00"/>
    <w:rsid w:val="004D6C08"/>
    <w:rsid w:val="004D71D1"/>
    <w:rsid w:val="004D75F4"/>
    <w:rsid w:val="004D7D82"/>
    <w:rsid w:val="004E03AE"/>
    <w:rsid w:val="004E06FD"/>
    <w:rsid w:val="004E0A63"/>
    <w:rsid w:val="004E2A2F"/>
    <w:rsid w:val="004E2B4B"/>
    <w:rsid w:val="004E32D0"/>
    <w:rsid w:val="004E3541"/>
    <w:rsid w:val="004E40B3"/>
    <w:rsid w:val="004E4272"/>
    <w:rsid w:val="004E444F"/>
    <w:rsid w:val="004E4A0F"/>
    <w:rsid w:val="004E4E6A"/>
    <w:rsid w:val="004E58B9"/>
    <w:rsid w:val="004E5D5A"/>
    <w:rsid w:val="004E72CD"/>
    <w:rsid w:val="004E78D8"/>
    <w:rsid w:val="004F00F5"/>
    <w:rsid w:val="004F019C"/>
    <w:rsid w:val="004F0772"/>
    <w:rsid w:val="004F0C2A"/>
    <w:rsid w:val="004F126E"/>
    <w:rsid w:val="004F161C"/>
    <w:rsid w:val="004F1744"/>
    <w:rsid w:val="004F1C0C"/>
    <w:rsid w:val="004F3B90"/>
    <w:rsid w:val="004F4035"/>
    <w:rsid w:val="004F4305"/>
    <w:rsid w:val="004F45AB"/>
    <w:rsid w:val="004F468F"/>
    <w:rsid w:val="004F46A5"/>
    <w:rsid w:val="004F46DD"/>
    <w:rsid w:val="004F47E0"/>
    <w:rsid w:val="004F50AF"/>
    <w:rsid w:val="004F53D8"/>
    <w:rsid w:val="004F5411"/>
    <w:rsid w:val="004F5B09"/>
    <w:rsid w:val="004F63CE"/>
    <w:rsid w:val="004F6C9C"/>
    <w:rsid w:val="004F6F8F"/>
    <w:rsid w:val="004F7520"/>
    <w:rsid w:val="004F7A21"/>
    <w:rsid w:val="004F7AB9"/>
    <w:rsid w:val="00500030"/>
    <w:rsid w:val="00500DB6"/>
    <w:rsid w:val="00501208"/>
    <w:rsid w:val="00501D52"/>
    <w:rsid w:val="00501FAB"/>
    <w:rsid w:val="005022AF"/>
    <w:rsid w:val="0050277B"/>
    <w:rsid w:val="00502834"/>
    <w:rsid w:val="005029D3"/>
    <w:rsid w:val="00503225"/>
    <w:rsid w:val="0050374D"/>
    <w:rsid w:val="00503BA1"/>
    <w:rsid w:val="00503F8E"/>
    <w:rsid w:val="00504164"/>
    <w:rsid w:val="00504B85"/>
    <w:rsid w:val="0050509D"/>
    <w:rsid w:val="005051B4"/>
    <w:rsid w:val="005057D4"/>
    <w:rsid w:val="0050683E"/>
    <w:rsid w:val="00506A16"/>
    <w:rsid w:val="00510263"/>
    <w:rsid w:val="00510293"/>
    <w:rsid w:val="005112BA"/>
    <w:rsid w:val="005113E3"/>
    <w:rsid w:val="00511BB3"/>
    <w:rsid w:val="00511C94"/>
    <w:rsid w:val="00511E8B"/>
    <w:rsid w:val="00512175"/>
    <w:rsid w:val="00512600"/>
    <w:rsid w:val="00512778"/>
    <w:rsid w:val="005128B3"/>
    <w:rsid w:val="00512C2D"/>
    <w:rsid w:val="00512C38"/>
    <w:rsid w:val="0051329A"/>
    <w:rsid w:val="005134E2"/>
    <w:rsid w:val="005135E2"/>
    <w:rsid w:val="00513CEE"/>
    <w:rsid w:val="0051497D"/>
    <w:rsid w:val="00515389"/>
    <w:rsid w:val="005156D6"/>
    <w:rsid w:val="005158CD"/>
    <w:rsid w:val="00515BA1"/>
    <w:rsid w:val="00516695"/>
    <w:rsid w:val="00516AE0"/>
    <w:rsid w:val="00516C0B"/>
    <w:rsid w:val="00516CED"/>
    <w:rsid w:val="005175F4"/>
    <w:rsid w:val="005207C0"/>
    <w:rsid w:val="00520F10"/>
    <w:rsid w:val="00521798"/>
    <w:rsid w:val="00521A87"/>
    <w:rsid w:val="00521D1F"/>
    <w:rsid w:val="00521FC1"/>
    <w:rsid w:val="00522454"/>
    <w:rsid w:val="00522924"/>
    <w:rsid w:val="00522C05"/>
    <w:rsid w:val="00523396"/>
    <w:rsid w:val="00523905"/>
    <w:rsid w:val="00523C63"/>
    <w:rsid w:val="00523CFB"/>
    <w:rsid w:val="00523F6D"/>
    <w:rsid w:val="00524439"/>
    <w:rsid w:val="00524FD9"/>
    <w:rsid w:val="00525E0A"/>
    <w:rsid w:val="00526665"/>
    <w:rsid w:val="00526B81"/>
    <w:rsid w:val="00526C92"/>
    <w:rsid w:val="00526D5A"/>
    <w:rsid w:val="005271BF"/>
    <w:rsid w:val="00527410"/>
    <w:rsid w:val="005276E3"/>
    <w:rsid w:val="00527A52"/>
    <w:rsid w:val="00527AC7"/>
    <w:rsid w:val="00527ECD"/>
    <w:rsid w:val="005302F4"/>
    <w:rsid w:val="00531D9C"/>
    <w:rsid w:val="00531F6A"/>
    <w:rsid w:val="00532009"/>
    <w:rsid w:val="00532720"/>
    <w:rsid w:val="00532928"/>
    <w:rsid w:val="00533593"/>
    <w:rsid w:val="00533B3F"/>
    <w:rsid w:val="00533DC7"/>
    <w:rsid w:val="005353D0"/>
    <w:rsid w:val="005359C5"/>
    <w:rsid w:val="00536AF4"/>
    <w:rsid w:val="00536FE8"/>
    <w:rsid w:val="005371AC"/>
    <w:rsid w:val="0054082C"/>
    <w:rsid w:val="005412B5"/>
    <w:rsid w:val="00541C73"/>
    <w:rsid w:val="00542DFF"/>
    <w:rsid w:val="0054388E"/>
    <w:rsid w:val="005438A7"/>
    <w:rsid w:val="005439B6"/>
    <w:rsid w:val="0054678C"/>
    <w:rsid w:val="00546EE7"/>
    <w:rsid w:val="005474CB"/>
    <w:rsid w:val="00547EBE"/>
    <w:rsid w:val="0055035F"/>
    <w:rsid w:val="00550874"/>
    <w:rsid w:val="00550B39"/>
    <w:rsid w:val="00550F43"/>
    <w:rsid w:val="0055115C"/>
    <w:rsid w:val="00551731"/>
    <w:rsid w:val="00551786"/>
    <w:rsid w:val="00551CB9"/>
    <w:rsid w:val="005524EB"/>
    <w:rsid w:val="005531B3"/>
    <w:rsid w:val="005535B0"/>
    <w:rsid w:val="00553C80"/>
    <w:rsid w:val="00554B1D"/>
    <w:rsid w:val="00554D00"/>
    <w:rsid w:val="0055545F"/>
    <w:rsid w:val="0055594E"/>
    <w:rsid w:val="005560C8"/>
    <w:rsid w:val="00556798"/>
    <w:rsid w:val="00556A6A"/>
    <w:rsid w:val="00556D4F"/>
    <w:rsid w:val="00557437"/>
    <w:rsid w:val="00557445"/>
    <w:rsid w:val="00557761"/>
    <w:rsid w:val="00557B40"/>
    <w:rsid w:val="0056013F"/>
    <w:rsid w:val="00560269"/>
    <w:rsid w:val="0056028C"/>
    <w:rsid w:val="0056065E"/>
    <w:rsid w:val="00560C00"/>
    <w:rsid w:val="00560D70"/>
    <w:rsid w:val="0056160D"/>
    <w:rsid w:val="005619B2"/>
    <w:rsid w:val="00561CBB"/>
    <w:rsid w:val="00561F18"/>
    <w:rsid w:val="00562010"/>
    <w:rsid w:val="005622F6"/>
    <w:rsid w:val="00562434"/>
    <w:rsid w:val="00562711"/>
    <w:rsid w:val="00562A1D"/>
    <w:rsid w:val="00562E95"/>
    <w:rsid w:val="005631CF"/>
    <w:rsid w:val="005634E7"/>
    <w:rsid w:val="005635E4"/>
    <w:rsid w:val="00563893"/>
    <w:rsid w:val="00563BC1"/>
    <w:rsid w:val="00563C50"/>
    <w:rsid w:val="0056449D"/>
    <w:rsid w:val="00564595"/>
    <w:rsid w:val="00564A73"/>
    <w:rsid w:val="00565434"/>
    <w:rsid w:val="00565E4D"/>
    <w:rsid w:val="00565E5F"/>
    <w:rsid w:val="00565E6D"/>
    <w:rsid w:val="00565E88"/>
    <w:rsid w:val="00566010"/>
    <w:rsid w:val="00566E8E"/>
    <w:rsid w:val="00566EF3"/>
    <w:rsid w:val="00567104"/>
    <w:rsid w:val="00567943"/>
    <w:rsid w:val="00570062"/>
    <w:rsid w:val="0057026D"/>
    <w:rsid w:val="00570470"/>
    <w:rsid w:val="00571836"/>
    <w:rsid w:val="00571E26"/>
    <w:rsid w:val="005720F4"/>
    <w:rsid w:val="005722D1"/>
    <w:rsid w:val="00572428"/>
    <w:rsid w:val="00573CF6"/>
    <w:rsid w:val="00573F2C"/>
    <w:rsid w:val="00573FF4"/>
    <w:rsid w:val="00574A15"/>
    <w:rsid w:val="00574C5A"/>
    <w:rsid w:val="0057549A"/>
    <w:rsid w:val="00576346"/>
    <w:rsid w:val="005764D9"/>
    <w:rsid w:val="00576784"/>
    <w:rsid w:val="00576D8F"/>
    <w:rsid w:val="00576FC2"/>
    <w:rsid w:val="00577D4F"/>
    <w:rsid w:val="0058079E"/>
    <w:rsid w:val="005816FD"/>
    <w:rsid w:val="00581CD9"/>
    <w:rsid w:val="005821DC"/>
    <w:rsid w:val="0058247C"/>
    <w:rsid w:val="00582EC6"/>
    <w:rsid w:val="0058307A"/>
    <w:rsid w:val="00583AFF"/>
    <w:rsid w:val="00584006"/>
    <w:rsid w:val="00584162"/>
    <w:rsid w:val="00584B15"/>
    <w:rsid w:val="00584E2B"/>
    <w:rsid w:val="00585157"/>
    <w:rsid w:val="005856FF"/>
    <w:rsid w:val="00585864"/>
    <w:rsid w:val="005859AC"/>
    <w:rsid w:val="005860AF"/>
    <w:rsid w:val="0058637A"/>
    <w:rsid w:val="00586EA4"/>
    <w:rsid w:val="00587BF0"/>
    <w:rsid w:val="005912D2"/>
    <w:rsid w:val="00591F08"/>
    <w:rsid w:val="00593C93"/>
    <w:rsid w:val="00593FE1"/>
    <w:rsid w:val="005942A7"/>
    <w:rsid w:val="005942CE"/>
    <w:rsid w:val="00594641"/>
    <w:rsid w:val="00594EB2"/>
    <w:rsid w:val="00595631"/>
    <w:rsid w:val="00595888"/>
    <w:rsid w:val="00595A39"/>
    <w:rsid w:val="00595D1B"/>
    <w:rsid w:val="005962B0"/>
    <w:rsid w:val="00596372"/>
    <w:rsid w:val="0059686B"/>
    <w:rsid w:val="00596A05"/>
    <w:rsid w:val="00597153"/>
    <w:rsid w:val="005973D3"/>
    <w:rsid w:val="00597482"/>
    <w:rsid w:val="00597712"/>
    <w:rsid w:val="005A0BFD"/>
    <w:rsid w:val="005A0E09"/>
    <w:rsid w:val="005A0FBE"/>
    <w:rsid w:val="005A1289"/>
    <w:rsid w:val="005A1478"/>
    <w:rsid w:val="005A1FF1"/>
    <w:rsid w:val="005A224A"/>
    <w:rsid w:val="005A23AC"/>
    <w:rsid w:val="005A341A"/>
    <w:rsid w:val="005A3539"/>
    <w:rsid w:val="005A38C4"/>
    <w:rsid w:val="005A42F5"/>
    <w:rsid w:val="005A554F"/>
    <w:rsid w:val="005A56FA"/>
    <w:rsid w:val="005A5997"/>
    <w:rsid w:val="005A69F2"/>
    <w:rsid w:val="005A6BB8"/>
    <w:rsid w:val="005A6C7D"/>
    <w:rsid w:val="005A6E95"/>
    <w:rsid w:val="005A6FA7"/>
    <w:rsid w:val="005A77F9"/>
    <w:rsid w:val="005A7822"/>
    <w:rsid w:val="005B098B"/>
    <w:rsid w:val="005B0C77"/>
    <w:rsid w:val="005B15A3"/>
    <w:rsid w:val="005B166F"/>
    <w:rsid w:val="005B1A24"/>
    <w:rsid w:val="005B1EB0"/>
    <w:rsid w:val="005B21F7"/>
    <w:rsid w:val="005B261F"/>
    <w:rsid w:val="005B2DC1"/>
    <w:rsid w:val="005B30F4"/>
    <w:rsid w:val="005B35F3"/>
    <w:rsid w:val="005B4010"/>
    <w:rsid w:val="005B4508"/>
    <w:rsid w:val="005B45AB"/>
    <w:rsid w:val="005B4D6C"/>
    <w:rsid w:val="005B500B"/>
    <w:rsid w:val="005B52E7"/>
    <w:rsid w:val="005B62C8"/>
    <w:rsid w:val="005B646B"/>
    <w:rsid w:val="005B680E"/>
    <w:rsid w:val="005B747B"/>
    <w:rsid w:val="005C01AC"/>
    <w:rsid w:val="005C0FE1"/>
    <w:rsid w:val="005C107B"/>
    <w:rsid w:val="005C22B8"/>
    <w:rsid w:val="005C24F0"/>
    <w:rsid w:val="005C25AB"/>
    <w:rsid w:val="005C2CF1"/>
    <w:rsid w:val="005C3762"/>
    <w:rsid w:val="005C4227"/>
    <w:rsid w:val="005C42ED"/>
    <w:rsid w:val="005C44DC"/>
    <w:rsid w:val="005C5BC1"/>
    <w:rsid w:val="005C5D8D"/>
    <w:rsid w:val="005C7710"/>
    <w:rsid w:val="005C7F27"/>
    <w:rsid w:val="005C7FC5"/>
    <w:rsid w:val="005D03E9"/>
    <w:rsid w:val="005D06D7"/>
    <w:rsid w:val="005D0A1B"/>
    <w:rsid w:val="005D0BC6"/>
    <w:rsid w:val="005D0CE8"/>
    <w:rsid w:val="005D184F"/>
    <w:rsid w:val="005D1C05"/>
    <w:rsid w:val="005D1C2E"/>
    <w:rsid w:val="005D2744"/>
    <w:rsid w:val="005D2BF5"/>
    <w:rsid w:val="005D2C9C"/>
    <w:rsid w:val="005D338A"/>
    <w:rsid w:val="005D37A1"/>
    <w:rsid w:val="005D38B1"/>
    <w:rsid w:val="005D3A9C"/>
    <w:rsid w:val="005D3BFC"/>
    <w:rsid w:val="005D3C28"/>
    <w:rsid w:val="005D3C7D"/>
    <w:rsid w:val="005D42D5"/>
    <w:rsid w:val="005D48C5"/>
    <w:rsid w:val="005D49A5"/>
    <w:rsid w:val="005D53BB"/>
    <w:rsid w:val="005D59A4"/>
    <w:rsid w:val="005D5CCB"/>
    <w:rsid w:val="005D6280"/>
    <w:rsid w:val="005D66F2"/>
    <w:rsid w:val="005D6C42"/>
    <w:rsid w:val="005D6E35"/>
    <w:rsid w:val="005D7393"/>
    <w:rsid w:val="005D7F92"/>
    <w:rsid w:val="005E02DA"/>
    <w:rsid w:val="005E0442"/>
    <w:rsid w:val="005E0A63"/>
    <w:rsid w:val="005E0DB9"/>
    <w:rsid w:val="005E0DE5"/>
    <w:rsid w:val="005E11E1"/>
    <w:rsid w:val="005E1312"/>
    <w:rsid w:val="005E1515"/>
    <w:rsid w:val="005E1D01"/>
    <w:rsid w:val="005E2532"/>
    <w:rsid w:val="005E2D72"/>
    <w:rsid w:val="005E2E08"/>
    <w:rsid w:val="005E3173"/>
    <w:rsid w:val="005E35FE"/>
    <w:rsid w:val="005E3744"/>
    <w:rsid w:val="005E38AE"/>
    <w:rsid w:val="005E3D78"/>
    <w:rsid w:val="005E469B"/>
    <w:rsid w:val="005E48DD"/>
    <w:rsid w:val="005E56F4"/>
    <w:rsid w:val="005E6258"/>
    <w:rsid w:val="005E6861"/>
    <w:rsid w:val="005E6C0C"/>
    <w:rsid w:val="005E6CC9"/>
    <w:rsid w:val="005E6F7B"/>
    <w:rsid w:val="005E7973"/>
    <w:rsid w:val="005E7FCB"/>
    <w:rsid w:val="005F0B0E"/>
    <w:rsid w:val="005F0CAE"/>
    <w:rsid w:val="005F10F8"/>
    <w:rsid w:val="005F1758"/>
    <w:rsid w:val="005F1E0A"/>
    <w:rsid w:val="005F1FED"/>
    <w:rsid w:val="005F2D3E"/>
    <w:rsid w:val="005F33B2"/>
    <w:rsid w:val="005F3FF8"/>
    <w:rsid w:val="005F41AB"/>
    <w:rsid w:val="005F4283"/>
    <w:rsid w:val="005F4389"/>
    <w:rsid w:val="005F4539"/>
    <w:rsid w:val="005F4A5F"/>
    <w:rsid w:val="005F4FFF"/>
    <w:rsid w:val="005F554E"/>
    <w:rsid w:val="005F558D"/>
    <w:rsid w:val="005F5EAD"/>
    <w:rsid w:val="005F61BB"/>
    <w:rsid w:val="005F62B4"/>
    <w:rsid w:val="005F66A2"/>
    <w:rsid w:val="005F682C"/>
    <w:rsid w:val="005F6CD4"/>
    <w:rsid w:val="005F724F"/>
    <w:rsid w:val="005F7650"/>
    <w:rsid w:val="005F7B33"/>
    <w:rsid w:val="005F7DA2"/>
    <w:rsid w:val="005F7FE0"/>
    <w:rsid w:val="00600A67"/>
    <w:rsid w:val="00600C83"/>
    <w:rsid w:val="006012C4"/>
    <w:rsid w:val="006017DC"/>
    <w:rsid w:val="0060182B"/>
    <w:rsid w:val="0060223F"/>
    <w:rsid w:val="00602AAD"/>
    <w:rsid w:val="006035E0"/>
    <w:rsid w:val="00604432"/>
    <w:rsid w:val="00604735"/>
    <w:rsid w:val="00604CF9"/>
    <w:rsid w:val="0060574E"/>
    <w:rsid w:val="00605DE1"/>
    <w:rsid w:val="00607CEC"/>
    <w:rsid w:val="006117F2"/>
    <w:rsid w:val="00611D83"/>
    <w:rsid w:val="0061236E"/>
    <w:rsid w:val="00612938"/>
    <w:rsid w:val="00612BC5"/>
    <w:rsid w:val="00613BC1"/>
    <w:rsid w:val="00613EDB"/>
    <w:rsid w:val="0061426F"/>
    <w:rsid w:val="00614E1D"/>
    <w:rsid w:val="00615881"/>
    <w:rsid w:val="00615B51"/>
    <w:rsid w:val="00615C01"/>
    <w:rsid w:val="00616261"/>
    <w:rsid w:val="00616878"/>
    <w:rsid w:val="0061732F"/>
    <w:rsid w:val="00617849"/>
    <w:rsid w:val="0061791A"/>
    <w:rsid w:val="00617C32"/>
    <w:rsid w:val="006205C5"/>
    <w:rsid w:val="00620776"/>
    <w:rsid w:val="0062177C"/>
    <w:rsid w:val="006219F3"/>
    <w:rsid w:val="00621BB1"/>
    <w:rsid w:val="00621D9F"/>
    <w:rsid w:val="00621E48"/>
    <w:rsid w:val="00622A4C"/>
    <w:rsid w:val="00623682"/>
    <w:rsid w:val="006236D4"/>
    <w:rsid w:val="00623CBB"/>
    <w:rsid w:val="00623EE7"/>
    <w:rsid w:val="00624139"/>
    <w:rsid w:val="00624636"/>
    <w:rsid w:val="00624CA1"/>
    <w:rsid w:val="00624EF2"/>
    <w:rsid w:val="00625141"/>
    <w:rsid w:val="006256E6"/>
    <w:rsid w:val="00625839"/>
    <w:rsid w:val="00625D56"/>
    <w:rsid w:val="00626322"/>
    <w:rsid w:val="006265B3"/>
    <w:rsid w:val="006265C6"/>
    <w:rsid w:val="00626624"/>
    <w:rsid w:val="00626DB0"/>
    <w:rsid w:val="00627815"/>
    <w:rsid w:val="00630EFA"/>
    <w:rsid w:val="00631ECF"/>
    <w:rsid w:val="0063259B"/>
    <w:rsid w:val="00632617"/>
    <w:rsid w:val="00632791"/>
    <w:rsid w:val="00632CB5"/>
    <w:rsid w:val="00632E5C"/>
    <w:rsid w:val="00632FF6"/>
    <w:rsid w:val="006331E5"/>
    <w:rsid w:val="00633906"/>
    <w:rsid w:val="006341ED"/>
    <w:rsid w:val="006345E3"/>
    <w:rsid w:val="00634B40"/>
    <w:rsid w:val="00634D59"/>
    <w:rsid w:val="0063597E"/>
    <w:rsid w:val="00635C5A"/>
    <w:rsid w:val="00635E27"/>
    <w:rsid w:val="0063624A"/>
    <w:rsid w:val="0063624E"/>
    <w:rsid w:val="00636809"/>
    <w:rsid w:val="006407A3"/>
    <w:rsid w:val="006407B0"/>
    <w:rsid w:val="00640C3F"/>
    <w:rsid w:val="0064180A"/>
    <w:rsid w:val="006429CF"/>
    <w:rsid w:val="00642E41"/>
    <w:rsid w:val="0064354E"/>
    <w:rsid w:val="00643819"/>
    <w:rsid w:val="006439A7"/>
    <w:rsid w:val="006439D2"/>
    <w:rsid w:val="00643BF3"/>
    <w:rsid w:val="00643D07"/>
    <w:rsid w:val="006444ED"/>
    <w:rsid w:val="006452CD"/>
    <w:rsid w:val="00645ABA"/>
    <w:rsid w:val="00645B33"/>
    <w:rsid w:val="006471C7"/>
    <w:rsid w:val="006471F6"/>
    <w:rsid w:val="00647849"/>
    <w:rsid w:val="00647AA9"/>
    <w:rsid w:val="00647E86"/>
    <w:rsid w:val="00650250"/>
    <w:rsid w:val="00650437"/>
    <w:rsid w:val="00650536"/>
    <w:rsid w:val="00650771"/>
    <w:rsid w:val="00651EB2"/>
    <w:rsid w:val="0065230D"/>
    <w:rsid w:val="00652768"/>
    <w:rsid w:val="006532BE"/>
    <w:rsid w:val="00653A51"/>
    <w:rsid w:val="0065405F"/>
    <w:rsid w:val="006543D9"/>
    <w:rsid w:val="00654401"/>
    <w:rsid w:val="006544C2"/>
    <w:rsid w:val="00654FA4"/>
    <w:rsid w:val="006550CC"/>
    <w:rsid w:val="0065572F"/>
    <w:rsid w:val="00655775"/>
    <w:rsid w:val="006567C8"/>
    <w:rsid w:val="006572B0"/>
    <w:rsid w:val="00660867"/>
    <w:rsid w:val="00660E42"/>
    <w:rsid w:val="0066152B"/>
    <w:rsid w:val="0066176C"/>
    <w:rsid w:val="00661846"/>
    <w:rsid w:val="00661D48"/>
    <w:rsid w:val="006622BB"/>
    <w:rsid w:val="00662876"/>
    <w:rsid w:val="00662975"/>
    <w:rsid w:val="00662F81"/>
    <w:rsid w:val="00663CFC"/>
    <w:rsid w:val="006644FB"/>
    <w:rsid w:val="0066459D"/>
    <w:rsid w:val="0066476E"/>
    <w:rsid w:val="00664D00"/>
    <w:rsid w:val="00664E59"/>
    <w:rsid w:val="006655D1"/>
    <w:rsid w:val="00665628"/>
    <w:rsid w:val="006666E2"/>
    <w:rsid w:val="00666A54"/>
    <w:rsid w:val="0066736C"/>
    <w:rsid w:val="0066764E"/>
    <w:rsid w:val="00667BB7"/>
    <w:rsid w:val="006700C1"/>
    <w:rsid w:val="006708EE"/>
    <w:rsid w:val="0067104B"/>
    <w:rsid w:val="00671323"/>
    <w:rsid w:val="00671F87"/>
    <w:rsid w:val="006721C5"/>
    <w:rsid w:val="0067275B"/>
    <w:rsid w:val="00672A6B"/>
    <w:rsid w:val="00672E34"/>
    <w:rsid w:val="00672FD8"/>
    <w:rsid w:val="00673B55"/>
    <w:rsid w:val="00674CBF"/>
    <w:rsid w:val="00675429"/>
    <w:rsid w:val="00675889"/>
    <w:rsid w:val="00676123"/>
    <w:rsid w:val="006768FE"/>
    <w:rsid w:val="00676F29"/>
    <w:rsid w:val="006771D4"/>
    <w:rsid w:val="0068005B"/>
    <w:rsid w:val="00680063"/>
    <w:rsid w:val="00680D90"/>
    <w:rsid w:val="00681A96"/>
    <w:rsid w:val="00681D48"/>
    <w:rsid w:val="006822ED"/>
    <w:rsid w:val="0068468F"/>
    <w:rsid w:val="0068473F"/>
    <w:rsid w:val="00684AA0"/>
    <w:rsid w:val="00684BD1"/>
    <w:rsid w:val="00684D18"/>
    <w:rsid w:val="00684FC9"/>
    <w:rsid w:val="00685375"/>
    <w:rsid w:val="00685544"/>
    <w:rsid w:val="0068591F"/>
    <w:rsid w:val="00686173"/>
    <w:rsid w:val="00687709"/>
    <w:rsid w:val="00690102"/>
    <w:rsid w:val="006903FA"/>
    <w:rsid w:val="006904EE"/>
    <w:rsid w:val="0069065D"/>
    <w:rsid w:val="00690894"/>
    <w:rsid w:val="006908B0"/>
    <w:rsid w:val="00690E29"/>
    <w:rsid w:val="00691438"/>
    <w:rsid w:val="00691733"/>
    <w:rsid w:val="0069176F"/>
    <w:rsid w:val="00692214"/>
    <w:rsid w:val="0069244B"/>
    <w:rsid w:val="0069268E"/>
    <w:rsid w:val="0069271C"/>
    <w:rsid w:val="00692752"/>
    <w:rsid w:val="00692902"/>
    <w:rsid w:val="00692FAE"/>
    <w:rsid w:val="00693264"/>
    <w:rsid w:val="006937D9"/>
    <w:rsid w:val="00693805"/>
    <w:rsid w:val="00694CEF"/>
    <w:rsid w:val="00694D1D"/>
    <w:rsid w:val="00694F15"/>
    <w:rsid w:val="00694FD9"/>
    <w:rsid w:val="006951AC"/>
    <w:rsid w:val="00695257"/>
    <w:rsid w:val="00695A03"/>
    <w:rsid w:val="00696834"/>
    <w:rsid w:val="00696C37"/>
    <w:rsid w:val="00696F22"/>
    <w:rsid w:val="006973E0"/>
    <w:rsid w:val="0069772F"/>
    <w:rsid w:val="00697977"/>
    <w:rsid w:val="006A0100"/>
    <w:rsid w:val="006A05A3"/>
    <w:rsid w:val="006A0ACB"/>
    <w:rsid w:val="006A0B62"/>
    <w:rsid w:val="006A0E4A"/>
    <w:rsid w:val="006A12DC"/>
    <w:rsid w:val="006A20F3"/>
    <w:rsid w:val="006A2821"/>
    <w:rsid w:val="006A39D0"/>
    <w:rsid w:val="006A3B7D"/>
    <w:rsid w:val="006A41E2"/>
    <w:rsid w:val="006A4556"/>
    <w:rsid w:val="006A4B68"/>
    <w:rsid w:val="006A5914"/>
    <w:rsid w:val="006A5997"/>
    <w:rsid w:val="006A5B2C"/>
    <w:rsid w:val="006A5C4C"/>
    <w:rsid w:val="006A6103"/>
    <w:rsid w:val="006A6217"/>
    <w:rsid w:val="006A69FC"/>
    <w:rsid w:val="006AFF1F"/>
    <w:rsid w:val="006B01E7"/>
    <w:rsid w:val="006B0576"/>
    <w:rsid w:val="006B0668"/>
    <w:rsid w:val="006B175A"/>
    <w:rsid w:val="006B189D"/>
    <w:rsid w:val="006B27F4"/>
    <w:rsid w:val="006B3819"/>
    <w:rsid w:val="006B3D98"/>
    <w:rsid w:val="006B4535"/>
    <w:rsid w:val="006B5987"/>
    <w:rsid w:val="006B7907"/>
    <w:rsid w:val="006B7EE0"/>
    <w:rsid w:val="006B7F87"/>
    <w:rsid w:val="006C0088"/>
    <w:rsid w:val="006C047C"/>
    <w:rsid w:val="006C0579"/>
    <w:rsid w:val="006C082F"/>
    <w:rsid w:val="006C1514"/>
    <w:rsid w:val="006C16E3"/>
    <w:rsid w:val="006C1E40"/>
    <w:rsid w:val="006C24CC"/>
    <w:rsid w:val="006C29C2"/>
    <w:rsid w:val="006C2A53"/>
    <w:rsid w:val="006C2F4E"/>
    <w:rsid w:val="006C3C3C"/>
    <w:rsid w:val="006C3C6A"/>
    <w:rsid w:val="006C3ED1"/>
    <w:rsid w:val="006C4737"/>
    <w:rsid w:val="006C49EF"/>
    <w:rsid w:val="006C4ABC"/>
    <w:rsid w:val="006C4BA1"/>
    <w:rsid w:val="006C4D0C"/>
    <w:rsid w:val="006C4D62"/>
    <w:rsid w:val="006C4DEC"/>
    <w:rsid w:val="006C4F61"/>
    <w:rsid w:val="006C4F7D"/>
    <w:rsid w:val="006C56BE"/>
    <w:rsid w:val="006C5CBA"/>
    <w:rsid w:val="006C5DB8"/>
    <w:rsid w:val="006C63CD"/>
    <w:rsid w:val="006C6478"/>
    <w:rsid w:val="006C66EE"/>
    <w:rsid w:val="006C69A0"/>
    <w:rsid w:val="006C71D1"/>
    <w:rsid w:val="006C73A6"/>
    <w:rsid w:val="006C7A3A"/>
    <w:rsid w:val="006C7A5A"/>
    <w:rsid w:val="006D0160"/>
    <w:rsid w:val="006D0567"/>
    <w:rsid w:val="006D0818"/>
    <w:rsid w:val="006D107D"/>
    <w:rsid w:val="006D129C"/>
    <w:rsid w:val="006D13CB"/>
    <w:rsid w:val="006D2972"/>
    <w:rsid w:val="006D3609"/>
    <w:rsid w:val="006D3A80"/>
    <w:rsid w:val="006D4063"/>
    <w:rsid w:val="006D40B4"/>
    <w:rsid w:val="006D4748"/>
    <w:rsid w:val="006D4D72"/>
    <w:rsid w:val="006D4FAE"/>
    <w:rsid w:val="006D50F5"/>
    <w:rsid w:val="006D5318"/>
    <w:rsid w:val="006D5B1B"/>
    <w:rsid w:val="006D5C19"/>
    <w:rsid w:val="006D615B"/>
    <w:rsid w:val="006D6464"/>
    <w:rsid w:val="006D6782"/>
    <w:rsid w:val="006D6956"/>
    <w:rsid w:val="006D7A9D"/>
    <w:rsid w:val="006D7ED8"/>
    <w:rsid w:val="006D7EDD"/>
    <w:rsid w:val="006E0F4E"/>
    <w:rsid w:val="006E10C8"/>
    <w:rsid w:val="006E190E"/>
    <w:rsid w:val="006E29D7"/>
    <w:rsid w:val="006E2AE4"/>
    <w:rsid w:val="006E3894"/>
    <w:rsid w:val="006E3A5C"/>
    <w:rsid w:val="006E48BC"/>
    <w:rsid w:val="006E49DD"/>
    <w:rsid w:val="006E5135"/>
    <w:rsid w:val="006E593A"/>
    <w:rsid w:val="006E5A92"/>
    <w:rsid w:val="006E5DF4"/>
    <w:rsid w:val="006E5FB1"/>
    <w:rsid w:val="006E5FD7"/>
    <w:rsid w:val="006E5FFC"/>
    <w:rsid w:val="006E60F1"/>
    <w:rsid w:val="006E7093"/>
    <w:rsid w:val="006E7126"/>
    <w:rsid w:val="006E7341"/>
    <w:rsid w:val="006E7535"/>
    <w:rsid w:val="006E7784"/>
    <w:rsid w:val="006E7B3F"/>
    <w:rsid w:val="006E7EB5"/>
    <w:rsid w:val="006F00D1"/>
    <w:rsid w:val="006F027A"/>
    <w:rsid w:val="006F0747"/>
    <w:rsid w:val="006F08B2"/>
    <w:rsid w:val="006F0D75"/>
    <w:rsid w:val="006F130A"/>
    <w:rsid w:val="006F1D59"/>
    <w:rsid w:val="006F2C8D"/>
    <w:rsid w:val="006F361E"/>
    <w:rsid w:val="006F3978"/>
    <w:rsid w:val="006F3FD7"/>
    <w:rsid w:val="006F4915"/>
    <w:rsid w:val="006F49A2"/>
    <w:rsid w:val="006F4C24"/>
    <w:rsid w:val="006F4D97"/>
    <w:rsid w:val="006F4DE6"/>
    <w:rsid w:val="006F5DB3"/>
    <w:rsid w:val="006F6952"/>
    <w:rsid w:val="006F6D65"/>
    <w:rsid w:val="006F6F28"/>
    <w:rsid w:val="006F7157"/>
    <w:rsid w:val="006F74DF"/>
    <w:rsid w:val="006F76D9"/>
    <w:rsid w:val="006F7E12"/>
    <w:rsid w:val="007006A4"/>
    <w:rsid w:val="00700CE6"/>
    <w:rsid w:val="0070157B"/>
    <w:rsid w:val="007015A6"/>
    <w:rsid w:val="007019C4"/>
    <w:rsid w:val="00701D69"/>
    <w:rsid w:val="00701F54"/>
    <w:rsid w:val="00702393"/>
    <w:rsid w:val="00702821"/>
    <w:rsid w:val="00702A77"/>
    <w:rsid w:val="00702E10"/>
    <w:rsid w:val="00702E7D"/>
    <w:rsid w:val="00702F92"/>
    <w:rsid w:val="007039BB"/>
    <w:rsid w:val="00704145"/>
    <w:rsid w:val="0070533E"/>
    <w:rsid w:val="007055C4"/>
    <w:rsid w:val="0070588D"/>
    <w:rsid w:val="00705F80"/>
    <w:rsid w:val="007067A7"/>
    <w:rsid w:val="00706AE1"/>
    <w:rsid w:val="00707038"/>
    <w:rsid w:val="007071C6"/>
    <w:rsid w:val="0070765D"/>
    <w:rsid w:val="007100B9"/>
    <w:rsid w:val="00710398"/>
    <w:rsid w:val="00710808"/>
    <w:rsid w:val="007113C7"/>
    <w:rsid w:val="00711A2E"/>
    <w:rsid w:val="00711A8A"/>
    <w:rsid w:val="00712B7E"/>
    <w:rsid w:val="0071313D"/>
    <w:rsid w:val="0071326A"/>
    <w:rsid w:val="00713464"/>
    <w:rsid w:val="00713625"/>
    <w:rsid w:val="0071364E"/>
    <w:rsid w:val="0071462C"/>
    <w:rsid w:val="00714A34"/>
    <w:rsid w:val="00715361"/>
    <w:rsid w:val="00715A02"/>
    <w:rsid w:val="00715C0D"/>
    <w:rsid w:val="00715C86"/>
    <w:rsid w:val="00715E17"/>
    <w:rsid w:val="00716800"/>
    <w:rsid w:val="00716851"/>
    <w:rsid w:val="00716A99"/>
    <w:rsid w:val="00716B16"/>
    <w:rsid w:val="00717D32"/>
    <w:rsid w:val="00720889"/>
    <w:rsid w:val="00720A83"/>
    <w:rsid w:val="00720AD6"/>
    <w:rsid w:val="00720F32"/>
    <w:rsid w:val="00721F5D"/>
    <w:rsid w:val="0072227A"/>
    <w:rsid w:val="00722A6F"/>
    <w:rsid w:val="00723902"/>
    <w:rsid w:val="0072431A"/>
    <w:rsid w:val="0072449D"/>
    <w:rsid w:val="00725246"/>
    <w:rsid w:val="00725A4F"/>
    <w:rsid w:val="00725C40"/>
    <w:rsid w:val="00726C09"/>
    <w:rsid w:val="007273B7"/>
    <w:rsid w:val="00727953"/>
    <w:rsid w:val="00727C50"/>
    <w:rsid w:val="007315BE"/>
    <w:rsid w:val="00731E59"/>
    <w:rsid w:val="00731E8E"/>
    <w:rsid w:val="0073257F"/>
    <w:rsid w:val="00733412"/>
    <w:rsid w:val="00733873"/>
    <w:rsid w:val="00733C4B"/>
    <w:rsid w:val="00733E46"/>
    <w:rsid w:val="00734451"/>
    <w:rsid w:val="007348AA"/>
    <w:rsid w:val="007349DB"/>
    <w:rsid w:val="00734B1C"/>
    <w:rsid w:val="0073547E"/>
    <w:rsid w:val="007358A1"/>
    <w:rsid w:val="00735FB7"/>
    <w:rsid w:val="00736145"/>
    <w:rsid w:val="0073646D"/>
    <w:rsid w:val="00736D76"/>
    <w:rsid w:val="0073728E"/>
    <w:rsid w:val="00737338"/>
    <w:rsid w:val="00737C72"/>
    <w:rsid w:val="00741213"/>
    <w:rsid w:val="0074135D"/>
    <w:rsid w:val="007418A6"/>
    <w:rsid w:val="00741C7F"/>
    <w:rsid w:val="00741DAE"/>
    <w:rsid w:val="00742F1F"/>
    <w:rsid w:val="00744054"/>
    <w:rsid w:val="00744279"/>
    <w:rsid w:val="00744698"/>
    <w:rsid w:val="007447D7"/>
    <w:rsid w:val="0074495D"/>
    <w:rsid w:val="00745110"/>
    <w:rsid w:val="0074541B"/>
    <w:rsid w:val="00745FE5"/>
    <w:rsid w:val="00746601"/>
    <w:rsid w:val="00746905"/>
    <w:rsid w:val="00746B8D"/>
    <w:rsid w:val="00746BB3"/>
    <w:rsid w:val="00747105"/>
    <w:rsid w:val="00747218"/>
    <w:rsid w:val="00747325"/>
    <w:rsid w:val="007475A1"/>
    <w:rsid w:val="007502F9"/>
    <w:rsid w:val="007505F5"/>
    <w:rsid w:val="00750808"/>
    <w:rsid w:val="007514E4"/>
    <w:rsid w:val="007515FE"/>
    <w:rsid w:val="00751EB5"/>
    <w:rsid w:val="007526FE"/>
    <w:rsid w:val="00752782"/>
    <w:rsid w:val="0075434E"/>
    <w:rsid w:val="00754F20"/>
    <w:rsid w:val="00755265"/>
    <w:rsid w:val="00755869"/>
    <w:rsid w:val="00755D81"/>
    <w:rsid w:val="00755D97"/>
    <w:rsid w:val="00755E24"/>
    <w:rsid w:val="00755FD5"/>
    <w:rsid w:val="0075641E"/>
    <w:rsid w:val="00756584"/>
    <w:rsid w:val="00756687"/>
    <w:rsid w:val="00756B15"/>
    <w:rsid w:val="00756BC3"/>
    <w:rsid w:val="00757245"/>
    <w:rsid w:val="007573D8"/>
    <w:rsid w:val="007576F1"/>
    <w:rsid w:val="00757FFC"/>
    <w:rsid w:val="007603C7"/>
    <w:rsid w:val="00760C56"/>
    <w:rsid w:val="00761627"/>
    <w:rsid w:val="00762AC3"/>
    <w:rsid w:val="00763568"/>
    <w:rsid w:val="00763589"/>
    <w:rsid w:val="00763A4C"/>
    <w:rsid w:val="00764D12"/>
    <w:rsid w:val="00765330"/>
    <w:rsid w:val="00765561"/>
    <w:rsid w:val="0076564D"/>
    <w:rsid w:val="00765809"/>
    <w:rsid w:val="0076599D"/>
    <w:rsid w:val="00765ED9"/>
    <w:rsid w:val="00765F25"/>
    <w:rsid w:val="00765F4D"/>
    <w:rsid w:val="00766945"/>
    <w:rsid w:val="00766BB5"/>
    <w:rsid w:val="00766F59"/>
    <w:rsid w:val="0076765F"/>
    <w:rsid w:val="0077038B"/>
    <w:rsid w:val="007706D9"/>
    <w:rsid w:val="007707A9"/>
    <w:rsid w:val="0077111A"/>
    <w:rsid w:val="00771750"/>
    <w:rsid w:val="00771C6A"/>
    <w:rsid w:val="0077226B"/>
    <w:rsid w:val="0077233D"/>
    <w:rsid w:val="00772585"/>
    <w:rsid w:val="007725D7"/>
    <w:rsid w:val="00772E49"/>
    <w:rsid w:val="0077301A"/>
    <w:rsid w:val="007732C8"/>
    <w:rsid w:val="0077443A"/>
    <w:rsid w:val="007746D6"/>
    <w:rsid w:val="00775193"/>
    <w:rsid w:val="0077522C"/>
    <w:rsid w:val="00775ECD"/>
    <w:rsid w:val="00775FB1"/>
    <w:rsid w:val="00776489"/>
    <w:rsid w:val="00776504"/>
    <w:rsid w:val="00776D7E"/>
    <w:rsid w:val="00776DBA"/>
    <w:rsid w:val="007771A1"/>
    <w:rsid w:val="00777BE6"/>
    <w:rsid w:val="00777DFB"/>
    <w:rsid w:val="0078069C"/>
    <w:rsid w:val="00780D15"/>
    <w:rsid w:val="00780F39"/>
    <w:rsid w:val="00781A36"/>
    <w:rsid w:val="00781AA7"/>
    <w:rsid w:val="00782BFA"/>
    <w:rsid w:val="00783075"/>
    <w:rsid w:val="0078340F"/>
    <w:rsid w:val="0078366B"/>
    <w:rsid w:val="007836B2"/>
    <w:rsid w:val="00783B80"/>
    <w:rsid w:val="00783C70"/>
    <w:rsid w:val="007842A9"/>
    <w:rsid w:val="007843AB"/>
    <w:rsid w:val="00784743"/>
    <w:rsid w:val="007850A0"/>
    <w:rsid w:val="007850A4"/>
    <w:rsid w:val="00785438"/>
    <w:rsid w:val="007855CA"/>
    <w:rsid w:val="007862E8"/>
    <w:rsid w:val="007864DD"/>
    <w:rsid w:val="007864FC"/>
    <w:rsid w:val="007867D6"/>
    <w:rsid w:val="00786A7D"/>
    <w:rsid w:val="00786A94"/>
    <w:rsid w:val="007874D2"/>
    <w:rsid w:val="00787CBB"/>
    <w:rsid w:val="00787EBD"/>
    <w:rsid w:val="00791A8D"/>
    <w:rsid w:val="00792435"/>
    <w:rsid w:val="00792904"/>
    <w:rsid w:val="007929AC"/>
    <w:rsid w:val="00792EC8"/>
    <w:rsid w:val="007932A3"/>
    <w:rsid w:val="007937DE"/>
    <w:rsid w:val="00793AAB"/>
    <w:rsid w:val="00794583"/>
    <w:rsid w:val="007948FD"/>
    <w:rsid w:val="00794A8A"/>
    <w:rsid w:val="00794FC6"/>
    <w:rsid w:val="00795882"/>
    <w:rsid w:val="00795A06"/>
    <w:rsid w:val="00795AAB"/>
    <w:rsid w:val="00795CFA"/>
    <w:rsid w:val="0079602F"/>
    <w:rsid w:val="0079606A"/>
    <w:rsid w:val="00796796"/>
    <w:rsid w:val="00797177"/>
    <w:rsid w:val="00797427"/>
    <w:rsid w:val="00797523"/>
    <w:rsid w:val="00797852"/>
    <w:rsid w:val="007A0108"/>
    <w:rsid w:val="007A03CA"/>
    <w:rsid w:val="007A0A98"/>
    <w:rsid w:val="007A0ECA"/>
    <w:rsid w:val="007A1E68"/>
    <w:rsid w:val="007A2829"/>
    <w:rsid w:val="007A2B7A"/>
    <w:rsid w:val="007A2B86"/>
    <w:rsid w:val="007A2D1C"/>
    <w:rsid w:val="007A2EF3"/>
    <w:rsid w:val="007A3511"/>
    <w:rsid w:val="007A3BF6"/>
    <w:rsid w:val="007A3D59"/>
    <w:rsid w:val="007A3F80"/>
    <w:rsid w:val="007A400A"/>
    <w:rsid w:val="007A51A1"/>
    <w:rsid w:val="007A59CA"/>
    <w:rsid w:val="007A5E86"/>
    <w:rsid w:val="007A60B0"/>
    <w:rsid w:val="007A669D"/>
    <w:rsid w:val="007A66B2"/>
    <w:rsid w:val="007A67C3"/>
    <w:rsid w:val="007A6B20"/>
    <w:rsid w:val="007A6E94"/>
    <w:rsid w:val="007A6E9E"/>
    <w:rsid w:val="007A7727"/>
    <w:rsid w:val="007A7815"/>
    <w:rsid w:val="007A78B0"/>
    <w:rsid w:val="007B00A3"/>
    <w:rsid w:val="007B12A4"/>
    <w:rsid w:val="007B186D"/>
    <w:rsid w:val="007B1DE2"/>
    <w:rsid w:val="007B2977"/>
    <w:rsid w:val="007B2DA8"/>
    <w:rsid w:val="007B2F1B"/>
    <w:rsid w:val="007B37D6"/>
    <w:rsid w:val="007B3889"/>
    <w:rsid w:val="007B3A19"/>
    <w:rsid w:val="007B3DC2"/>
    <w:rsid w:val="007B4C87"/>
    <w:rsid w:val="007B4F74"/>
    <w:rsid w:val="007B50EE"/>
    <w:rsid w:val="007B52C9"/>
    <w:rsid w:val="007B56C3"/>
    <w:rsid w:val="007B56EC"/>
    <w:rsid w:val="007B5EE3"/>
    <w:rsid w:val="007B6284"/>
    <w:rsid w:val="007B731B"/>
    <w:rsid w:val="007B74BE"/>
    <w:rsid w:val="007B7714"/>
    <w:rsid w:val="007C0A7F"/>
    <w:rsid w:val="007C1203"/>
    <w:rsid w:val="007C1550"/>
    <w:rsid w:val="007C1751"/>
    <w:rsid w:val="007C1939"/>
    <w:rsid w:val="007C1BCF"/>
    <w:rsid w:val="007C1D6D"/>
    <w:rsid w:val="007C1FA6"/>
    <w:rsid w:val="007C33B3"/>
    <w:rsid w:val="007C39D2"/>
    <w:rsid w:val="007C3CA0"/>
    <w:rsid w:val="007C3DB0"/>
    <w:rsid w:val="007C48C4"/>
    <w:rsid w:val="007C5158"/>
    <w:rsid w:val="007C5C09"/>
    <w:rsid w:val="007C5CD0"/>
    <w:rsid w:val="007C6E00"/>
    <w:rsid w:val="007C6EEF"/>
    <w:rsid w:val="007C7119"/>
    <w:rsid w:val="007C7267"/>
    <w:rsid w:val="007C7A3B"/>
    <w:rsid w:val="007D0A8A"/>
    <w:rsid w:val="007D126B"/>
    <w:rsid w:val="007D128C"/>
    <w:rsid w:val="007D145F"/>
    <w:rsid w:val="007D19AB"/>
    <w:rsid w:val="007D1B5D"/>
    <w:rsid w:val="007D1C66"/>
    <w:rsid w:val="007D2090"/>
    <w:rsid w:val="007D2984"/>
    <w:rsid w:val="007D31C9"/>
    <w:rsid w:val="007D3AFA"/>
    <w:rsid w:val="007D3CD6"/>
    <w:rsid w:val="007D4357"/>
    <w:rsid w:val="007D47F2"/>
    <w:rsid w:val="007D4E71"/>
    <w:rsid w:val="007D4FDD"/>
    <w:rsid w:val="007D4FE7"/>
    <w:rsid w:val="007D593C"/>
    <w:rsid w:val="007D623A"/>
    <w:rsid w:val="007D6AB4"/>
    <w:rsid w:val="007D6B4C"/>
    <w:rsid w:val="007D7184"/>
    <w:rsid w:val="007E054D"/>
    <w:rsid w:val="007E0BBD"/>
    <w:rsid w:val="007E175E"/>
    <w:rsid w:val="007E20D7"/>
    <w:rsid w:val="007E2389"/>
    <w:rsid w:val="007E25B2"/>
    <w:rsid w:val="007E291B"/>
    <w:rsid w:val="007E2A56"/>
    <w:rsid w:val="007E2D68"/>
    <w:rsid w:val="007E4307"/>
    <w:rsid w:val="007E45BB"/>
    <w:rsid w:val="007E4622"/>
    <w:rsid w:val="007E515D"/>
    <w:rsid w:val="007E5576"/>
    <w:rsid w:val="007E6295"/>
    <w:rsid w:val="007E6447"/>
    <w:rsid w:val="007E7178"/>
    <w:rsid w:val="007E736D"/>
    <w:rsid w:val="007E7769"/>
    <w:rsid w:val="007E789F"/>
    <w:rsid w:val="007F0690"/>
    <w:rsid w:val="007F1473"/>
    <w:rsid w:val="007F1930"/>
    <w:rsid w:val="007F1A60"/>
    <w:rsid w:val="007F23F6"/>
    <w:rsid w:val="007F2928"/>
    <w:rsid w:val="007F2E66"/>
    <w:rsid w:val="007F3386"/>
    <w:rsid w:val="007F3557"/>
    <w:rsid w:val="007F38DB"/>
    <w:rsid w:val="007F3A5D"/>
    <w:rsid w:val="007F3A75"/>
    <w:rsid w:val="007F4642"/>
    <w:rsid w:val="007F4B00"/>
    <w:rsid w:val="007F4D0B"/>
    <w:rsid w:val="007F5259"/>
    <w:rsid w:val="007F5DE7"/>
    <w:rsid w:val="007F65F1"/>
    <w:rsid w:val="007F7140"/>
    <w:rsid w:val="007F77DB"/>
    <w:rsid w:val="007F7D86"/>
    <w:rsid w:val="007F7FDD"/>
    <w:rsid w:val="008004D1"/>
    <w:rsid w:val="00801295"/>
    <w:rsid w:val="0080154B"/>
    <w:rsid w:val="0080185E"/>
    <w:rsid w:val="00801DE0"/>
    <w:rsid w:val="00801F72"/>
    <w:rsid w:val="008023A5"/>
    <w:rsid w:val="00802CDF"/>
    <w:rsid w:val="00803895"/>
    <w:rsid w:val="008038D8"/>
    <w:rsid w:val="00803C9D"/>
    <w:rsid w:val="00804385"/>
    <w:rsid w:val="0080447A"/>
    <w:rsid w:val="008044E5"/>
    <w:rsid w:val="00804926"/>
    <w:rsid w:val="00804BE4"/>
    <w:rsid w:val="00804F59"/>
    <w:rsid w:val="008050E7"/>
    <w:rsid w:val="0080540E"/>
    <w:rsid w:val="00805552"/>
    <w:rsid w:val="00805561"/>
    <w:rsid w:val="0080624A"/>
    <w:rsid w:val="00806810"/>
    <w:rsid w:val="008069E8"/>
    <w:rsid w:val="00806B9E"/>
    <w:rsid w:val="008072ED"/>
    <w:rsid w:val="008075F1"/>
    <w:rsid w:val="008079A9"/>
    <w:rsid w:val="00807DC6"/>
    <w:rsid w:val="00810208"/>
    <w:rsid w:val="0081052B"/>
    <w:rsid w:val="0081124E"/>
    <w:rsid w:val="00811A3F"/>
    <w:rsid w:val="00811A42"/>
    <w:rsid w:val="00811C43"/>
    <w:rsid w:val="00811E8F"/>
    <w:rsid w:val="0081266C"/>
    <w:rsid w:val="00812B11"/>
    <w:rsid w:val="00812CEA"/>
    <w:rsid w:val="00813173"/>
    <w:rsid w:val="00813190"/>
    <w:rsid w:val="00813C71"/>
    <w:rsid w:val="0081427E"/>
    <w:rsid w:val="0081459B"/>
    <w:rsid w:val="008147C8"/>
    <w:rsid w:val="00814837"/>
    <w:rsid w:val="00814EC2"/>
    <w:rsid w:val="00814EC4"/>
    <w:rsid w:val="0081540D"/>
    <w:rsid w:val="008154B6"/>
    <w:rsid w:val="0081567F"/>
    <w:rsid w:val="00815DE1"/>
    <w:rsid w:val="00816205"/>
    <w:rsid w:val="00816C58"/>
    <w:rsid w:val="00816C5D"/>
    <w:rsid w:val="00817930"/>
    <w:rsid w:val="00820297"/>
    <w:rsid w:val="0082058F"/>
    <w:rsid w:val="008207B6"/>
    <w:rsid w:val="008208AB"/>
    <w:rsid w:val="00821114"/>
    <w:rsid w:val="00821861"/>
    <w:rsid w:val="008218DC"/>
    <w:rsid w:val="00821916"/>
    <w:rsid w:val="0082399E"/>
    <w:rsid w:val="00824153"/>
    <w:rsid w:val="00824912"/>
    <w:rsid w:val="008252CC"/>
    <w:rsid w:val="00825BFF"/>
    <w:rsid w:val="00825E5B"/>
    <w:rsid w:val="0082655D"/>
    <w:rsid w:val="0082674A"/>
    <w:rsid w:val="0082743A"/>
    <w:rsid w:val="008305D1"/>
    <w:rsid w:val="0083118F"/>
    <w:rsid w:val="00831452"/>
    <w:rsid w:val="00831A03"/>
    <w:rsid w:val="00832801"/>
    <w:rsid w:val="00832966"/>
    <w:rsid w:val="0083338F"/>
    <w:rsid w:val="00833E70"/>
    <w:rsid w:val="00833E99"/>
    <w:rsid w:val="00834499"/>
    <w:rsid w:val="008352F4"/>
    <w:rsid w:val="008356E7"/>
    <w:rsid w:val="008361D7"/>
    <w:rsid w:val="008362D6"/>
    <w:rsid w:val="008362DC"/>
    <w:rsid w:val="00836F8C"/>
    <w:rsid w:val="00836FCF"/>
    <w:rsid w:val="00837449"/>
    <w:rsid w:val="008378A3"/>
    <w:rsid w:val="00837CA3"/>
    <w:rsid w:val="008405B1"/>
    <w:rsid w:val="00840768"/>
    <w:rsid w:val="00840917"/>
    <w:rsid w:val="00840DB4"/>
    <w:rsid w:val="00840DBC"/>
    <w:rsid w:val="00840DDD"/>
    <w:rsid w:val="00841704"/>
    <w:rsid w:val="00841B5B"/>
    <w:rsid w:val="00841E4A"/>
    <w:rsid w:val="00841E5F"/>
    <w:rsid w:val="008426A2"/>
    <w:rsid w:val="008427BE"/>
    <w:rsid w:val="00842834"/>
    <w:rsid w:val="00842866"/>
    <w:rsid w:val="00842C39"/>
    <w:rsid w:val="00842D2B"/>
    <w:rsid w:val="00842DD1"/>
    <w:rsid w:val="00842EC9"/>
    <w:rsid w:val="00842FD0"/>
    <w:rsid w:val="00843C6B"/>
    <w:rsid w:val="00844347"/>
    <w:rsid w:val="0084465A"/>
    <w:rsid w:val="00845876"/>
    <w:rsid w:val="008458E2"/>
    <w:rsid w:val="00845B4F"/>
    <w:rsid w:val="00846241"/>
    <w:rsid w:val="008465C9"/>
    <w:rsid w:val="008468AB"/>
    <w:rsid w:val="00846949"/>
    <w:rsid w:val="00846972"/>
    <w:rsid w:val="00846E39"/>
    <w:rsid w:val="0084746F"/>
    <w:rsid w:val="00847869"/>
    <w:rsid w:val="00847BDE"/>
    <w:rsid w:val="00847C01"/>
    <w:rsid w:val="00847CF9"/>
    <w:rsid w:val="00847E09"/>
    <w:rsid w:val="00850214"/>
    <w:rsid w:val="00850757"/>
    <w:rsid w:val="00850791"/>
    <w:rsid w:val="008513AE"/>
    <w:rsid w:val="0085147C"/>
    <w:rsid w:val="00851BD0"/>
    <w:rsid w:val="0085245B"/>
    <w:rsid w:val="00852A3C"/>
    <w:rsid w:val="00852BD0"/>
    <w:rsid w:val="008536BD"/>
    <w:rsid w:val="008538AA"/>
    <w:rsid w:val="00853F46"/>
    <w:rsid w:val="00853F93"/>
    <w:rsid w:val="008549EB"/>
    <w:rsid w:val="00854B37"/>
    <w:rsid w:val="00854E12"/>
    <w:rsid w:val="0085561B"/>
    <w:rsid w:val="00855DB8"/>
    <w:rsid w:val="00855E4E"/>
    <w:rsid w:val="008564F3"/>
    <w:rsid w:val="00856A31"/>
    <w:rsid w:val="00856D04"/>
    <w:rsid w:val="00857251"/>
    <w:rsid w:val="00857736"/>
    <w:rsid w:val="00857853"/>
    <w:rsid w:val="00857915"/>
    <w:rsid w:val="00857DAD"/>
    <w:rsid w:val="00860019"/>
    <w:rsid w:val="008610B7"/>
    <w:rsid w:val="008612C7"/>
    <w:rsid w:val="008615A1"/>
    <w:rsid w:val="0086200F"/>
    <w:rsid w:val="0086215C"/>
    <w:rsid w:val="008622A3"/>
    <w:rsid w:val="00862B96"/>
    <w:rsid w:val="00862C2B"/>
    <w:rsid w:val="008635B5"/>
    <w:rsid w:val="00863A7C"/>
    <w:rsid w:val="00863AE4"/>
    <w:rsid w:val="008641F8"/>
    <w:rsid w:val="00865032"/>
    <w:rsid w:val="0086505D"/>
    <w:rsid w:val="0086513E"/>
    <w:rsid w:val="00866536"/>
    <w:rsid w:val="0086699A"/>
    <w:rsid w:val="00866B49"/>
    <w:rsid w:val="00866F22"/>
    <w:rsid w:val="008671AC"/>
    <w:rsid w:val="0086727A"/>
    <w:rsid w:val="008675AF"/>
    <w:rsid w:val="00867BA1"/>
    <w:rsid w:val="008703E5"/>
    <w:rsid w:val="00870B54"/>
    <w:rsid w:val="00870E2F"/>
    <w:rsid w:val="008711D5"/>
    <w:rsid w:val="0087143E"/>
    <w:rsid w:val="008718E6"/>
    <w:rsid w:val="00871B6B"/>
    <w:rsid w:val="008720E3"/>
    <w:rsid w:val="008727F9"/>
    <w:rsid w:val="0087406F"/>
    <w:rsid w:val="00874828"/>
    <w:rsid w:val="008748D5"/>
    <w:rsid w:val="0087543D"/>
    <w:rsid w:val="00875499"/>
    <w:rsid w:val="00875F99"/>
    <w:rsid w:val="008766A6"/>
    <w:rsid w:val="00876ECE"/>
    <w:rsid w:val="00876F86"/>
    <w:rsid w:val="008774E7"/>
    <w:rsid w:val="0088007F"/>
    <w:rsid w:val="0088021D"/>
    <w:rsid w:val="008803F5"/>
    <w:rsid w:val="008819DB"/>
    <w:rsid w:val="00881AA7"/>
    <w:rsid w:val="00882434"/>
    <w:rsid w:val="008828A8"/>
    <w:rsid w:val="0088294A"/>
    <w:rsid w:val="00883A4D"/>
    <w:rsid w:val="00883C33"/>
    <w:rsid w:val="00884086"/>
    <w:rsid w:val="00884438"/>
    <w:rsid w:val="0088465B"/>
    <w:rsid w:val="00884D33"/>
    <w:rsid w:val="00885261"/>
    <w:rsid w:val="00885272"/>
    <w:rsid w:val="00885991"/>
    <w:rsid w:val="00885E4E"/>
    <w:rsid w:val="00886254"/>
    <w:rsid w:val="00886420"/>
    <w:rsid w:val="00886696"/>
    <w:rsid w:val="00886E57"/>
    <w:rsid w:val="00886F99"/>
    <w:rsid w:val="00887457"/>
    <w:rsid w:val="00887F4E"/>
    <w:rsid w:val="00890746"/>
    <w:rsid w:val="00890B8C"/>
    <w:rsid w:val="00891BD8"/>
    <w:rsid w:val="00891F50"/>
    <w:rsid w:val="0089281D"/>
    <w:rsid w:val="00892979"/>
    <w:rsid w:val="00892CB6"/>
    <w:rsid w:val="008930D6"/>
    <w:rsid w:val="00893246"/>
    <w:rsid w:val="008933C2"/>
    <w:rsid w:val="00893473"/>
    <w:rsid w:val="00893C13"/>
    <w:rsid w:val="00893C9C"/>
    <w:rsid w:val="00893DDB"/>
    <w:rsid w:val="008948A9"/>
    <w:rsid w:val="00894A30"/>
    <w:rsid w:val="00894AC4"/>
    <w:rsid w:val="00894F7E"/>
    <w:rsid w:val="00894F83"/>
    <w:rsid w:val="00894FA7"/>
    <w:rsid w:val="008954A2"/>
    <w:rsid w:val="008957DB"/>
    <w:rsid w:val="008959D4"/>
    <w:rsid w:val="00895A50"/>
    <w:rsid w:val="00895F84"/>
    <w:rsid w:val="00896D0C"/>
    <w:rsid w:val="00896E2F"/>
    <w:rsid w:val="0089700C"/>
    <w:rsid w:val="0089731B"/>
    <w:rsid w:val="00897B5F"/>
    <w:rsid w:val="008A04DB"/>
    <w:rsid w:val="008A055D"/>
    <w:rsid w:val="008A094D"/>
    <w:rsid w:val="008A0B91"/>
    <w:rsid w:val="008A0F73"/>
    <w:rsid w:val="008A11C2"/>
    <w:rsid w:val="008A1475"/>
    <w:rsid w:val="008A2752"/>
    <w:rsid w:val="008A2B1C"/>
    <w:rsid w:val="008A36F9"/>
    <w:rsid w:val="008A3951"/>
    <w:rsid w:val="008A3C7B"/>
    <w:rsid w:val="008A4E62"/>
    <w:rsid w:val="008A5862"/>
    <w:rsid w:val="008A65EC"/>
    <w:rsid w:val="008A6C11"/>
    <w:rsid w:val="008A79B1"/>
    <w:rsid w:val="008A7CD1"/>
    <w:rsid w:val="008A7DB1"/>
    <w:rsid w:val="008B0552"/>
    <w:rsid w:val="008B0988"/>
    <w:rsid w:val="008B1204"/>
    <w:rsid w:val="008B2633"/>
    <w:rsid w:val="008B38D8"/>
    <w:rsid w:val="008B3DEB"/>
    <w:rsid w:val="008B3E21"/>
    <w:rsid w:val="008B422C"/>
    <w:rsid w:val="008B4480"/>
    <w:rsid w:val="008B44D9"/>
    <w:rsid w:val="008B45A8"/>
    <w:rsid w:val="008B4716"/>
    <w:rsid w:val="008B4792"/>
    <w:rsid w:val="008B4BB1"/>
    <w:rsid w:val="008B4E69"/>
    <w:rsid w:val="008B51AE"/>
    <w:rsid w:val="008B60A5"/>
    <w:rsid w:val="008B67A6"/>
    <w:rsid w:val="008B6D3B"/>
    <w:rsid w:val="008B73E7"/>
    <w:rsid w:val="008B74F4"/>
    <w:rsid w:val="008C09E1"/>
    <w:rsid w:val="008C0E18"/>
    <w:rsid w:val="008C10AE"/>
    <w:rsid w:val="008C10F1"/>
    <w:rsid w:val="008C1802"/>
    <w:rsid w:val="008C1957"/>
    <w:rsid w:val="008C1B5C"/>
    <w:rsid w:val="008C23CC"/>
    <w:rsid w:val="008C240E"/>
    <w:rsid w:val="008C251A"/>
    <w:rsid w:val="008C277B"/>
    <w:rsid w:val="008C3DBE"/>
    <w:rsid w:val="008C433A"/>
    <w:rsid w:val="008C4EDC"/>
    <w:rsid w:val="008C51DA"/>
    <w:rsid w:val="008C61D5"/>
    <w:rsid w:val="008C6397"/>
    <w:rsid w:val="008C66D0"/>
    <w:rsid w:val="008C6806"/>
    <w:rsid w:val="008C6EFC"/>
    <w:rsid w:val="008C72FE"/>
    <w:rsid w:val="008C7369"/>
    <w:rsid w:val="008C75CA"/>
    <w:rsid w:val="008C7F6C"/>
    <w:rsid w:val="008D0154"/>
    <w:rsid w:val="008D0C20"/>
    <w:rsid w:val="008D0CEF"/>
    <w:rsid w:val="008D128D"/>
    <w:rsid w:val="008D213A"/>
    <w:rsid w:val="008D2277"/>
    <w:rsid w:val="008D34E5"/>
    <w:rsid w:val="008D3501"/>
    <w:rsid w:val="008D3637"/>
    <w:rsid w:val="008D378C"/>
    <w:rsid w:val="008D3927"/>
    <w:rsid w:val="008D3C9E"/>
    <w:rsid w:val="008D3CB2"/>
    <w:rsid w:val="008D3CD3"/>
    <w:rsid w:val="008D47E2"/>
    <w:rsid w:val="008D4A84"/>
    <w:rsid w:val="008D4C88"/>
    <w:rsid w:val="008D4E97"/>
    <w:rsid w:val="008D5828"/>
    <w:rsid w:val="008D6255"/>
    <w:rsid w:val="008D6322"/>
    <w:rsid w:val="008D64DF"/>
    <w:rsid w:val="008D6A5A"/>
    <w:rsid w:val="008D6C48"/>
    <w:rsid w:val="008D7BF5"/>
    <w:rsid w:val="008E0221"/>
    <w:rsid w:val="008E0243"/>
    <w:rsid w:val="008E02B9"/>
    <w:rsid w:val="008E0768"/>
    <w:rsid w:val="008E0873"/>
    <w:rsid w:val="008E0A68"/>
    <w:rsid w:val="008E199C"/>
    <w:rsid w:val="008E21CC"/>
    <w:rsid w:val="008E257B"/>
    <w:rsid w:val="008E2898"/>
    <w:rsid w:val="008E2A84"/>
    <w:rsid w:val="008E2EEF"/>
    <w:rsid w:val="008E2F5D"/>
    <w:rsid w:val="008E32CB"/>
    <w:rsid w:val="008E33E3"/>
    <w:rsid w:val="008E36FF"/>
    <w:rsid w:val="008E3851"/>
    <w:rsid w:val="008E38C8"/>
    <w:rsid w:val="008E3C1E"/>
    <w:rsid w:val="008E3E48"/>
    <w:rsid w:val="008E3F01"/>
    <w:rsid w:val="008E3F4B"/>
    <w:rsid w:val="008E52AC"/>
    <w:rsid w:val="008E57B4"/>
    <w:rsid w:val="008E62CE"/>
    <w:rsid w:val="008E6D9B"/>
    <w:rsid w:val="008E720C"/>
    <w:rsid w:val="008E7E76"/>
    <w:rsid w:val="008F013B"/>
    <w:rsid w:val="008F078B"/>
    <w:rsid w:val="008F0C84"/>
    <w:rsid w:val="008F140B"/>
    <w:rsid w:val="008F218D"/>
    <w:rsid w:val="008F2BC4"/>
    <w:rsid w:val="008F2F61"/>
    <w:rsid w:val="008F35BC"/>
    <w:rsid w:val="008F3A68"/>
    <w:rsid w:val="008F3BB3"/>
    <w:rsid w:val="008F45BF"/>
    <w:rsid w:val="008F5429"/>
    <w:rsid w:val="008F5940"/>
    <w:rsid w:val="008F659A"/>
    <w:rsid w:val="008F6636"/>
    <w:rsid w:val="008F728E"/>
    <w:rsid w:val="008F7798"/>
    <w:rsid w:val="008F7B78"/>
    <w:rsid w:val="008F7BAC"/>
    <w:rsid w:val="00900118"/>
    <w:rsid w:val="009002ED"/>
    <w:rsid w:val="0090058F"/>
    <w:rsid w:val="00900757"/>
    <w:rsid w:val="009008AA"/>
    <w:rsid w:val="00900B89"/>
    <w:rsid w:val="009012A7"/>
    <w:rsid w:val="00901940"/>
    <w:rsid w:val="0090204B"/>
    <w:rsid w:val="00902A1E"/>
    <w:rsid w:val="00902B33"/>
    <w:rsid w:val="00902BB1"/>
    <w:rsid w:val="00903053"/>
    <w:rsid w:val="00903E6F"/>
    <w:rsid w:val="00904A5E"/>
    <w:rsid w:val="00904A60"/>
    <w:rsid w:val="009053CC"/>
    <w:rsid w:val="009058F4"/>
    <w:rsid w:val="00905ACC"/>
    <w:rsid w:val="00905FC5"/>
    <w:rsid w:val="00906340"/>
    <w:rsid w:val="00906FE8"/>
    <w:rsid w:val="00910268"/>
    <w:rsid w:val="009104A9"/>
    <w:rsid w:val="009109EE"/>
    <w:rsid w:val="00910D43"/>
    <w:rsid w:val="00910EBA"/>
    <w:rsid w:val="0091148E"/>
    <w:rsid w:val="009117EB"/>
    <w:rsid w:val="0091184D"/>
    <w:rsid w:val="0091195E"/>
    <w:rsid w:val="00912B28"/>
    <w:rsid w:val="00913D96"/>
    <w:rsid w:val="00913FB6"/>
    <w:rsid w:val="009141AC"/>
    <w:rsid w:val="009142DD"/>
    <w:rsid w:val="0091539F"/>
    <w:rsid w:val="009155A5"/>
    <w:rsid w:val="00915E1E"/>
    <w:rsid w:val="009162C0"/>
    <w:rsid w:val="00916688"/>
    <w:rsid w:val="009168C2"/>
    <w:rsid w:val="00916ADC"/>
    <w:rsid w:val="00916E6D"/>
    <w:rsid w:val="00917488"/>
    <w:rsid w:val="00917938"/>
    <w:rsid w:val="00917B9D"/>
    <w:rsid w:val="00917F39"/>
    <w:rsid w:val="00920388"/>
    <w:rsid w:val="00920EBD"/>
    <w:rsid w:val="00921248"/>
    <w:rsid w:val="0092130B"/>
    <w:rsid w:val="00921386"/>
    <w:rsid w:val="00921DB7"/>
    <w:rsid w:val="00921E55"/>
    <w:rsid w:val="009220FC"/>
    <w:rsid w:val="00922751"/>
    <w:rsid w:val="00922A19"/>
    <w:rsid w:val="00922ACD"/>
    <w:rsid w:val="00923362"/>
    <w:rsid w:val="00924AF0"/>
    <w:rsid w:val="0092596E"/>
    <w:rsid w:val="00925A91"/>
    <w:rsid w:val="00925FAB"/>
    <w:rsid w:val="0092639F"/>
    <w:rsid w:val="00926472"/>
    <w:rsid w:val="00926596"/>
    <w:rsid w:val="00926DCC"/>
    <w:rsid w:val="00927593"/>
    <w:rsid w:val="0092DDE1"/>
    <w:rsid w:val="009301D4"/>
    <w:rsid w:val="009305C3"/>
    <w:rsid w:val="00930A1B"/>
    <w:rsid w:val="00930D8C"/>
    <w:rsid w:val="00931A10"/>
    <w:rsid w:val="00931BB8"/>
    <w:rsid w:val="00932379"/>
    <w:rsid w:val="00932692"/>
    <w:rsid w:val="00932BA7"/>
    <w:rsid w:val="0093315B"/>
    <w:rsid w:val="00933CEF"/>
    <w:rsid w:val="00933E4F"/>
    <w:rsid w:val="0093408D"/>
    <w:rsid w:val="009341B8"/>
    <w:rsid w:val="00934323"/>
    <w:rsid w:val="0093457E"/>
    <w:rsid w:val="00934945"/>
    <w:rsid w:val="00934A3C"/>
    <w:rsid w:val="00934F9F"/>
    <w:rsid w:val="009356A1"/>
    <w:rsid w:val="00935D22"/>
    <w:rsid w:val="00936062"/>
    <w:rsid w:val="00937098"/>
    <w:rsid w:val="00937B28"/>
    <w:rsid w:val="00937ED8"/>
    <w:rsid w:val="0094021A"/>
    <w:rsid w:val="009408F3"/>
    <w:rsid w:val="00941E99"/>
    <w:rsid w:val="00942F13"/>
    <w:rsid w:val="0094320B"/>
    <w:rsid w:val="00943A35"/>
    <w:rsid w:val="0094441C"/>
    <w:rsid w:val="00944724"/>
    <w:rsid w:val="00945186"/>
    <w:rsid w:val="00945728"/>
    <w:rsid w:val="009458CB"/>
    <w:rsid w:val="00945BF6"/>
    <w:rsid w:val="00945DA2"/>
    <w:rsid w:val="00946C42"/>
    <w:rsid w:val="00946D49"/>
    <w:rsid w:val="00947024"/>
    <w:rsid w:val="00947314"/>
    <w:rsid w:val="00950849"/>
    <w:rsid w:val="00950AE7"/>
    <w:rsid w:val="009513FB"/>
    <w:rsid w:val="00951D94"/>
    <w:rsid w:val="009520EF"/>
    <w:rsid w:val="009528F6"/>
    <w:rsid w:val="00953064"/>
    <w:rsid w:val="009537BB"/>
    <w:rsid w:val="00954977"/>
    <w:rsid w:val="00954A02"/>
    <w:rsid w:val="00954AAA"/>
    <w:rsid w:val="00954EF7"/>
    <w:rsid w:val="009552EF"/>
    <w:rsid w:val="0095602C"/>
    <w:rsid w:val="00956619"/>
    <w:rsid w:val="009567BA"/>
    <w:rsid w:val="00956A50"/>
    <w:rsid w:val="00957215"/>
    <w:rsid w:val="009573D0"/>
    <w:rsid w:val="00957591"/>
    <w:rsid w:val="00957A1F"/>
    <w:rsid w:val="00957C36"/>
    <w:rsid w:val="009605CD"/>
    <w:rsid w:val="009607BC"/>
    <w:rsid w:val="00960A02"/>
    <w:rsid w:val="00960BBF"/>
    <w:rsid w:val="009610A2"/>
    <w:rsid w:val="00962823"/>
    <w:rsid w:val="00964466"/>
    <w:rsid w:val="00964AD4"/>
    <w:rsid w:val="00965CFA"/>
    <w:rsid w:val="00965F02"/>
    <w:rsid w:val="00966960"/>
    <w:rsid w:val="00966C4E"/>
    <w:rsid w:val="00966ED3"/>
    <w:rsid w:val="0096719A"/>
    <w:rsid w:val="00967A3F"/>
    <w:rsid w:val="00970678"/>
    <w:rsid w:val="00970C53"/>
    <w:rsid w:val="00971172"/>
    <w:rsid w:val="0097180B"/>
    <w:rsid w:val="009727FD"/>
    <w:rsid w:val="009728FB"/>
    <w:rsid w:val="00972EF3"/>
    <w:rsid w:val="0097304E"/>
    <w:rsid w:val="009733A9"/>
    <w:rsid w:val="00973554"/>
    <w:rsid w:val="0097361D"/>
    <w:rsid w:val="009736B0"/>
    <w:rsid w:val="00973806"/>
    <w:rsid w:val="00973C82"/>
    <w:rsid w:val="00974875"/>
    <w:rsid w:val="009749F0"/>
    <w:rsid w:val="00975714"/>
    <w:rsid w:val="0097571C"/>
    <w:rsid w:val="0097576B"/>
    <w:rsid w:val="00976067"/>
    <w:rsid w:val="00976862"/>
    <w:rsid w:val="00976A02"/>
    <w:rsid w:val="00977DF5"/>
    <w:rsid w:val="00980075"/>
    <w:rsid w:val="0098007C"/>
    <w:rsid w:val="0098075D"/>
    <w:rsid w:val="009812B8"/>
    <w:rsid w:val="0098146C"/>
    <w:rsid w:val="00981DDC"/>
    <w:rsid w:val="00982159"/>
    <w:rsid w:val="00982882"/>
    <w:rsid w:val="00982BF8"/>
    <w:rsid w:val="009838E7"/>
    <w:rsid w:val="009839E7"/>
    <w:rsid w:val="00983A5F"/>
    <w:rsid w:val="00983BF6"/>
    <w:rsid w:val="00984023"/>
    <w:rsid w:val="0098404E"/>
    <w:rsid w:val="009842C4"/>
    <w:rsid w:val="00984799"/>
    <w:rsid w:val="00984AEC"/>
    <w:rsid w:val="00984B46"/>
    <w:rsid w:val="00984C9E"/>
    <w:rsid w:val="00984E98"/>
    <w:rsid w:val="00984EE5"/>
    <w:rsid w:val="00984F44"/>
    <w:rsid w:val="00986808"/>
    <w:rsid w:val="00986828"/>
    <w:rsid w:val="009869D2"/>
    <w:rsid w:val="00986A03"/>
    <w:rsid w:val="00986E7F"/>
    <w:rsid w:val="00987037"/>
    <w:rsid w:val="0099038B"/>
    <w:rsid w:val="00990BD9"/>
    <w:rsid w:val="00990D74"/>
    <w:rsid w:val="00990E1B"/>
    <w:rsid w:val="00991303"/>
    <w:rsid w:val="0099160F"/>
    <w:rsid w:val="00991CD8"/>
    <w:rsid w:val="00991D21"/>
    <w:rsid w:val="009922F6"/>
    <w:rsid w:val="00992A26"/>
    <w:rsid w:val="00992AE9"/>
    <w:rsid w:val="009933F8"/>
    <w:rsid w:val="00993AEC"/>
    <w:rsid w:val="00994507"/>
    <w:rsid w:val="0099495A"/>
    <w:rsid w:val="00994E8C"/>
    <w:rsid w:val="0099500B"/>
    <w:rsid w:val="00995022"/>
    <w:rsid w:val="009950ED"/>
    <w:rsid w:val="009951D5"/>
    <w:rsid w:val="00995744"/>
    <w:rsid w:val="00995C66"/>
    <w:rsid w:val="00996115"/>
    <w:rsid w:val="00996723"/>
    <w:rsid w:val="009A028F"/>
    <w:rsid w:val="009A06C5"/>
    <w:rsid w:val="009A0AE2"/>
    <w:rsid w:val="009A0B5D"/>
    <w:rsid w:val="009A150B"/>
    <w:rsid w:val="009A191D"/>
    <w:rsid w:val="009A19AF"/>
    <w:rsid w:val="009A1E30"/>
    <w:rsid w:val="009A1F9F"/>
    <w:rsid w:val="009A208A"/>
    <w:rsid w:val="009A2116"/>
    <w:rsid w:val="009A2663"/>
    <w:rsid w:val="009A2CDA"/>
    <w:rsid w:val="009A3499"/>
    <w:rsid w:val="009A3722"/>
    <w:rsid w:val="009A3CCB"/>
    <w:rsid w:val="009A3E5C"/>
    <w:rsid w:val="009A44B2"/>
    <w:rsid w:val="009A45D4"/>
    <w:rsid w:val="009A4B14"/>
    <w:rsid w:val="009A501C"/>
    <w:rsid w:val="009A552D"/>
    <w:rsid w:val="009A57AD"/>
    <w:rsid w:val="009A5BC2"/>
    <w:rsid w:val="009A5BD5"/>
    <w:rsid w:val="009A5D57"/>
    <w:rsid w:val="009A6801"/>
    <w:rsid w:val="009A75D4"/>
    <w:rsid w:val="009B0369"/>
    <w:rsid w:val="009B0AF9"/>
    <w:rsid w:val="009B0C5A"/>
    <w:rsid w:val="009B0D3F"/>
    <w:rsid w:val="009B10E5"/>
    <w:rsid w:val="009B19EA"/>
    <w:rsid w:val="009B1ED6"/>
    <w:rsid w:val="009B2796"/>
    <w:rsid w:val="009B2FB5"/>
    <w:rsid w:val="009B3004"/>
    <w:rsid w:val="009B31AF"/>
    <w:rsid w:val="009B3595"/>
    <w:rsid w:val="009B3759"/>
    <w:rsid w:val="009B506A"/>
    <w:rsid w:val="009B537F"/>
    <w:rsid w:val="009B5609"/>
    <w:rsid w:val="009B5A8E"/>
    <w:rsid w:val="009B5C18"/>
    <w:rsid w:val="009B5C7D"/>
    <w:rsid w:val="009B661D"/>
    <w:rsid w:val="009B667F"/>
    <w:rsid w:val="009B6C7D"/>
    <w:rsid w:val="009B6E4B"/>
    <w:rsid w:val="009B6F25"/>
    <w:rsid w:val="009B706A"/>
    <w:rsid w:val="009B72FB"/>
    <w:rsid w:val="009B77E3"/>
    <w:rsid w:val="009B7D61"/>
    <w:rsid w:val="009C021D"/>
    <w:rsid w:val="009C0AE2"/>
    <w:rsid w:val="009C0E43"/>
    <w:rsid w:val="009C0F19"/>
    <w:rsid w:val="009C12C4"/>
    <w:rsid w:val="009C12F9"/>
    <w:rsid w:val="009C1934"/>
    <w:rsid w:val="009C1953"/>
    <w:rsid w:val="009C1F7E"/>
    <w:rsid w:val="009C2689"/>
    <w:rsid w:val="009C2B4E"/>
    <w:rsid w:val="009C37FC"/>
    <w:rsid w:val="009C3F31"/>
    <w:rsid w:val="009C3F44"/>
    <w:rsid w:val="009C434D"/>
    <w:rsid w:val="009C526F"/>
    <w:rsid w:val="009C52F8"/>
    <w:rsid w:val="009C5564"/>
    <w:rsid w:val="009C5B2D"/>
    <w:rsid w:val="009C5C40"/>
    <w:rsid w:val="009C5CDF"/>
    <w:rsid w:val="009C5D0C"/>
    <w:rsid w:val="009C6361"/>
    <w:rsid w:val="009C66EF"/>
    <w:rsid w:val="009C6A84"/>
    <w:rsid w:val="009C70AB"/>
    <w:rsid w:val="009C76BF"/>
    <w:rsid w:val="009D0048"/>
    <w:rsid w:val="009D006D"/>
    <w:rsid w:val="009D01CA"/>
    <w:rsid w:val="009D1FEA"/>
    <w:rsid w:val="009D2078"/>
    <w:rsid w:val="009D27FB"/>
    <w:rsid w:val="009D2D54"/>
    <w:rsid w:val="009D3222"/>
    <w:rsid w:val="009D3D51"/>
    <w:rsid w:val="009D4019"/>
    <w:rsid w:val="009D5412"/>
    <w:rsid w:val="009D64E2"/>
    <w:rsid w:val="009D6E78"/>
    <w:rsid w:val="009D7511"/>
    <w:rsid w:val="009D7882"/>
    <w:rsid w:val="009D7961"/>
    <w:rsid w:val="009E0493"/>
    <w:rsid w:val="009E0DFB"/>
    <w:rsid w:val="009E0FEB"/>
    <w:rsid w:val="009E1A50"/>
    <w:rsid w:val="009E1DBE"/>
    <w:rsid w:val="009E2658"/>
    <w:rsid w:val="009E2DA8"/>
    <w:rsid w:val="009E34EE"/>
    <w:rsid w:val="009E4019"/>
    <w:rsid w:val="009E491C"/>
    <w:rsid w:val="009E4C41"/>
    <w:rsid w:val="009E4E55"/>
    <w:rsid w:val="009E6172"/>
    <w:rsid w:val="009E65C9"/>
    <w:rsid w:val="009E6E90"/>
    <w:rsid w:val="009E700C"/>
    <w:rsid w:val="009E705D"/>
    <w:rsid w:val="009E737C"/>
    <w:rsid w:val="009E795B"/>
    <w:rsid w:val="009E7C9D"/>
    <w:rsid w:val="009E7F6C"/>
    <w:rsid w:val="009F034D"/>
    <w:rsid w:val="009F0365"/>
    <w:rsid w:val="009F0EE4"/>
    <w:rsid w:val="009F0FC6"/>
    <w:rsid w:val="009F0FCB"/>
    <w:rsid w:val="009F1027"/>
    <w:rsid w:val="009F1195"/>
    <w:rsid w:val="009F1BAC"/>
    <w:rsid w:val="009F1E99"/>
    <w:rsid w:val="009F1FDF"/>
    <w:rsid w:val="009F285C"/>
    <w:rsid w:val="009F2CC3"/>
    <w:rsid w:val="009F398D"/>
    <w:rsid w:val="009F3C57"/>
    <w:rsid w:val="009F4180"/>
    <w:rsid w:val="009F494E"/>
    <w:rsid w:val="009F4B06"/>
    <w:rsid w:val="009F54E9"/>
    <w:rsid w:val="009F6288"/>
    <w:rsid w:val="009F70A5"/>
    <w:rsid w:val="009F7430"/>
    <w:rsid w:val="009F7508"/>
    <w:rsid w:val="009F7B8B"/>
    <w:rsid w:val="009F7C1B"/>
    <w:rsid w:val="00A0087B"/>
    <w:rsid w:val="00A00C9D"/>
    <w:rsid w:val="00A01666"/>
    <w:rsid w:val="00A017E3"/>
    <w:rsid w:val="00A01903"/>
    <w:rsid w:val="00A019C7"/>
    <w:rsid w:val="00A01B5E"/>
    <w:rsid w:val="00A01C76"/>
    <w:rsid w:val="00A02404"/>
    <w:rsid w:val="00A028AE"/>
    <w:rsid w:val="00A02B73"/>
    <w:rsid w:val="00A02BE2"/>
    <w:rsid w:val="00A0407E"/>
    <w:rsid w:val="00A04256"/>
    <w:rsid w:val="00A04371"/>
    <w:rsid w:val="00A0483E"/>
    <w:rsid w:val="00A04B46"/>
    <w:rsid w:val="00A0543A"/>
    <w:rsid w:val="00A05822"/>
    <w:rsid w:val="00A05A01"/>
    <w:rsid w:val="00A05C9A"/>
    <w:rsid w:val="00A05E9C"/>
    <w:rsid w:val="00A060B3"/>
    <w:rsid w:val="00A06343"/>
    <w:rsid w:val="00A064E3"/>
    <w:rsid w:val="00A06DFA"/>
    <w:rsid w:val="00A06ED9"/>
    <w:rsid w:val="00A06FCE"/>
    <w:rsid w:val="00A073CF"/>
    <w:rsid w:val="00A07419"/>
    <w:rsid w:val="00A07788"/>
    <w:rsid w:val="00A10464"/>
    <w:rsid w:val="00A112CD"/>
    <w:rsid w:val="00A1163C"/>
    <w:rsid w:val="00A11641"/>
    <w:rsid w:val="00A11878"/>
    <w:rsid w:val="00A1211E"/>
    <w:rsid w:val="00A125B7"/>
    <w:rsid w:val="00A13521"/>
    <w:rsid w:val="00A13A9A"/>
    <w:rsid w:val="00A13B1C"/>
    <w:rsid w:val="00A141C2"/>
    <w:rsid w:val="00A14205"/>
    <w:rsid w:val="00A1438D"/>
    <w:rsid w:val="00A14502"/>
    <w:rsid w:val="00A1489C"/>
    <w:rsid w:val="00A148A1"/>
    <w:rsid w:val="00A14AAD"/>
    <w:rsid w:val="00A14E4E"/>
    <w:rsid w:val="00A1520A"/>
    <w:rsid w:val="00A154F2"/>
    <w:rsid w:val="00A16031"/>
    <w:rsid w:val="00A1672B"/>
    <w:rsid w:val="00A1713B"/>
    <w:rsid w:val="00A17889"/>
    <w:rsid w:val="00A17894"/>
    <w:rsid w:val="00A2000F"/>
    <w:rsid w:val="00A205EE"/>
    <w:rsid w:val="00A20A28"/>
    <w:rsid w:val="00A2229B"/>
    <w:rsid w:val="00A226DB"/>
    <w:rsid w:val="00A231FC"/>
    <w:rsid w:val="00A233C6"/>
    <w:rsid w:val="00A2423D"/>
    <w:rsid w:val="00A245B4"/>
    <w:rsid w:val="00A24BD3"/>
    <w:rsid w:val="00A24E60"/>
    <w:rsid w:val="00A24EA1"/>
    <w:rsid w:val="00A24FBE"/>
    <w:rsid w:val="00A255D7"/>
    <w:rsid w:val="00A256A9"/>
    <w:rsid w:val="00A25BEE"/>
    <w:rsid w:val="00A2674B"/>
    <w:rsid w:val="00A26E14"/>
    <w:rsid w:val="00A27523"/>
    <w:rsid w:val="00A27688"/>
    <w:rsid w:val="00A3085D"/>
    <w:rsid w:val="00A30E19"/>
    <w:rsid w:val="00A31504"/>
    <w:rsid w:val="00A324DE"/>
    <w:rsid w:val="00A32A53"/>
    <w:rsid w:val="00A33B37"/>
    <w:rsid w:val="00A33F1C"/>
    <w:rsid w:val="00A34C2C"/>
    <w:rsid w:val="00A3613D"/>
    <w:rsid w:val="00A3658E"/>
    <w:rsid w:val="00A36663"/>
    <w:rsid w:val="00A378AE"/>
    <w:rsid w:val="00A408FA"/>
    <w:rsid w:val="00A4129E"/>
    <w:rsid w:val="00A413CB"/>
    <w:rsid w:val="00A4159C"/>
    <w:rsid w:val="00A41EE8"/>
    <w:rsid w:val="00A42937"/>
    <w:rsid w:val="00A43CE6"/>
    <w:rsid w:val="00A452D4"/>
    <w:rsid w:val="00A45770"/>
    <w:rsid w:val="00A46367"/>
    <w:rsid w:val="00A46AA2"/>
    <w:rsid w:val="00A46ADC"/>
    <w:rsid w:val="00A46C7B"/>
    <w:rsid w:val="00A46F74"/>
    <w:rsid w:val="00A473E7"/>
    <w:rsid w:val="00A50142"/>
    <w:rsid w:val="00A5041D"/>
    <w:rsid w:val="00A50614"/>
    <w:rsid w:val="00A50B21"/>
    <w:rsid w:val="00A51E0C"/>
    <w:rsid w:val="00A51E3D"/>
    <w:rsid w:val="00A524DA"/>
    <w:rsid w:val="00A533B8"/>
    <w:rsid w:val="00A53AEF"/>
    <w:rsid w:val="00A53F10"/>
    <w:rsid w:val="00A54AF5"/>
    <w:rsid w:val="00A551A8"/>
    <w:rsid w:val="00A55832"/>
    <w:rsid w:val="00A5602B"/>
    <w:rsid w:val="00A560C7"/>
    <w:rsid w:val="00A560EA"/>
    <w:rsid w:val="00A56556"/>
    <w:rsid w:val="00A56E0F"/>
    <w:rsid w:val="00A57C74"/>
    <w:rsid w:val="00A57CA3"/>
    <w:rsid w:val="00A57D43"/>
    <w:rsid w:val="00A601B3"/>
    <w:rsid w:val="00A60489"/>
    <w:rsid w:val="00A606FE"/>
    <w:rsid w:val="00A60D7C"/>
    <w:rsid w:val="00A60E3F"/>
    <w:rsid w:val="00A60EF9"/>
    <w:rsid w:val="00A60F19"/>
    <w:rsid w:val="00A61DCB"/>
    <w:rsid w:val="00A61F14"/>
    <w:rsid w:val="00A62298"/>
    <w:rsid w:val="00A62477"/>
    <w:rsid w:val="00A62A72"/>
    <w:rsid w:val="00A63887"/>
    <w:rsid w:val="00A63E11"/>
    <w:rsid w:val="00A63F51"/>
    <w:rsid w:val="00A647CD"/>
    <w:rsid w:val="00A64E3C"/>
    <w:rsid w:val="00A64F07"/>
    <w:rsid w:val="00A6500A"/>
    <w:rsid w:val="00A655FC"/>
    <w:rsid w:val="00A65BCD"/>
    <w:rsid w:val="00A6605D"/>
    <w:rsid w:val="00A66310"/>
    <w:rsid w:val="00A66883"/>
    <w:rsid w:val="00A6689F"/>
    <w:rsid w:val="00A672DE"/>
    <w:rsid w:val="00A679A7"/>
    <w:rsid w:val="00A67D05"/>
    <w:rsid w:val="00A67D8A"/>
    <w:rsid w:val="00A704B3"/>
    <w:rsid w:val="00A70F41"/>
    <w:rsid w:val="00A71245"/>
    <w:rsid w:val="00A718B7"/>
    <w:rsid w:val="00A719B5"/>
    <w:rsid w:val="00A72A4C"/>
    <w:rsid w:val="00A72C63"/>
    <w:rsid w:val="00A72E23"/>
    <w:rsid w:val="00A73009"/>
    <w:rsid w:val="00A7327A"/>
    <w:rsid w:val="00A73298"/>
    <w:rsid w:val="00A739EA"/>
    <w:rsid w:val="00A73DDD"/>
    <w:rsid w:val="00A74D63"/>
    <w:rsid w:val="00A74E56"/>
    <w:rsid w:val="00A7516E"/>
    <w:rsid w:val="00A75AB0"/>
    <w:rsid w:val="00A761D6"/>
    <w:rsid w:val="00A76BE8"/>
    <w:rsid w:val="00A77355"/>
    <w:rsid w:val="00A77859"/>
    <w:rsid w:val="00A778A6"/>
    <w:rsid w:val="00A77FDB"/>
    <w:rsid w:val="00A80502"/>
    <w:rsid w:val="00A80A02"/>
    <w:rsid w:val="00A81808"/>
    <w:rsid w:val="00A82817"/>
    <w:rsid w:val="00A82D08"/>
    <w:rsid w:val="00A8301C"/>
    <w:rsid w:val="00A8319A"/>
    <w:rsid w:val="00A83239"/>
    <w:rsid w:val="00A84719"/>
    <w:rsid w:val="00A85256"/>
    <w:rsid w:val="00A85E38"/>
    <w:rsid w:val="00A861EA"/>
    <w:rsid w:val="00A8645A"/>
    <w:rsid w:val="00A866CB"/>
    <w:rsid w:val="00A86822"/>
    <w:rsid w:val="00A86C76"/>
    <w:rsid w:val="00A877A7"/>
    <w:rsid w:val="00A87A7B"/>
    <w:rsid w:val="00A87AF7"/>
    <w:rsid w:val="00A901F6"/>
    <w:rsid w:val="00A90F70"/>
    <w:rsid w:val="00A9189F"/>
    <w:rsid w:val="00A9246E"/>
    <w:rsid w:val="00A92557"/>
    <w:rsid w:val="00A92CA5"/>
    <w:rsid w:val="00A932B1"/>
    <w:rsid w:val="00A9376A"/>
    <w:rsid w:val="00A9395F"/>
    <w:rsid w:val="00A93A26"/>
    <w:rsid w:val="00A93A81"/>
    <w:rsid w:val="00A95091"/>
    <w:rsid w:val="00A950C6"/>
    <w:rsid w:val="00A950F8"/>
    <w:rsid w:val="00A95601"/>
    <w:rsid w:val="00A95786"/>
    <w:rsid w:val="00A95AB8"/>
    <w:rsid w:val="00A95D66"/>
    <w:rsid w:val="00A95F09"/>
    <w:rsid w:val="00A96648"/>
    <w:rsid w:val="00A96836"/>
    <w:rsid w:val="00A96B8D"/>
    <w:rsid w:val="00A96B95"/>
    <w:rsid w:val="00A976A1"/>
    <w:rsid w:val="00AA01CA"/>
    <w:rsid w:val="00AA01D7"/>
    <w:rsid w:val="00AA13F0"/>
    <w:rsid w:val="00AA16EA"/>
    <w:rsid w:val="00AA1AE6"/>
    <w:rsid w:val="00AA215A"/>
    <w:rsid w:val="00AA267E"/>
    <w:rsid w:val="00AA2819"/>
    <w:rsid w:val="00AA2A06"/>
    <w:rsid w:val="00AA2D8F"/>
    <w:rsid w:val="00AA3182"/>
    <w:rsid w:val="00AA487B"/>
    <w:rsid w:val="00AA49C9"/>
    <w:rsid w:val="00AA4CFC"/>
    <w:rsid w:val="00AA4D39"/>
    <w:rsid w:val="00AA5193"/>
    <w:rsid w:val="00AA52B7"/>
    <w:rsid w:val="00AA571D"/>
    <w:rsid w:val="00AA5A4C"/>
    <w:rsid w:val="00AA5AD4"/>
    <w:rsid w:val="00AA5E2E"/>
    <w:rsid w:val="00AA5EE3"/>
    <w:rsid w:val="00AA5F8A"/>
    <w:rsid w:val="00AA630A"/>
    <w:rsid w:val="00AA6A12"/>
    <w:rsid w:val="00AA6AE3"/>
    <w:rsid w:val="00AA6B07"/>
    <w:rsid w:val="00AA6BC0"/>
    <w:rsid w:val="00AA734B"/>
    <w:rsid w:val="00AA75BC"/>
    <w:rsid w:val="00AA7BEB"/>
    <w:rsid w:val="00AA7C02"/>
    <w:rsid w:val="00AB000D"/>
    <w:rsid w:val="00AB1327"/>
    <w:rsid w:val="00AB2628"/>
    <w:rsid w:val="00AB284E"/>
    <w:rsid w:val="00AB2A49"/>
    <w:rsid w:val="00AB4A1B"/>
    <w:rsid w:val="00AB534D"/>
    <w:rsid w:val="00AB5EC2"/>
    <w:rsid w:val="00AB625B"/>
    <w:rsid w:val="00AB651E"/>
    <w:rsid w:val="00AB655B"/>
    <w:rsid w:val="00AB6C5D"/>
    <w:rsid w:val="00AB7733"/>
    <w:rsid w:val="00AB7BEF"/>
    <w:rsid w:val="00AC0534"/>
    <w:rsid w:val="00AC0C36"/>
    <w:rsid w:val="00AC0C46"/>
    <w:rsid w:val="00AC0F48"/>
    <w:rsid w:val="00AC12BA"/>
    <w:rsid w:val="00AC1819"/>
    <w:rsid w:val="00AC1C07"/>
    <w:rsid w:val="00AC1CF3"/>
    <w:rsid w:val="00AC243B"/>
    <w:rsid w:val="00AC256A"/>
    <w:rsid w:val="00AC268A"/>
    <w:rsid w:val="00AC2C18"/>
    <w:rsid w:val="00AC2F15"/>
    <w:rsid w:val="00AC3452"/>
    <w:rsid w:val="00AC3B72"/>
    <w:rsid w:val="00AC3D35"/>
    <w:rsid w:val="00AC3D93"/>
    <w:rsid w:val="00AC3F52"/>
    <w:rsid w:val="00AC42DD"/>
    <w:rsid w:val="00AC4BF9"/>
    <w:rsid w:val="00AC4E26"/>
    <w:rsid w:val="00AC4E87"/>
    <w:rsid w:val="00AC5299"/>
    <w:rsid w:val="00AC6C97"/>
    <w:rsid w:val="00AC6E37"/>
    <w:rsid w:val="00AC6E64"/>
    <w:rsid w:val="00AC75F0"/>
    <w:rsid w:val="00AC7901"/>
    <w:rsid w:val="00AC79A6"/>
    <w:rsid w:val="00AC7FB3"/>
    <w:rsid w:val="00AD09BE"/>
    <w:rsid w:val="00AD0ADC"/>
    <w:rsid w:val="00AD0F80"/>
    <w:rsid w:val="00AD163A"/>
    <w:rsid w:val="00AD1F69"/>
    <w:rsid w:val="00AD21C6"/>
    <w:rsid w:val="00AD24AC"/>
    <w:rsid w:val="00AD37FC"/>
    <w:rsid w:val="00AD3FF9"/>
    <w:rsid w:val="00AD45C2"/>
    <w:rsid w:val="00AD4BB1"/>
    <w:rsid w:val="00AD4D02"/>
    <w:rsid w:val="00AD529A"/>
    <w:rsid w:val="00AD52E3"/>
    <w:rsid w:val="00AD547E"/>
    <w:rsid w:val="00AD5776"/>
    <w:rsid w:val="00AD5DC3"/>
    <w:rsid w:val="00AD5DFF"/>
    <w:rsid w:val="00AD6567"/>
    <w:rsid w:val="00AD6C4C"/>
    <w:rsid w:val="00AD6E86"/>
    <w:rsid w:val="00AD7389"/>
    <w:rsid w:val="00AD7D10"/>
    <w:rsid w:val="00AE0669"/>
    <w:rsid w:val="00AE0741"/>
    <w:rsid w:val="00AE1226"/>
    <w:rsid w:val="00AE1F74"/>
    <w:rsid w:val="00AE3410"/>
    <w:rsid w:val="00AE35CC"/>
    <w:rsid w:val="00AE3CF2"/>
    <w:rsid w:val="00AE4A55"/>
    <w:rsid w:val="00AE5151"/>
    <w:rsid w:val="00AE5394"/>
    <w:rsid w:val="00AE5CA8"/>
    <w:rsid w:val="00AE6511"/>
    <w:rsid w:val="00AE6B9B"/>
    <w:rsid w:val="00AE6BF9"/>
    <w:rsid w:val="00AE702A"/>
    <w:rsid w:val="00AE7389"/>
    <w:rsid w:val="00AE73D1"/>
    <w:rsid w:val="00AE7537"/>
    <w:rsid w:val="00AE7AE4"/>
    <w:rsid w:val="00AF0B2B"/>
    <w:rsid w:val="00AF0B7F"/>
    <w:rsid w:val="00AF183B"/>
    <w:rsid w:val="00AF203F"/>
    <w:rsid w:val="00AF37EE"/>
    <w:rsid w:val="00AF38C8"/>
    <w:rsid w:val="00AF3A7C"/>
    <w:rsid w:val="00AF3D34"/>
    <w:rsid w:val="00AF3D47"/>
    <w:rsid w:val="00AF416C"/>
    <w:rsid w:val="00AF505A"/>
    <w:rsid w:val="00AF51B3"/>
    <w:rsid w:val="00AF5423"/>
    <w:rsid w:val="00AF5675"/>
    <w:rsid w:val="00AF567D"/>
    <w:rsid w:val="00AF56BD"/>
    <w:rsid w:val="00AF5807"/>
    <w:rsid w:val="00AF592B"/>
    <w:rsid w:val="00AF5A1B"/>
    <w:rsid w:val="00AF5BC7"/>
    <w:rsid w:val="00AF60AB"/>
    <w:rsid w:val="00AF61E1"/>
    <w:rsid w:val="00AF621C"/>
    <w:rsid w:val="00AF73BD"/>
    <w:rsid w:val="00AF77CC"/>
    <w:rsid w:val="00AF7C44"/>
    <w:rsid w:val="00AF7CB8"/>
    <w:rsid w:val="00AF7FD8"/>
    <w:rsid w:val="00B00183"/>
    <w:rsid w:val="00B00AFB"/>
    <w:rsid w:val="00B0106C"/>
    <w:rsid w:val="00B0129D"/>
    <w:rsid w:val="00B01411"/>
    <w:rsid w:val="00B01D43"/>
    <w:rsid w:val="00B01DB3"/>
    <w:rsid w:val="00B02ABE"/>
    <w:rsid w:val="00B03565"/>
    <w:rsid w:val="00B03664"/>
    <w:rsid w:val="00B03A21"/>
    <w:rsid w:val="00B03E6B"/>
    <w:rsid w:val="00B0436A"/>
    <w:rsid w:val="00B0470B"/>
    <w:rsid w:val="00B04EC3"/>
    <w:rsid w:val="00B050F2"/>
    <w:rsid w:val="00B057A5"/>
    <w:rsid w:val="00B05816"/>
    <w:rsid w:val="00B05A58"/>
    <w:rsid w:val="00B0605A"/>
    <w:rsid w:val="00B06293"/>
    <w:rsid w:val="00B065FC"/>
    <w:rsid w:val="00B0677F"/>
    <w:rsid w:val="00B068C4"/>
    <w:rsid w:val="00B06A9B"/>
    <w:rsid w:val="00B07019"/>
    <w:rsid w:val="00B07A72"/>
    <w:rsid w:val="00B07D84"/>
    <w:rsid w:val="00B1055D"/>
    <w:rsid w:val="00B1199B"/>
    <w:rsid w:val="00B11C06"/>
    <w:rsid w:val="00B11EF8"/>
    <w:rsid w:val="00B12426"/>
    <w:rsid w:val="00B12875"/>
    <w:rsid w:val="00B12DEB"/>
    <w:rsid w:val="00B1374A"/>
    <w:rsid w:val="00B13D70"/>
    <w:rsid w:val="00B143CF"/>
    <w:rsid w:val="00B14ACB"/>
    <w:rsid w:val="00B15026"/>
    <w:rsid w:val="00B15176"/>
    <w:rsid w:val="00B1553F"/>
    <w:rsid w:val="00B15B66"/>
    <w:rsid w:val="00B15B71"/>
    <w:rsid w:val="00B16304"/>
    <w:rsid w:val="00B16B40"/>
    <w:rsid w:val="00B17BF9"/>
    <w:rsid w:val="00B2042C"/>
    <w:rsid w:val="00B2060B"/>
    <w:rsid w:val="00B21878"/>
    <w:rsid w:val="00B2217B"/>
    <w:rsid w:val="00B221DE"/>
    <w:rsid w:val="00B22253"/>
    <w:rsid w:val="00B222AD"/>
    <w:rsid w:val="00B22382"/>
    <w:rsid w:val="00B2302D"/>
    <w:rsid w:val="00B237A9"/>
    <w:rsid w:val="00B237E1"/>
    <w:rsid w:val="00B23A9F"/>
    <w:rsid w:val="00B2409D"/>
    <w:rsid w:val="00B24317"/>
    <w:rsid w:val="00B2477F"/>
    <w:rsid w:val="00B247BB"/>
    <w:rsid w:val="00B247E5"/>
    <w:rsid w:val="00B247ED"/>
    <w:rsid w:val="00B24A48"/>
    <w:rsid w:val="00B2531A"/>
    <w:rsid w:val="00B25473"/>
    <w:rsid w:val="00B2621E"/>
    <w:rsid w:val="00B26522"/>
    <w:rsid w:val="00B2669A"/>
    <w:rsid w:val="00B26C69"/>
    <w:rsid w:val="00B2708D"/>
    <w:rsid w:val="00B278B0"/>
    <w:rsid w:val="00B27949"/>
    <w:rsid w:val="00B27E2A"/>
    <w:rsid w:val="00B2CD41"/>
    <w:rsid w:val="00B30417"/>
    <w:rsid w:val="00B30429"/>
    <w:rsid w:val="00B30744"/>
    <w:rsid w:val="00B30BB0"/>
    <w:rsid w:val="00B314F3"/>
    <w:rsid w:val="00B31545"/>
    <w:rsid w:val="00B3223E"/>
    <w:rsid w:val="00B32E0C"/>
    <w:rsid w:val="00B32EB7"/>
    <w:rsid w:val="00B33E0D"/>
    <w:rsid w:val="00B34621"/>
    <w:rsid w:val="00B34D9B"/>
    <w:rsid w:val="00B34DE8"/>
    <w:rsid w:val="00B34E26"/>
    <w:rsid w:val="00B354A7"/>
    <w:rsid w:val="00B35BC9"/>
    <w:rsid w:val="00B36484"/>
    <w:rsid w:val="00B376B8"/>
    <w:rsid w:val="00B377C3"/>
    <w:rsid w:val="00B40B69"/>
    <w:rsid w:val="00B416C8"/>
    <w:rsid w:val="00B41A76"/>
    <w:rsid w:val="00B41AA8"/>
    <w:rsid w:val="00B4210E"/>
    <w:rsid w:val="00B42589"/>
    <w:rsid w:val="00B4292C"/>
    <w:rsid w:val="00B42A47"/>
    <w:rsid w:val="00B42B9E"/>
    <w:rsid w:val="00B42BA3"/>
    <w:rsid w:val="00B435F5"/>
    <w:rsid w:val="00B4399C"/>
    <w:rsid w:val="00B43AB2"/>
    <w:rsid w:val="00B43CDE"/>
    <w:rsid w:val="00B443BB"/>
    <w:rsid w:val="00B4443C"/>
    <w:rsid w:val="00B45A3F"/>
    <w:rsid w:val="00B45B0F"/>
    <w:rsid w:val="00B467F9"/>
    <w:rsid w:val="00B4694C"/>
    <w:rsid w:val="00B46AB4"/>
    <w:rsid w:val="00B47B75"/>
    <w:rsid w:val="00B5021A"/>
    <w:rsid w:val="00B502C3"/>
    <w:rsid w:val="00B50F40"/>
    <w:rsid w:val="00B51534"/>
    <w:rsid w:val="00B517F0"/>
    <w:rsid w:val="00B51BC3"/>
    <w:rsid w:val="00B51C94"/>
    <w:rsid w:val="00B523CF"/>
    <w:rsid w:val="00B5251D"/>
    <w:rsid w:val="00B5321B"/>
    <w:rsid w:val="00B53603"/>
    <w:rsid w:val="00B53AB3"/>
    <w:rsid w:val="00B544E4"/>
    <w:rsid w:val="00B5478C"/>
    <w:rsid w:val="00B54AE6"/>
    <w:rsid w:val="00B54F86"/>
    <w:rsid w:val="00B55821"/>
    <w:rsid w:val="00B55B46"/>
    <w:rsid w:val="00B55DE6"/>
    <w:rsid w:val="00B56C29"/>
    <w:rsid w:val="00B574E7"/>
    <w:rsid w:val="00B576AE"/>
    <w:rsid w:val="00B57D0C"/>
    <w:rsid w:val="00B57FF3"/>
    <w:rsid w:val="00B60291"/>
    <w:rsid w:val="00B60B4B"/>
    <w:rsid w:val="00B60E65"/>
    <w:rsid w:val="00B61E5D"/>
    <w:rsid w:val="00B62149"/>
    <w:rsid w:val="00B63042"/>
    <w:rsid w:val="00B630DF"/>
    <w:rsid w:val="00B631FB"/>
    <w:rsid w:val="00B6388E"/>
    <w:rsid w:val="00B63BA0"/>
    <w:rsid w:val="00B63EFA"/>
    <w:rsid w:val="00B64465"/>
    <w:rsid w:val="00B6461A"/>
    <w:rsid w:val="00B647F3"/>
    <w:rsid w:val="00B65068"/>
    <w:rsid w:val="00B65E3D"/>
    <w:rsid w:val="00B6635B"/>
    <w:rsid w:val="00B6656B"/>
    <w:rsid w:val="00B66B8E"/>
    <w:rsid w:val="00B66BF9"/>
    <w:rsid w:val="00B67042"/>
    <w:rsid w:val="00B671C8"/>
    <w:rsid w:val="00B67731"/>
    <w:rsid w:val="00B67FF3"/>
    <w:rsid w:val="00B70531"/>
    <w:rsid w:val="00B7092F"/>
    <w:rsid w:val="00B70F06"/>
    <w:rsid w:val="00B7270B"/>
    <w:rsid w:val="00B73512"/>
    <w:rsid w:val="00B7460E"/>
    <w:rsid w:val="00B74842"/>
    <w:rsid w:val="00B7491C"/>
    <w:rsid w:val="00B762F1"/>
    <w:rsid w:val="00B76499"/>
    <w:rsid w:val="00B7683B"/>
    <w:rsid w:val="00B76E3A"/>
    <w:rsid w:val="00B772F0"/>
    <w:rsid w:val="00B7752A"/>
    <w:rsid w:val="00B7754A"/>
    <w:rsid w:val="00B77579"/>
    <w:rsid w:val="00B776CE"/>
    <w:rsid w:val="00B7790C"/>
    <w:rsid w:val="00B80194"/>
    <w:rsid w:val="00B81399"/>
    <w:rsid w:val="00B81938"/>
    <w:rsid w:val="00B81ABA"/>
    <w:rsid w:val="00B821EE"/>
    <w:rsid w:val="00B82261"/>
    <w:rsid w:val="00B82427"/>
    <w:rsid w:val="00B8258C"/>
    <w:rsid w:val="00B826E6"/>
    <w:rsid w:val="00B82B45"/>
    <w:rsid w:val="00B82E96"/>
    <w:rsid w:val="00B82F09"/>
    <w:rsid w:val="00B83291"/>
    <w:rsid w:val="00B83E57"/>
    <w:rsid w:val="00B84031"/>
    <w:rsid w:val="00B84264"/>
    <w:rsid w:val="00B8492C"/>
    <w:rsid w:val="00B84973"/>
    <w:rsid w:val="00B84A2A"/>
    <w:rsid w:val="00B84C20"/>
    <w:rsid w:val="00B84C66"/>
    <w:rsid w:val="00B85B90"/>
    <w:rsid w:val="00B8606A"/>
    <w:rsid w:val="00B860E5"/>
    <w:rsid w:val="00B8740A"/>
    <w:rsid w:val="00B87455"/>
    <w:rsid w:val="00B87A2B"/>
    <w:rsid w:val="00B87F1F"/>
    <w:rsid w:val="00B87F87"/>
    <w:rsid w:val="00B90619"/>
    <w:rsid w:val="00B91512"/>
    <w:rsid w:val="00B920B7"/>
    <w:rsid w:val="00B921C2"/>
    <w:rsid w:val="00B92A70"/>
    <w:rsid w:val="00B92D8F"/>
    <w:rsid w:val="00B92F62"/>
    <w:rsid w:val="00B93069"/>
    <w:rsid w:val="00B93498"/>
    <w:rsid w:val="00B947AC"/>
    <w:rsid w:val="00B94973"/>
    <w:rsid w:val="00B949AF"/>
    <w:rsid w:val="00B94C3D"/>
    <w:rsid w:val="00B94FD2"/>
    <w:rsid w:val="00B9557F"/>
    <w:rsid w:val="00B959A0"/>
    <w:rsid w:val="00B95C35"/>
    <w:rsid w:val="00B95C99"/>
    <w:rsid w:val="00B962D0"/>
    <w:rsid w:val="00B9647B"/>
    <w:rsid w:val="00B9659A"/>
    <w:rsid w:val="00B9701A"/>
    <w:rsid w:val="00B972C7"/>
    <w:rsid w:val="00B97826"/>
    <w:rsid w:val="00B97959"/>
    <w:rsid w:val="00BA0032"/>
    <w:rsid w:val="00BA0A4B"/>
    <w:rsid w:val="00BA0EFD"/>
    <w:rsid w:val="00BA1389"/>
    <w:rsid w:val="00BA2256"/>
    <w:rsid w:val="00BA246E"/>
    <w:rsid w:val="00BA2F97"/>
    <w:rsid w:val="00BA304B"/>
    <w:rsid w:val="00BA3650"/>
    <w:rsid w:val="00BA3B29"/>
    <w:rsid w:val="00BA3FE1"/>
    <w:rsid w:val="00BA4263"/>
    <w:rsid w:val="00BA4573"/>
    <w:rsid w:val="00BA6C2D"/>
    <w:rsid w:val="00BA7465"/>
    <w:rsid w:val="00BB02C8"/>
    <w:rsid w:val="00BB0451"/>
    <w:rsid w:val="00BB0690"/>
    <w:rsid w:val="00BB0E5F"/>
    <w:rsid w:val="00BB135A"/>
    <w:rsid w:val="00BB1600"/>
    <w:rsid w:val="00BB1A93"/>
    <w:rsid w:val="00BB1C82"/>
    <w:rsid w:val="00BB1EA9"/>
    <w:rsid w:val="00BB203A"/>
    <w:rsid w:val="00BB20D5"/>
    <w:rsid w:val="00BB2B56"/>
    <w:rsid w:val="00BB2BFC"/>
    <w:rsid w:val="00BB2FAE"/>
    <w:rsid w:val="00BB3338"/>
    <w:rsid w:val="00BB3545"/>
    <w:rsid w:val="00BB43E0"/>
    <w:rsid w:val="00BB45CF"/>
    <w:rsid w:val="00BB4F72"/>
    <w:rsid w:val="00BB50ED"/>
    <w:rsid w:val="00BB5360"/>
    <w:rsid w:val="00BB5822"/>
    <w:rsid w:val="00BB5D95"/>
    <w:rsid w:val="00BB650A"/>
    <w:rsid w:val="00BB7809"/>
    <w:rsid w:val="00BC033F"/>
    <w:rsid w:val="00BC0480"/>
    <w:rsid w:val="00BC0A23"/>
    <w:rsid w:val="00BC0E9C"/>
    <w:rsid w:val="00BC10B5"/>
    <w:rsid w:val="00BC13D9"/>
    <w:rsid w:val="00BC1922"/>
    <w:rsid w:val="00BC24AB"/>
    <w:rsid w:val="00BC25ED"/>
    <w:rsid w:val="00BC2D1C"/>
    <w:rsid w:val="00BC3084"/>
    <w:rsid w:val="00BC34C2"/>
    <w:rsid w:val="00BC3A98"/>
    <w:rsid w:val="00BC42C4"/>
    <w:rsid w:val="00BC458A"/>
    <w:rsid w:val="00BC4C36"/>
    <w:rsid w:val="00BC4E80"/>
    <w:rsid w:val="00BC534F"/>
    <w:rsid w:val="00BC55C5"/>
    <w:rsid w:val="00BC5D2E"/>
    <w:rsid w:val="00BC5ED9"/>
    <w:rsid w:val="00BC5F17"/>
    <w:rsid w:val="00BC62AA"/>
    <w:rsid w:val="00BC706A"/>
    <w:rsid w:val="00BC7394"/>
    <w:rsid w:val="00BC750C"/>
    <w:rsid w:val="00BC7D46"/>
    <w:rsid w:val="00BC7EF4"/>
    <w:rsid w:val="00BD0525"/>
    <w:rsid w:val="00BD06FB"/>
    <w:rsid w:val="00BD078E"/>
    <w:rsid w:val="00BD0BEE"/>
    <w:rsid w:val="00BD0D3C"/>
    <w:rsid w:val="00BD0FFC"/>
    <w:rsid w:val="00BD1599"/>
    <w:rsid w:val="00BD1E52"/>
    <w:rsid w:val="00BD2591"/>
    <w:rsid w:val="00BD297A"/>
    <w:rsid w:val="00BD2A38"/>
    <w:rsid w:val="00BD37B3"/>
    <w:rsid w:val="00BD3BF0"/>
    <w:rsid w:val="00BD40B6"/>
    <w:rsid w:val="00BD412E"/>
    <w:rsid w:val="00BD48DD"/>
    <w:rsid w:val="00BD4AC5"/>
    <w:rsid w:val="00BD4FB2"/>
    <w:rsid w:val="00BD514A"/>
    <w:rsid w:val="00BD52D8"/>
    <w:rsid w:val="00BD5596"/>
    <w:rsid w:val="00BD5700"/>
    <w:rsid w:val="00BD57E9"/>
    <w:rsid w:val="00BD5B85"/>
    <w:rsid w:val="00BD5FF8"/>
    <w:rsid w:val="00BD60FD"/>
    <w:rsid w:val="00BD66C7"/>
    <w:rsid w:val="00BD6836"/>
    <w:rsid w:val="00BD6A23"/>
    <w:rsid w:val="00BD6FE0"/>
    <w:rsid w:val="00BD7D10"/>
    <w:rsid w:val="00BE04B8"/>
    <w:rsid w:val="00BE0D80"/>
    <w:rsid w:val="00BE0EAB"/>
    <w:rsid w:val="00BE171B"/>
    <w:rsid w:val="00BE227D"/>
    <w:rsid w:val="00BE270B"/>
    <w:rsid w:val="00BE2B8F"/>
    <w:rsid w:val="00BE3075"/>
    <w:rsid w:val="00BE314B"/>
    <w:rsid w:val="00BE31D2"/>
    <w:rsid w:val="00BE3AA8"/>
    <w:rsid w:val="00BE3AAC"/>
    <w:rsid w:val="00BE4750"/>
    <w:rsid w:val="00BE63E1"/>
    <w:rsid w:val="00BE6504"/>
    <w:rsid w:val="00BE69C1"/>
    <w:rsid w:val="00BE74DA"/>
    <w:rsid w:val="00BE7671"/>
    <w:rsid w:val="00BE77EA"/>
    <w:rsid w:val="00BE7ADE"/>
    <w:rsid w:val="00BF008E"/>
    <w:rsid w:val="00BF06FC"/>
    <w:rsid w:val="00BF0940"/>
    <w:rsid w:val="00BF0C7B"/>
    <w:rsid w:val="00BF16EA"/>
    <w:rsid w:val="00BF1786"/>
    <w:rsid w:val="00BF1A76"/>
    <w:rsid w:val="00BF227C"/>
    <w:rsid w:val="00BF2429"/>
    <w:rsid w:val="00BF2B3D"/>
    <w:rsid w:val="00BF3242"/>
    <w:rsid w:val="00BF3493"/>
    <w:rsid w:val="00BF3C21"/>
    <w:rsid w:val="00BF425D"/>
    <w:rsid w:val="00BF4A1F"/>
    <w:rsid w:val="00BF4D5F"/>
    <w:rsid w:val="00BF4F7F"/>
    <w:rsid w:val="00BF4FE3"/>
    <w:rsid w:val="00BF61F3"/>
    <w:rsid w:val="00BF63FF"/>
    <w:rsid w:val="00BF6584"/>
    <w:rsid w:val="00BF6792"/>
    <w:rsid w:val="00BF6FE9"/>
    <w:rsid w:val="00C00E23"/>
    <w:rsid w:val="00C00EC2"/>
    <w:rsid w:val="00C01143"/>
    <w:rsid w:val="00C01B17"/>
    <w:rsid w:val="00C022DA"/>
    <w:rsid w:val="00C02B8C"/>
    <w:rsid w:val="00C02D90"/>
    <w:rsid w:val="00C038B9"/>
    <w:rsid w:val="00C03ACD"/>
    <w:rsid w:val="00C03E13"/>
    <w:rsid w:val="00C03F89"/>
    <w:rsid w:val="00C04246"/>
    <w:rsid w:val="00C04925"/>
    <w:rsid w:val="00C04B8D"/>
    <w:rsid w:val="00C04E14"/>
    <w:rsid w:val="00C05043"/>
    <w:rsid w:val="00C0545A"/>
    <w:rsid w:val="00C057F1"/>
    <w:rsid w:val="00C0597C"/>
    <w:rsid w:val="00C05989"/>
    <w:rsid w:val="00C066BD"/>
    <w:rsid w:val="00C067B6"/>
    <w:rsid w:val="00C06A52"/>
    <w:rsid w:val="00C06FA1"/>
    <w:rsid w:val="00C073E7"/>
    <w:rsid w:val="00C07BAC"/>
    <w:rsid w:val="00C100A3"/>
    <w:rsid w:val="00C106FD"/>
    <w:rsid w:val="00C10820"/>
    <w:rsid w:val="00C10AAF"/>
    <w:rsid w:val="00C115CA"/>
    <w:rsid w:val="00C118DB"/>
    <w:rsid w:val="00C11948"/>
    <w:rsid w:val="00C12451"/>
    <w:rsid w:val="00C1280E"/>
    <w:rsid w:val="00C1287E"/>
    <w:rsid w:val="00C1300F"/>
    <w:rsid w:val="00C13064"/>
    <w:rsid w:val="00C13403"/>
    <w:rsid w:val="00C1351F"/>
    <w:rsid w:val="00C1354D"/>
    <w:rsid w:val="00C14374"/>
    <w:rsid w:val="00C145F4"/>
    <w:rsid w:val="00C14E64"/>
    <w:rsid w:val="00C160FC"/>
    <w:rsid w:val="00C162B0"/>
    <w:rsid w:val="00C16A24"/>
    <w:rsid w:val="00C16D6D"/>
    <w:rsid w:val="00C17774"/>
    <w:rsid w:val="00C17880"/>
    <w:rsid w:val="00C179BE"/>
    <w:rsid w:val="00C20405"/>
    <w:rsid w:val="00C20A0A"/>
    <w:rsid w:val="00C21DD4"/>
    <w:rsid w:val="00C22ACA"/>
    <w:rsid w:val="00C23089"/>
    <w:rsid w:val="00C239E1"/>
    <w:rsid w:val="00C2426B"/>
    <w:rsid w:val="00C24888"/>
    <w:rsid w:val="00C248F2"/>
    <w:rsid w:val="00C25C8B"/>
    <w:rsid w:val="00C25FBB"/>
    <w:rsid w:val="00C26E6C"/>
    <w:rsid w:val="00C2704F"/>
    <w:rsid w:val="00C27240"/>
    <w:rsid w:val="00C27329"/>
    <w:rsid w:val="00C27BE5"/>
    <w:rsid w:val="00C27F34"/>
    <w:rsid w:val="00C30017"/>
    <w:rsid w:val="00C30122"/>
    <w:rsid w:val="00C3019B"/>
    <w:rsid w:val="00C30B27"/>
    <w:rsid w:val="00C31169"/>
    <w:rsid w:val="00C31223"/>
    <w:rsid w:val="00C319DC"/>
    <w:rsid w:val="00C31F97"/>
    <w:rsid w:val="00C322B4"/>
    <w:rsid w:val="00C322DF"/>
    <w:rsid w:val="00C3236E"/>
    <w:rsid w:val="00C3348A"/>
    <w:rsid w:val="00C33548"/>
    <w:rsid w:val="00C33BB6"/>
    <w:rsid w:val="00C33DAF"/>
    <w:rsid w:val="00C3406C"/>
    <w:rsid w:val="00C3427A"/>
    <w:rsid w:val="00C34590"/>
    <w:rsid w:val="00C34663"/>
    <w:rsid w:val="00C3484A"/>
    <w:rsid w:val="00C34A10"/>
    <w:rsid w:val="00C34DC7"/>
    <w:rsid w:val="00C3551A"/>
    <w:rsid w:val="00C3625A"/>
    <w:rsid w:val="00C36744"/>
    <w:rsid w:val="00C36C7C"/>
    <w:rsid w:val="00C36F16"/>
    <w:rsid w:val="00C3705D"/>
    <w:rsid w:val="00C37082"/>
    <w:rsid w:val="00C37343"/>
    <w:rsid w:val="00C37652"/>
    <w:rsid w:val="00C37872"/>
    <w:rsid w:val="00C379EE"/>
    <w:rsid w:val="00C37C17"/>
    <w:rsid w:val="00C37F18"/>
    <w:rsid w:val="00C37F25"/>
    <w:rsid w:val="00C40251"/>
    <w:rsid w:val="00C408AB"/>
    <w:rsid w:val="00C40C55"/>
    <w:rsid w:val="00C411B4"/>
    <w:rsid w:val="00C41340"/>
    <w:rsid w:val="00C41BEE"/>
    <w:rsid w:val="00C41D05"/>
    <w:rsid w:val="00C41D97"/>
    <w:rsid w:val="00C41DC0"/>
    <w:rsid w:val="00C424B6"/>
    <w:rsid w:val="00C42F78"/>
    <w:rsid w:val="00C432C8"/>
    <w:rsid w:val="00C4359A"/>
    <w:rsid w:val="00C43E5E"/>
    <w:rsid w:val="00C440BA"/>
    <w:rsid w:val="00C44DD3"/>
    <w:rsid w:val="00C45122"/>
    <w:rsid w:val="00C45254"/>
    <w:rsid w:val="00C45EDC"/>
    <w:rsid w:val="00C4639D"/>
    <w:rsid w:val="00C46A36"/>
    <w:rsid w:val="00C46CB2"/>
    <w:rsid w:val="00C47110"/>
    <w:rsid w:val="00C4780D"/>
    <w:rsid w:val="00C47AB1"/>
    <w:rsid w:val="00C47CD1"/>
    <w:rsid w:val="00C47D27"/>
    <w:rsid w:val="00C5002F"/>
    <w:rsid w:val="00C50207"/>
    <w:rsid w:val="00C50399"/>
    <w:rsid w:val="00C5184F"/>
    <w:rsid w:val="00C518D5"/>
    <w:rsid w:val="00C52004"/>
    <w:rsid w:val="00C520FF"/>
    <w:rsid w:val="00C52475"/>
    <w:rsid w:val="00C524C2"/>
    <w:rsid w:val="00C5289A"/>
    <w:rsid w:val="00C52CD0"/>
    <w:rsid w:val="00C52F02"/>
    <w:rsid w:val="00C53486"/>
    <w:rsid w:val="00C53ADC"/>
    <w:rsid w:val="00C547BD"/>
    <w:rsid w:val="00C54C1B"/>
    <w:rsid w:val="00C54D57"/>
    <w:rsid w:val="00C54F5D"/>
    <w:rsid w:val="00C5519F"/>
    <w:rsid w:val="00C55512"/>
    <w:rsid w:val="00C55E3C"/>
    <w:rsid w:val="00C56368"/>
    <w:rsid w:val="00C5672D"/>
    <w:rsid w:val="00C56BFE"/>
    <w:rsid w:val="00C56D3E"/>
    <w:rsid w:val="00C5743C"/>
    <w:rsid w:val="00C57B5A"/>
    <w:rsid w:val="00C57E93"/>
    <w:rsid w:val="00C605FD"/>
    <w:rsid w:val="00C612B5"/>
    <w:rsid w:val="00C615E0"/>
    <w:rsid w:val="00C6183C"/>
    <w:rsid w:val="00C61851"/>
    <w:rsid w:val="00C6203E"/>
    <w:rsid w:val="00C62240"/>
    <w:rsid w:val="00C624E6"/>
    <w:rsid w:val="00C62528"/>
    <w:rsid w:val="00C636D7"/>
    <w:rsid w:val="00C63733"/>
    <w:rsid w:val="00C638CA"/>
    <w:rsid w:val="00C639A1"/>
    <w:rsid w:val="00C63A28"/>
    <w:rsid w:val="00C64067"/>
    <w:rsid w:val="00C64E54"/>
    <w:rsid w:val="00C65A1D"/>
    <w:rsid w:val="00C661AD"/>
    <w:rsid w:val="00C6697F"/>
    <w:rsid w:val="00C66AD4"/>
    <w:rsid w:val="00C67FFD"/>
    <w:rsid w:val="00C700D9"/>
    <w:rsid w:val="00C70724"/>
    <w:rsid w:val="00C70E74"/>
    <w:rsid w:val="00C70F3C"/>
    <w:rsid w:val="00C711FD"/>
    <w:rsid w:val="00C71F97"/>
    <w:rsid w:val="00C7200E"/>
    <w:rsid w:val="00C720F7"/>
    <w:rsid w:val="00C7242A"/>
    <w:rsid w:val="00C72536"/>
    <w:rsid w:val="00C727C4"/>
    <w:rsid w:val="00C72BF5"/>
    <w:rsid w:val="00C73010"/>
    <w:rsid w:val="00C733D8"/>
    <w:rsid w:val="00C7373E"/>
    <w:rsid w:val="00C74437"/>
    <w:rsid w:val="00C74A93"/>
    <w:rsid w:val="00C74B26"/>
    <w:rsid w:val="00C76182"/>
    <w:rsid w:val="00C761F9"/>
    <w:rsid w:val="00C76486"/>
    <w:rsid w:val="00C76A80"/>
    <w:rsid w:val="00C771C7"/>
    <w:rsid w:val="00C773FE"/>
    <w:rsid w:val="00C779E4"/>
    <w:rsid w:val="00C80571"/>
    <w:rsid w:val="00C80842"/>
    <w:rsid w:val="00C81176"/>
    <w:rsid w:val="00C811DD"/>
    <w:rsid w:val="00C816BC"/>
    <w:rsid w:val="00C819FA"/>
    <w:rsid w:val="00C81C4D"/>
    <w:rsid w:val="00C8251B"/>
    <w:rsid w:val="00C832A9"/>
    <w:rsid w:val="00C832BC"/>
    <w:rsid w:val="00C83518"/>
    <w:rsid w:val="00C83646"/>
    <w:rsid w:val="00C83A7F"/>
    <w:rsid w:val="00C83C35"/>
    <w:rsid w:val="00C841F5"/>
    <w:rsid w:val="00C844FB"/>
    <w:rsid w:val="00C846A7"/>
    <w:rsid w:val="00C84C6E"/>
    <w:rsid w:val="00C84D47"/>
    <w:rsid w:val="00C84FCB"/>
    <w:rsid w:val="00C8576F"/>
    <w:rsid w:val="00C857EA"/>
    <w:rsid w:val="00C8593D"/>
    <w:rsid w:val="00C85B6C"/>
    <w:rsid w:val="00C85C37"/>
    <w:rsid w:val="00C862B7"/>
    <w:rsid w:val="00C86B50"/>
    <w:rsid w:val="00C86BC2"/>
    <w:rsid w:val="00C8727F"/>
    <w:rsid w:val="00C90486"/>
    <w:rsid w:val="00C9097D"/>
    <w:rsid w:val="00C9259B"/>
    <w:rsid w:val="00C9274A"/>
    <w:rsid w:val="00C92C16"/>
    <w:rsid w:val="00C92E36"/>
    <w:rsid w:val="00C93C16"/>
    <w:rsid w:val="00C93E16"/>
    <w:rsid w:val="00C94123"/>
    <w:rsid w:val="00C944B9"/>
    <w:rsid w:val="00C9486A"/>
    <w:rsid w:val="00C951D7"/>
    <w:rsid w:val="00C95357"/>
    <w:rsid w:val="00C95503"/>
    <w:rsid w:val="00C955E3"/>
    <w:rsid w:val="00C95648"/>
    <w:rsid w:val="00C95FCF"/>
    <w:rsid w:val="00C961AB"/>
    <w:rsid w:val="00C96572"/>
    <w:rsid w:val="00C974E9"/>
    <w:rsid w:val="00C977E8"/>
    <w:rsid w:val="00CA0E72"/>
    <w:rsid w:val="00CA0F3B"/>
    <w:rsid w:val="00CA1AFF"/>
    <w:rsid w:val="00CA1B7D"/>
    <w:rsid w:val="00CA1F0E"/>
    <w:rsid w:val="00CA211F"/>
    <w:rsid w:val="00CA270D"/>
    <w:rsid w:val="00CA32A7"/>
    <w:rsid w:val="00CA3582"/>
    <w:rsid w:val="00CA4051"/>
    <w:rsid w:val="00CA4AF0"/>
    <w:rsid w:val="00CA4FFB"/>
    <w:rsid w:val="00CA51A7"/>
    <w:rsid w:val="00CA53E1"/>
    <w:rsid w:val="00CA5614"/>
    <w:rsid w:val="00CA5AC5"/>
    <w:rsid w:val="00CA61F3"/>
    <w:rsid w:val="00CA68A3"/>
    <w:rsid w:val="00CA68AC"/>
    <w:rsid w:val="00CA6C4F"/>
    <w:rsid w:val="00CA75C9"/>
    <w:rsid w:val="00CA7B74"/>
    <w:rsid w:val="00CB0FF2"/>
    <w:rsid w:val="00CB1531"/>
    <w:rsid w:val="00CB1773"/>
    <w:rsid w:val="00CB1B55"/>
    <w:rsid w:val="00CB2384"/>
    <w:rsid w:val="00CB2DAA"/>
    <w:rsid w:val="00CB3634"/>
    <w:rsid w:val="00CB3816"/>
    <w:rsid w:val="00CB3CDE"/>
    <w:rsid w:val="00CB45A1"/>
    <w:rsid w:val="00CB494C"/>
    <w:rsid w:val="00CB4C73"/>
    <w:rsid w:val="00CB4CAC"/>
    <w:rsid w:val="00CB521F"/>
    <w:rsid w:val="00CB5639"/>
    <w:rsid w:val="00CB5C5B"/>
    <w:rsid w:val="00CB6062"/>
    <w:rsid w:val="00CB6434"/>
    <w:rsid w:val="00CB6C4F"/>
    <w:rsid w:val="00CB6EA7"/>
    <w:rsid w:val="00CB7060"/>
    <w:rsid w:val="00CB793E"/>
    <w:rsid w:val="00CB7DDE"/>
    <w:rsid w:val="00CC0587"/>
    <w:rsid w:val="00CC060F"/>
    <w:rsid w:val="00CC09ED"/>
    <w:rsid w:val="00CC0C49"/>
    <w:rsid w:val="00CC0D27"/>
    <w:rsid w:val="00CC13B6"/>
    <w:rsid w:val="00CC192D"/>
    <w:rsid w:val="00CC210E"/>
    <w:rsid w:val="00CC284C"/>
    <w:rsid w:val="00CC2F42"/>
    <w:rsid w:val="00CC340E"/>
    <w:rsid w:val="00CC3C88"/>
    <w:rsid w:val="00CC3EEC"/>
    <w:rsid w:val="00CC4998"/>
    <w:rsid w:val="00CC5A7D"/>
    <w:rsid w:val="00CC60FA"/>
    <w:rsid w:val="00CC6250"/>
    <w:rsid w:val="00CC640F"/>
    <w:rsid w:val="00CC7CB4"/>
    <w:rsid w:val="00CD00C9"/>
    <w:rsid w:val="00CD0A91"/>
    <w:rsid w:val="00CD13B0"/>
    <w:rsid w:val="00CD19EC"/>
    <w:rsid w:val="00CD1B7C"/>
    <w:rsid w:val="00CD1D4E"/>
    <w:rsid w:val="00CD2653"/>
    <w:rsid w:val="00CD3305"/>
    <w:rsid w:val="00CD34EE"/>
    <w:rsid w:val="00CD3600"/>
    <w:rsid w:val="00CD3CC9"/>
    <w:rsid w:val="00CD41F6"/>
    <w:rsid w:val="00CD4711"/>
    <w:rsid w:val="00CD56CA"/>
    <w:rsid w:val="00CD5F5B"/>
    <w:rsid w:val="00CD61E4"/>
    <w:rsid w:val="00CD6281"/>
    <w:rsid w:val="00CD67FC"/>
    <w:rsid w:val="00CD7086"/>
    <w:rsid w:val="00CD720C"/>
    <w:rsid w:val="00CD75C3"/>
    <w:rsid w:val="00CD7A31"/>
    <w:rsid w:val="00CE03BE"/>
    <w:rsid w:val="00CE0618"/>
    <w:rsid w:val="00CE07DF"/>
    <w:rsid w:val="00CE0BDE"/>
    <w:rsid w:val="00CE217A"/>
    <w:rsid w:val="00CE2534"/>
    <w:rsid w:val="00CE3364"/>
    <w:rsid w:val="00CE4234"/>
    <w:rsid w:val="00CE42A5"/>
    <w:rsid w:val="00CE43E4"/>
    <w:rsid w:val="00CE5061"/>
    <w:rsid w:val="00CE5924"/>
    <w:rsid w:val="00CE5C8F"/>
    <w:rsid w:val="00CE5D18"/>
    <w:rsid w:val="00CE5F2F"/>
    <w:rsid w:val="00CE60C5"/>
    <w:rsid w:val="00CE63E6"/>
    <w:rsid w:val="00CE699E"/>
    <w:rsid w:val="00CE69CE"/>
    <w:rsid w:val="00CE6AC2"/>
    <w:rsid w:val="00CE6ACB"/>
    <w:rsid w:val="00CE6D90"/>
    <w:rsid w:val="00CE702D"/>
    <w:rsid w:val="00CE79FC"/>
    <w:rsid w:val="00CF09D1"/>
    <w:rsid w:val="00CF0DCA"/>
    <w:rsid w:val="00CF18B3"/>
    <w:rsid w:val="00CF1AF3"/>
    <w:rsid w:val="00CF21AC"/>
    <w:rsid w:val="00CF220E"/>
    <w:rsid w:val="00CF276D"/>
    <w:rsid w:val="00CF3074"/>
    <w:rsid w:val="00CF368C"/>
    <w:rsid w:val="00CF3A3B"/>
    <w:rsid w:val="00CF42AA"/>
    <w:rsid w:val="00CF47CB"/>
    <w:rsid w:val="00CF5B54"/>
    <w:rsid w:val="00CF5EFA"/>
    <w:rsid w:val="00CF5F47"/>
    <w:rsid w:val="00CF62E3"/>
    <w:rsid w:val="00CF6402"/>
    <w:rsid w:val="00CF6486"/>
    <w:rsid w:val="00CF64A1"/>
    <w:rsid w:val="00CF65A6"/>
    <w:rsid w:val="00CF66D0"/>
    <w:rsid w:val="00CF68B4"/>
    <w:rsid w:val="00CF7780"/>
    <w:rsid w:val="00CF7B25"/>
    <w:rsid w:val="00CF7D64"/>
    <w:rsid w:val="00D002FB"/>
    <w:rsid w:val="00D009F2"/>
    <w:rsid w:val="00D00D6F"/>
    <w:rsid w:val="00D01141"/>
    <w:rsid w:val="00D017B3"/>
    <w:rsid w:val="00D01CF2"/>
    <w:rsid w:val="00D02F2C"/>
    <w:rsid w:val="00D03041"/>
    <w:rsid w:val="00D03A43"/>
    <w:rsid w:val="00D03B25"/>
    <w:rsid w:val="00D03D5B"/>
    <w:rsid w:val="00D04096"/>
    <w:rsid w:val="00D04968"/>
    <w:rsid w:val="00D04E0E"/>
    <w:rsid w:val="00D04EB5"/>
    <w:rsid w:val="00D05DBE"/>
    <w:rsid w:val="00D06209"/>
    <w:rsid w:val="00D0635F"/>
    <w:rsid w:val="00D06379"/>
    <w:rsid w:val="00D067FC"/>
    <w:rsid w:val="00D068B3"/>
    <w:rsid w:val="00D068E4"/>
    <w:rsid w:val="00D10044"/>
    <w:rsid w:val="00D103CB"/>
    <w:rsid w:val="00D10BA5"/>
    <w:rsid w:val="00D1143B"/>
    <w:rsid w:val="00D116C5"/>
    <w:rsid w:val="00D1199E"/>
    <w:rsid w:val="00D12214"/>
    <w:rsid w:val="00D122BD"/>
    <w:rsid w:val="00D12A16"/>
    <w:rsid w:val="00D1452B"/>
    <w:rsid w:val="00D1485C"/>
    <w:rsid w:val="00D1490D"/>
    <w:rsid w:val="00D14D80"/>
    <w:rsid w:val="00D151CB"/>
    <w:rsid w:val="00D1534C"/>
    <w:rsid w:val="00D15E50"/>
    <w:rsid w:val="00D1604D"/>
    <w:rsid w:val="00D1607A"/>
    <w:rsid w:val="00D161FF"/>
    <w:rsid w:val="00D1663D"/>
    <w:rsid w:val="00D1668B"/>
    <w:rsid w:val="00D177A7"/>
    <w:rsid w:val="00D17F08"/>
    <w:rsid w:val="00D17F93"/>
    <w:rsid w:val="00D21BC1"/>
    <w:rsid w:val="00D21FF3"/>
    <w:rsid w:val="00D224D1"/>
    <w:rsid w:val="00D234F4"/>
    <w:rsid w:val="00D23992"/>
    <w:rsid w:val="00D23B80"/>
    <w:rsid w:val="00D2456B"/>
    <w:rsid w:val="00D2476C"/>
    <w:rsid w:val="00D247F6"/>
    <w:rsid w:val="00D2493C"/>
    <w:rsid w:val="00D24A87"/>
    <w:rsid w:val="00D2501A"/>
    <w:rsid w:val="00D25154"/>
    <w:rsid w:val="00D251F2"/>
    <w:rsid w:val="00D25529"/>
    <w:rsid w:val="00D259D2"/>
    <w:rsid w:val="00D26440"/>
    <w:rsid w:val="00D26890"/>
    <w:rsid w:val="00D269DF"/>
    <w:rsid w:val="00D27680"/>
    <w:rsid w:val="00D27A76"/>
    <w:rsid w:val="00D300F1"/>
    <w:rsid w:val="00D31601"/>
    <w:rsid w:val="00D31792"/>
    <w:rsid w:val="00D31B2C"/>
    <w:rsid w:val="00D31CA5"/>
    <w:rsid w:val="00D31D59"/>
    <w:rsid w:val="00D31FBD"/>
    <w:rsid w:val="00D32AC7"/>
    <w:rsid w:val="00D32C82"/>
    <w:rsid w:val="00D3356D"/>
    <w:rsid w:val="00D34291"/>
    <w:rsid w:val="00D34461"/>
    <w:rsid w:val="00D345B4"/>
    <w:rsid w:val="00D34973"/>
    <w:rsid w:val="00D34DFC"/>
    <w:rsid w:val="00D34EC5"/>
    <w:rsid w:val="00D354BB"/>
    <w:rsid w:val="00D35C62"/>
    <w:rsid w:val="00D3603D"/>
    <w:rsid w:val="00D36397"/>
    <w:rsid w:val="00D37386"/>
    <w:rsid w:val="00D3748B"/>
    <w:rsid w:val="00D37E7D"/>
    <w:rsid w:val="00D40107"/>
    <w:rsid w:val="00D402AD"/>
    <w:rsid w:val="00D40B79"/>
    <w:rsid w:val="00D41491"/>
    <w:rsid w:val="00D415D2"/>
    <w:rsid w:val="00D41B53"/>
    <w:rsid w:val="00D4235F"/>
    <w:rsid w:val="00D423E3"/>
    <w:rsid w:val="00D425E8"/>
    <w:rsid w:val="00D434F9"/>
    <w:rsid w:val="00D43CC5"/>
    <w:rsid w:val="00D44374"/>
    <w:rsid w:val="00D454FA"/>
    <w:rsid w:val="00D45AF9"/>
    <w:rsid w:val="00D46791"/>
    <w:rsid w:val="00D467C4"/>
    <w:rsid w:val="00D46918"/>
    <w:rsid w:val="00D5066F"/>
    <w:rsid w:val="00D506BE"/>
    <w:rsid w:val="00D5086F"/>
    <w:rsid w:val="00D50A78"/>
    <w:rsid w:val="00D51853"/>
    <w:rsid w:val="00D518E3"/>
    <w:rsid w:val="00D51962"/>
    <w:rsid w:val="00D51BDC"/>
    <w:rsid w:val="00D52291"/>
    <w:rsid w:val="00D525BF"/>
    <w:rsid w:val="00D53265"/>
    <w:rsid w:val="00D5404C"/>
    <w:rsid w:val="00D54362"/>
    <w:rsid w:val="00D54850"/>
    <w:rsid w:val="00D556C7"/>
    <w:rsid w:val="00D558E8"/>
    <w:rsid w:val="00D55AB7"/>
    <w:rsid w:val="00D55D0F"/>
    <w:rsid w:val="00D55D2A"/>
    <w:rsid w:val="00D56AB5"/>
    <w:rsid w:val="00D600D9"/>
    <w:rsid w:val="00D60A11"/>
    <w:rsid w:val="00D61FBC"/>
    <w:rsid w:val="00D61FD2"/>
    <w:rsid w:val="00D62D2B"/>
    <w:rsid w:val="00D62D97"/>
    <w:rsid w:val="00D64B8E"/>
    <w:rsid w:val="00D64ED0"/>
    <w:rsid w:val="00D6520A"/>
    <w:rsid w:val="00D65516"/>
    <w:rsid w:val="00D65B36"/>
    <w:rsid w:val="00D6636B"/>
    <w:rsid w:val="00D665FB"/>
    <w:rsid w:val="00D66E71"/>
    <w:rsid w:val="00D67812"/>
    <w:rsid w:val="00D67DA4"/>
    <w:rsid w:val="00D704CC"/>
    <w:rsid w:val="00D70E6A"/>
    <w:rsid w:val="00D710BE"/>
    <w:rsid w:val="00D72062"/>
    <w:rsid w:val="00D721D4"/>
    <w:rsid w:val="00D7244E"/>
    <w:rsid w:val="00D72975"/>
    <w:rsid w:val="00D72D4C"/>
    <w:rsid w:val="00D72F36"/>
    <w:rsid w:val="00D73108"/>
    <w:rsid w:val="00D73475"/>
    <w:rsid w:val="00D737A9"/>
    <w:rsid w:val="00D73A63"/>
    <w:rsid w:val="00D73B0F"/>
    <w:rsid w:val="00D73C50"/>
    <w:rsid w:val="00D73D96"/>
    <w:rsid w:val="00D75496"/>
    <w:rsid w:val="00D7573F"/>
    <w:rsid w:val="00D7612C"/>
    <w:rsid w:val="00D7788A"/>
    <w:rsid w:val="00D808CE"/>
    <w:rsid w:val="00D80DB2"/>
    <w:rsid w:val="00D8176D"/>
    <w:rsid w:val="00D81A09"/>
    <w:rsid w:val="00D81A67"/>
    <w:rsid w:val="00D81FAA"/>
    <w:rsid w:val="00D82068"/>
    <w:rsid w:val="00D820AC"/>
    <w:rsid w:val="00D82387"/>
    <w:rsid w:val="00D825C3"/>
    <w:rsid w:val="00D825DC"/>
    <w:rsid w:val="00D8354C"/>
    <w:rsid w:val="00D83729"/>
    <w:rsid w:val="00D83C5D"/>
    <w:rsid w:val="00D84AF4"/>
    <w:rsid w:val="00D84B63"/>
    <w:rsid w:val="00D84D8E"/>
    <w:rsid w:val="00D84DC2"/>
    <w:rsid w:val="00D852B6"/>
    <w:rsid w:val="00D8560C"/>
    <w:rsid w:val="00D859AE"/>
    <w:rsid w:val="00D85D6D"/>
    <w:rsid w:val="00D864ED"/>
    <w:rsid w:val="00D872E3"/>
    <w:rsid w:val="00D87710"/>
    <w:rsid w:val="00D87A2C"/>
    <w:rsid w:val="00D87E09"/>
    <w:rsid w:val="00D906D1"/>
    <w:rsid w:val="00D90DF6"/>
    <w:rsid w:val="00D914AF"/>
    <w:rsid w:val="00D91699"/>
    <w:rsid w:val="00D91C2E"/>
    <w:rsid w:val="00D923E6"/>
    <w:rsid w:val="00D94475"/>
    <w:rsid w:val="00D94B14"/>
    <w:rsid w:val="00D953F1"/>
    <w:rsid w:val="00D95867"/>
    <w:rsid w:val="00D95911"/>
    <w:rsid w:val="00D959E6"/>
    <w:rsid w:val="00D96363"/>
    <w:rsid w:val="00D97028"/>
    <w:rsid w:val="00D97522"/>
    <w:rsid w:val="00D975EC"/>
    <w:rsid w:val="00D9783F"/>
    <w:rsid w:val="00D978B4"/>
    <w:rsid w:val="00DA0085"/>
    <w:rsid w:val="00DA0A12"/>
    <w:rsid w:val="00DA1375"/>
    <w:rsid w:val="00DA1634"/>
    <w:rsid w:val="00DA1C01"/>
    <w:rsid w:val="00DA25E8"/>
    <w:rsid w:val="00DA3A99"/>
    <w:rsid w:val="00DA3DDE"/>
    <w:rsid w:val="00DA4897"/>
    <w:rsid w:val="00DA4DFB"/>
    <w:rsid w:val="00DA5988"/>
    <w:rsid w:val="00DA5D7C"/>
    <w:rsid w:val="00DA61C5"/>
    <w:rsid w:val="00DA7648"/>
    <w:rsid w:val="00DA76AD"/>
    <w:rsid w:val="00DA7D41"/>
    <w:rsid w:val="00DB0AA3"/>
    <w:rsid w:val="00DB0EAE"/>
    <w:rsid w:val="00DB1687"/>
    <w:rsid w:val="00DB2803"/>
    <w:rsid w:val="00DB41AB"/>
    <w:rsid w:val="00DB5652"/>
    <w:rsid w:val="00DB5949"/>
    <w:rsid w:val="00DB5D1A"/>
    <w:rsid w:val="00DB5E25"/>
    <w:rsid w:val="00DB6239"/>
    <w:rsid w:val="00DB6C60"/>
    <w:rsid w:val="00DB71B1"/>
    <w:rsid w:val="00DBD6F8"/>
    <w:rsid w:val="00DC012D"/>
    <w:rsid w:val="00DC0B44"/>
    <w:rsid w:val="00DC0E22"/>
    <w:rsid w:val="00DC0F1E"/>
    <w:rsid w:val="00DC10D3"/>
    <w:rsid w:val="00DC1230"/>
    <w:rsid w:val="00DC1276"/>
    <w:rsid w:val="00DC1759"/>
    <w:rsid w:val="00DC1D1C"/>
    <w:rsid w:val="00DC2E62"/>
    <w:rsid w:val="00DC2E87"/>
    <w:rsid w:val="00DC2F51"/>
    <w:rsid w:val="00DC32B5"/>
    <w:rsid w:val="00DC38DC"/>
    <w:rsid w:val="00DC396F"/>
    <w:rsid w:val="00DC3BE8"/>
    <w:rsid w:val="00DC4094"/>
    <w:rsid w:val="00DC4AB8"/>
    <w:rsid w:val="00DC4C58"/>
    <w:rsid w:val="00DC4CBE"/>
    <w:rsid w:val="00DC4D65"/>
    <w:rsid w:val="00DC52AC"/>
    <w:rsid w:val="00DC5732"/>
    <w:rsid w:val="00DC5991"/>
    <w:rsid w:val="00DC687A"/>
    <w:rsid w:val="00DC715B"/>
    <w:rsid w:val="00DC73A5"/>
    <w:rsid w:val="00DC7440"/>
    <w:rsid w:val="00DC74AF"/>
    <w:rsid w:val="00DC7BFE"/>
    <w:rsid w:val="00DC7FDA"/>
    <w:rsid w:val="00DD00EF"/>
    <w:rsid w:val="00DD028C"/>
    <w:rsid w:val="00DD0489"/>
    <w:rsid w:val="00DD0B6D"/>
    <w:rsid w:val="00DD1059"/>
    <w:rsid w:val="00DD1E1D"/>
    <w:rsid w:val="00DD2A24"/>
    <w:rsid w:val="00DD3528"/>
    <w:rsid w:val="00DD3647"/>
    <w:rsid w:val="00DD4523"/>
    <w:rsid w:val="00DD457A"/>
    <w:rsid w:val="00DD52E5"/>
    <w:rsid w:val="00DD56F1"/>
    <w:rsid w:val="00DD5770"/>
    <w:rsid w:val="00DD5AD0"/>
    <w:rsid w:val="00DD5BCD"/>
    <w:rsid w:val="00DD5EEC"/>
    <w:rsid w:val="00DD6C03"/>
    <w:rsid w:val="00DD6C2A"/>
    <w:rsid w:val="00DD6FFC"/>
    <w:rsid w:val="00DD70AE"/>
    <w:rsid w:val="00DD72F2"/>
    <w:rsid w:val="00DE040C"/>
    <w:rsid w:val="00DE05A9"/>
    <w:rsid w:val="00DE08E9"/>
    <w:rsid w:val="00DE0C9B"/>
    <w:rsid w:val="00DE0EFE"/>
    <w:rsid w:val="00DE1B78"/>
    <w:rsid w:val="00DE25C7"/>
    <w:rsid w:val="00DE2A21"/>
    <w:rsid w:val="00DE2B3C"/>
    <w:rsid w:val="00DE2B71"/>
    <w:rsid w:val="00DE3C70"/>
    <w:rsid w:val="00DE3F9D"/>
    <w:rsid w:val="00DE3FC8"/>
    <w:rsid w:val="00DE4570"/>
    <w:rsid w:val="00DE575D"/>
    <w:rsid w:val="00DE5D72"/>
    <w:rsid w:val="00DE63B0"/>
    <w:rsid w:val="00DE6A02"/>
    <w:rsid w:val="00DE6B9F"/>
    <w:rsid w:val="00DE6BA3"/>
    <w:rsid w:val="00DE772F"/>
    <w:rsid w:val="00DF0318"/>
    <w:rsid w:val="00DF03F7"/>
    <w:rsid w:val="00DF0537"/>
    <w:rsid w:val="00DF07B9"/>
    <w:rsid w:val="00DF086B"/>
    <w:rsid w:val="00DF11D1"/>
    <w:rsid w:val="00DF16FE"/>
    <w:rsid w:val="00DF28DE"/>
    <w:rsid w:val="00DF2969"/>
    <w:rsid w:val="00DF2A89"/>
    <w:rsid w:val="00DF2CE9"/>
    <w:rsid w:val="00DF348B"/>
    <w:rsid w:val="00DF383F"/>
    <w:rsid w:val="00DF4D80"/>
    <w:rsid w:val="00DF5617"/>
    <w:rsid w:val="00DF63D9"/>
    <w:rsid w:val="00DF6BF6"/>
    <w:rsid w:val="00DF6E6B"/>
    <w:rsid w:val="00DF76AC"/>
    <w:rsid w:val="00DF7BD7"/>
    <w:rsid w:val="00DF7CBC"/>
    <w:rsid w:val="00DF7DF9"/>
    <w:rsid w:val="00E00613"/>
    <w:rsid w:val="00E00697"/>
    <w:rsid w:val="00E01445"/>
    <w:rsid w:val="00E01B3D"/>
    <w:rsid w:val="00E01B8E"/>
    <w:rsid w:val="00E02086"/>
    <w:rsid w:val="00E02A97"/>
    <w:rsid w:val="00E03009"/>
    <w:rsid w:val="00E03F58"/>
    <w:rsid w:val="00E03F86"/>
    <w:rsid w:val="00E04336"/>
    <w:rsid w:val="00E04D40"/>
    <w:rsid w:val="00E06F08"/>
    <w:rsid w:val="00E072FC"/>
    <w:rsid w:val="00E07339"/>
    <w:rsid w:val="00E078CD"/>
    <w:rsid w:val="00E07EC8"/>
    <w:rsid w:val="00E10C8E"/>
    <w:rsid w:val="00E11360"/>
    <w:rsid w:val="00E11514"/>
    <w:rsid w:val="00E11C54"/>
    <w:rsid w:val="00E123AC"/>
    <w:rsid w:val="00E1278A"/>
    <w:rsid w:val="00E12FB7"/>
    <w:rsid w:val="00E132AA"/>
    <w:rsid w:val="00E13365"/>
    <w:rsid w:val="00E1394A"/>
    <w:rsid w:val="00E13C81"/>
    <w:rsid w:val="00E141AD"/>
    <w:rsid w:val="00E14A29"/>
    <w:rsid w:val="00E14A5F"/>
    <w:rsid w:val="00E14B47"/>
    <w:rsid w:val="00E15079"/>
    <w:rsid w:val="00E15266"/>
    <w:rsid w:val="00E15AF9"/>
    <w:rsid w:val="00E16770"/>
    <w:rsid w:val="00E16C0F"/>
    <w:rsid w:val="00E1736B"/>
    <w:rsid w:val="00E1794B"/>
    <w:rsid w:val="00E17C91"/>
    <w:rsid w:val="00E17D96"/>
    <w:rsid w:val="00E2019B"/>
    <w:rsid w:val="00E20318"/>
    <w:rsid w:val="00E2039C"/>
    <w:rsid w:val="00E20457"/>
    <w:rsid w:val="00E205A0"/>
    <w:rsid w:val="00E20836"/>
    <w:rsid w:val="00E2087B"/>
    <w:rsid w:val="00E2092C"/>
    <w:rsid w:val="00E21666"/>
    <w:rsid w:val="00E21D32"/>
    <w:rsid w:val="00E22059"/>
    <w:rsid w:val="00E22D32"/>
    <w:rsid w:val="00E233E3"/>
    <w:rsid w:val="00E23E48"/>
    <w:rsid w:val="00E2421B"/>
    <w:rsid w:val="00E2437D"/>
    <w:rsid w:val="00E24386"/>
    <w:rsid w:val="00E24E2A"/>
    <w:rsid w:val="00E255B0"/>
    <w:rsid w:val="00E256AF"/>
    <w:rsid w:val="00E2602D"/>
    <w:rsid w:val="00E26AD5"/>
    <w:rsid w:val="00E26B2E"/>
    <w:rsid w:val="00E26DEC"/>
    <w:rsid w:val="00E27298"/>
    <w:rsid w:val="00E27E7E"/>
    <w:rsid w:val="00E30246"/>
    <w:rsid w:val="00E30767"/>
    <w:rsid w:val="00E30E02"/>
    <w:rsid w:val="00E30FA2"/>
    <w:rsid w:val="00E31FFF"/>
    <w:rsid w:val="00E32004"/>
    <w:rsid w:val="00E3233A"/>
    <w:rsid w:val="00E3339E"/>
    <w:rsid w:val="00E339FC"/>
    <w:rsid w:val="00E33FF5"/>
    <w:rsid w:val="00E35897"/>
    <w:rsid w:val="00E36713"/>
    <w:rsid w:val="00E37668"/>
    <w:rsid w:val="00E3790F"/>
    <w:rsid w:val="00E3B6E7"/>
    <w:rsid w:val="00E41294"/>
    <w:rsid w:val="00E42120"/>
    <w:rsid w:val="00E427DA"/>
    <w:rsid w:val="00E436D2"/>
    <w:rsid w:val="00E439F8"/>
    <w:rsid w:val="00E43B8B"/>
    <w:rsid w:val="00E44564"/>
    <w:rsid w:val="00E44A40"/>
    <w:rsid w:val="00E44ED4"/>
    <w:rsid w:val="00E45362"/>
    <w:rsid w:val="00E45676"/>
    <w:rsid w:val="00E45794"/>
    <w:rsid w:val="00E465B6"/>
    <w:rsid w:val="00E46E23"/>
    <w:rsid w:val="00E471D0"/>
    <w:rsid w:val="00E510DE"/>
    <w:rsid w:val="00E512DB"/>
    <w:rsid w:val="00E5191A"/>
    <w:rsid w:val="00E51DAA"/>
    <w:rsid w:val="00E528D2"/>
    <w:rsid w:val="00E53111"/>
    <w:rsid w:val="00E5336D"/>
    <w:rsid w:val="00E53D18"/>
    <w:rsid w:val="00E546B2"/>
    <w:rsid w:val="00E54CEA"/>
    <w:rsid w:val="00E5504E"/>
    <w:rsid w:val="00E55893"/>
    <w:rsid w:val="00E562BC"/>
    <w:rsid w:val="00E56593"/>
    <w:rsid w:val="00E57B20"/>
    <w:rsid w:val="00E60003"/>
    <w:rsid w:val="00E6006D"/>
    <w:rsid w:val="00E60089"/>
    <w:rsid w:val="00E60536"/>
    <w:rsid w:val="00E621EC"/>
    <w:rsid w:val="00E62330"/>
    <w:rsid w:val="00E63286"/>
    <w:rsid w:val="00E641D0"/>
    <w:rsid w:val="00E642EC"/>
    <w:rsid w:val="00E644AB"/>
    <w:rsid w:val="00E647D1"/>
    <w:rsid w:val="00E64A91"/>
    <w:rsid w:val="00E64E5F"/>
    <w:rsid w:val="00E64FE9"/>
    <w:rsid w:val="00E65416"/>
    <w:rsid w:val="00E657FC"/>
    <w:rsid w:val="00E658BF"/>
    <w:rsid w:val="00E65E86"/>
    <w:rsid w:val="00E6609A"/>
    <w:rsid w:val="00E666E8"/>
    <w:rsid w:val="00E6687D"/>
    <w:rsid w:val="00E66A70"/>
    <w:rsid w:val="00E66DE4"/>
    <w:rsid w:val="00E66E0F"/>
    <w:rsid w:val="00E66F60"/>
    <w:rsid w:val="00E6788E"/>
    <w:rsid w:val="00E67B45"/>
    <w:rsid w:val="00E67E9B"/>
    <w:rsid w:val="00E70A13"/>
    <w:rsid w:val="00E70A6E"/>
    <w:rsid w:val="00E70FED"/>
    <w:rsid w:val="00E710D5"/>
    <w:rsid w:val="00E71293"/>
    <w:rsid w:val="00E7142A"/>
    <w:rsid w:val="00E717F5"/>
    <w:rsid w:val="00E71ADC"/>
    <w:rsid w:val="00E7222F"/>
    <w:rsid w:val="00E72513"/>
    <w:rsid w:val="00E725AE"/>
    <w:rsid w:val="00E729D9"/>
    <w:rsid w:val="00E72C4D"/>
    <w:rsid w:val="00E7337E"/>
    <w:rsid w:val="00E73CE4"/>
    <w:rsid w:val="00E74FDB"/>
    <w:rsid w:val="00E75364"/>
    <w:rsid w:val="00E759AE"/>
    <w:rsid w:val="00E75B1B"/>
    <w:rsid w:val="00E7606F"/>
    <w:rsid w:val="00E765EA"/>
    <w:rsid w:val="00E76667"/>
    <w:rsid w:val="00E76809"/>
    <w:rsid w:val="00E769FA"/>
    <w:rsid w:val="00E771DD"/>
    <w:rsid w:val="00E77A1D"/>
    <w:rsid w:val="00E77A6C"/>
    <w:rsid w:val="00E80488"/>
    <w:rsid w:val="00E80753"/>
    <w:rsid w:val="00E80A95"/>
    <w:rsid w:val="00E80DA9"/>
    <w:rsid w:val="00E80E9A"/>
    <w:rsid w:val="00E815CF"/>
    <w:rsid w:val="00E82C26"/>
    <w:rsid w:val="00E8336C"/>
    <w:rsid w:val="00E834E1"/>
    <w:rsid w:val="00E835BA"/>
    <w:rsid w:val="00E83CEE"/>
    <w:rsid w:val="00E83DB8"/>
    <w:rsid w:val="00E8430B"/>
    <w:rsid w:val="00E843AC"/>
    <w:rsid w:val="00E84560"/>
    <w:rsid w:val="00E849F4"/>
    <w:rsid w:val="00E856B7"/>
    <w:rsid w:val="00E85896"/>
    <w:rsid w:val="00E85A43"/>
    <w:rsid w:val="00E86EA4"/>
    <w:rsid w:val="00E86ED6"/>
    <w:rsid w:val="00E86EE1"/>
    <w:rsid w:val="00E87BAD"/>
    <w:rsid w:val="00E87E22"/>
    <w:rsid w:val="00E87EC4"/>
    <w:rsid w:val="00E90D88"/>
    <w:rsid w:val="00E90FC4"/>
    <w:rsid w:val="00E92662"/>
    <w:rsid w:val="00E92BF3"/>
    <w:rsid w:val="00E93061"/>
    <w:rsid w:val="00E93D24"/>
    <w:rsid w:val="00E93F76"/>
    <w:rsid w:val="00E93F83"/>
    <w:rsid w:val="00E95924"/>
    <w:rsid w:val="00E95AA1"/>
    <w:rsid w:val="00E95F82"/>
    <w:rsid w:val="00E965E4"/>
    <w:rsid w:val="00E96669"/>
    <w:rsid w:val="00E967CC"/>
    <w:rsid w:val="00E96A32"/>
    <w:rsid w:val="00E97194"/>
    <w:rsid w:val="00E971CA"/>
    <w:rsid w:val="00E97418"/>
    <w:rsid w:val="00E975B6"/>
    <w:rsid w:val="00EA0512"/>
    <w:rsid w:val="00EA06A9"/>
    <w:rsid w:val="00EA0753"/>
    <w:rsid w:val="00EA0DD4"/>
    <w:rsid w:val="00EA0FC5"/>
    <w:rsid w:val="00EA2199"/>
    <w:rsid w:val="00EA2214"/>
    <w:rsid w:val="00EA2280"/>
    <w:rsid w:val="00EA2F06"/>
    <w:rsid w:val="00EA3557"/>
    <w:rsid w:val="00EA4072"/>
    <w:rsid w:val="00EA430A"/>
    <w:rsid w:val="00EA4636"/>
    <w:rsid w:val="00EA49EB"/>
    <w:rsid w:val="00EA4C6E"/>
    <w:rsid w:val="00EA5214"/>
    <w:rsid w:val="00EA52CB"/>
    <w:rsid w:val="00EA5314"/>
    <w:rsid w:val="00EA57FC"/>
    <w:rsid w:val="00EA5A7B"/>
    <w:rsid w:val="00EA5B62"/>
    <w:rsid w:val="00EA61A6"/>
    <w:rsid w:val="00EA61F4"/>
    <w:rsid w:val="00EA71CC"/>
    <w:rsid w:val="00EA7A2B"/>
    <w:rsid w:val="00EB0543"/>
    <w:rsid w:val="00EB07CA"/>
    <w:rsid w:val="00EB0D18"/>
    <w:rsid w:val="00EB0DF9"/>
    <w:rsid w:val="00EB143B"/>
    <w:rsid w:val="00EB174C"/>
    <w:rsid w:val="00EB185C"/>
    <w:rsid w:val="00EB1891"/>
    <w:rsid w:val="00EB2249"/>
    <w:rsid w:val="00EB3790"/>
    <w:rsid w:val="00EB39E8"/>
    <w:rsid w:val="00EB3B52"/>
    <w:rsid w:val="00EB41B7"/>
    <w:rsid w:val="00EB4CEF"/>
    <w:rsid w:val="00EB51FA"/>
    <w:rsid w:val="00EB56B8"/>
    <w:rsid w:val="00EB5AA6"/>
    <w:rsid w:val="00EB5AC1"/>
    <w:rsid w:val="00EB5B5A"/>
    <w:rsid w:val="00EB5C4A"/>
    <w:rsid w:val="00EB5C54"/>
    <w:rsid w:val="00EB6BDB"/>
    <w:rsid w:val="00EB6DFD"/>
    <w:rsid w:val="00EB709A"/>
    <w:rsid w:val="00EB752C"/>
    <w:rsid w:val="00EB7B4A"/>
    <w:rsid w:val="00EC0AC7"/>
    <w:rsid w:val="00EC0B69"/>
    <w:rsid w:val="00EC0BB7"/>
    <w:rsid w:val="00EC0FF6"/>
    <w:rsid w:val="00EC184B"/>
    <w:rsid w:val="00EC1B82"/>
    <w:rsid w:val="00EC1FB8"/>
    <w:rsid w:val="00EC27CF"/>
    <w:rsid w:val="00EC2F4E"/>
    <w:rsid w:val="00EC351F"/>
    <w:rsid w:val="00EC41FC"/>
    <w:rsid w:val="00EC4752"/>
    <w:rsid w:val="00EC4B67"/>
    <w:rsid w:val="00EC4BB6"/>
    <w:rsid w:val="00EC5582"/>
    <w:rsid w:val="00EC5ADF"/>
    <w:rsid w:val="00EC63DB"/>
    <w:rsid w:val="00EC64F3"/>
    <w:rsid w:val="00EC6D5D"/>
    <w:rsid w:val="00EC6EFB"/>
    <w:rsid w:val="00EC7371"/>
    <w:rsid w:val="00EC74E1"/>
    <w:rsid w:val="00EC77B6"/>
    <w:rsid w:val="00EC7B48"/>
    <w:rsid w:val="00EC7B9B"/>
    <w:rsid w:val="00ED08BC"/>
    <w:rsid w:val="00ED0D32"/>
    <w:rsid w:val="00ED0F23"/>
    <w:rsid w:val="00ED1154"/>
    <w:rsid w:val="00ED1CBE"/>
    <w:rsid w:val="00ED211C"/>
    <w:rsid w:val="00ED2C25"/>
    <w:rsid w:val="00ED36C7"/>
    <w:rsid w:val="00ED372C"/>
    <w:rsid w:val="00ED3DC8"/>
    <w:rsid w:val="00ED41EB"/>
    <w:rsid w:val="00ED42BF"/>
    <w:rsid w:val="00ED4330"/>
    <w:rsid w:val="00ED4401"/>
    <w:rsid w:val="00ED481B"/>
    <w:rsid w:val="00ED4B3C"/>
    <w:rsid w:val="00ED4EA2"/>
    <w:rsid w:val="00ED5580"/>
    <w:rsid w:val="00ED5631"/>
    <w:rsid w:val="00ED5830"/>
    <w:rsid w:val="00ED5F1B"/>
    <w:rsid w:val="00ED6E13"/>
    <w:rsid w:val="00ED7289"/>
    <w:rsid w:val="00ED745C"/>
    <w:rsid w:val="00ED74D8"/>
    <w:rsid w:val="00ED78F5"/>
    <w:rsid w:val="00ED798C"/>
    <w:rsid w:val="00ED7A7F"/>
    <w:rsid w:val="00ED7B4A"/>
    <w:rsid w:val="00ED7D27"/>
    <w:rsid w:val="00EE03F3"/>
    <w:rsid w:val="00EE0988"/>
    <w:rsid w:val="00EE0E19"/>
    <w:rsid w:val="00EE17EC"/>
    <w:rsid w:val="00EE1BC4"/>
    <w:rsid w:val="00EE1EC7"/>
    <w:rsid w:val="00EE256D"/>
    <w:rsid w:val="00EE2D77"/>
    <w:rsid w:val="00EE35C7"/>
    <w:rsid w:val="00EE3BBD"/>
    <w:rsid w:val="00EE4C2B"/>
    <w:rsid w:val="00EE4E56"/>
    <w:rsid w:val="00EE4EBF"/>
    <w:rsid w:val="00EE53A4"/>
    <w:rsid w:val="00EE58BE"/>
    <w:rsid w:val="00EE5D48"/>
    <w:rsid w:val="00EE60BC"/>
    <w:rsid w:val="00EE6964"/>
    <w:rsid w:val="00EE7335"/>
    <w:rsid w:val="00EE7956"/>
    <w:rsid w:val="00EE7DA7"/>
    <w:rsid w:val="00EE7E4A"/>
    <w:rsid w:val="00EF0226"/>
    <w:rsid w:val="00EF0668"/>
    <w:rsid w:val="00EF0739"/>
    <w:rsid w:val="00EF0EF6"/>
    <w:rsid w:val="00EF133A"/>
    <w:rsid w:val="00EF1583"/>
    <w:rsid w:val="00EF1B8A"/>
    <w:rsid w:val="00EF1D44"/>
    <w:rsid w:val="00EF1F84"/>
    <w:rsid w:val="00EF253F"/>
    <w:rsid w:val="00EF25EE"/>
    <w:rsid w:val="00EF26F1"/>
    <w:rsid w:val="00EF2A2F"/>
    <w:rsid w:val="00EF327D"/>
    <w:rsid w:val="00EF33A0"/>
    <w:rsid w:val="00EF343C"/>
    <w:rsid w:val="00EF39BD"/>
    <w:rsid w:val="00EF3C34"/>
    <w:rsid w:val="00EF450B"/>
    <w:rsid w:val="00EF5A71"/>
    <w:rsid w:val="00EF5BD2"/>
    <w:rsid w:val="00EF5D6E"/>
    <w:rsid w:val="00EF646D"/>
    <w:rsid w:val="00EF6B9A"/>
    <w:rsid w:val="00EF6C5A"/>
    <w:rsid w:val="00EF7553"/>
    <w:rsid w:val="00EF75E2"/>
    <w:rsid w:val="00EF7C89"/>
    <w:rsid w:val="00EF7EA3"/>
    <w:rsid w:val="00F00054"/>
    <w:rsid w:val="00F000CD"/>
    <w:rsid w:val="00F01926"/>
    <w:rsid w:val="00F01EA4"/>
    <w:rsid w:val="00F0283F"/>
    <w:rsid w:val="00F02984"/>
    <w:rsid w:val="00F02BFA"/>
    <w:rsid w:val="00F02FB1"/>
    <w:rsid w:val="00F03774"/>
    <w:rsid w:val="00F03FAC"/>
    <w:rsid w:val="00F04C3D"/>
    <w:rsid w:val="00F04EFC"/>
    <w:rsid w:val="00F04FEA"/>
    <w:rsid w:val="00F0754B"/>
    <w:rsid w:val="00F0778C"/>
    <w:rsid w:val="00F07812"/>
    <w:rsid w:val="00F07C04"/>
    <w:rsid w:val="00F07C95"/>
    <w:rsid w:val="00F1004E"/>
    <w:rsid w:val="00F100A4"/>
    <w:rsid w:val="00F10306"/>
    <w:rsid w:val="00F104E2"/>
    <w:rsid w:val="00F107E0"/>
    <w:rsid w:val="00F10850"/>
    <w:rsid w:val="00F11216"/>
    <w:rsid w:val="00F11D76"/>
    <w:rsid w:val="00F12778"/>
    <w:rsid w:val="00F12C1C"/>
    <w:rsid w:val="00F13268"/>
    <w:rsid w:val="00F13636"/>
    <w:rsid w:val="00F13980"/>
    <w:rsid w:val="00F143F7"/>
    <w:rsid w:val="00F1498D"/>
    <w:rsid w:val="00F15634"/>
    <w:rsid w:val="00F157DE"/>
    <w:rsid w:val="00F15999"/>
    <w:rsid w:val="00F16184"/>
    <w:rsid w:val="00F162E6"/>
    <w:rsid w:val="00F16408"/>
    <w:rsid w:val="00F1642F"/>
    <w:rsid w:val="00F1665A"/>
    <w:rsid w:val="00F16E03"/>
    <w:rsid w:val="00F1758C"/>
    <w:rsid w:val="00F178AE"/>
    <w:rsid w:val="00F17D6F"/>
    <w:rsid w:val="00F207CE"/>
    <w:rsid w:val="00F20F15"/>
    <w:rsid w:val="00F214EC"/>
    <w:rsid w:val="00F217CB"/>
    <w:rsid w:val="00F2194B"/>
    <w:rsid w:val="00F21F02"/>
    <w:rsid w:val="00F2338D"/>
    <w:rsid w:val="00F23530"/>
    <w:rsid w:val="00F2422A"/>
    <w:rsid w:val="00F242B5"/>
    <w:rsid w:val="00F24665"/>
    <w:rsid w:val="00F2470C"/>
    <w:rsid w:val="00F24C77"/>
    <w:rsid w:val="00F25E96"/>
    <w:rsid w:val="00F2611F"/>
    <w:rsid w:val="00F2636E"/>
    <w:rsid w:val="00F264BF"/>
    <w:rsid w:val="00F265CF"/>
    <w:rsid w:val="00F2702F"/>
    <w:rsid w:val="00F27637"/>
    <w:rsid w:val="00F277CA"/>
    <w:rsid w:val="00F27A5E"/>
    <w:rsid w:val="00F27A7F"/>
    <w:rsid w:val="00F27C58"/>
    <w:rsid w:val="00F30787"/>
    <w:rsid w:val="00F30CBE"/>
    <w:rsid w:val="00F31A5E"/>
    <w:rsid w:val="00F31C08"/>
    <w:rsid w:val="00F31F4A"/>
    <w:rsid w:val="00F31F5A"/>
    <w:rsid w:val="00F3225F"/>
    <w:rsid w:val="00F329BF"/>
    <w:rsid w:val="00F32A9E"/>
    <w:rsid w:val="00F3324C"/>
    <w:rsid w:val="00F332F8"/>
    <w:rsid w:val="00F3369E"/>
    <w:rsid w:val="00F33CB7"/>
    <w:rsid w:val="00F3419B"/>
    <w:rsid w:val="00F342F6"/>
    <w:rsid w:val="00F345B7"/>
    <w:rsid w:val="00F34FDF"/>
    <w:rsid w:val="00F35322"/>
    <w:rsid w:val="00F35325"/>
    <w:rsid w:val="00F360B4"/>
    <w:rsid w:val="00F3633D"/>
    <w:rsid w:val="00F3730F"/>
    <w:rsid w:val="00F37481"/>
    <w:rsid w:val="00F377C7"/>
    <w:rsid w:val="00F37B80"/>
    <w:rsid w:val="00F37F6C"/>
    <w:rsid w:val="00F404B1"/>
    <w:rsid w:val="00F4099E"/>
    <w:rsid w:val="00F410D3"/>
    <w:rsid w:val="00F416AE"/>
    <w:rsid w:val="00F41705"/>
    <w:rsid w:val="00F41D53"/>
    <w:rsid w:val="00F4220D"/>
    <w:rsid w:val="00F4228B"/>
    <w:rsid w:val="00F423DA"/>
    <w:rsid w:val="00F423E2"/>
    <w:rsid w:val="00F42974"/>
    <w:rsid w:val="00F42BAC"/>
    <w:rsid w:val="00F42C71"/>
    <w:rsid w:val="00F42F01"/>
    <w:rsid w:val="00F43081"/>
    <w:rsid w:val="00F43298"/>
    <w:rsid w:val="00F43484"/>
    <w:rsid w:val="00F434CD"/>
    <w:rsid w:val="00F43C9E"/>
    <w:rsid w:val="00F44B0B"/>
    <w:rsid w:val="00F44C73"/>
    <w:rsid w:val="00F44D12"/>
    <w:rsid w:val="00F44DFF"/>
    <w:rsid w:val="00F44FE1"/>
    <w:rsid w:val="00F4514E"/>
    <w:rsid w:val="00F456B0"/>
    <w:rsid w:val="00F45CC7"/>
    <w:rsid w:val="00F45FAC"/>
    <w:rsid w:val="00F46611"/>
    <w:rsid w:val="00F4679E"/>
    <w:rsid w:val="00F46B4D"/>
    <w:rsid w:val="00F46FF5"/>
    <w:rsid w:val="00F471A5"/>
    <w:rsid w:val="00F4772E"/>
    <w:rsid w:val="00F47A20"/>
    <w:rsid w:val="00F47C31"/>
    <w:rsid w:val="00F47CFB"/>
    <w:rsid w:val="00F47DE3"/>
    <w:rsid w:val="00F50DC6"/>
    <w:rsid w:val="00F5105B"/>
    <w:rsid w:val="00F515FB"/>
    <w:rsid w:val="00F51EF4"/>
    <w:rsid w:val="00F52801"/>
    <w:rsid w:val="00F53902"/>
    <w:rsid w:val="00F54436"/>
    <w:rsid w:val="00F54894"/>
    <w:rsid w:val="00F54C82"/>
    <w:rsid w:val="00F54EFD"/>
    <w:rsid w:val="00F55516"/>
    <w:rsid w:val="00F55818"/>
    <w:rsid w:val="00F5588A"/>
    <w:rsid w:val="00F5632C"/>
    <w:rsid w:val="00F5645B"/>
    <w:rsid w:val="00F5664E"/>
    <w:rsid w:val="00F575C4"/>
    <w:rsid w:val="00F579EC"/>
    <w:rsid w:val="00F57A47"/>
    <w:rsid w:val="00F57E98"/>
    <w:rsid w:val="00F6056C"/>
    <w:rsid w:val="00F60AF5"/>
    <w:rsid w:val="00F60C94"/>
    <w:rsid w:val="00F61319"/>
    <w:rsid w:val="00F613A7"/>
    <w:rsid w:val="00F616E3"/>
    <w:rsid w:val="00F61BF2"/>
    <w:rsid w:val="00F61CEE"/>
    <w:rsid w:val="00F61E06"/>
    <w:rsid w:val="00F622A4"/>
    <w:rsid w:val="00F628AC"/>
    <w:rsid w:val="00F62D3A"/>
    <w:rsid w:val="00F630D6"/>
    <w:rsid w:val="00F634A5"/>
    <w:rsid w:val="00F634D4"/>
    <w:rsid w:val="00F642CE"/>
    <w:rsid w:val="00F64909"/>
    <w:rsid w:val="00F64C76"/>
    <w:rsid w:val="00F64CA2"/>
    <w:rsid w:val="00F6506C"/>
    <w:rsid w:val="00F656AE"/>
    <w:rsid w:val="00F65A82"/>
    <w:rsid w:val="00F65B22"/>
    <w:rsid w:val="00F669F3"/>
    <w:rsid w:val="00F66B1C"/>
    <w:rsid w:val="00F66E76"/>
    <w:rsid w:val="00F66FA8"/>
    <w:rsid w:val="00F67044"/>
    <w:rsid w:val="00F67124"/>
    <w:rsid w:val="00F675DB"/>
    <w:rsid w:val="00F676BA"/>
    <w:rsid w:val="00F67F5E"/>
    <w:rsid w:val="00F7179E"/>
    <w:rsid w:val="00F71EFC"/>
    <w:rsid w:val="00F727D9"/>
    <w:rsid w:val="00F729FA"/>
    <w:rsid w:val="00F72A24"/>
    <w:rsid w:val="00F72B2E"/>
    <w:rsid w:val="00F72C66"/>
    <w:rsid w:val="00F73AF9"/>
    <w:rsid w:val="00F73B56"/>
    <w:rsid w:val="00F73C6A"/>
    <w:rsid w:val="00F74693"/>
    <w:rsid w:val="00F74E3D"/>
    <w:rsid w:val="00F75E70"/>
    <w:rsid w:val="00F7604B"/>
    <w:rsid w:val="00F761A9"/>
    <w:rsid w:val="00F76A53"/>
    <w:rsid w:val="00F76CD5"/>
    <w:rsid w:val="00F76EE9"/>
    <w:rsid w:val="00F774E2"/>
    <w:rsid w:val="00F8020B"/>
    <w:rsid w:val="00F8031E"/>
    <w:rsid w:val="00F805DD"/>
    <w:rsid w:val="00F80612"/>
    <w:rsid w:val="00F8079F"/>
    <w:rsid w:val="00F807E7"/>
    <w:rsid w:val="00F809D6"/>
    <w:rsid w:val="00F80FD5"/>
    <w:rsid w:val="00F81A19"/>
    <w:rsid w:val="00F82167"/>
    <w:rsid w:val="00F82496"/>
    <w:rsid w:val="00F82AE9"/>
    <w:rsid w:val="00F83568"/>
    <w:rsid w:val="00F8371D"/>
    <w:rsid w:val="00F83A62"/>
    <w:rsid w:val="00F83C04"/>
    <w:rsid w:val="00F840FA"/>
    <w:rsid w:val="00F84A93"/>
    <w:rsid w:val="00F84D73"/>
    <w:rsid w:val="00F85F58"/>
    <w:rsid w:val="00F8602C"/>
    <w:rsid w:val="00F86293"/>
    <w:rsid w:val="00F86906"/>
    <w:rsid w:val="00F8725D"/>
    <w:rsid w:val="00F8743D"/>
    <w:rsid w:val="00F87FE7"/>
    <w:rsid w:val="00F90050"/>
    <w:rsid w:val="00F9019F"/>
    <w:rsid w:val="00F905FF"/>
    <w:rsid w:val="00F90A18"/>
    <w:rsid w:val="00F90BAC"/>
    <w:rsid w:val="00F90CAE"/>
    <w:rsid w:val="00F91265"/>
    <w:rsid w:val="00F915A4"/>
    <w:rsid w:val="00F9192A"/>
    <w:rsid w:val="00F91CAC"/>
    <w:rsid w:val="00F92853"/>
    <w:rsid w:val="00F9363A"/>
    <w:rsid w:val="00F93811"/>
    <w:rsid w:val="00F93B66"/>
    <w:rsid w:val="00F93BB7"/>
    <w:rsid w:val="00F941E9"/>
    <w:rsid w:val="00F94281"/>
    <w:rsid w:val="00F95119"/>
    <w:rsid w:val="00F954E5"/>
    <w:rsid w:val="00F9625F"/>
    <w:rsid w:val="00F963F4"/>
    <w:rsid w:val="00F966F7"/>
    <w:rsid w:val="00F9670C"/>
    <w:rsid w:val="00F96EDD"/>
    <w:rsid w:val="00F9780E"/>
    <w:rsid w:val="00FA028D"/>
    <w:rsid w:val="00FA0B02"/>
    <w:rsid w:val="00FA0C6C"/>
    <w:rsid w:val="00FA11B5"/>
    <w:rsid w:val="00FA1AD9"/>
    <w:rsid w:val="00FA1ADA"/>
    <w:rsid w:val="00FA1B58"/>
    <w:rsid w:val="00FA1E23"/>
    <w:rsid w:val="00FA2A93"/>
    <w:rsid w:val="00FA2C73"/>
    <w:rsid w:val="00FA308A"/>
    <w:rsid w:val="00FA3483"/>
    <w:rsid w:val="00FA370C"/>
    <w:rsid w:val="00FA3F19"/>
    <w:rsid w:val="00FA487E"/>
    <w:rsid w:val="00FA5209"/>
    <w:rsid w:val="00FA5405"/>
    <w:rsid w:val="00FA55B6"/>
    <w:rsid w:val="00FA5708"/>
    <w:rsid w:val="00FA5919"/>
    <w:rsid w:val="00FA5BFF"/>
    <w:rsid w:val="00FA6189"/>
    <w:rsid w:val="00FA6292"/>
    <w:rsid w:val="00FA6374"/>
    <w:rsid w:val="00FA67F5"/>
    <w:rsid w:val="00FA69F4"/>
    <w:rsid w:val="00FA6D20"/>
    <w:rsid w:val="00FA7305"/>
    <w:rsid w:val="00FA73E6"/>
    <w:rsid w:val="00FA7580"/>
    <w:rsid w:val="00FA7FE8"/>
    <w:rsid w:val="00FB1248"/>
    <w:rsid w:val="00FB13D0"/>
    <w:rsid w:val="00FB19A2"/>
    <w:rsid w:val="00FB1CD7"/>
    <w:rsid w:val="00FB1F8A"/>
    <w:rsid w:val="00FB25B0"/>
    <w:rsid w:val="00FB26BE"/>
    <w:rsid w:val="00FB2917"/>
    <w:rsid w:val="00FB2C07"/>
    <w:rsid w:val="00FB2E37"/>
    <w:rsid w:val="00FB2F6A"/>
    <w:rsid w:val="00FB34F4"/>
    <w:rsid w:val="00FB3B3B"/>
    <w:rsid w:val="00FB3F53"/>
    <w:rsid w:val="00FB4205"/>
    <w:rsid w:val="00FB43D9"/>
    <w:rsid w:val="00FB4A0B"/>
    <w:rsid w:val="00FB5730"/>
    <w:rsid w:val="00FB57B3"/>
    <w:rsid w:val="00FB5984"/>
    <w:rsid w:val="00FB5CBA"/>
    <w:rsid w:val="00FB5F66"/>
    <w:rsid w:val="00FB5F72"/>
    <w:rsid w:val="00FB6B50"/>
    <w:rsid w:val="00FB6C3F"/>
    <w:rsid w:val="00FB6E37"/>
    <w:rsid w:val="00FB7B84"/>
    <w:rsid w:val="00FB7C14"/>
    <w:rsid w:val="00FC05D0"/>
    <w:rsid w:val="00FC0C7D"/>
    <w:rsid w:val="00FC138B"/>
    <w:rsid w:val="00FC13CA"/>
    <w:rsid w:val="00FC13E1"/>
    <w:rsid w:val="00FC1656"/>
    <w:rsid w:val="00FC190B"/>
    <w:rsid w:val="00FC2513"/>
    <w:rsid w:val="00FC252D"/>
    <w:rsid w:val="00FC2854"/>
    <w:rsid w:val="00FC2B53"/>
    <w:rsid w:val="00FC3150"/>
    <w:rsid w:val="00FC3381"/>
    <w:rsid w:val="00FC3411"/>
    <w:rsid w:val="00FC3872"/>
    <w:rsid w:val="00FC4445"/>
    <w:rsid w:val="00FC4CFE"/>
    <w:rsid w:val="00FC4DB0"/>
    <w:rsid w:val="00FC5344"/>
    <w:rsid w:val="00FC53A5"/>
    <w:rsid w:val="00FC5702"/>
    <w:rsid w:val="00FC5929"/>
    <w:rsid w:val="00FC5BC2"/>
    <w:rsid w:val="00FC6385"/>
    <w:rsid w:val="00FC6C2D"/>
    <w:rsid w:val="00FC733B"/>
    <w:rsid w:val="00FC7B27"/>
    <w:rsid w:val="00FD118D"/>
    <w:rsid w:val="00FD1602"/>
    <w:rsid w:val="00FD1807"/>
    <w:rsid w:val="00FD1A54"/>
    <w:rsid w:val="00FD1A74"/>
    <w:rsid w:val="00FD1D9A"/>
    <w:rsid w:val="00FD1F3C"/>
    <w:rsid w:val="00FD1FD9"/>
    <w:rsid w:val="00FD28F0"/>
    <w:rsid w:val="00FD2925"/>
    <w:rsid w:val="00FD32D8"/>
    <w:rsid w:val="00FD3306"/>
    <w:rsid w:val="00FD3EE4"/>
    <w:rsid w:val="00FD488C"/>
    <w:rsid w:val="00FD4B3C"/>
    <w:rsid w:val="00FD4C44"/>
    <w:rsid w:val="00FD5BDC"/>
    <w:rsid w:val="00FD66BF"/>
    <w:rsid w:val="00FD7487"/>
    <w:rsid w:val="00FD7607"/>
    <w:rsid w:val="00FD7969"/>
    <w:rsid w:val="00FD7AD9"/>
    <w:rsid w:val="00FD7DC1"/>
    <w:rsid w:val="00FD7E00"/>
    <w:rsid w:val="00FD7EE7"/>
    <w:rsid w:val="00FE02F7"/>
    <w:rsid w:val="00FE0747"/>
    <w:rsid w:val="00FE10A0"/>
    <w:rsid w:val="00FE131E"/>
    <w:rsid w:val="00FE1E12"/>
    <w:rsid w:val="00FE2D9F"/>
    <w:rsid w:val="00FE2DC7"/>
    <w:rsid w:val="00FE3162"/>
    <w:rsid w:val="00FE47ED"/>
    <w:rsid w:val="00FE4A0A"/>
    <w:rsid w:val="00FE585C"/>
    <w:rsid w:val="00FE5E19"/>
    <w:rsid w:val="00FE7354"/>
    <w:rsid w:val="00FE746C"/>
    <w:rsid w:val="00FF069E"/>
    <w:rsid w:val="00FF0EB8"/>
    <w:rsid w:val="00FF12DB"/>
    <w:rsid w:val="00FF1A2D"/>
    <w:rsid w:val="00FF1BB3"/>
    <w:rsid w:val="00FF2565"/>
    <w:rsid w:val="00FF3361"/>
    <w:rsid w:val="00FF38BF"/>
    <w:rsid w:val="00FF3EF4"/>
    <w:rsid w:val="00FF4533"/>
    <w:rsid w:val="00FF4A17"/>
    <w:rsid w:val="00FF5140"/>
    <w:rsid w:val="00FF661C"/>
    <w:rsid w:val="00FF6AE4"/>
    <w:rsid w:val="00FF7189"/>
    <w:rsid w:val="00FF767E"/>
    <w:rsid w:val="00FF7972"/>
    <w:rsid w:val="00FF7A75"/>
    <w:rsid w:val="00FF7EEF"/>
    <w:rsid w:val="010162B0"/>
    <w:rsid w:val="0109A2E2"/>
    <w:rsid w:val="0124B096"/>
    <w:rsid w:val="0140722F"/>
    <w:rsid w:val="0142C50C"/>
    <w:rsid w:val="01560E04"/>
    <w:rsid w:val="015BC23C"/>
    <w:rsid w:val="016F2333"/>
    <w:rsid w:val="0187CDAA"/>
    <w:rsid w:val="01909486"/>
    <w:rsid w:val="019D4EFB"/>
    <w:rsid w:val="01A03F21"/>
    <w:rsid w:val="01C28B37"/>
    <w:rsid w:val="01F66D07"/>
    <w:rsid w:val="020E0F8A"/>
    <w:rsid w:val="02134C16"/>
    <w:rsid w:val="022B6D2F"/>
    <w:rsid w:val="0230A8AE"/>
    <w:rsid w:val="023CFABD"/>
    <w:rsid w:val="0240B942"/>
    <w:rsid w:val="024E0BAB"/>
    <w:rsid w:val="02668E08"/>
    <w:rsid w:val="028464EF"/>
    <w:rsid w:val="028B0DB4"/>
    <w:rsid w:val="02AEC97B"/>
    <w:rsid w:val="02BC1FD3"/>
    <w:rsid w:val="02C68965"/>
    <w:rsid w:val="02E46F03"/>
    <w:rsid w:val="02F4D319"/>
    <w:rsid w:val="032A5EFF"/>
    <w:rsid w:val="0354E0CC"/>
    <w:rsid w:val="036E2C1C"/>
    <w:rsid w:val="039C3122"/>
    <w:rsid w:val="03A07F29"/>
    <w:rsid w:val="03BD8919"/>
    <w:rsid w:val="03C9BE60"/>
    <w:rsid w:val="03DA1FF9"/>
    <w:rsid w:val="03F9BCFC"/>
    <w:rsid w:val="040BCF8C"/>
    <w:rsid w:val="042E17F2"/>
    <w:rsid w:val="044B295F"/>
    <w:rsid w:val="0477351A"/>
    <w:rsid w:val="04829432"/>
    <w:rsid w:val="048901BA"/>
    <w:rsid w:val="04A29500"/>
    <w:rsid w:val="04B93598"/>
    <w:rsid w:val="04BEF299"/>
    <w:rsid w:val="04E50085"/>
    <w:rsid w:val="04E5B597"/>
    <w:rsid w:val="05070C87"/>
    <w:rsid w:val="050F1E14"/>
    <w:rsid w:val="0515FD72"/>
    <w:rsid w:val="05301925"/>
    <w:rsid w:val="0536DF58"/>
    <w:rsid w:val="0544C476"/>
    <w:rsid w:val="054A2478"/>
    <w:rsid w:val="055FA3F7"/>
    <w:rsid w:val="056D867B"/>
    <w:rsid w:val="0581716C"/>
    <w:rsid w:val="05C10207"/>
    <w:rsid w:val="05FEDF33"/>
    <w:rsid w:val="061B2858"/>
    <w:rsid w:val="063B81DF"/>
    <w:rsid w:val="069BF319"/>
    <w:rsid w:val="06A066E1"/>
    <w:rsid w:val="06CBB608"/>
    <w:rsid w:val="06E2E5DB"/>
    <w:rsid w:val="06F03B91"/>
    <w:rsid w:val="06FD6692"/>
    <w:rsid w:val="0700CE9B"/>
    <w:rsid w:val="0707682C"/>
    <w:rsid w:val="074DCACC"/>
    <w:rsid w:val="075F4D65"/>
    <w:rsid w:val="0765EE35"/>
    <w:rsid w:val="0783758D"/>
    <w:rsid w:val="07AF125F"/>
    <w:rsid w:val="07BF0388"/>
    <w:rsid w:val="07FDF457"/>
    <w:rsid w:val="080C65FA"/>
    <w:rsid w:val="080DCB60"/>
    <w:rsid w:val="08187224"/>
    <w:rsid w:val="085B925A"/>
    <w:rsid w:val="0874500D"/>
    <w:rsid w:val="089C350F"/>
    <w:rsid w:val="09006083"/>
    <w:rsid w:val="0918897B"/>
    <w:rsid w:val="09253D51"/>
    <w:rsid w:val="09538414"/>
    <w:rsid w:val="0954599A"/>
    <w:rsid w:val="09666F4E"/>
    <w:rsid w:val="099F9206"/>
    <w:rsid w:val="09ADD61C"/>
    <w:rsid w:val="09AFE41E"/>
    <w:rsid w:val="09B079C7"/>
    <w:rsid w:val="09BC4EA8"/>
    <w:rsid w:val="09C59113"/>
    <w:rsid w:val="09D971D3"/>
    <w:rsid w:val="09DEFF46"/>
    <w:rsid w:val="09F8F516"/>
    <w:rsid w:val="0A0AB5B0"/>
    <w:rsid w:val="0A131B34"/>
    <w:rsid w:val="0A1CAF9F"/>
    <w:rsid w:val="0A554118"/>
    <w:rsid w:val="0A6DF08B"/>
    <w:rsid w:val="0ABE0CB3"/>
    <w:rsid w:val="0AFE19B4"/>
    <w:rsid w:val="0B1A781E"/>
    <w:rsid w:val="0B1C9FCD"/>
    <w:rsid w:val="0B1DA6FE"/>
    <w:rsid w:val="0B2A5F42"/>
    <w:rsid w:val="0B33A38F"/>
    <w:rsid w:val="0B37FA18"/>
    <w:rsid w:val="0B723E77"/>
    <w:rsid w:val="0B8ED5B6"/>
    <w:rsid w:val="0B93F513"/>
    <w:rsid w:val="0BA001D9"/>
    <w:rsid w:val="0BC54851"/>
    <w:rsid w:val="0BE61EFC"/>
    <w:rsid w:val="0C319667"/>
    <w:rsid w:val="0C3C9AAC"/>
    <w:rsid w:val="0C73ED1F"/>
    <w:rsid w:val="0C787DEB"/>
    <w:rsid w:val="0CB27702"/>
    <w:rsid w:val="0CCF9C04"/>
    <w:rsid w:val="0D11750D"/>
    <w:rsid w:val="0D1A47B0"/>
    <w:rsid w:val="0D2223E0"/>
    <w:rsid w:val="0D5FBD50"/>
    <w:rsid w:val="0DC473F8"/>
    <w:rsid w:val="0DD3FD7A"/>
    <w:rsid w:val="0DD55199"/>
    <w:rsid w:val="0DD7307E"/>
    <w:rsid w:val="0DDCB65A"/>
    <w:rsid w:val="0DED5A10"/>
    <w:rsid w:val="0DFFBF7C"/>
    <w:rsid w:val="0E129DB0"/>
    <w:rsid w:val="0E1DFF2B"/>
    <w:rsid w:val="0E21E57B"/>
    <w:rsid w:val="0E4A89EA"/>
    <w:rsid w:val="0E74F634"/>
    <w:rsid w:val="0E85707C"/>
    <w:rsid w:val="0EC8A6FA"/>
    <w:rsid w:val="0EE86A6A"/>
    <w:rsid w:val="0F0C448B"/>
    <w:rsid w:val="0F0DBB0E"/>
    <w:rsid w:val="0F124101"/>
    <w:rsid w:val="0F2CA4C3"/>
    <w:rsid w:val="0F2DEE67"/>
    <w:rsid w:val="0F582EAC"/>
    <w:rsid w:val="0F5FAAE6"/>
    <w:rsid w:val="0F66107A"/>
    <w:rsid w:val="0F7FB511"/>
    <w:rsid w:val="0F8ECAD3"/>
    <w:rsid w:val="0F936DB3"/>
    <w:rsid w:val="0F9FB54F"/>
    <w:rsid w:val="0FB3F4CB"/>
    <w:rsid w:val="0FC73E31"/>
    <w:rsid w:val="0FDEB25A"/>
    <w:rsid w:val="0FE1B153"/>
    <w:rsid w:val="0FF6DC5A"/>
    <w:rsid w:val="0FF903C7"/>
    <w:rsid w:val="1000B13F"/>
    <w:rsid w:val="1003CFCD"/>
    <w:rsid w:val="10111CED"/>
    <w:rsid w:val="1017C6F7"/>
    <w:rsid w:val="101E0475"/>
    <w:rsid w:val="104F49A5"/>
    <w:rsid w:val="106EA025"/>
    <w:rsid w:val="10742F14"/>
    <w:rsid w:val="10A61038"/>
    <w:rsid w:val="10BE2308"/>
    <w:rsid w:val="10D4CCF5"/>
    <w:rsid w:val="10ED8BF9"/>
    <w:rsid w:val="11098A4E"/>
    <w:rsid w:val="110DC2E1"/>
    <w:rsid w:val="113A69E9"/>
    <w:rsid w:val="115E7443"/>
    <w:rsid w:val="1163DA5D"/>
    <w:rsid w:val="1191EF66"/>
    <w:rsid w:val="11BA670B"/>
    <w:rsid w:val="11D97DCB"/>
    <w:rsid w:val="11E47926"/>
    <w:rsid w:val="11FE81FB"/>
    <w:rsid w:val="1202AAF2"/>
    <w:rsid w:val="12052CCD"/>
    <w:rsid w:val="122925E5"/>
    <w:rsid w:val="1235AE79"/>
    <w:rsid w:val="12368486"/>
    <w:rsid w:val="1247BFB6"/>
    <w:rsid w:val="124B07FB"/>
    <w:rsid w:val="126D4A3C"/>
    <w:rsid w:val="12741307"/>
    <w:rsid w:val="12772D86"/>
    <w:rsid w:val="127C040E"/>
    <w:rsid w:val="12870BFF"/>
    <w:rsid w:val="12974030"/>
    <w:rsid w:val="12978B81"/>
    <w:rsid w:val="12C10437"/>
    <w:rsid w:val="12CD6DC3"/>
    <w:rsid w:val="12D178A1"/>
    <w:rsid w:val="12D6646D"/>
    <w:rsid w:val="12F277A9"/>
    <w:rsid w:val="12FC36B6"/>
    <w:rsid w:val="130F80BD"/>
    <w:rsid w:val="131454B3"/>
    <w:rsid w:val="1340CC97"/>
    <w:rsid w:val="134777FD"/>
    <w:rsid w:val="1353D52A"/>
    <w:rsid w:val="13679E95"/>
    <w:rsid w:val="13946B8A"/>
    <w:rsid w:val="13CD4BDE"/>
    <w:rsid w:val="13D326C7"/>
    <w:rsid w:val="13EE991D"/>
    <w:rsid w:val="13F5969B"/>
    <w:rsid w:val="1404DBB9"/>
    <w:rsid w:val="141A0452"/>
    <w:rsid w:val="141EEECD"/>
    <w:rsid w:val="14244D61"/>
    <w:rsid w:val="1445D788"/>
    <w:rsid w:val="144C7FE1"/>
    <w:rsid w:val="1455B047"/>
    <w:rsid w:val="145E8816"/>
    <w:rsid w:val="145F2D11"/>
    <w:rsid w:val="146B425C"/>
    <w:rsid w:val="14A5E4C5"/>
    <w:rsid w:val="14BCB19D"/>
    <w:rsid w:val="14BF1A7D"/>
    <w:rsid w:val="14CF1072"/>
    <w:rsid w:val="14D19DFB"/>
    <w:rsid w:val="14DDBA67"/>
    <w:rsid w:val="14E8501B"/>
    <w:rsid w:val="15046DBF"/>
    <w:rsid w:val="150656B4"/>
    <w:rsid w:val="153AC839"/>
    <w:rsid w:val="153DBDF0"/>
    <w:rsid w:val="157E697B"/>
    <w:rsid w:val="15B6E14F"/>
    <w:rsid w:val="1601056C"/>
    <w:rsid w:val="1604EA3B"/>
    <w:rsid w:val="162DB92A"/>
    <w:rsid w:val="16426190"/>
    <w:rsid w:val="1669D62C"/>
    <w:rsid w:val="167C980B"/>
    <w:rsid w:val="16BA9ABC"/>
    <w:rsid w:val="16C23244"/>
    <w:rsid w:val="16C23FE1"/>
    <w:rsid w:val="16EB45A1"/>
    <w:rsid w:val="171925DA"/>
    <w:rsid w:val="17361FE8"/>
    <w:rsid w:val="173BAF35"/>
    <w:rsid w:val="1755A6F9"/>
    <w:rsid w:val="17633BCF"/>
    <w:rsid w:val="176DCE73"/>
    <w:rsid w:val="17823681"/>
    <w:rsid w:val="178BE26F"/>
    <w:rsid w:val="178E299C"/>
    <w:rsid w:val="17B074F6"/>
    <w:rsid w:val="17BFDC4C"/>
    <w:rsid w:val="17CACE63"/>
    <w:rsid w:val="17CE44D0"/>
    <w:rsid w:val="17DEA634"/>
    <w:rsid w:val="17F6BBD4"/>
    <w:rsid w:val="1833D2F8"/>
    <w:rsid w:val="185BF568"/>
    <w:rsid w:val="185E4A7E"/>
    <w:rsid w:val="18609506"/>
    <w:rsid w:val="186DC446"/>
    <w:rsid w:val="18760CB1"/>
    <w:rsid w:val="1883AF2E"/>
    <w:rsid w:val="188A70AB"/>
    <w:rsid w:val="18959E5B"/>
    <w:rsid w:val="18B16476"/>
    <w:rsid w:val="18ED39D2"/>
    <w:rsid w:val="18F60A75"/>
    <w:rsid w:val="18F85EF8"/>
    <w:rsid w:val="1901A961"/>
    <w:rsid w:val="190CEC1A"/>
    <w:rsid w:val="191E4F2F"/>
    <w:rsid w:val="192ECFA0"/>
    <w:rsid w:val="192FFECF"/>
    <w:rsid w:val="193B21F9"/>
    <w:rsid w:val="196DE3D9"/>
    <w:rsid w:val="197B0F92"/>
    <w:rsid w:val="1985ED98"/>
    <w:rsid w:val="19ACA1FE"/>
    <w:rsid w:val="19C34FD9"/>
    <w:rsid w:val="19CEF23B"/>
    <w:rsid w:val="19D862C9"/>
    <w:rsid w:val="1A162D46"/>
    <w:rsid w:val="1A244606"/>
    <w:rsid w:val="1A45137E"/>
    <w:rsid w:val="1A6DEFF1"/>
    <w:rsid w:val="1A88788F"/>
    <w:rsid w:val="1A9CAC49"/>
    <w:rsid w:val="1AA011EA"/>
    <w:rsid w:val="1AC31A66"/>
    <w:rsid w:val="1AD81949"/>
    <w:rsid w:val="1AE297F0"/>
    <w:rsid w:val="1AFACA21"/>
    <w:rsid w:val="1B03B3EC"/>
    <w:rsid w:val="1B2DEBB0"/>
    <w:rsid w:val="1B40436B"/>
    <w:rsid w:val="1B412AFB"/>
    <w:rsid w:val="1B77D033"/>
    <w:rsid w:val="1B891E1F"/>
    <w:rsid w:val="1BC6696C"/>
    <w:rsid w:val="1BCA5D70"/>
    <w:rsid w:val="1C0436FA"/>
    <w:rsid w:val="1C09BC66"/>
    <w:rsid w:val="1C10EA0E"/>
    <w:rsid w:val="1C1B4BD6"/>
    <w:rsid w:val="1C1BE588"/>
    <w:rsid w:val="1C3B0EE3"/>
    <w:rsid w:val="1C58BE5F"/>
    <w:rsid w:val="1C8B5892"/>
    <w:rsid w:val="1CA4EE76"/>
    <w:rsid w:val="1CD3798F"/>
    <w:rsid w:val="1CEA32FA"/>
    <w:rsid w:val="1CEB9D46"/>
    <w:rsid w:val="1CF62BD8"/>
    <w:rsid w:val="1D09EE4F"/>
    <w:rsid w:val="1D0B03F9"/>
    <w:rsid w:val="1D0C66DD"/>
    <w:rsid w:val="1D2C0141"/>
    <w:rsid w:val="1D6DE6EE"/>
    <w:rsid w:val="1DB0CC50"/>
    <w:rsid w:val="1DB4B2D6"/>
    <w:rsid w:val="1DB56B26"/>
    <w:rsid w:val="1DC976C9"/>
    <w:rsid w:val="1DCB7FF8"/>
    <w:rsid w:val="1DD8F91A"/>
    <w:rsid w:val="1DDEB420"/>
    <w:rsid w:val="1DF5F0B2"/>
    <w:rsid w:val="1E2493AC"/>
    <w:rsid w:val="1E39AF9E"/>
    <w:rsid w:val="1E43E9C3"/>
    <w:rsid w:val="1E748722"/>
    <w:rsid w:val="1E766564"/>
    <w:rsid w:val="1E7F810D"/>
    <w:rsid w:val="1E93A001"/>
    <w:rsid w:val="1EF73989"/>
    <w:rsid w:val="1EF9F83D"/>
    <w:rsid w:val="1F0C33CB"/>
    <w:rsid w:val="1F0EA8FF"/>
    <w:rsid w:val="1F40059A"/>
    <w:rsid w:val="1F5DA9C7"/>
    <w:rsid w:val="1F670A94"/>
    <w:rsid w:val="1F674A55"/>
    <w:rsid w:val="1F8217EE"/>
    <w:rsid w:val="1F95D912"/>
    <w:rsid w:val="1FD830D5"/>
    <w:rsid w:val="1FE96F47"/>
    <w:rsid w:val="20042EE7"/>
    <w:rsid w:val="2021109B"/>
    <w:rsid w:val="205BC495"/>
    <w:rsid w:val="205FD6EB"/>
    <w:rsid w:val="2088B2E7"/>
    <w:rsid w:val="20956A78"/>
    <w:rsid w:val="20B5EB03"/>
    <w:rsid w:val="20CD52DA"/>
    <w:rsid w:val="20E8595D"/>
    <w:rsid w:val="212EE968"/>
    <w:rsid w:val="213FBD7D"/>
    <w:rsid w:val="214BFBAE"/>
    <w:rsid w:val="2185FE38"/>
    <w:rsid w:val="21B8F434"/>
    <w:rsid w:val="21C31FB7"/>
    <w:rsid w:val="21EF447C"/>
    <w:rsid w:val="222E3457"/>
    <w:rsid w:val="2232B281"/>
    <w:rsid w:val="22337817"/>
    <w:rsid w:val="225BB64B"/>
    <w:rsid w:val="22D1F16C"/>
    <w:rsid w:val="22F6E48A"/>
    <w:rsid w:val="2307E7C5"/>
    <w:rsid w:val="232714E6"/>
    <w:rsid w:val="233E7119"/>
    <w:rsid w:val="233F8C06"/>
    <w:rsid w:val="234BC5BE"/>
    <w:rsid w:val="235F3821"/>
    <w:rsid w:val="23650FB3"/>
    <w:rsid w:val="23A706F3"/>
    <w:rsid w:val="23B949FC"/>
    <w:rsid w:val="23F438FA"/>
    <w:rsid w:val="23F48122"/>
    <w:rsid w:val="240CA7A5"/>
    <w:rsid w:val="242ADA60"/>
    <w:rsid w:val="242F687A"/>
    <w:rsid w:val="243E1740"/>
    <w:rsid w:val="245C8499"/>
    <w:rsid w:val="24705E5A"/>
    <w:rsid w:val="2471157A"/>
    <w:rsid w:val="248F3B4E"/>
    <w:rsid w:val="24E99782"/>
    <w:rsid w:val="24F9A54D"/>
    <w:rsid w:val="250050F5"/>
    <w:rsid w:val="2510EEFC"/>
    <w:rsid w:val="252839FF"/>
    <w:rsid w:val="25292794"/>
    <w:rsid w:val="254DDEBA"/>
    <w:rsid w:val="25541964"/>
    <w:rsid w:val="2565E668"/>
    <w:rsid w:val="25C00D39"/>
    <w:rsid w:val="25F6D81E"/>
    <w:rsid w:val="25F90BF0"/>
    <w:rsid w:val="26033059"/>
    <w:rsid w:val="260F689A"/>
    <w:rsid w:val="2610D31F"/>
    <w:rsid w:val="2613E6A2"/>
    <w:rsid w:val="263933D0"/>
    <w:rsid w:val="264D4C09"/>
    <w:rsid w:val="26671CC0"/>
    <w:rsid w:val="2671D071"/>
    <w:rsid w:val="26756BFE"/>
    <w:rsid w:val="2689758B"/>
    <w:rsid w:val="2694C106"/>
    <w:rsid w:val="26993E3A"/>
    <w:rsid w:val="2699CB3D"/>
    <w:rsid w:val="26BCAD7A"/>
    <w:rsid w:val="26C8CE2D"/>
    <w:rsid w:val="26D4F7CE"/>
    <w:rsid w:val="26E3A9ED"/>
    <w:rsid w:val="27444E2C"/>
    <w:rsid w:val="274C62F3"/>
    <w:rsid w:val="27619E5F"/>
    <w:rsid w:val="277D43D8"/>
    <w:rsid w:val="278D7428"/>
    <w:rsid w:val="279C6EA1"/>
    <w:rsid w:val="27A7DBF9"/>
    <w:rsid w:val="27DB8335"/>
    <w:rsid w:val="27DFCB46"/>
    <w:rsid w:val="27F54DD8"/>
    <w:rsid w:val="27FB0E5F"/>
    <w:rsid w:val="28225C25"/>
    <w:rsid w:val="28264837"/>
    <w:rsid w:val="28512E39"/>
    <w:rsid w:val="28884E78"/>
    <w:rsid w:val="28CCD7FF"/>
    <w:rsid w:val="28F7FEB2"/>
    <w:rsid w:val="28FDDACF"/>
    <w:rsid w:val="29445AB5"/>
    <w:rsid w:val="2957192F"/>
    <w:rsid w:val="29765F82"/>
    <w:rsid w:val="2979E892"/>
    <w:rsid w:val="297A6CF4"/>
    <w:rsid w:val="298B3B0D"/>
    <w:rsid w:val="2992748C"/>
    <w:rsid w:val="299DD3C0"/>
    <w:rsid w:val="29A3D5CC"/>
    <w:rsid w:val="29A7FB42"/>
    <w:rsid w:val="29CB8B5C"/>
    <w:rsid w:val="29D7AD75"/>
    <w:rsid w:val="29E8C3B0"/>
    <w:rsid w:val="29F01B69"/>
    <w:rsid w:val="29FFDF55"/>
    <w:rsid w:val="2A09986E"/>
    <w:rsid w:val="2A0E1527"/>
    <w:rsid w:val="2A14B0FB"/>
    <w:rsid w:val="2A260F95"/>
    <w:rsid w:val="2A37320C"/>
    <w:rsid w:val="2A672BDC"/>
    <w:rsid w:val="2AB4A14D"/>
    <w:rsid w:val="2ABE2BCE"/>
    <w:rsid w:val="2ABE3CB3"/>
    <w:rsid w:val="2AEE11CA"/>
    <w:rsid w:val="2B2546A6"/>
    <w:rsid w:val="2B2AA61A"/>
    <w:rsid w:val="2B4161C3"/>
    <w:rsid w:val="2B68C90B"/>
    <w:rsid w:val="2B6936FC"/>
    <w:rsid w:val="2B6E5F33"/>
    <w:rsid w:val="2B817A03"/>
    <w:rsid w:val="2BBC0156"/>
    <w:rsid w:val="2BE67B8C"/>
    <w:rsid w:val="2C1D378D"/>
    <w:rsid w:val="2C20EC9B"/>
    <w:rsid w:val="2C39FE37"/>
    <w:rsid w:val="2C3CE7AC"/>
    <w:rsid w:val="2C3F8586"/>
    <w:rsid w:val="2C3FEB1A"/>
    <w:rsid w:val="2C47065F"/>
    <w:rsid w:val="2C569447"/>
    <w:rsid w:val="2C64BDA2"/>
    <w:rsid w:val="2C8DB023"/>
    <w:rsid w:val="2C9DDED8"/>
    <w:rsid w:val="2CABB758"/>
    <w:rsid w:val="2CACABA3"/>
    <w:rsid w:val="2CAE1443"/>
    <w:rsid w:val="2CAE5052"/>
    <w:rsid w:val="2CB2AEF9"/>
    <w:rsid w:val="2CBD8B24"/>
    <w:rsid w:val="2CCDC4F5"/>
    <w:rsid w:val="2CE4A317"/>
    <w:rsid w:val="2CF763FE"/>
    <w:rsid w:val="2D01AAEE"/>
    <w:rsid w:val="2D381D2A"/>
    <w:rsid w:val="2DD3550C"/>
    <w:rsid w:val="2DDA6825"/>
    <w:rsid w:val="2E151400"/>
    <w:rsid w:val="2E5648F0"/>
    <w:rsid w:val="2E6C563B"/>
    <w:rsid w:val="2E8BBD92"/>
    <w:rsid w:val="2E989B5A"/>
    <w:rsid w:val="2EBC8FC4"/>
    <w:rsid w:val="2EC28257"/>
    <w:rsid w:val="2ECEFDC8"/>
    <w:rsid w:val="2EE4A2EC"/>
    <w:rsid w:val="2EEE3D0F"/>
    <w:rsid w:val="2EF37369"/>
    <w:rsid w:val="2F0ACBFA"/>
    <w:rsid w:val="2F2236DC"/>
    <w:rsid w:val="2F37D9D7"/>
    <w:rsid w:val="2F3CF56E"/>
    <w:rsid w:val="2F490372"/>
    <w:rsid w:val="2F4AF37B"/>
    <w:rsid w:val="2F62ABE9"/>
    <w:rsid w:val="2F631247"/>
    <w:rsid w:val="2FB2E515"/>
    <w:rsid w:val="2FD5AB8B"/>
    <w:rsid w:val="3005A201"/>
    <w:rsid w:val="3028D40D"/>
    <w:rsid w:val="302E4CD3"/>
    <w:rsid w:val="3085A706"/>
    <w:rsid w:val="3095C7CA"/>
    <w:rsid w:val="30B52628"/>
    <w:rsid w:val="30BC91D2"/>
    <w:rsid w:val="30CD5C2F"/>
    <w:rsid w:val="30D81BA0"/>
    <w:rsid w:val="31251AFA"/>
    <w:rsid w:val="314B7D81"/>
    <w:rsid w:val="316948B7"/>
    <w:rsid w:val="3194450D"/>
    <w:rsid w:val="31C4821F"/>
    <w:rsid w:val="31C832E7"/>
    <w:rsid w:val="31D47E0F"/>
    <w:rsid w:val="3205400E"/>
    <w:rsid w:val="3215927F"/>
    <w:rsid w:val="3216B471"/>
    <w:rsid w:val="322BEDE3"/>
    <w:rsid w:val="32337740"/>
    <w:rsid w:val="3276B42F"/>
    <w:rsid w:val="32963B7F"/>
    <w:rsid w:val="32CB2F3C"/>
    <w:rsid w:val="32E854B3"/>
    <w:rsid w:val="32F3D7C1"/>
    <w:rsid w:val="3306B034"/>
    <w:rsid w:val="3313088F"/>
    <w:rsid w:val="3319FB8C"/>
    <w:rsid w:val="332A345B"/>
    <w:rsid w:val="333D38BC"/>
    <w:rsid w:val="335E0D52"/>
    <w:rsid w:val="336A1C23"/>
    <w:rsid w:val="337F5374"/>
    <w:rsid w:val="3396F573"/>
    <w:rsid w:val="33B7A894"/>
    <w:rsid w:val="33C5DE0F"/>
    <w:rsid w:val="33D140F4"/>
    <w:rsid w:val="340CFC42"/>
    <w:rsid w:val="3410ECD2"/>
    <w:rsid w:val="343F0ADB"/>
    <w:rsid w:val="3453092E"/>
    <w:rsid w:val="345C05C5"/>
    <w:rsid w:val="346BA44A"/>
    <w:rsid w:val="34949A34"/>
    <w:rsid w:val="34B30AFC"/>
    <w:rsid w:val="34C596C6"/>
    <w:rsid w:val="34E45925"/>
    <w:rsid w:val="34F4BCE6"/>
    <w:rsid w:val="350C65F9"/>
    <w:rsid w:val="350CE304"/>
    <w:rsid w:val="352831B7"/>
    <w:rsid w:val="3557E430"/>
    <w:rsid w:val="357D4CFB"/>
    <w:rsid w:val="3589FD49"/>
    <w:rsid w:val="35B1EE78"/>
    <w:rsid w:val="35D359E6"/>
    <w:rsid w:val="35F623C5"/>
    <w:rsid w:val="360CCC5C"/>
    <w:rsid w:val="36238A8B"/>
    <w:rsid w:val="3628569E"/>
    <w:rsid w:val="36412477"/>
    <w:rsid w:val="366886DA"/>
    <w:rsid w:val="367AE04B"/>
    <w:rsid w:val="368262D1"/>
    <w:rsid w:val="368CD939"/>
    <w:rsid w:val="3690FFE5"/>
    <w:rsid w:val="36B68665"/>
    <w:rsid w:val="36CC46CC"/>
    <w:rsid w:val="36E0009C"/>
    <w:rsid w:val="372C91CF"/>
    <w:rsid w:val="37346CCF"/>
    <w:rsid w:val="3746F7A0"/>
    <w:rsid w:val="37505C74"/>
    <w:rsid w:val="375E6083"/>
    <w:rsid w:val="37609D6A"/>
    <w:rsid w:val="376E5E29"/>
    <w:rsid w:val="3780DC57"/>
    <w:rsid w:val="3788F923"/>
    <w:rsid w:val="378D8641"/>
    <w:rsid w:val="37917B97"/>
    <w:rsid w:val="37C6015E"/>
    <w:rsid w:val="37C82426"/>
    <w:rsid w:val="37CA90A3"/>
    <w:rsid w:val="37F11A10"/>
    <w:rsid w:val="38388577"/>
    <w:rsid w:val="38425F7B"/>
    <w:rsid w:val="3856B77E"/>
    <w:rsid w:val="385E83DD"/>
    <w:rsid w:val="3878BDC4"/>
    <w:rsid w:val="38AE1086"/>
    <w:rsid w:val="38CDA2E8"/>
    <w:rsid w:val="38F5C4CC"/>
    <w:rsid w:val="3903AE45"/>
    <w:rsid w:val="3929264D"/>
    <w:rsid w:val="393A5DCF"/>
    <w:rsid w:val="3940C8B9"/>
    <w:rsid w:val="397473FB"/>
    <w:rsid w:val="399F8F90"/>
    <w:rsid w:val="39B2A59F"/>
    <w:rsid w:val="39B88937"/>
    <w:rsid w:val="39DC3C17"/>
    <w:rsid w:val="39E1B8A4"/>
    <w:rsid w:val="39E95F09"/>
    <w:rsid w:val="39F8D96F"/>
    <w:rsid w:val="3A143872"/>
    <w:rsid w:val="3A38CF7B"/>
    <w:rsid w:val="3A3BCD39"/>
    <w:rsid w:val="3A409784"/>
    <w:rsid w:val="3A650967"/>
    <w:rsid w:val="3A82EA76"/>
    <w:rsid w:val="3A89C07D"/>
    <w:rsid w:val="3A993B5B"/>
    <w:rsid w:val="3AAB0DD2"/>
    <w:rsid w:val="3AB73F12"/>
    <w:rsid w:val="3AC4223E"/>
    <w:rsid w:val="3AE3EE09"/>
    <w:rsid w:val="3AE8609B"/>
    <w:rsid w:val="3AFBB935"/>
    <w:rsid w:val="3B127827"/>
    <w:rsid w:val="3B24286E"/>
    <w:rsid w:val="3B421762"/>
    <w:rsid w:val="3B46EA37"/>
    <w:rsid w:val="3B64DE62"/>
    <w:rsid w:val="3B6B3F22"/>
    <w:rsid w:val="3B78EB3F"/>
    <w:rsid w:val="3B9A5C4A"/>
    <w:rsid w:val="3BAAA91B"/>
    <w:rsid w:val="3BCAE0A1"/>
    <w:rsid w:val="3BE95E94"/>
    <w:rsid w:val="3C1E3748"/>
    <w:rsid w:val="3C1E6FC0"/>
    <w:rsid w:val="3C1EB33A"/>
    <w:rsid w:val="3C29B3E9"/>
    <w:rsid w:val="3C2D3BD5"/>
    <w:rsid w:val="3C4B9EFA"/>
    <w:rsid w:val="3C4DE513"/>
    <w:rsid w:val="3C4FD79C"/>
    <w:rsid w:val="3C534624"/>
    <w:rsid w:val="3C5BBF96"/>
    <w:rsid w:val="3C87517C"/>
    <w:rsid w:val="3CAD98C7"/>
    <w:rsid w:val="3CB1FE4C"/>
    <w:rsid w:val="3CBA4361"/>
    <w:rsid w:val="3CC11FA1"/>
    <w:rsid w:val="3CD5593B"/>
    <w:rsid w:val="3CF48F2F"/>
    <w:rsid w:val="3CF77D00"/>
    <w:rsid w:val="3CFB9C14"/>
    <w:rsid w:val="3D12E228"/>
    <w:rsid w:val="3D1DE1E9"/>
    <w:rsid w:val="3D2FB6A8"/>
    <w:rsid w:val="3D57E1A2"/>
    <w:rsid w:val="3D6CE6F1"/>
    <w:rsid w:val="3D856E34"/>
    <w:rsid w:val="3DA326C3"/>
    <w:rsid w:val="3DFB433C"/>
    <w:rsid w:val="3E0451D0"/>
    <w:rsid w:val="3E0C142F"/>
    <w:rsid w:val="3E2351B6"/>
    <w:rsid w:val="3E31A1C2"/>
    <w:rsid w:val="3E40CFC3"/>
    <w:rsid w:val="3E80469E"/>
    <w:rsid w:val="3EC86475"/>
    <w:rsid w:val="3ED52417"/>
    <w:rsid w:val="3EF4FF50"/>
    <w:rsid w:val="3EF75604"/>
    <w:rsid w:val="3EFDB88C"/>
    <w:rsid w:val="3F1362D9"/>
    <w:rsid w:val="3F172C10"/>
    <w:rsid w:val="3F24F51F"/>
    <w:rsid w:val="3F261206"/>
    <w:rsid w:val="3F2FD5C4"/>
    <w:rsid w:val="3F5BFB57"/>
    <w:rsid w:val="3F6AE92B"/>
    <w:rsid w:val="3F8341F5"/>
    <w:rsid w:val="3FBC4666"/>
    <w:rsid w:val="3FCE2179"/>
    <w:rsid w:val="3FE23BF5"/>
    <w:rsid w:val="3FE5905C"/>
    <w:rsid w:val="3FE78045"/>
    <w:rsid w:val="4000BFB9"/>
    <w:rsid w:val="400BAF1B"/>
    <w:rsid w:val="402E3D3D"/>
    <w:rsid w:val="402E9180"/>
    <w:rsid w:val="403EC30F"/>
    <w:rsid w:val="404668C5"/>
    <w:rsid w:val="40AB3791"/>
    <w:rsid w:val="40B8676A"/>
    <w:rsid w:val="40BF758A"/>
    <w:rsid w:val="40D2BEA5"/>
    <w:rsid w:val="40EED52B"/>
    <w:rsid w:val="41094D79"/>
    <w:rsid w:val="410B74E2"/>
    <w:rsid w:val="416E23FD"/>
    <w:rsid w:val="41953CED"/>
    <w:rsid w:val="419BB851"/>
    <w:rsid w:val="419DD933"/>
    <w:rsid w:val="41D72042"/>
    <w:rsid w:val="41F6E960"/>
    <w:rsid w:val="420F600C"/>
    <w:rsid w:val="42201CD6"/>
    <w:rsid w:val="4228BCB5"/>
    <w:rsid w:val="42318784"/>
    <w:rsid w:val="4245989B"/>
    <w:rsid w:val="424FC5F6"/>
    <w:rsid w:val="4261523E"/>
    <w:rsid w:val="427044AF"/>
    <w:rsid w:val="42926D01"/>
    <w:rsid w:val="4294C566"/>
    <w:rsid w:val="4297B0C9"/>
    <w:rsid w:val="42D64848"/>
    <w:rsid w:val="42E02C63"/>
    <w:rsid w:val="42E7BEC8"/>
    <w:rsid w:val="42E9C085"/>
    <w:rsid w:val="42EE2728"/>
    <w:rsid w:val="4301D762"/>
    <w:rsid w:val="432318D9"/>
    <w:rsid w:val="43246610"/>
    <w:rsid w:val="432AD870"/>
    <w:rsid w:val="432DA6F2"/>
    <w:rsid w:val="434BF229"/>
    <w:rsid w:val="43699DF7"/>
    <w:rsid w:val="43771124"/>
    <w:rsid w:val="43913DD7"/>
    <w:rsid w:val="43A8D05E"/>
    <w:rsid w:val="43D6C6C1"/>
    <w:rsid w:val="43E34AB8"/>
    <w:rsid w:val="43E76087"/>
    <w:rsid w:val="43F136FD"/>
    <w:rsid w:val="43FE41FC"/>
    <w:rsid w:val="43FEA34E"/>
    <w:rsid w:val="44065DEA"/>
    <w:rsid w:val="4429FD39"/>
    <w:rsid w:val="4430643B"/>
    <w:rsid w:val="4437C417"/>
    <w:rsid w:val="444900BA"/>
    <w:rsid w:val="4452F1A6"/>
    <w:rsid w:val="44591A4A"/>
    <w:rsid w:val="445B8B3F"/>
    <w:rsid w:val="447DD60D"/>
    <w:rsid w:val="44B0CB02"/>
    <w:rsid w:val="44B2097D"/>
    <w:rsid w:val="44E0647D"/>
    <w:rsid w:val="44EA185A"/>
    <w:rsid w:val="44F780CD"/>
    <w:rsid w:val="45083350"/>
    <w:rsid w:val="452E59CD"/>
    <w:rsid w:val="45497DF3"/>
    <w:rsid w:val="45593818"/>
    <w:rsid w:val="455C424E"/>
    <w:rsid w:val="456F1F8A"/>
    <w:rsid w:val="45878453"/>
    <w:rsid w:val="45961D78"/>
    <w:rsid w:val="45980F19"/>
    <w:rsid w:val="459A02FB"/>
    <w:rsid w:val="459EACFC"/>
    <w:rsid w:val="45B2C228"/>
    <w:rsid w:val="45C20C99"/>
    <w:rsid w:val="45D3C925"/>
    <w:rsid w:val="45D8A440"/>
    <w:rsid w:val="45E8AC98"/>
    <w:rsid w:val="45ECB498"/>
    <w:rsid w:val="45ED3E09"/>
    <w:rsid w:val="4627BD1B"/>
    <w:rsid w:val="4629CC45"/>
    <w:rsid w:val="462BFC30"/>
    <w:rsid w:val="463DC4A2"/>
    <w:rsid w:val="4642DBF1"/>
    <w:rsid w:val="46696272"/>
    <w:rsid w:val="4673A985"/>
    <w:rsid w:val="46749DA1"/>
    <w:rsid w:val="46A66F32"/>
    <w:rsid w:val="46AC4993"/>
    <w:rsid w:val="46B29FC9"/>
    <w:rsid w:val="46BA380C"/>
    <w:rsid w:val="46CEE6DC"/>
    <w:rsid w:val="46EFEA66"/>
    <w:rsid w:val="46FAD2AA"/>
    <w:rsid w:val="470F5CDE"/>
    <w:rsid w:val="47191887"/>
    <w:rsid w:val="4721AF21"/>
    <w:rsid w:val="4768D828"/>
    <w:rsid w:val="47C30C46"/>
    <w:rsid w:val="47C7D743"/>
    <w:rsid w:val="47C86FA3"/>
    <w:rsid w:val="480FCA96"/>
    <w:rsid w:val="48215117"/>
    <w:rsid w:val="4825910D"/>
    <w:rsid w:val="482DE0CE"/>
    <w:rsid w:val="4866F8D7"/>
    <w:rsid w:val="488C2B77"/>
    <w:rsid w:val="4891C646"/>
    <w:rsid w:val="48A7E856"/>
    <w:rsid w:val="48AEFF46"/>
    <w:rsid w:val="48AF3463"/>
    <w:rsid w:val="48B01EA1"/>
    <w:rsid w:val="48B62075"/>
    <w:rsid w:val="48BAEF99"/>
    <w:rsid w:val="48C2C7B1"/>
    <w:rsid w:val="48D6E20E"/>
    <w:rsid w:val="48F489C0"/>
    <w:rsid w:val="4902CADF"/>
    <w:rsid w:val="496B876A"/>
    <w:rsid w:val="496EBC63"/>
    <w:rsid w:val="4977313C"/>
    <w:rsid w:val="497CA8DB"/>
    <w:rsid w:val="49881A6B"/>
    <w:rsid w:val="49A14064"/>
    <w:rsid w:val="49A237CC"/>
    <w:rsid w:val="49AA8D52"/>
    <w:rsid w:val="49B2A93B"/>
    <w:rsid w:val="49C42E99"/>
    <w:rsid w:val="49C813C2"/>
    <w:rsid w:val="49D23134"/>
    <w:rsid w:val="49F07869"/>
    <w:rsid w:val="49F62F10"/>
    <w:rsid w:val="49F6A96B"/>
    <w:rsid w:val="4A06E777"/>
    <w:rsid w:val="4A20909E"/>
    <w:rsid w:val="4A3D213E"/>
    <w:rsid w:val="4A43C0BB"/>
    <w:rsid w:val="4A55064E"/>
    <w:rsid w:val="4A69CA98"/>
    <w:rsid w:val="4A89C5CB"/>
    <w:rsid w:val="4A9F7B2D"/>
    <w:rsid w:val="4AA4019D"/>
    <w:rsid w:val="4AE33FEC"/>
    <w:rsid w:val="4AE49FDE"/>
    <w:rsid w:val="4AE97C14"/>
    <w:rsid w:val="4B0774B9"/>
    <w:rsid w:val="4B26F474"/>
    <w:rsid w:val="4B3C7F30"/>
    <w:rsid w:val="4B3F9D50"/>
    <w:rsid w:val="4B4289F9"/>
    <w:rsid w:val="4B4D651C"/>
    <w:rsid w:val="4B5F2480"/>
    <w:rsid w:val="4B95CB0A"/>
    <w:rsid w:val="4BD1EC44"/>
    <w:rsid w:val="4BE772FC"/>
    <w:rsid w:val="4BFE62D3"/>
    <w:rsid w:val="4C00A2DC"/>
    <w:rsid w:val="4C0639A7"/>
    <w:rsid w:val="4C207FA7"/>
    <w:rsid w:val="4C3D001E"/>
    <w:rsid w:val="4C717282"/>
    <w:rsid w:val="4C7BE011"/>
    <w:rsid w:val="4C7C9C77"/>
    <w:rsid w:val="4C894028"/>
    <w:rsid w:val="4CAD7A2D"/>
    <w:rsid w:val="4CB5F59C"/>
    <w:rsid w:val="4CD4919A"/>
    <w:rsid w:val="4D55F29E"/>
    <w:rsid w:val="4DB7FB86"/>
    <w:rsid w:val="4DCBECC6"/>
    <w:rsid w:val="4DF792C2"/>
    <w:rsid w:val="4E195067"/>
    <w:rsid w:val="4E1AB364"/>
    <w:rsid w:val="4E31E564"/>
    <w:rsid w:val="4E3F6DA8"/>
    <w:rsid w:val="4E537408"/>
    <w:rsid w:val="4E59BEC5"/>
    <w:rsid w:val="4E70D717"/>
    <w:rsid w:val="4E762BFC"/>
    <w:rsid w:val="4E84D54A"/>
    <w:rsid w:val="4F0FB435"/>
    <w:rsid w:val="4F4C66B3"/>
    <w:rsid w:val="4F525EF9"/>
    <w:rsid w:val="4F5BBFB9"/>
    <w:rsid w:val="4F60696E"/>
    <w:rsid w:val="4F68204D"/>
    <w:rsid w:val="4F705A2C"/>
    <w:rsid w:val="4F8031B8"/>
    <w:rsid w:val="4F8EEC0D"/>
    <w:rsid w:val="4F92C748"/>
    <w:rsid w:val="4F95DD92"/>
    <w:rsid w:val="4FBC219F"/>
    <w:rsid w:val="4FEEF782"/>
    <w:rsid w:val="502757EE"/>
    <w:rsid w:val="5053869F"/>
    <w:rsid w:val="50546F6B"/>
    <w:rsid w:val="50687E0B"/>
    <w:rsid w:val="506E9C5C"/>
    <w:rsid w:val="50A2FE4C"/>
    <w:rsid w:val="50B3839A"/>
    <w:rsid w:val="50C66C29"/>
    <w:rsid w:val="50CC414A"/>
    <w:rsid w:val="50E879AF"/>
    <w:rsid w:val="50F3FAD6"/>
    <w:rsid w:val="51006AED"/>
    <w:rsid w:val="5114D00E"/>
    <w:rsid w:val="5117423A"/>
    <w:rsid w:val="5149DDFF"/>
    <w:rsid w:val="51587CA9"/>
    <w:rsid w:val="5159C819"/>
    <w:rsid w:val="5159D69E"/>
    <w:rsid w:val="5186CBD7"/>
    <w:rsid w:val="51B55ECE"/>
    <w:rsid w:val="51B6BF4D"/>
    <w:rsid w:val="51BEDDB4"/>
    <w:rsid w:val="51E01092"/>
    <w:rsid w:val="51F75D38"/>
    <w:rsid w:val="520F4C97"/>
    <w:rsid w:val="521C42BA"/>
    <w:rsid w:val="52304B0F"/>
    <w:rsid w:val="5241B9C5"/>
    <w:rsid w:val="526773ED"/>
    <w:rsid w:val="5269ABA9"/>
    <w:rsid w:val="526D30C7"/>
    <w:rsid w:val="5271E560"/>
    <w:rsid w:val="5274CB58"/>
    <w:rsid w:val="5280FBD2"/>
    <w:rsid w:val="52A9D47A"/>
    <w:rsid w:val="5307DC35"/>
    <w:rsid w:val="530FEA3B"/>
    <w:rsid w:val="5347C954"/>
    <w:rsid w:val="53643EBC"/>
    <w:rsid w:val="536E7976"/>
    <w:rsid w:val="5383981E"/>
    <w:rsid w:val="53853DEA"/>
    <w:rsid w:val="53915087"/>
    <w:rsid w:val="53BA5C5E"/>
    <w:rsid w:val="53E2BB97"/>
    <w:rsid w:val="53FF823B"/>
    <w:rsid w:val="540754C9"/>
    <w:rsid w:val="541AF299"/>
    <w:rsid w:val="5435AC2F"/>
    <w:rsid w:val="546404C5"/>
    <w:rsid w:val="5480959D"/>
    <w:rsid w:val="5492180D"/>
    <w:rsid w:val="54C66C23"/>
    <w:rsid w:val="54E21C51"/>
    <w:rsid w:val="54E8106B"/>
    <w:rsid w:val="54EE7DE4"/>
    <w:rsid w:val="54F0DAAB"/>
    <w:rsid w:val="552097BF"/>
    <w:rsid w:val="55282C10"/>
    <w:rsid w:val="55792957"/>
    <w:rsid w:val="5579851A"/>
    <w:rsid w:val="55807B68"/>
    <w:rsid w:val="5586FA2C"/>
    <w:rsid w:val="55A0B676"/>
    <w:rsid w:val="55B9E59C"/>
    <w:rsid w:val="55EEC01B"/>
    <w:rsid w:val="55F4C015"/>
    <w:rsid w:val="560D6706"/>
    <w:rsid w:val="5625A616"/>
    <w:rsid w:val="5631D5F3"/>
    <w:rsid w:val="56376FF8"/>
    <w:rsid w:val="5638FC1E"/>
    <w:rsid w:val="56696179"/>
    <w:rsid w:val="567E16EF"/>
    <w:rsid w:val="56B8AB35"/>
    <w:rsid w:val="56B98BC4"/>
    <w:rsid w:val="56C7AC79"/>
    <w:rsid w:val="56D655B1"/>
    <w:rsid w:val="56D9A4F2"/>
    <w:rsid w:val="56DD58AF"/>
    <w:rsid w:val="56F5568F"/>
    <w:rsid w:val="56F80858"/>
    <w:rsid w:val="5708B5F5"/>
    <w:rsid w:val="57483BAE"/>
    <w:rsid w:val="57543D0F"/>
    <w:rsid w:val="575DBBC4"/>
    <w:rsid w:val="5778C826"/>
    <w:rsid w:val="5783736F"/>
    <w:rsid w:val="578B5002"/>
    <w:rsid w:val="57EC8F98"/>
    <w:rsid w:val="57F41358"/>
    <w:rsid w:val="5800DF45"/>
    <w:rsid w:val="581350B8"/>
    <w:rsid w:val="581A074C"/>
    <w:rsid w:val="5843FBFE"/>
    <w:rsid w:val="58447121"/>
    <w:rsid w:val="584E1C3D"/>
    <w:rsid w:val="58953CE6"/>
    <w:rsid w:val="58BAC477"/>
    <w:rsid w:val="58C02FA9"/>
    <w:rsid w:val="58E5C5AD"/>
    <w:rsid w:val="58EA142B"/>
    <w:rsid w:val="591188CD"/>
    <w:rsid w:val="591D1CAA"/>
    <w:rsid w:val="5925991D"/>
    <w:rsid w:val="5925A8B0"/>
    <w:rsid w:val="5951E9D4"/>
    <w:rsid w:val="5955E756"/>
    <w:rsid w:val="59680DEE"/>
    <w:rsid w:val="59714443"/>
    <w:rsid w:val="5977938C"/>
    <w:rsid w:val="59996124"/>
    <w:rsid w:val="59A25EDF"/>
    <w:rsid w:val="59DFAD0F"/>
    <w:rsid w:val="59E874B8"/>
    <w:rsid w:val="5A05775D"/>
    <w:rsid w:val="5A1E9424"/>
    <w:rsid w:val="5A2776B3"/>
    <w:rsid w:val="5A2D2074"/>
    <w:rsid w:val="5A2DCB1D"/>
    <w:rsid w:val="5A2FF1A8"/>
    <w:rsid w:val="5A3CC5B8"/>
    <w:rsid w:val="5A4E68A2"/>
    <w:rsid w:val="5A64D059"/>
    <w:rsid w:val="5A99AE1F"/>
    <w:rsid w:val="5A9AFE7D"/>
    <w:rsid w:val="5A9F15B3"/>
    <w:rsid w:val="5AA5F118"/>
    <w:rsid w:val="5ADB9786"/>
    <w:rsid w:val="5AF047CA"/>
    <w:rsid w:val="5AF42891"/>
    <w:rsid w:val="5B138D2A"/>
    <w:rsid w:val="5B1A0FB9"/>
    <w:rsid w:val="5B20AC86"/>
    <w:rsid w:val="5B43BDA9"/>
    <w:rsid w:val="5B54FC43"/>
    <w:rsid w:val="5B57F542"/>
    <w:rsid w:val="5B679BDC"/>
    <w:rsid w:val="5BA57AA6"/>
    <w:rsid w:val="5BA9C106"/>
    <w:rsid w:val="5BD1969B"/>
    <w:rsid w:val="5BD92246"/>
    <w:rsid w:val="5BDFE958"/>
    <w:rsid w:val="5BE7FB5C"/>
    <w:rsid w:val="5C047B98"/>
    <w:rsid w:val="5C198156"/>
    <w:rsid w:val="5C27D649"/>
    <w:rsid w:val="5C2A10A6"/>
    <w:rsid w:val="5C461149"/>
    <w:rsid w:val="5C6D7138"/>
    <w:rsid w:val="5C94E8FD"/>
    <w:rsid w:val="5CA34C74"/>
    <w:rsid w:val="5CD4F6AA"/>
    <w:rsid w:val="5D06D58E"/>
    <w:rsid w:val="5D2C0530"/>
    <w:rsid w:val="5D2F6D52"/>
    <w:rsid w:val="5D921750"/>
    <w:rsid w:val="5DA53A89"/>
    <w:rsid w:val="5DA91663"/>
    <w:rsid w:val="5DAFECF7"/>
    <w:rsid w:val="5DB18C61"/>
    <w:rsid w:val="5DB9551C"/>
    <w:rsid w:val="5DCB46EE"/>
    <w:rsid w:val="5DE48782"/>
    <w:rsid w:val="5DEA89AF"/>
    <w:rsid w:val="5E018B2B"/>
    <w:rsid w:val="5E2A3B2C"/>
    <w:rsid w:val="5E3122AC"/>
    <w:rsid w:val="5E590757"/>
    <w:rsid w:val="5E624F9E"/>
    <w:rsid w:val="5E66B6CD"/>
    <w:rsid w:val="5E787B5D"/>
    <w:rsid w:val="5EC8DF4D"/>
    <w:rsid w:val="5EF9F2CD"/>
    <w:rsid w:val="5F06FF23"/>
    <w:rsid w:val="5F07087D"/>
    <w:rsid w:val="5F0EEE13"/>
    <w:rsid w:val="5F252C44"/>
    <w:rsid w:val="5F27D903"/>
    <w:rsid w:val="5F27E184"/>
    <w:rsid w:val="5F2FCF2D"/>
    <w:rsid w:val="5F5169A6"/>
    <w:rsid w:val="5F754901"/>
    <w:rsid w:val="5F90E7CD"/>
    <w:rsid w:val="5FB43DC1"/>
    <w:rsid w:val="5FCA1BB2"/>
    <w:rsid w:val="5FD3E03F"/>
    <w:rsid w:val="5FDEED70"/>
    <w:rsid w:val="5FE467B6"/>
    <w:rsid w:val="5FEB68BE"/>
    <w:rsid w:val="5FECFF44"/>
    <w:rsid w:val="60062C4C"/>
    <w:rsid w:val="601A70B7"/>
    <w:rsid w:val="6031FD8C"/>
    <w:rsid w:val="6082049C"/>
    <w:rsid w:val="6099E9CA"/>
    <w:rsid w:val="609BC109"/>
    <w:rsid w:val="609CB1BC"/>
    <w:rsid w:val="60DC1097"/>
    <w:rsid w:val="6105145F"/>
    <w:rsid w:val="611F9398"/>
    <w:rsid w:val="612214F4"/>
    <w:rsid w:val="6128D2C6"/>
    <w:rsid w:val="614FA708"/>
    <w:rsid w:val="61805549"/>
    <w:rsid w:val="6190F699"/>
    <w:rsid w:val="61971273"/>
    <w:rsid w:val="61A044A4"/>
    <w:rsid w:val="61E35A06"/>
    <w:rsid w:val="61E62814"/>
    <w:rsid w:val="61FA5D39"/>
    <w:rsid w:val="61FAFE49"/>
    <w:rsid w:val="62212ED9"/>
    <w:rsid w:val="623452AD"/>
    <w:rsid w:val="62427F70"/>
    <w:rsid w:val="62460143"/>
    <w:rsid w:val="627833A4"/>
    <w:rsid w:val="62793B27"/>
    <w:rsid w:val="628D6C96"/>
    <w:rsid w:val="629D9BDD"/>
    <w:rsid w:val="62AD7D28"/>
    <w:rsid w:val="63084E32"/>
    <w:rsid w:val="63354EFD"/>
    <w:rsid w:val="6356043D"/>
    <w:rsid w:val="635A0DF9"/>
    <w:rsid w:val="636D1C09"/>
    <w:rsid w:val="63874C6B"/>
    <w:rsid w:val="63A6D74C"/>
    <w:rsid w:val="63CCB7B5"/>
    <w:rsid w:val="63D5A724"/>
    <w:rsid w:val="63EF06F9"/>
    <w:rsid w:val="63FA9CF1"/>
    <w:rsid w:val="64227791"/>
    <w:rsid w:val="644A62F8"/>
    <w:rsid w:val="6466640E"/>
    <w:rsid w:val="649FEB1D"/>
    <w:rsid w:val="64B60986"/>
    <w:rsid w:val="64C35EDD"/>
    <w:rsid w:val="650904A6"/>
    <w:rsid w:val="6564C362"/>
    <w:rsid w:val="65696C80"/>
    <w:rsid w:val="65901654"/>
    <w:rsid w:val="65975BD1"/>
    <w:rsid w:val="659E0C45"/>
    <w:rsid w:val="65BED8F9"/>
    <w:rsid w:val="65CB8D6C"/>
    <w:rsid w:val="65CE9B98"/>
    <w:rsid w:val="65ED0C15"/>
    <w:rsid w:val="65FF6EE8"/>
    <w:rsid w:val="6621DA56"/>
    <w:rsid w:val="6642160E"/>
    <w:rsid w:val="6654D487"/>
    <w:rsid w:val="66567D83"/>
    <w:rsid w:val="665F0A77"/>
    <w:rsid w:val="667A5468"/>
    <w:rsid w:val="6684DF66"/>
    <w:rsid w:val="668EFF27"/>
    <w:rsid w:val="669ADAEE"/>
    <w:rsid w:val="669E69ED"/>
    <w:rsid w:val="66A28321"/>
    <w:rsid w:val="66B75B69"/>
    <w:rsid w:val="66B8C82C"/>
    <w:rsid w:val="66BB25F0"/>
    <w:rsid w:val="66C97E0D"/>
    <w:rsid w:val="66D807BF"/>
    <w:rsid w:val="66E924AC"/>
    <w:rsid w:val="67048024"/>
    <w:rsid w:val="672E7828"/>
    <w:rsid w:val="6735B37D"/>
    <w:rsid w:val="6741CE3D"/>
    <w:rsid w:val="67520389"/>
    <w:rsid w:val="67755161"/>
    <w:rsid w:val="678CAD3B"/>
    <w:rsid w:val="678CE79C"/>
    <w:rsid w:val="67FC7FA4"/>
    <w:rsid w:val="682157B5"/>
    <w:rsid w:val="6830C2B1"/>
    <w:rsid w:val="6850B227"/>
    <w:rsid w:val="68656253"/>
    <w:rsid w:val="687EC7C0"/>
    <w:rsid w:val="68A87BAB"/>
    <w:rsid w:val="68E2A427"/>
    <w:rsid w:val="68FA29F5"/>
    <w:rsid w:val="6916405D"/>
    <w:rsid w:val="69218B05"/>
    <w:rsid w:val="6981C4DA"/>
    <w:rsid w:val="698B0564"/>
    <w:rsid w:val="69E88636"/>
    <w:rsid w:val="69F43E2C"/>
    <w:rsid w:val="6A1AEEFD"/>
    <w:rsid w:val="6A1F40D5"/>
    <w:rsid w:val="6A2D3497"/>
    <w:rsid w:val="6A2F533B"/>
    <w:rsid w:val="6A3216BA"/>
    <w:rsid w:val="6A3BF5DC"/>
    <w:rsid w:val="6A4647A4"/>
    <w:rsid w:val="6A4DFA32"/>
    <w:rsid w:val="6A4E111D"/>
    <w:rsid w:val="6A627408"/>
    <w:rsid w:val="6A64A09F"/>
    <w:rsid w:val="6A67C6F4"/>
    <w:rsid w:val="6A70EF23"/>
    <w:rsid w:val="6A76A3A0"/>
    <w:rsid w:val="6A85536D"/>
    <w:rsid w:val="6A86C1FC"/>
    <w:rsid w:val="6A92B844"/>
    <w:rsid w:val="6AB068F4"/>
    <w:rsid w:val="6AC704C6"/>
    <w:rsid w:val="6AD25283"/>
    <w:rsid w:val="6AE92434"/>
    <w:rsid w:val="6AEB47FF"/>
    <w:rsid w:val="6AF29146"/>
    <w:rsid w:val="6B0D12E7"/>
    <w:rsid w:val="6B989137"/>
    <w:rsid w:val="6BA119E2"/>
    <w:rsid w:val="6BA21090"/>
    <w:rsid w:val="6BAB8982"/>
    <w:rsid w:val="6BACDC4F"/>
    <w:rsid w:val="6BB92943"/>
    <w:rsid w:val="6BC9A27B"/>
    <w:rsid w:val="6BD957DB"/>
    <w:rsid w:val="6BE3F4A8"/>
    <w:rsid w:val="6BEEFA2B"/>
    <w:rsid w:val="6BEF8C06"/>
    <w:rsid w:val="6BF75B68"/>
    <w:rsid w:val="6C01D910"/>
    <w:rsid w:val="6C105489"/>
    <w:rsid w:val="6C37C285"/>
    <w:rsid w:val="6C3BC7E4"/>
    <w:rsid w:val="6C5DD0D0"/>
    <w:rsid w:val="6C7913D8"/>
    <w:rsid w:val="6C7C4AD3"/>
    <w:rsid w:val="6C885183"/>
    <w:rsid w:val="6CA2FAF2"/>
    <w:rsid w:val="6CA3E7E8"/>
    <w:rsid w:val="6CB2611E"/>
    <w:rsid w:val="6CC52178"/>
    <w:rsid w:val="6D106024"/>
    <w:rsid w:val="6D2C952E"/>
    <w:rsid w:val="6D2EEFF5"/>
    <w:rsid w:val="6D808C68"/>
    <w:rsid w:val="6D9DE99B"/>
    <w:rsid w:val="6DA1294C"/>
    <w:rsid w:val="6DD04C40"/>
    <w:rsid w:val="6DD185EB"/>
    <w:rsid w:val="6DE0512A"/>
    <w:rsid w:val="6DF39DF7"/>
    <w:rsid w:val="6E2DDF12"/>
    <w:rsid w:val="6E35E3AF"/>
    <w:rsid w:val="6E60003E"/>
    <w:rsid w:val="6E833B3E"/>
    <w:rsid w:val="6EADDD41"/>
    <w:rsid w:val="6EC4D384"/>
    <w:rsid w:val="6EE3D591"/>
    <w:rsid w:val="6EECEF88"/>
    <w:rsid w:val="6EFB4B89"/>
    <w:rsid w:val="6F2BF40E"/>
    <w:rsid w:val="6F3C7EBF"/>
    <w:rsid w:val="6F5DA647"/>
    <w:rsid w:val="6F80A63E"/>
    <w:rsid w:val="6F945CD3"/>
    <w:rsid w:val="6F9C8053"/>
    <w:rsid w:val="6FA4424C"/>
    <w:rsid w:val="6FBA5CC4"/>
    <w:rsid w:val="6FC2DDAF"/>
    <w:rsid w:val="6FD50423"/>
    <w:rsid w:val="6FDBACD5"/>
    <w:rsid w:val="6FF5701A"/>
    <w:rsid w:val="700D8227"/>
    <w:rsid w:val="700E2FA6"/>
    <w:rsid w:val="7010CAB4"/>
    <w:rsid w:val="70124FF9"/>
    <w:rsid w:val="7070ACCA"/>
    <w:rsid w:val="707A6134"/>
    <w:rsid w:val="7083A5AC"/>
    <w:rsid w:val="70A83F9B"/>
    <w:rsid w:val="70AB14B1"/>
    <w:rsid w:val="70B74CB9"/>
    <w:rsid w:val="70D7AA78"/>
    <w:rsid w:val="711722F4"/>
    <w:rsid w:val="711D66D3"/>
    <w:rsid w:val="712B201A"/>
    <w:rsid w:val="712CC848"/>
    <w:rsid w:val="7133C54F"/>
    <w:rsid w:val="71386DDB"/>
    <w:rsid w:val="7142B87C"/>
    <w:rsid w:val="714A737F"/>
    <w:rsid w:val="71696B4C"/>
    <w:rsid w:val="71698711"/>
    <w:rsid w:val="71755E70"/>
    <w:rsid w:val="7177D626"/>
    <w:rsid w:val="719CC3F8"/>
    <w:rsid w:val="71A0FAEC"/>
    <w:rsid w:val="71C5DE28"/>
    <w:rsid w:val="71D65C30"/>
    <w:rsid w:val="71F77D65"/>
    <w:rsid w:val="720931BA"/>
    <w:rsid w:val="720AC0DE"/>
    <w:rsid w:val="720FD531"/>
    <w:rsid w:val="721A0AAB"/>
    <w:rsid w:val="7233EA79"/>
    <w:rsid w:val="72398584"/>
    <w:rsid w:val="72525BF6"/>
    <w:rsid w:val="72707C9D"/>
    <w:rsid w:val="7284B2A7"/>
    <w:rsid w:val="728C93FA"/>
    <w:rsid w:val="72BB6CD0"/>
    <w:rsid w:val="7309008F"/>
    <w:rsid w:val="730FC352"/>
    <w:rsid w:val="732724DE"/>
    <w:rsid w:val="73392AFE"/>
    <w:rsid w:val="734D6A07"/>
    <w:rsid w:val="735BA72B"/>
    <w:rsid w:val="7385E01D"/>
    <w:rsid w:val="739420D5"/>
    <w:rsid w:val="73BD84BE"/>
    <w:rsid w:val="73C62FAE"/>
    <w:rsid w:val="73D5930B"/>
    <w:rsid w:val="73E3493E"/>
    <w:rsid w:val="73E3BD36"/>
    <w:rsid w:val="73FADF5A"/>
    <w:rsid w:val="7431229A"/>
    <w:rsid w:val="7462FD33"/>
    <w:rsid w:val="746A6B41"/>
    <w:rsid w:val="747BAD92"/>
    <w:rsid w:val="7489AF07"/>
    <w:rsid w:val="74953947"/>
    <w:rsid w:val="74B29C13"/>
    <w:rsid w:val="74B72E0C"/>
    <w:rsid w:val="74DD852D"/>
    <w:rsid w:val="7508A6F8"/>
    <w:rsid w:val="750BFBC1"/>
    <w:rsid w:val="7547B391"/>
    <w:rsid w:val="755C6389"/>
    <w:rsid w:val="756D6A79"/>
    <w:rsid w:val="7580E0A2"/>
    <w:rsid w:val="7585B667"/>
    <w:rsid w:val="75A31C8D"/>
    <w:rsid w:val="75A3E9B5"/>
    <w:rsid w:val="75A68E59"/>
    <w:rsid w:val="75A8EC38"/>
    <w:rsid w:val="75B73948"/>
    <w:rsid w:val="75C91D2F"/>
    <w:rsid w:val="75DAB669"/>
    <w:rsid w:val="76079112"/>
    <w:rsid w:val="7631EA99"/>
    <w:rsid w:val="76366AA1"/>
    <w:rsid w:val="763BB6AD"/>
    <w:rsid w:val="7649A713"/>
    <w:rsid w:val="76545579"/>
    <w:rsid w:val="7656032D"/>
    <w:rsid w:val="766313EB"/>
    <w:rsid w:val="76694758"/>
    <w:rsid w:val="766DDF36"/>
    <w:rsid w:val="767C8751"/>
    <w:rsid w:val="767C89AA"/>
    <w:rsid w:val="7688EF76"/>
    <w:rsid w:val="768971DE"/>
    <w:rsid w:val="768C5F78"/>
    <w:rsid w:val="76AE4E73"/>
    <w:rsid w:val="76BA53F5"/>
    <w:rsid w:val="76C53FAB"/>
    <w:rsid w:val="7723827F"/>
    <w:rsid w:val="77289F99"/>
    <w:rsid w:val="772A2495"/>
    <w:rsid w:val="777B1C27"/>
    <w:rsid w:val="77AF5AB4"/>
    <w:rsid w:val="77CEA78B"/>
    <w:rsid w:val="77D784D2"/>
    <w:rsid w:val="77DF2F16"/>
    <w:rsid w:val="77E1B96A"/>
    <w:rsid w:val="780AC466"/>
    <w:rsid w:val="781133CC"/>
    <w:rsid w:val="783064BD"/>
    <w:rsid w:val="784E32F5"/>
    <w:rsid w:val="78620EB3"/>
    <w:rsid w:val="78690218"/>
    <w:rsid w:val="786A390E"/>
    <w:rsid w:val="78870815"/>
    <w:rsid w:val="78B761D7"/>
    <w:rsid w:val="78BD9593"/>
    <w:rsid w:val="78C7B8FE"/>
    <w:rsid w:val="78D6BA3B"/>
    <w:rsid w:val="7913E0FA"/>
    <w:rsid w:val="79181504"/>
    <w:rsid w:val="791C017D"/>
    <w:rsid w:val="7965E82D"/>
    <w:rsid w:val="7973925A"/>
    <w:rsid w:val="7995AE2C"/>
    <w:rsid w:val="79A49FAA"/>
    <w:rsid w:val="79A98C0A"/>
    <w:rsid w:val="79C82F5F"/>
    <w:rsid w:val="79D8D340"/>
    <w:rsid w:val="79E82B37"/>
    <w:rsid w:val="7A24F8F8"/>
    <w:rsid w:val="7A2EEEBB"/>
    <w:rsid w:val="7A3AB6F1"/>
    <w:rsid w:val="7A4800C0"/>
    <w:rsid w:val="7A484D9C"/>
    <w:rsid w:val="7AA04C13"/>
    <w:rsid w:val="7AA0A90B"/>
    <w:rsid w:val="7AB1DBBB"/>
    <w:rsid w:val="7ABB5B2F"/>
    <w:rsid w:val="7ACB8A20"/>
    <w:rsid w:val="7AEFBD16"/>
    <w:rsid w:val="7AF0E069"/>
    <w:rsid w:val="7B06C76A"/>
    <w:rsid w:val="7B1EDBF7"/>
    <w:rsid w:val="7B2982DA"/>
    <w:rsid w:val="7B3A7C2F"/>
    <w:rsid w:val="7B4EB6A6"/>
    <w:rsid w:val="7B6CD4C5"/>
    <w:rsid w:val="7B8214DB"/>
    <w:rsid w:val="7B94A6A9"/>
    <w:rsid w:val="7B9C5EE5"/>
    <w:rsid w:val="7BA512E2"/>
    <w:rsid w:val="7BD4A59B"/>
    <w:rsid w:val="7BDD14FD"/>
    <w:rsid w:val="7BDD9A76"/>
    <w:rsid w:val="7BF0F997"/>
    <w:rsid w:val="7C29C2EB"/>
    <w:rsid w:val="7C352181"/>
    <w:rsid w:val="7C600CE7"/>
    <w:rsid w:val="7CB23B34"/>
    <w:rsid w:val="7CBE9E8E"/>
    <w:rsid w:val="7CD37E52"/>
    <w:rsid w:val="7CD3DB5F"/>
    <w:rsid w:val="7D068221"/>
    <w:rsid w:val="7D0D9612"/>
    <w:rsid w:val="7D1D2989"/>
    <w:rsid w:val="7D34FC0E"/>
    <w:rsid w:val="7D41C6A1"/>
    <w:rsid w:val="7D7281AD"/>
    <w:rsid w:val="7D75BF5E"/>
    <w:rsid w:val="7D7C5E03"/>
    <w:rsid w:val="7D8DF5BA"/>
    <w:rsid w:val="7D92342C"/>
    <w:rsid w:val="7DB0C1A1"/>
    <w:rsid w:val="7DD0E24A"/>
    <w:rsid w:val="7DD25AAA"/>
    <w:rsid w:val="7DF584AA"/>
    <w:rsid w:val="7E03D273"/>
    <w:rsid w:val="7E042A69"/>
    <w:rsid w:val="7E5646AA"/>
    <w:rsid w:val="7E86B034"/>
    <w:rsid w:val="7EAD0AB3"/>
    <w:rsid w:val="7EB431FC"/>
    <w:rsid w:val="7ED41152"/>
    <w:rsid w:val="7ED95797"/>
    <w:rsid w:val="7EDEE029"/>
    <w:rsid w:val="7F0CE518"/>
    <w:rsid w:val="7F2AADA2"/>
    <w:rsid w:val="7F3C4151"/>
    <w:rsid w:val="7F62BECC"/>
    <w:rsid w:val="7F65212E"/>
    <w:rsid w:val="7F94FF5F"/>
    <w:rsid w:val="7FA07DB2"/>
    <w:rsid w:val="7FA82786"/>
    <w:rsid w:val="7FC485F9"/>
    <w:rsid w:val="7FF6A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901E8"/>
  <w15:docId w15:val="{1F76B89A-E727-4F25-88E5-7E6562A4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7E238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06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B20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6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60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2C7E"/>
    <w:pPr>
      <w:ind w:left="720"/>
      <w:contextualSpacing/>
    </w:pPr>
  </w:style>
  <w:style w:type="table" w:styleId="TableGrid">
    <w:name w:val="Table Grid"/>
    <w:basedOn w:val="TableNormal"/>
    <w:uiPriority w:val="39"/>
    <w:rsid w:val="00212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B5D1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D32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2D8"/>
  </w:style>
  <w:style w:type="paragraph" w:styleId="Footer">
    <w:name w:val="footer"/>
    <w:basedOn w:val="Normal"/>
    <w:link w:val="FooterChar"/>
    <w:uiPriority w:val="99"/>
    <w:unhideWhenUsed/>
    <w:rsid w:val="00FD32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2D8"/>
  </w:style>
  <w:style w:type="paragraph" w:styleId="NormalWeb">
    <w:name w:val="Normal (Web)"/>
    <w:basedOn w:val="Normal"/>
    <w:uiPriority w:val="99"/>
    <w:unhideWhenUsed/>
    <w:rsid w:val="000C1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C1808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E2389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0C79D6"/>
    <w:pPr>
      <w:spacing w:after="0" w:line="240" w:lineRule="auto"/>
    </w:pPr>
  </w:style>
  <w:style w:type="character" w:customStyle="1" w:styleId="cf01">
    <w:name w:val="cf01"/>
    <w:basedOn w:val="DefaultParagraphFont"/>
    <w:rsid w:val="005A6FA7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7B5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7B50EE"/>
  </w:style>
  <w:style w:type="character" w:customStyle="1" w:styleId="eop">
    <w:name w:val="eop"/>
    <w:basedOn w:val="DefaultParagraphFont"/>
    <w:rsid w:val="007B50EE"/>
  </w:style>
  <w:style w:type="table" w:customStyle="1" w:styleId="TableGrid1">
    <w:name w:val="Table Grid1"/>
    <w:basedOn w:val="TableNormal"/>
    <w:next w:val="TableGrid"/>
    <w:uiPriority w:val="39"/>
    <w:rsid w:val="005D59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5D59A4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5D59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149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9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49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497D"/>
    <w:rPr>
      <w:rFonts w:ascii="Calibri" w:hAnsi="Calibri" w:cs="Calibri"/>
      <w:noProof/>
    </w:rPr>
  </w:style>
  <w:style w:type="character" w:styleId="Mention">
    <w:name w:val="Mention"/>
    <w:basedOn w:val="DefaultParagraphFont"/>
    <w:uiPriority w:val="99"/>
    <w:unhideWhenUsed/>
    <w:rsid w:val="00195675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95A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6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44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1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7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2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5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3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3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9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3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4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3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1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36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14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95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7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6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5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73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74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8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40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48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6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98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99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1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7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06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78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00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5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8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5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67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7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0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83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3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1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1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66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3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5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0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3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73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6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9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6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2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4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23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3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13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92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45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2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6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28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1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52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19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1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0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07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0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4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8062">
          <w:marLeft w:val="70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8954">
          <w:marLeft w:val="70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8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6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8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38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3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69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4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0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93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6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3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6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0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0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7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70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19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9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96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13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5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2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28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9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44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73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5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1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7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4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2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6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9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9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07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49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9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6E9AF590F7DD42A5B2340CED02A732" ma:contentTypeVersion="16" ma:contentTypeDescription="Create a new document." ma:contentTypeScope="" ma:versionID="41f1789333cb09a014f126b2281e030e">
  <xsd:schema xmlns:xsd="http://www.w3.org/2001/XMLSchema" xmlns:xs="http://www.w3.org/2001/XMLSchema" xmlns:p="http://schemas.microsoft.com/office/2006/metadata/properties" xmlns:ns2="da9f44fb-c304-4ff7-a992-49c768180411" xmlns:ns3="3f794db2-3c1d-4ae9-8316-f0912ff4de0b" targetNamespace="http://schemas.microsoft.com/office/2006/metadata/properties" ma:root="true" ma:fieldsID="4a7ff65574520268f3a9214eb9ceeaab" ns2:_="" ns3:_="">
    <xsd:import namespace="da9f44fb-c304-4ff7-a992-49c768180411"/>
    <xsd:import namespace="3f794db2-3c1d-4ae9-8316-f0912ff4de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eads_x002f_owne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9f44fb-c304-4ff7-a992-49c7681804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eads_x002f_owner" ma:index="21" nillable="true" ma:displayName="Leads/owner" ma:format="Dropdown" ma:internalName="Leads_x002f_owner">
      <xsd:simpleType>
        <xsd:restriction base="dms:Text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794db2-3c1d-4ae9-8316-f0912ff4de0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2b6a1aa-33c1-4658-a095-d2614196e233}" ma:internalName="TaxCatchAll" ma:showField="CatchAllData" ma:web="3f794db2-3c1d-4ae9-8316-f0912ff4de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9f44fb-c304-4ff7-a992-49c768180411">
      <Terms xmlns="http://schemas.microsoft.com/office/infopath/2007/PartnerControls"/>
    </lcf76f155ced4ddcb4097134ff3c332f>
    <Leads_x002f_owner xmlns="da9f44fb-c304-4ff7-a992-49c768180411" xsi:nil="true"/>
    <TaxCatchAll xmlns="3f794db2-3c1d-4ae9-8316-f0912ff4de0b" xsi:nil="true"/>
  </documentManagement>
</p:properties>
</file>

<file path=customXml/itemProps1.xml><?xml version="1.0" encoding="utf-8"?>
<ds:datastoreItem xmlns:ds="http://schemas.openxmlformats.org/officeDocument/2006/customXml" ds:itemID="{F8A60843-C94B-445B-A1C0-3239E187ED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93C03FB-6F3E-485E-8CEE-F5FEB7B001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DF4CDD-B6BD-4705-AC33-36AC31258E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9f44fb-c304-4ff7-a992-49c768180411"/>
    <ds:schemaRef ds:uri="3f794db2-3c1d-4ae9-8316-f0912ff4de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49D8B1-A003-4482-B7B5-FB3138854453}">
  <ds:schemaRefs>
    <ds:schemaRef ds:uri="http://schemas.microsoft.com/office/2006/metadata/properties"/>
    <ds:schemaRef ds:uri="http://schemas.microsoft.com/office/infopath/2007/PartnerControls"/>
    <ds:schemaRef ds:uri="da9f44fb-c304-4ff7-a992-49c768180411"/>
    <ds:schemaRef ds:uri="3f794db2-3c1d-4ae9-8316-f0912ff4de0b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60</Words>
  <Characters>7182</Characters>
  <Application>Microsoft Office Word</Application>
  <DocSecurity>0</DocSecurity>
  <Lines>59</Lines>
  <Paragraphs>16</Paragraphs>
  <ScaleCrop>false</ScaleCrop>
  <Company>JNJ</Company>
  <LinksUpToDate>false</LinksUpToDate>
  <CharactersWithSpaces>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vedi, Swati [MEDCA]</dc:creator>
  <cp:keywords/>
  <dc:description/>
  <cp:lastModifiedBy>Author</cp:lastModifiedBy>
  <cp:revision>18</cp:revision>
  <cp:lastPrinted>2024-12-13T14:19:00Z</cp:lastPrinted>
  <dcterms:created xsi:type="dcterms:W3CDTF">2025-05-23T08:57:00Z</dcterms:created>
  <dcterms:modified xsi:type="dcterms:W3CDTF">2025-07-1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6E9AF590F7DD42A5B2340CED02A732</vt:lpwstr>
  </property>
  <property fmtid="{D5CDD505-2E9C-101B-9397-08002B2CF9AE}" pid="3" name="MediaServiceImageTags">
    <vt:lpwstr/>
  </property>
</Properties>
</file>